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24828" w14:textId="5C990DC8" w:rsidR="00B71564" w:rsidRDefault="00964E6A">
      <w:pPr>
        <w:rPr>
          <w:sz w:val="22"/>
          <w:szCs w:val="22"/>
        </w:rPr>
      </w:pPr>
      <w:r>
        <w:rPr>
          <w:b/>
          <w:sz w:val="22"/>
          <w:szCs w:val="22"/>
        </w:rPr>
        <w:t xml:space="preserve">Multimedia Appendix </w:t>
      </w:r>
      <w:r w:rsidR="0015327B">
        <w:rPr>
          <w:b/>
          <w:sz w:val="22"/>
          <w:szCs w:val="22"/>
        </w:rPr>
        <w:t>6</w:t>
      </w:r>
      <w:r w:rsidR="009A488F">
        <w:rPr>
          <w:b/>
          <w:sz w:val="22"/>
          <w:szCs w:val="22"/>
        </w:rPr>
        <w:t>:</w:t>
      </w:r>
      <w:r>
        <w:rPr>
          <w:sz w:val="22"/>
          <w:szCs w:val="22"/>
        </w:rPr>
        <w:t xml:space="preserve"> Reported statistics on face-to-face vs. digital delivery </w:t>
      </w:r>
    </w:p>
    <w:p w14:paraId="489709BD" w14:textId="77777777" w:rsidR="00B71564" w:rsidRDefault="00B71564">
      <w:pPr>
        <w:rPr>
          <w:sz w:val="22"/>
          <w:szCs w:val="22"/>
        </w:rPr>
      </w:pPr>
    </w:p>
    <w:p w14:paraId="655D697B" w14:textId="1BEF6874" w:rsidR="00B71564" w:rsidRDefault="00964E6A">
      <w:pPr>
        <w:rPr>
          <w:sz w:val="22"/>
          <w:szCs w:val="22"/>
        </w:rPr>
      </w:pPr>
      <w:r>
        <w:rPr>
          <w:b/>
          <w:sz w:val="22"/>
          <w:szCs w:val="22"/>
        </w:rPr>
        <w:t>Table 1.</w:t>
      </w:r>
      <w:r>
        <w:rPr>
          <w:sz w:val="22"/>
          <w:szCs w:val="22"/>
        </w:rPr>
        <w:t xml:space="preserve"> Reported statistics on face-to-face vs. digital delivery</w:t>
      </w:r>
      <w:r w:rsidR="00CA2086">
        <w:rPr>
          <w:sz w:val="22"/>
          <w:szCs w:val="22"/>
        </w:rPr>
        <w:t xml:space="preserve"> (N=754</w:t>
      </w:r>
      <w:r w:rsidR="00CA2086">
        <w:rPr>
          <w:sz w:val="22"/>
          <w:szCs w:val="22"/>
          <w:vertAlign w:val="superscript"/>
        </w:rPr>
        <w:t>a</w:t>
      </w:r>
      <w:r w:rsidR="00CA2086">
        <w:rPr>
          <w:sz w:val="22"/>
          <w:szCs w:val="22"/>
        </w:rPr>
        <w:t>)</w:t>
      </w:r>
    </w:p>
    <w:tbl>
      <w:tblPr>
        <w:tblStyle w:val="a1"/>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09"/>
        <w:gridCol w:w="1246"/>
        <w:gridCol w:w="1872"/>
        <w:gridCol w:w="2543"/>
        <w:gridCol w:w="1946"/>
      </w:tblGrid>
      <w:tr w:rsidR="00B71564" w14:paraId="060FB56D" w14:textId="77777777">
        <w:tc>
          <w:tcPr>
            <w:tcW w:w="1409" w:type="dxa"/>
          </w:tcPr>
          <w:p w14:paraId="4BA47B02" w14:textId="77777777" w:rsidR="00B71564" w:rsidRDefault="00964E6A">
            <w:pPr>
              <w:rPr>
                <w:sz w:val="22"/>
                <w:szCs w:val="22"/>
              </w:rPr>
            </w:pPr>
            <w:r>
              <w:rPr>
                <w:sz w:val="22"/>
                <w:szCs w:val="22"/>
              </w:rPr>
              <w:t>Trial</w:t>
            </w:r>
          </w:p>
        </w:tc>
        <w:tc>
          <w:tcPr>
            <w:tcW w:w="1246" w:type="dxa"/>
          </w:tcPr>
          <w:p w14:paraId="000FE814" w14:textId="77777777" w:rsidR="00B71564" w:rsidRDefault="00964E6A">
            <w:pPr>
              <w:rPr>
                <w:sz w:val="22"/>
                <w:szCs w:val="22"/>
              </w:rPr>
            </w:pPr>
            <w:r>
              <w:rPr>
                <w:sz w:val="22"/>
                <w:szCs w:val="22"/>
              </w:rPr>
              <w:t>Publication</w:t>
            </w:r>
          </w:p>
        </w:tc>
        <w:tc>
          <w:tcPr>
            <w:tcW w:w="1872" w:type="dxa"/>
          </w:tcPr>
          <w:p w14:paraId="7D46ED67" w14:textId="77777777" w:rsidR="00B71564" w:rsidRDefault="00964E6A">
            <w:pPr>
              <w:rPr>
                <w:sz w:val="22"/>
                <w:szCs w:val="22"/>
              </w:rPr>
            </w:pPr>
            <w:r>
              <w:rPr>
                <w:sz w:val="22"/>
                <w:szCs w:val="22"/>
              </w:rPr>
              <w:t>N (n F2F, n DD)</w:t>
            </w:r>
          </w:p>
        </w:tc>
        <w:tc>
          <w:tcPr>
            <w:tcW w:w="2543" w:type="dxa"/>
          </w:tcPr>
          <w:p w14:paraId="250E73B8" w14:textId="77777777" w:rsidR="00B71564" w:rsidRDefault="00964E6A">
            <w:pPr>
              <w:rPr>
                <w:sz w:val="22"/>
                <w:szCs w:val="22"/>
              </w:rPr>
            </w:pPr>
            <w:r>
              <w:rPr>
                <w:sz w:val="22"/>
                <w:szCs w:val="22"/>
              </w:rPr>
              <w:t>Outcome measures</w:t>
            </w:r>
          </w:p>
        </w:tc>
        <w:tc>
          <w:tcPr>
            <w:tcW w:w="1946" w:type="dxa"/>
          </w:tcPr>
          <w:p w14:paraId="367A1F4E" w14:textId="77777777" w:rsidR="00B71564" w:rsidRDefault="00964E6A">
            <w:pPr>
              <w:rPr>
                <w:sz w:val="22"/>
                <w:szCs w:val="22"/>
              </w:rPr>
            </w:pPr>
            <w:r>
              <w:rPr>
                <w:sz w:val="22"/>
                <w:szCs w:val="22"/>
              </w:rPr>
              <w:t>Time points assessed</w:t>
            </w:r>
          </w:p>
        </w:tc>
      </w:tr>
      <w:tr w:rsidR="00B71564" w14:paraId="25C7706C" w14:textId="77777777">
        <w:tc>
          <w:tcPr>
            <w:tcW w:w="1409" w:type="dxa"/>
          </w:tcPr>
          <w:p w14:paraId="23AFD205" w14:textId="77777777" w:rsidR="00B71564" w:rsidRDefault="00B71564">
            <w:pPr>
              <w:rPr>
                <w:sz w:val="22"/>
                <w:szCs w:val="22"/>
              </w:rPr>
            </w:pPr>
          </w:p>
        </w:tc>
        <w:tc>
          <w:tcPr>
            <w:tcW w:w="1246" w:type="dxa"/>
          </w:tcPr>
          <w:p w14:paraId="2B18BEDE" w14:textId="77777777" w:rsidR="00B71564" w:rsidRDefault="00B71564">
            <w:pPr>
              <w:rPr>
                <w:sz w:val="22"/>
                <w:szCs w:val="22"/>
              </w:rPr>
            </w:pPr>
          </w:p>
        </w:tc>
        <w:tc>
          <w:tcPr>
            <w:tcW w:w="1872" w:type="dxa"/>
          </w:tcPr>
          <w:p w14:paraId="6F5F1533" w14:textId="77777777" w:rsidR="00B71564" w:rsidRDefault="00B71564">
            <w:pPr>
              <w:rPr>
                <w:sz w:val="22"/>
                <w:szCs w:val="22"/>
              </w:rPr>
            </w:pPr>
          </w:p>
        </w:tc>
        <w:tc>
          <w:tcPr>
            <w:tcW w:w="2543" w:type="dxa"/>
          </w:tcPr>
          <w:p w14:paraId="2DBD3B77" w14:textId="77777777" w:rsidR="00B71564" w:rsidRDefault="00B71564">
            <w:pPr>
              <w:rPr>
                <w:sz w:val="22"/>
                <w:szCs w:val="22"/>
              </w:rPr>
            </w:pPr>
          </w:p>
        </w:tc>
        <w:tc>
          <w:tcPr>
            <w:tcW w:w="1946" w:type="dxa"/>
          </w:tcPr>
          <w:p w14:paraId="4F9F1A79" w14:textId="77777777" w:rsidR="00B71564" w:rsidRDefault="00B71564">
            <w:pPr>
              <w:rPr>
                <w:sz w:val="22"/>
                <w:szCs w:val="22"/>
              </w:rPr>
            </w:pPr>
          </w:p>
        </w:tc>
      </w:tr>
      <w:tr w:rsidR="00B71564" w14:paraId="5352C773" w14:textId="77777777">
        <w:tc>
          <w:tcPr>
            <w:tcW w:w="1409" w:type="dxa"/>
          </w:tcPr>
          <w:p w14:paraId="6F309841" w14:textId="77777777" w:rsidR="00B71564" w:rsidRDefault="00964E6A">
            <w:pPr>
              <w:rPr>
                <w:sz w:val="22"/>
                <w:szCs w:val="22"/>
              </w:rPr>
            </w:pPr>
            <w:r>
              <w:rPr>
                <w:sz w:val="22"/>
                <w:szCs w:val="22"/>
              </w:rPr>
              <w:t>BFST-D</w:t>
            </w:r>
          </w:p>
        </w:tc>
        <w:tc>
          <w:tcPr>
            <w:tcW w:w="1246" w:type="dxa"/>
          </w:tcPr>
          <w:p w14:paraId="364DD838" w14:textId="77777777" w:rsidR="00B71564" w:rsidRDefault="00964E6A" w:rsidP="00B855DC">
            <w:pPr>
              <w:rPr>
                <w:sz w:val="22"/>
                <w:szCs w:val="22"/>
              </w:rPr>
            </w:pPr>
            <w:r>
              <w:rPr>
                <w:sz w:val="22"/>
                <w:szCs w:val="22"/>
              </w:rPr>
              <w:t>Duke et al (2016)</w:t>
            </w:r>
            <w:r w:rsidR="00B855DC">
              <w:rPr>
                <w:sz w:val="22"/>
                <w:szCs w:val="22"/>
              </w:rPr>
              <w:fldChar w:fldCharType="begin">
                <w:fldData xml:space="preserve">PEVuZE5vdGU+PENpdGU+PEF1dGhvcj5EdWtlPC9BdXRob3I+PFllYXI+MjAxNjwvWWVhcj48UmVj
TnVtPjE3PC9SZWNOdW0+PERpc3BsYXlUZXh0PjxzdHlsZSBmYWNlPSJzdXBlcnNjcmlwdCI+MTwv
c3R5bGU+PC9EaXNwbGF5VGV4dD48cmVjb3JkPjxyZWMtbnVtYmVyPjE3PC9yZWMtbnVtYmVyPjxm
b3JlaWduLWtleXM+PGtleSBhcHA9IkVOIiBkYi1pZD0iZTIwZHN0cHJyNXNhemdlOXA1anh0dGV5
MnowNXdlZnBlZHRmIiB0aW1lc3RhbXA9IjE2NTc2NDI2NDIiPjE3PC9rZXk+PC9mb3JlaWduLWtl
eXM+PHJlZi10eXBlIG5hbWU9IkpvdXJuYWwgQXJ0aWNsZSI+MTc8L3JlZi10eXBlPjxjb250cmli
dXRvcnM+PGF1dGhvcnM+PGF1dGhvcj5EdWtlLCBELiBDLjwvYXV0aG9yPjxhdXRob3I+V2FnbmVy
LCBELiBWLjwvYXV0aG9yPjxhdXRob3I+VWxyaWNoLCBKLjwvYXV0aG9yPjxhdXRob3I+RnJlZW1h
biwgSy4gQS48L2F1dGhvcj48YXV0aG9yPkhhcnJpcywgTS4gQS48L2F1dGhvcj48L2F1dGhvcnM+
PC9jb250cmlidXRvcnM+PGF1dGgtYWRkcmVzcz5PcmVnb24gSGVhbHRoICZhbXA7IFNjaWVuY2Ug
VW5pdmVyc2l0eSwgUG9ydGxhbmQsIE9SLCBVU0EgSGFyb2xkIFNjaG5pdHplciBEaWFiZXRlcyBI
ZWFsdGggQ2VudGVyLCBQb3J0bGFuZCwgT1IsIFVTQSBkdWtlQG9oc3UuZWR1LiYjeEQ7T3JlZ29u
IEhlYWx0aCAmYW1wOyBTY2llbmNlIFVuaXZlcnNpdHksIFBvcnRsYW5kLCBPUiwgVVNBLiYjeEQ7
T3JlZ29uIEhlYWx0aCAmYW1wOyBTY2llbmNlIFVuaXZlcnNpdHksIFBvcnRsYW5kLCBPUiwgVVNB
IEhhcm9sZCBTY2huaXR6ZXIgRGlhYmV0ZXMgSGVhbHRoIENlbnRlciwgUG9ydGxhbmQsIE9SLCBV
U0EuPC9hdXRoLWFkZHJlc3M+PHRpdGxlcz48dGl0bGU+VmlkZW9jb25mZXJlbmNpbmcgZm9yIFRl
ZW5zIFdpdGggRGlhYmV0ZXM6IEZhbWlseSBNYXR0ZXJzPC90aXRsZT48c2Vjb25kYXJ5LXRpdGxl
PkogRGlhYmV0ZXMgU2NpIFRlY2hub2w8L3NlY29uZGFyeS10aXRsZT48L3RpdGxlcz48cGVyaW9k
aWNhbD48ZnVsbC10aXRsZT5KIERpYWJldGVzIFNjaSBUZWNobm9sPC9mdWxsLXRpdGxlPjwvcGVy
aW9kaWNhbD48cGFnZXM+ODE2LTIzPC9wYWdlcz48dm9sdW1lPjEwPC92b2x1bWU+PG51bWJlcj40
PC9udW1iZXI+PGVkaXRpb24+MjAxNjA2Mjg8L2VkaXRpb24+PGtleXdvcmRzPjxrZXl3b3JkPkFk
b2xlc2NlbnQ8L2tleXdvcmQ+PGtleXdvcmQ+Q29nbml0aXZlIEJlaGF2aW9yYWwgVGhlcmFweS8q
bWV0aG9kczwva2V5d29yZD48a2V5d29yZD5EaWFiZXRlcyBNZWxsaXR1cywgVHlwZSAxLypwc3lj
aG9sb2d5PC9rZXl3b3JkPjxrZXl3b3JkPkZhbWlseSBSZWxhdGlvbnMvKnBzeWNob2xvZ3k8L2tl
eXdvcmQ+PGtleXdvcmQ+RmFtaWx5IFRoZXJhcHkvKm1ldGhvZHM8L2tleXdvcmQ+PGtleXdvcmQ+
RmVtYWxlPC9rZXl3b3JkPjxrZXl3b3JkPkh1bWFuczwva2V5d29yZD48a2V5d29yZD5NYWxlPC9r
ZXl3b3JkPjxrZXl3b3JkPlBhdGllbnQgQ29tcGxpYW5jZS8qcHN5Y2hvbG9neTwva2V5d29yZD48
a2V5d29yZD4qVmlkZW9jb25mZXJlbmNpbmc8L2tleXdvcmQ+PGtleXdvcmQ+KmFkb2xlc2NlbmNl
PC9rZXl3b3JkPjxrZXl3b3JkPipmYW1pbHkgZmFjdG9yczwva2V5d29yZD48a2V5d29yZD4qcmFu
ZG9taXplZCBjbGluaWNhbCB0cmlhbDwva2V5d29yZD48a2V5d29yZD4qdGVsZWNvbmZlcmVuY2lu
Zzwva2V5d29yZD48a2V5d29yZD4qdGVsZWhlYWx0aDwva2V5d29yZD48a2V5d29yZD4qdHlwZSAx
IGRpYWJldGVzPC9rZXl3b3JkPjwva2V5d29yZHM+PGRhdGVzPjx5ZWFyPjIwMTY8L3llYXI+PHB1
Yi1kYXRlcz48ZGF0ZT5KdWw8L2RhdGU+PC9wdWItZGF0ZXM+PC9kYXRlcz48aXNibj4xOTMyLTI5
Njg8L2lzYm4+PGFjY2Vzc2lvbi1udW0+MjcwNzU3MDg8L2FjY2Vzc2lvbi1udW0+PHVybHM+PC91
cmxzPjxjdXN0b20xPkRlY2xhcmF0aW9uIG9mIENvbmZsaWN0aW5nIEludGVyZXN0czogVGhlIGF1
dGhvcihzKSBkZWNsYXJlZCBubyBwb3RlbnRpYWwgY29uZmxpY3RzIG9mIGludGVyZXN0IHdpdGgg
cmVzcGVjdCB0byB0aGUgcmVzZWFyY2gsIGF1dGhvcnNoaXAsIGFuZC9vciBwdWJsaWNhdGlvbiBv
ZiB0aGlzIGFydGljbGUuPC9jdXN0b20xPjxjdXN0b20yPlBNQzQ5MjgyMzc8L2N1c3RvbTI+PGVs
ZWN0cm9uaWMtcmVzb3VyY2UtbnVtPjEwLjExNzcvMTkzMjI5NjgxNjY0MjU3NzwvZWxlY3Ryb25p
Yy1yZXNvdXJjZS1udW0+PHJlbW90ZS1kYXRhYmFzZS1wcm92aWRlcj5OTE08L3JlbW90ZS1kYXRh
YmFzZS1wcm92aWRlcj48bGFuZ3VhZ2U+ZW5nPC9sYW5ndWFnZT48L3JlY29yZD48L0NpdGU+PC9F
bmROb3RlPn==
</w:fldData>
              </w:fldChar>
            </w:r>
            <w:r w:rsidR="00B855DC">
              <w:rPr>
                <w:sz w:val="22"/>
                <w:szCs w:val="22"/>
              </w:rPr>
              <w:instrText xml:space="preserve"> ADDIN EN.CITE </w:instrText>
            </w:r>
            <w:r w:rsidR="00B855DC">
              <w:rPr>
                <w:sz w:val="22"/>
                <w:szCs w:val="22"/>
              </w:rPr>
              <w:fldChar w:fldCharType="begin">
                <w:fldData xml:space="preserve">PEVuZE5vdGU+PENpdGU+PEF1dGhvcj5EdWtlPC9BdXRob3I+PFllYXI+MjAxNjwvWWVhcj48UmVj
TnVtPjE3PC9SZWNOdW0+PERpc3BsYXlUZXh0PjxzdHlsZSBmYWNlPSJzdXBlcnNjcmlwdCI+MTwv
c3R5bGU+PC9EaXNwbGF5VGV4dD48cmVjb3JkPjxyZWMtbnVtYmVyPjE3PC9yZWMtbnVtYmVyPjxm
b3JlaWduLWtleXM+PGtleSBhcHA9IkVOIiBkYi1pZD0iZTIwZHN0cHJyNXNhemdlOXA1anh0dGV5
MnowNXdlZnBlZHRmIiB0aW1lc3RhbXA9IjE2NTc2NDI2NDIiPjE3PC9rZXk+PC9mb3JlaWduLWtl
eXM+PHJlZi10eXBlIG5hbWU9IkpvdXJuYWwgQXJ0aWNsZSI+MTc8L3JlZi10eXBlPjxjb250cmli
dXRvcnM+PGF1dGhvcnM+PGF1dGhvcj5EdWtlLCBELiBDLjwvYXV0aG9yPjxhdXRob3I+V2FnbmVy
LCBELiBWLjwvYXV0aG9yPjxhdXRob3I+VWxyaWNoLCBKLjwvYXV0aG9yPjxhdXRob3I+RnJlZW1h
biwgSy4gQS48L2F1dGhvcj48YXV0aG9yPkhhcnJpcywgTS4gQS48L2F1dGhvcj48L2F1dGhvcnM+
PC9jb250cmlidXRvcnM+PGF1dGgtYWRkcmVzcz5PcmVnb24gSGVhbHRoICZhbXA7IFNjaWVuY2Ug
VW5pdmVyc2l0eSwgUG9ydGxhbmQsIE9SLCBVU0EgSGFyb2xkIFNjaG5pdHplciBEaWFiZXRlcyBI
ZWFsdGggQ2VudGVyLCBQb3J0bGFuZCwgT1IsIFVTQSBkdWtlQG9oc3UuZWR1LiYjeEQ7T3JlZ29u
IEhlYWx0aCAmYW1wOyBTY2llbmNlIFVuaXZlcnNpdHksIFBvcnRsYW5kLCBPUiwgVVNBLiYjeEQ7
T3JlZ29uIEhlYWx0aCAmYW1wOyBTY2llbmNlIFVuaXZlcnNpdHksIFBvcnRsYW5kLCBPUiwgVVNB
IEhhcm9sZCBTY2huaXR6ZXIgRGlhYmV0ZXMgSGVhbHRoIENlbnRlciwgUG9ydGxhbmQsIE9SLCBV
U0EuPC9hdXRoLWFkZHJlc3M+PHRpdGxlcz48dGl0bGU+VmlkZW9jb25mZXJlbmNpbmcgZm9yIFRl
ZW5zIFdpdGggRGlhYmV0ZXM6IEZhbWlseSBNYXR0ZXJzPC90aXRsZT48c2Vjb25kYXJ5LXRpdGxl
PkogRGlhYmV0ZXMgU2NpIFRlY2hub2w8L3NlY29uZGFyeS10aXRsZT48L3RpdGxlcz48cGVyaW9k
aWNhbD48ZnVsbC10aXRsZT5KIERpYWJldGVzIFNjaSBUZWNobm9sPC9mdWxsLXRpdGxlPjwvcGVy
aW9kaWNhbD48cGFnZXM+ODE2LTIzPC9wYWdlcz48dm9sdW1lPjEwPC92b2x1bWU+PG51bWJlcj40
PC9udW1iZXI+PGVkaXRpb24+MjAxNjA2Mjg8L2VkaXRpb24+PGtleXdvcmRzPjxrZXl3b3JkPkFk
b2xlc2NlbnQ8L2tleXdvcmQ+PGtleXdvcmQ+Q29nbml0aXZlIEJlaGF2aW9yYWwgVGhlcmFweS8q
bWV0aG9kczwva2V5d29yZD48a2V5d29yZD5EaWFiZXRlcyBNZWxsaXR1cywgVHlwZSAxLypwc3lj
aG9sb2d5PC9rZXl3b3JkPjxrZXl3b3JkPkZhbWlseSBSZWxhdGlvbnMvKnBzeWNob2xvZ3k8L2tl
eXdvcmQ+PGtleXdvcmQ+RmFtaWx5IFRoZXJhcHkvKm1ldGhvZHM8L2tleXdvcmQ+PGtleXdvcmQ+
RmVtYWxlPC9rZXl3b3JkPjxrZXl3b3JkPkh1bWFuczwva2V5d29yZD48a2V5d29yZD5NYWxlPC9r
ZXl3b3JkPjxrZXl3b3JkPlBhdGllbnQgQ29tcGxpYW5jZS8qcHN5Y2hvbG9neTwva2V5d29yZD48
a2V5d29yZD4qVmlkZW9jb25mZXJlbmNpbmc8L2tleXdvcmQ+PGtleXdvcmQ+KmFkb2xlc2NlbmNl
PC9rZXl3b3JkPjxrZXl3b3JkPipmYW1pbHkgZmFjdG9yczwva2V5d29yZD48a2V5d29yZD4qcmFu
ZG9taXplZCBjbGluaWNhbCB0cmlhbDwva2V5d29yZD48a2V5d29yZD4qdGVsZWNvbmZlcmVuY2lu
Zzwva2V5d29yZD48a2V5d29yZD4qdGVsZWhlYWx0aDwva2V5d29yZD48a2V5d29yZD4qdHlwZSAx
IGRpYWJldGVzPC9rZXl3b3JkPjwva2V5d29yZHM+PGRhdGVzPjx5ZWFyPjIwMTY8L3llYXI+PHB1
Yi1kYXRlcz48ZGF0ZT5KdWw8L2RhdGU+PC9wdWItZGF0ZXM+PC9kYXRlcz48aXNibj4xOTMyLTI5
Njg8L2lzYm4+PGFjY2Vzc2lvbi1udW0+MjcwNzU3MDg8L2FjY2Vzc2lvbi1udW0+PHVybHM+PC91
cmxzPjxjdXN0b20xPkRlY2xhcmF0aW9uIG9mIENvbmZsaWN0aW5nIEludGVyZXN0czogVGhlIGF1
dGhvcihzKSBkZWNsYXJlZCBubyBwb3RlbnRpYWwgY29uZmxpY3RzIG9mIGludGVyZXN0IHdpdGgg
cmVzcGVjdCB0byB0aGUgcmVzZWFyY2gsIGF1dGhvcnNoaXAsIGFuZC9vciBwdWJsaWNhdGlvbiBv
ZiB0aGlzIGFydGljbGUuPC9jdXN0b20xPjxjdXN0b20yPlBNQzQ5MjgyMzc8L2N1c3RvbTI+PGVs
ZWN0cm9uaWMtcmVzb3VyY2UtbnVtPjEwLjExNzcvMTkzMjI5NjgxNjY0MjU3NzwvZWxlY3Ryb25p
Yy1yZXNvdXJjZS1udW0+PHJlbW90ZS1kYXRhYmFzZS1wcm92aWRlcj5OTE08L3JlbW90ZS1kYXRh
YmFzZS1wcm92aWRlcj48bGFuZ3VhZ2U+ZW5nPC9sYW5ndWFnZT48L3JlY29yZD48L0NpdGU+PC9F
bmROb3RlPn==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1</w:t>
            </w:r>
            <w:r w:rsidR="00B855DC">
              <w:rPr>
                <w:sz w:val="22"/>
                <w:szCs w:val="22"/>
              </w:rPr>
              <w:fldChar w:fldCharType="end"/>
            </w:r>
          </w:p>
        </w:tc>
        <w:tc>
          <w:tcPr>
            <w:tcW w:w="1872" w:type="dxa"/>
          </w:tcPr>
          <w:p w14:paraId="636CB7AE" w14:textId="77777777" w:rsidR="00B71564" w:rsidRDefault="00964E6A">
            <w:pPr>
              <w:rPr>
                <w:sz w:val="22"/>
                <w:szCs w:val="22"/>
              </w:rPr>
            </w:pPr>
            <w:r>
              <w:rPr>
                <w:sz w:val="22"/>
                <w:szCs w:val="22"/>
              </w:rPr>
              <w:t>90 (44, 46)</w:t>
            </w:r>
          </w:p>
        </w:tc>
        <w:tc>
          <w:tcPr>
            <w:tcW w:w="2543" w:type="dxa"/>
          </w:tcPr>
          <w:p w14:paraId="5CCF7828" w14:textId="77777777" w:rsidR="00B71564" w:rsidRPr="009A488F" w:rsidRDefault="00964E6A">
            <w:pPr>
              <w:rPr>
                <w:sz w:val="22"/>
                <w:szCs w:val="22"/>
                <w:lang w:val="es-ES"/>
              </w:rPr>
            </w:pPr>
            <w:r w:rsidRPr="009A488F">
              <w:rPr>
                <w:sz w:val="22"/>
                <w:szCs w:val="22"/>
                <w:lang w:val="es-ES"/>
              </w:rPr>
              <w:t>Y-HHI, Y-CBQ, Y-AIS, P-HHI, P-CBQ, P-AIS, Y-DSMP, P-DSMP, HbA1c</w:t>
            </w:r>
          </w:p>
        </w:tc>
        <w:tc>
          <w:tcPr>
            <w:tcW w:w="1946" w:type="dxa"/>
          </w:tcPr>
          <w:p w14:paraId="1E419098" w14:textId="77777777" w:rsidR="00B71564" w:rsidRDefault="00964E6A">
            <w:pPr>
              <w:rPr>
                <w:sz w:val="22"/>
                <w:szCs w:val="22"/>
              </w:rPr>
            </w:pPr>
            <w:r>
              <w:rPr>
                <w:sz w:val="22"/>
                <w:szCs w:val="22"/>
              </w:rPr>
              <w:t>Pre, post (4 weeks), follow-up (12 weeks)</w:t>
            </w:r>
          </w:p>
          <w:p w14:paraId="5454C693" w14:textId="77777777" w:rsidR="00B71564" w:rsidRDefault="00B71564">
            <w:pPr>
              <w:rPr>
                <w:sz w:val="22"/>
                <w:szCs w:val="22"/>
              </w:rPr>
            </w:pPr>
          </w:p>
        </w:tc>
      </w:tr>
      <w:tr w:rsidR="00B71564" w14:paraId="2A13953D" w14:textId="77777777">
        <w:tc>
          <w:tcPr>
            <w:tcW w:w="1409" w:type="dxa"/>
          </w:tcPr>
          <w:p w14:paraId="29BA5CA6" w14:textId="77777777" w:rsidR="00B71564" w:rsidRDefault="00B71564">
            <w:pPr>
              <w:rPr>
                <w:sz w:val="22"/>
                <w:szCs w:val="22"/>
              </w:rPr>
            </w:pPr>
          </w:p>
        </w:tc>
        <w:tc>
          <w:tcPr>
            <w:tcW w:w="1246" w:type="dxa"/>
          </w:tcPr>
          <w:p w14:paraId="6D8105EC" w14:textId="77777777" w:rsidR="00B71564" w:rsidRDefault="00964E6A" w:rsidP="00B855DC">
            <w:pPr>
              <w:rPr>
                <w:sz w:val="22"/>
                <w:szCs w:val="22"/>
              </w:rPr>
            </w:pPr>
            <w:r>
              <w:rPr>
                <w:sz w:val="22"/>
                <w:szCs w:val="22"/>
              </w:rPr>
              <w:t>Harris et al (2015)</w:t>
            </w:r>
            <w:r w:rsidR="00B855DC">
              <w:rPr>
                <w:sz w:val="22"/>
                <w:szCs w:val="22"/>
              </w:rPr>
              <w:fldChar w:fldCharType="begin">
                <w:fldData xml:space="preserve">PEVuZE5vdGU+PENpdGU+PEF1dGhvcj5IYXJyaXM8L0F1dGhvcj48WWVhcj4yMDE1PC9ZZWFyPjxS
ZWNOdW0+MTg8L1JlY051bT48RGlzcGxheVRleHQ+PHN0eWxlIGZhY2U9InN1cGVyc2NyaXB0Ij4y
PC9zdHlsZT48L0Rpc3BsYXlUZXh0PjxyZWNvcmQ+PHJlYy1udW1iZXI+MTg8L3JlYy1udW1iZXI+
PGZvcmVpZ24ta2V5cz48a2V5IGFwcD0iRU4iIGRiLWlkPSJlMjBkc3RwcnI1c2F6Z2U5cDVqeHR0
ZXkyejA1d2VmcGVkdGYiIHRpbWVzdGFtcD0iMTY1NzY0MjY1MiI+MTg8L2tleT48L2ZvcmVpZ24t
a2V5cz48cmVmLXR5cGUgbmFtZT0iSm91cm5hbCBBcnRpY2xlIj4xNzwvcmVmLXR5cGU+PGNvbnRy
aWJ1dG9ycz48YXV0aG9ycz48YXV0aG9yPkhhcnJpcywgTS4gQS48L2F1dGhvcj48YXV0aG9yPkZy
ZWVtYW4sIEsuIEEuPC9hdXRob3I+PGF1dGhvcj5EdWtlLCBELiBDLjwvYXV0aG9yPjwvYXV0aG9y
cz48L2NvbnRyaWJ1dG9ycz48YXV0aC1hZGRyZXNzPkhhcm9sZCBTY2huaXR6ZXIgRGlhYmV0ZXMg
SGVhbHRoIENlbnRlciwgUG9ydGxhbmQsIE9SIEluc3RpdHV0ZSBvbiBEZXZlbG9wbWVudCAmYW1w
OyBEaXNhYmlsaXR5LCBEaXZpc2lvbiBvZiBQc3ljaG9sb2d5LCBEZXBhcnRtZW50IG9mIFBlZGlh
dHJpY3MsIE9yZWdvbiBIZWFsdGggJmFtcDsgU2NpZW5jZSBVbml2ZXJzaXR5LCBQb3J0bGFuZCwg
T1IgaGFycmlzbWlAb2hzdS5lZHUuJiN4RDtJbnN0aXR1dGUgb24gRGV2ZWxvcG1lbnQgJmFtcDsg
RGlzYWJpbGl0eSwgRGl2aXNpb24gb2YgUHN5Y2hvbG9neSwgRGVwYXJ0bWVudCBvZiBQZWRpYXRy
aWNzLCBPcmVnb24gSGVhbHRoICZhbXA7IFNjaWVuY2UgVW5pdmVyc2l0eSwgUG9ydGxhbmQsIE9S
LiYjeEQ7SGFyb2xkIFNjaG5pdHplciBEaWFiZXRlcyBIZWFsdGggQ2VudGVyLCBQb3J0bGFuZCwg
T1IgSW5zdGl0dXRlIG9uIERldmVsb3BtZW50ICZhbXA7IERpc2FiaWxpdHksIERpdmlzaW9uIG9m
IFBzeWNob2xvZ3ksIERlcGFydG1lbnQgb2YgUGVkaWF0cmljcywgT3JlZ29uIEhlYWx0aCAmYW1w
OyBTY2llbmNlIFVuaXZlcnNpdHksIFBvcnRsYW5kLCBPUi48L2F1dGgtYWRkcmVzcz48dGl0bGVz
Pjx0aXRsZT5TZWVpbmcgSXMgQmVsaWV2aW5nOiBVc2luZyBTa3lwZSB0byBJbXByb3ZlIERpYWJl
dGVzIE91dGNvbWVzIGluIFlvdXRoPC90aXRsZT48c2Vjb25kYXJ5LXRpdGxlPkRpYWJldGVzIENh
cmU8L3NlY29uZGFyeS10aXRsZT48L3RpdGxlcz48cGVyaW9kaWNhbD48ZnVsbC10aXRsZT5EaWFi
ZXRlcyBDYXJlPC9mdWxsLXRpdGxlPjwvcGVyaW9kaWNhbD48cGFnZXM+MTQyNy0zNDwvcGFnZXM+
PHZvbHVtZT4zODwvdm9sdW1lPjxudW1iZXI+ODwvbnVtYmVyPjxlZGl0aW9uPjIwMTUwNjAxPC9l
ZGl0aW9uPjxrZXl3b3Jkcz48a2V5d29yZD5BZG9sZXNjZW50PC9rZXl3b3JkPjxrZXl3b3JkPkFk
dWx0PC9rZXl3b3JkPjxrZXl3b3JkPkJlaGF2aW9yIFRoZXJhcHkvbWV0aG9kczwva2V5d29yZD48
a2V5d29yZD5CbG9vZCBHbHVjb3NlL2FuYWx5c2lzPC9rZXl3b3JkPjxrZXl3b3JkPkNhcmVnaXZl
cnM8L2tleXdvcmQ+PGtleXdvcmQ+Q2hpbGQ8L2tleXdvcmQ+PGtleXdvcmQ+RGlhYmV0ZXMgTWVs
bGl0dXMsIFR5cGUgMS9ibG9vZC8qdGhlcmFweTwva2V5d29yZD48a2V5d29yZD5GYW1pbHkgVGhl
cmFweTwva2V5d29yZD48a2V5d29yZD5GZW1hbGU8L2tleXdvcmQ+PGtleXdvcmQ+SHVtYW5zPC9r
ZXl3b3JkPjxrZXl3b3JkPk1hbGU8L2tleXdvcmQ+PGtleXdvcmQ+KlZpZGVvY29uZmVyZW5jaW5n
PC9rZXl3b3JkPjwva2V5d29yZHM+PGRhdGVzPjx5ZWFyPjIwMTU8L3llYXI+PHB1Yi1kYXRlcz48
ZGF0ZT5BdWc8L2RhdGU+PC9wdWItZGF0ZXM+PC9kYXRlcz48aXNibj4wMTQ5LTU5OTI8L2lzYm4+
PGFjY2Vzc2lvbi1udW0+MjYwMzM1MDg8L2FjY2Vzc2lvbi1udW0+PHVybHM+PC91cmxzPjxlbGVj
dHJvbmljLXJlc291cmNlLW51bT4xMC4yMzM3L2RjMTQtMjQ2OTwvZWxlY3Ryb25pYy1yZXNvdXJj
ZS1udW0+PHJlbW90ZS1kYXRhYmFzZS1wcm92aWRlcj5OTE08L3JlbW90ZS1kYXRhYmFzZS1wcm92
aWRlcj48bGFuZ3VhZ2U+ZW5nPC9sYW5ndWFnZT48L3JlY29yZD48L0NpdGU+PC9FbmROb3RlPgB=
</w:fldData>
              </w:fldChar>
            </w:r>
            <w:r w:rsidR="00B855DC">
              <w:rPr>
                <w:sz w:val="22"/>
                <w:szCs w:val="22"/>
              </w:rPr>
              <w:instrText xml:space="preserve"> ADDIN EN.CITE </w:instrText>
            </w:r>
            <w:r w:rsidR="00B855DC">
              <w:rPr>
                <w:sz w:val="22"/>
                <w:szCs w:val="22"/>
              </w:rPr>
              <w:fldChar w:fldCharType="begin">
                <w:fldData xml:space="preserve">PEVuZE5vdGU+PENpdGU+PEF1dGhvcj5IYXJyaXM8L0F1dGhvcj48WWVhcj4yMDE1PC9ZZWFyPjxS
ZWNOdW0+MTg8L1JlY051bT48RGlzcGxheVRleHQ+PHN0eWxlIGZhY2U9InN1cGVyc2NyaXB0Ij4y
PC9zdHlsZT48L0Rpc3BsYXlUZXh0PjxyZWNvcmQ+PHJlYy1udW1iZXI+MTg8L3JlYy1udW1iZXI+
PGZvcmVpZ24ta2V5cz48a2V5IGFwcD0iRU4iIGRiLWlkPSJlMjBkc3RwcnI1c2F6Z2U5cDVqeHR0
ZXkyejA1d2VmcGVkdGYiIHRpbWVzdGFtcD0iMTY1NzY0MjY1MiI+MTg8L2tleT48L2ZvcmVpZ24t
a2V5cz48cmVmLXR5cGUgbmFtZT0iSm91cm5hbCBBcnRpY2xlIj4xNzwvcmVmLXR5cGU+PGNvbnRy
aWJ1dG9ycz48YXV0aG9ycz48YXV0aG9yPkhhcnJpcywgTS4gQS48L2F1dGhvcj48YXV0aG9yPkZy
ZWVtYW4sIEsuIEEuPC9hdXRob3I+PGF1dGhvcj5EdWtlLCBELiBDLjwvYXV0aG9yPjwvYXV0aG9y
cz48L2NvbnRyaWJ1dG9ycz48YXV0aC1hZGRyZXNzPkhhcm9sZCBTY2huaXR6ZXIgRGlhYmV0ZXMg
SGVhbHRoIENlbnRlciwgUG9ydGxhbmQsIE9SIEluc3RpdHV0ZSBvbiBEZXZlbG9wbWVudCAmYW1w
OyBEaXNhYmlsaXR5LCBEaXZpc2lvbiBvZiBQc3ljaG9sb2d5LCBEZXBhcnRtZW50IG9mIFBlZGlh
dHJpY3MsIE9yZWdvbiBIZWFsdGggJmFtcDsgU2NpZW5jZSBVbml2ZXJzaXR5LCBQb3J0bGFuZCwg
T1IgaGFycmlzbWlAb2hzdS5lZHUuJiN4RDtJbnN0aXR1dGUgb24gRGV2ZWxvcG1lbnQgJmFtcDsg
RGlzYWJpbGl0eSwgRGl2aXNpb24gb2YgUHN5Y2hvbG9neSwgRGVwYXJ0bWVudCBvZiBQZWRpYXRy
aWNzLCBPcmVnb24gSGVhbHRoICZhbXA7IFNjaWVuY2UgVW5pdmVyc2l0eSwgUG9ydGxhbmQsIE9S
LiYjeEQ7SGFyb2xkIFNjaG5pdHplciBEaWFiZXRlcyBIZWFsdGggQ2VudGVyLCBQb3J0bGFuZCwg
T1IgSW5zdGl0dXRlIG9uIERldmVsb3BtZW50ICZhbXA7IERpc2FiaWxpdHksIERpdmlzaW9uIG9m
IFBzeWNob2xvZ3ksIERlcGFydG1lbnQgb2YgUGVkaWF0cmljcywgT3JlZ29uIEhlYWx0aCAmYW1w
OyBTY2llbmNlIFVuaXZlcnNpdHksIFBvcnRsYW5kLCBPUi48L2F1dGgtYWRkcmVzcz48dGl0bGVz
Pjx0aXRsZT5TZWVpbmcgSXMgQmVsaWV2aW5nOiBVc2luZyBTa3lwZSB0byBJbXByb3ZlIERpYWJl
dGVzIE91dGNvbWVzIGluIFlvdXRoPC90aXRsZT48c2Vjb25kYXJ5LXRpdGxlPkRpYWJldGVzIENh
cmU8L3NlY29uZGFyeS10aXRsZT48L3RpdGxlcz48cGVyaW9kaWNhbD48ZnVsbC10aXRsZT5EaWFi
ZXRlcyBDYXJlPC9mdWxsLXRpdGxlPjwvcGVyaW9kaWNhbD48cGFnZXM+MTQyNy0zNDwvcGFnZXM+
PHZvbHVtZT4zODwvdm9sdW1lPjxudW1iZXI+ODwvbnVtYmVyPjxlZGl0aW9uPjIwMTUwNjAxPC9l
ZGl0aW9uPjxrZXl3b3Jkcz48a2V5d29yZD5BZG9sZXNjZW50PC9rZXl3b3JkPjxrZXl3b3JkPkFk
dWx0PC9rZXl3b3JkPjxrZXl3b3JkPkJlaGF2aW9yIFRoZXJhcHkvbWV0aG9kczwva2V5d29yZD48
a2V5d29yZD5CbG9vZCBHbHVjb3NlL2FuYWx5c2lzPC9rZXl3b3JkPjxrZXl3b3JkPkNhcmVnaXZl
cnM8L2tleXdvcmQ+PGtleXdvcmQ+Q2hpbGQ8L2tleXdvcmQ+PGtleXdvcmQ+RGlhYmV0ZXMgTWVs
bGl0dXMsIFR5cGUgMS9ibG9vZC8qdGhlcmFweTwva2V5d29yZD48a2V5d29yZD5GYW1pbHkgVGhl
cmFweTwva2V5d29yZD48a2V5d29yZD5GZW1hbGU8L2tleXdvcmQ+PGtleXdvcmQ+SHVtYW5zPC9r
ZXl3b3JkPjxrZXl3b3JkPk1hbGU8L2tleXdvcmQ+PGtleXdvcmQ+KlZpZGVvY29uZmVyZW5jaW5n
PC9rZXl3b3JkPjwva2V5d29yZHM+PGRhdGVzPjx5ZWFyPjIwMTU8L3llYXI+PHB1Yi1kYXRlcz48
ZGF0ZT5BdWc8L2RhdGU+PC9wdWItZGF0ZXM+PC9kYXRlcz48aXNibj4wMTQ5LTU5OTI8L2lzYm4+
PGFjY2Vzc2lvbi1udW0+MjYwMzM1MDg8L2FjY2Vzc2lvbi1udW0+PHVybHM+PC91cmxzPjxlbGVj
dHJvbmljLXJlc291cmNlLW51bT4xMC4yMzM3L2RjMTQtMjQ2OTwvZWxlY3Ryb25pYy1yZXNvdXJj
ZS1udW0+PHJlbW90ZS1kYXRhYmFzZS1wcm92aWRlcj5OTE08L3JlbW90ZS1kYXRhYmFzZS1wcm92
aWRlcj48bGFuZ3VhZ2U+ZW5nPC9sYW5ndWFnZT48L3JlY29yZD48L0NpdGU+PC9FbmROb3RlPgB=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2</w:t>
            </w:r>
            <w:r w:rsidR="00B855DC">
              <w:rPr>
                <w:sz w:val="22"/>
                <w:szCs w:val="22"/>
              </w:rPr>
              <w:fldChar w:fldCharType="end"/>
            </w:r>
          </w:p>
        </w:tc>
        <w:tc>
          <w:tcPr>
            <w:tcW w:w="1872" w:type="dxa"/>
          </w:tcPr>
          <w:p w14:paraId="09CD22BA" w14:textId="77777777" w:rsidR="00B71564" w:rsidRDefault="00964E6A">
            <w:pPr>
              <w:rPr>
                <w:sz w:val="22"/>
                <w:szCs w:val="22"/>
              </w:rPr>
            </w:pPr>
            <w:r>
              <w:rPr>
                <w:sz w:val="22"/>
                <w:szCs w:val="22"/>
              </w:rPr>
              <w:t>90 (44, 46)</w:t>
            </w:r>
          </w:p>
        </w:tc>
        <w:tc>
          <w:tcPr>
            <w:tcW w:w="2543" w:type="dxa"/>
          </w:tcPr>
          <w:p w14:paraId="1DB9F3F1" w14:textId="77777777" w:rsidR="00B71564" w:rsidRDefault="00964E6A">
            <w:pPr>
              <w:rPr>
                <w:sz w:val="22"/>
                <w:szCs w:val="22"/>
              </w:rPr>
            </w:pPr>
            <w:r>
              <w:rPr>
                <w:sz w:val="22"/>
                <w:szCs w:val="22"/>
              </w:rPr>
              <w:t>Y-DSMP, P-DSMP, HbA1c</w:t>
            </w:r>
          </w:p>
        </w:tc>
        <w:tc>
          <w:tcPr>
            <w:tcW w:w="1946" w:type="dxa"/>
          </w:tcPr>
          <w:p w14:paraId="01D02B23" w14:textId="77777777" w:rsidR="00B71564" w:rsidRDefault="00964E6A">
            <w:pPr>
              <w:rPr>
                <w:sz w:val="22"/>
                <w:szCs w:val="22"/>
              </w:rPr>
            </w:pPr>
            <w:r>
              <w:rPr>
                <w:sz w:val="22"/>
                <w:szCs w:val="22"/>
              </w:rPr>
              <w:t>Pre, post (4 weeks), follow-up (12 weeks)</w:t>
            </w:r>
          </w:p>
        </w:tc>
      </w:tr>
      <w:tr w:rsidR="00B71564" w14:paraId="116BD4A8" w14:textId="77777777">
        <w:tc>
          <w:tcPr>
            <w:tcW w:w="1409" w:type="dxa"/>
          </w:tcPr>
          <w:p w14:paraId="4C510F7E" w14:textId="77777777" w:rsidR="00B71564" w:rsidRDefault="00B71564">
            <w:pPr>
              <w:rPr>
                <w:sz w:val="22"/>
                <w:szCs w:val="22"/>
              </w:rPr>
            </w:pPr>
          </w:p>
        </w:tc>
        <w:tc>
          <w:tcPr>
            <w:tcW w:w="1246" w:type="dxa"/>
          </w:tcPr>
          <w:p w14:paraId="5CCC2672" w14:textId="77777777" w:rsidR="00B71564" w:rsidRDefault="00964E6A" w:rsidP="00B855DC">
            <w:pPr>
              <w:rPr>
                <w:sz w:val="22"/>
                <w:szCs w:val="22"/>
              </w:rPr>
            </w:pPr>
            <w:r>
              <w:rPr>
                <w:sz w:val="22"/>
                <w:szCs w:val="22"/>
              </w:rPr>
              <w:t>Freeman et al (2013)</w:t>
            </w:r>
            <w:r w:rsidR="00B855DC">
              <w:rPr>
                <w:sz w:val="22"/>
                <w:szCs w:val="22"/>
              </w:rPr>
              <w:fldChar w:fldCharType="begin"/>
            </w:r>
            <w:r w:rsidR="00B855DC">
              <w:rPr>
                <w:sz w:val="22"/>
                <w:szCs w:val="22"/>
              </w:rPr>
              <w:instrText xml:space="preserve"> ADDIN EN.CITE &lt;EndNote&gt;&lt;Cite&gt;&lt;Author&gt;Freeman&lt;/Author&gt;&lt;Year&gt;2013&lt;/Year&gt;&lt;RecNum&gt;20&lt;/RecNum&gt;&lt;DisplayText&gt;&lt;style face="superscript"&gt;3&lt;/style&gt;&lt;/DisplayText&gt;&lt;record&gt;&lt;rec-number&gt;20&lt;/rec-number&gt;&lt;foreign-keys&gt;&lt;key app="EN" db-id="e20dstprr5sazge9p5jxttey2z05wefpedtf" timestamp="1657642678"&gt;20&lt;/key&gt;&lt;/foreign-keys&gt;&lt;ref-type name="Journal Article"&gt;17&lt;/ref-type&gt;&lt;contributors&gt;&lt;authors&gt;&lt;author&gt;Freeman, K. A.&lt;/author&gt;&lt;author&gt;Duke, D. C.&lt;/author&gt;&lt;author&gt;Harris, M. A.&lt;/author&gt;&lt;/authors&gt;&lt;/contributors&gt;&lt;auth-address&gt;Oregon Health &amp;amp; Science University, 707 SW Gaines, Portland, OR 97239, USA. freemaku@ohsu.edu&lt;/auth-address&gt;&lt;titles&gt;&lt;title&gt;Behavioral health care for adolescents with poorly controlled diabetes via Skype: does working alliance remain intact?&lt;/title&gt;&lt;secondary-title&gt;J Diabetes Sci Technol&lt;/secondary-title&gt;&lt;/titles&gt;&lt;periodical&gt;&lt;full-title&gt;J Diabetes Sci Technol&lt;/full-title&gt;&lt;/periodical&gt;&lt;pages&gt;727-35&lt;/pages&gt;&lt;volume&gt;7&lt;/volume&gt;&lt;number&gt;3&lt;/number&gt;&lt;edition&gt;20130501&lt;/edition&gt;&lt;keywords&gt;&lt;keyword&gt;Adolescent&lt;/keyword&gt;&lt;keyword&gt;Behavior Therapy/*methods&lt;/keyword&gt;&lt;keyword&gt;Caregivers&lt;/keyword&gt;&lt;keyword&gt;Child&lt;/keyword&gt;&lt;keyword&gt;Diabetes Mellitus, Type 1/*therapy&lt;/keyword&gt;&lt;keyword&gt;Family Therapy/*methods&lt;/keyword&gt;&lt;keyword&gt;Female&lt;/keyword&gt;&lt;keyword&gt;Humans&lt;/keyword&gt;&lt;keyword&gt;Male&lt;/keyword&gt;&lt;keyword&gt;Medication Adherence&lt;/keyword&gt;&lt;keyword&gt;Remote Consultation/*methods&lt;/keyword&gt;&lt;keyword&gt;*Videoconferencing&lt;/keyword&gt;&lt;keyword&gt;Young Adult&lt;/keyword&gt;&lt;/keywords&gt;&lt;dates&gt;&lt;year&gt;2013&lt;/year&gt;&lt;pub-dates&gt;&lt;date&gt;May 1&lt;/date&gt;&lt;/pub-dates&gt;&lt;/dates&gt;&lt;isbn&gt;1932-2968&lt;/isbn&gt;&lt;accession-num&gt;23759406&lt;/accession-num&gt;&lt;urls&gt;&lt;/urls&gt;&lt;custom2&gt;PMC3869141&lt;/custom2&gt;&lt;electronic-resource-num&gt;10.1177/193229681300700318&lt;/electronic-resource-num&gt;&lt;remote-database-provider&gt;NLM&lt;/remote-database-provider&gt;&lt;language&gt;eng&lt;/language&gt;&lt;/record&gt;&lt;/Cite&gt;&lt;/EndNote&gt;</w:instrText>
            </w:r>
            <w:r w:rsidR="00B855DC">
              <w:rPr>
                <w:sz w:val="22"/>
                <w:szCs w:val="22"/>
              </w:rPr>
              <w:fldChar w:fldCharType="separate"/>
            </w:r>
            <w:r w:rsidR="00B855DC" w:rsidRPr="00B855DC">
              <w:rPr>
                <w:noProof/>
                <w:sz w:val="22"/>
                <w:szCs w:val="22"/>
                <w:vertAlign w:val="superscript"/>
              </w:rPr>
              <w:t>3</w:t>
            </w:r>
            <w:r w:rsidR="00B855DC">
              <w:rPr>
                <w:sz w:val="22"/>
                <w:szCs w:val="22"/>
              </w:rPr>
              <w:fldChar w:fldCharType="end"/>
            </w:r>
          </w:p>
        </w:tc>
        <w:tc>
          <w:tcPr>
            <w:tcW w:w="1872" w:type="dxa"/>
          </w:tcPr>
          <w:p w14:paraId="1EEBBCCE" w14:textId="77777777" w:rsidR="00B71564" w:rsidRDefault="00964E6A">
            <w:pPr>
              <w:rPr>
                <w:sz w:val="22"/>
                <w:szCs w:val="22"/>
              </w:rPr>
            </w:pPr>
            <w:r>
              <w:rPr>
                <w:sz w:val="22"/>
                <w:szCs w:val="22"/>
              </w:rPr>
              <w:t>92 (only participants reporting WAI at post-test included=39, 32)</w:t>
            </w:r>
          </w:p>
        </w:tc>
        <w:tc>
          <w:tcPr>
            <w:tcW w:w="2543" w:type="dxa"/>
          </w:tcPr>
          <w:p w14:paraId="54B6F90F" w14:textId="77777777" w:rsidR="00B71564" w:rsidRPr="009A488F" w:rsidRDefault="00964E6A">
            <w:pPr>
              <w:rPr>
                <w:sz w:val="22"/>
                <w:szCs w:val="22"/>
                <w:lang w:val="es-ES"/>
              </w:rPr>
            </w:pPr>
            <w:r w:rsidRPr="009A488F">
              <w:rPr>
                <w:sz w:val="22"/>
                <w:szCs w:val="22"/>
                <w:lang w:val="es-ES"/>
              </w:rPr>
              <w:t>Y-WAI, P-WAI, HbA1c, Y-CBQ, P-CBQ, Y-DRFC, P-DRFC</w:t>
            </w:r>
          </w:p>
        </w:tc>
        <w:tc>
          <w:tcPr>
            <w:tcW w:w="1946" w:type="dxa"/>
          </w:tcPr>
          <w:p w14:paraId="0A7DA692" w14:textId="77777777" w:rsidR="00B71564" w:rsidRDefault="00964E6A">
            <w:pPr>
              <w:rPr>
                <w:sz w:val="22"/>
                <w:szCs w:val="22"/>
              </w:rPr>
            </w:pPr>
            <w:r>
              <w:rPr>
                <w:sz w:val="22"/>
                <w:szCs w:val="22"/>
              </w:rPr>
              <w:t>After session 5, post-treatment (4 weeks); only post-treatment used for analysis</w:t>
            </w:r>
          </w:p>
        </w:tc>
      </w:tr>
      <w:tr w:rsidR="00B71564" w14:paraId="16E95B3E" w14:textId="77777777">
        <w:tc>
          <w:tcPr>
            <w:tcW w:w="1409" w:type="dxa"/>
          </w:tcPr>
          <w:p w14:paraId="70C9EB8C" w14:textId="77777777" w:rsidR="00B71564" w:rsidRDefault="00B71564">
            <w:pPr>
              <w:rPr>
                <w:sz w:val="22"/>
                <w:szCs w:val="22"/>
              </w:rPr>
            </w:pPr>
          </w:p>
        </w:tc>
        <w:tc>
          <w:tcPr>
            <w:tcW w:w="1246" w:type="dxa"/>
          </w:tcPr>
          <w:p w14:paraId="0D5E54BF" w14:textId="77777777" w:rsidR="00B71564" w:rsidRDefault="00964E6A" w:rsidP="00B855DC">
            <w:pPr>
              <w:rPr>
                <w:sz w:val="22"/>
                <w:szCs w:val="22"/>
              </w:rPr>
            </w:pPr>
            <w:r>
              <w:rPr>
                <w:sz w:val="22"/>
                <w:szCs w:val="22"/>
              </w:rPr>
              <w:t>Riley et al (2015)</w:t>
            </w:r>
            <w:r w:rsidR="00B855DC">
              <w:rPr>
                <w:sz w:val="22"/>
                <w:szCs w:val="22"/>
              </w:rPr>
              <w:fldChar w:fldCharType="begin">
                <w:fldData xml:space="preserve">PEVuZE5vdGU+PENpdGU+PEF1dGhvcj5SaWxleTwvQXV0aG9yPjxZZWFyPjIwMTU8L1llYXI+PFJl
Y051bT4xOTwvUmVjTnVtPjxEaXNwbGF5VGV4dD48c3R5bGUgZmFjZT0ic3VwZXJzY3JpcHQiPjQ8
L3N0eWxlPjwvRGlzcGxheVRleHQ+PHJlY29yZD48cmVjLW51bWJlcj4xOTwvcmVjLW51bWJlcj48
Zm9yZWlnbi1rZXlzPjxrZXkgYXBwPSJFTiIgZGItaWQ9ImUyMGRzdHBycjVzYXpnZTlwNWp4dHRl
eTJ6MDV3ZWZwZWR0ZiIgdGltZXN0YW1wPSIxNjU3NjQyNjY0Ij4xOTwva2V5PjwvZm9yZWlnbi1r
ZXlzPjxyZWYtdHlwZSBuYW1lPSJKb3VybmFsIEFydGljbGUiPjE3PC9yZWYtdHlwZT48Y29udHJp
YnV0b3JzPjxhdXRob3JzPjxhdXRob3I+UmlsZXksIEEuIFIuPC9hdXRob3I+PGF1dGhvcj5EdWtl
LCBELiBDLjwvYXV0aG9yPjxhdXRob3I+RnJlZW1hbiwgSy4gQS48L2F1dGhvcj48YXV0aG9yPkhv
b2QsIEsuIEsuPC9hdXRob3I+PGF1dGhvcj5IYXJyaXMsIE0uIEEuPC9hdXRob3I+PC9hdXRob3Jz
PjwvY29udHJpYnV0b3JzPjxhdXRoLWFkZHJlc3M+SW5zdGl0dXRlIG9uIERldmVsb3BtZW50ICZh
bXA7IERpc2FiaWxpdHksIERpdmlzaW9uIG9mIFBzeWNob2xvZ3ksIERlcGFydG1lbnQgb2YgUGVk
aWF0cmljcywgT3JlZ29uIEhlYWx0aCAmYW1wOyBTY2llbmNlIFVuaXZlcnNpdHksIFBvcnRsYW5k
LCBPUi4mI3hEO0luc3RpdHV0ZSBvbiBEZXZlbG9wbWVudCAmYW1wOyBEaXNhYmlsaXR5LCBEaXZp
c2lvbiBvZiBQc3ljaG9sb2d5LCBEZXBhcnRtZW50IG9mIFBlZGlhdHJpY3MsIE9yZWdvbiBIZWFs
dGggJmFtcDsgU2NpZW5jZSBVbml2ZXJzaXR5LCBQb3J0bGFuZCwgT1IgSGFyb2xkIFNjaG5pdHpl
ciBEaWFiZXRlcyBIZWFsdGggQ2VudGVyLCBQb3J0bGFuZCwgT1IuJiN4RDtTdGFuZm9yZCBVbml2
ZXJzaXR5IFNjaG9vbCBvZiBNZWRpY2luZSwgUGFsbyBBbHRvLCBDQS4mI3hEO0luc3RpdHV0ZSBv
biBEZXZlbG9wbWVudCAmYW1wOyBEaXNhYmlsaXR5LCBEaXZpc2lvbiBvZiBQc3ljaG9sb2d5LCBE
ZXBhcnRtZW50IG9mIFBlZGlhdHJpY3MsIE9yZWdvbiBIZWFsdGggJmFtcDsgU2NpZW5jZSBVbml2
ZXJzaXR5LCBQb3J0bGFuZCwgT1IgSGFyb2xkIFNjaG5pdHplciBEaWFiZXRlcyBIZWFsdGggQ2Vu
dGVyLCBQb3J0bGFuZCwgT1IgaGFycmlzbWlAb2hzdS5lZHUuPC9hdXRoLWFkZHJlc3M+PHRpdGxl
cz48dGl0bGU+RGVwcmVzc2l2ZSBTeW1wdG9tcyBpbiBhIFRyaWFsIEJlaGF2aW9yYWwgRmFtaWx5
IFN5c3RlbXMgVGhlcmFweSBmb3IgRGlhYmV0ZXM6IEEgUG9zdCBIb2MgQW5hbHlzaXMgb2YgQ2hh
bmdlPC90aXRsZT48c2Vjb25kYXJ5LXRpdGxlPkRpYWJldGVzIENhcmU8L3NlY29uZGFyeS10aXRs
ZT48L3RpdGxlcz48cGVyaW9kaWNhbD48ZnVsbC10aXRsZT5EaWFiZXRlcyBDYXJlPC9mdWxsLXRp
dGxlPjwvcGVyaW9kaWNhbD48cGFnZXM+MTQzNS00MDwvcGFnZXM+PHZvbHVtZT4zODwvdm9sdW1l
PjxudW1iZXI+ODwvbnVtYmVyPjxlZGl0aW9uPjIwMTUwNTI2PC9lZGl0aW9uPjxrZXl3b3Jkcz48
a2V5d29yZD5BZG9sZXNjZW50PC9rZXl3b3JkPjxrZXl3b3JkPkFkdWx0PC9rZXl3b3JkPjxrZXl3
b3JkPkJlaGF2aW9yIFRoZXJhcHk8L2tleXdvcmQ+PGtleXdvcmQ+Qmxvb2QgR2x1Y29zZS9hbmFs
eXNpczwva2V5d29yZD48a2V5d29yZD5EZXByZXNzaW9uLyp0aGVyYXB5PC9rZXl3b3JkPjxrZXl3
b3JkPkRpYWJldGVzIE1lbGxpdHVzLCBUeXBlIDEvYmxvb2QvKnBzeWNob2xvZ3kvKnRoZXJhcHk8
L2tleXdvcmQ+PGtleXdvcmQ+RmFtaWx5IFRoZXJhcHk8L2tleXdvcmQ+PGtleXdvcmQ+RmVtYWxl
PC9rZXl3b3JkPjxrZXl3b3JkPkh1bWFuczwva2V5d29yZD48a2V5d29yZD5NYWxlPC9rZXl3b3Jk
PjxrZXl3b3JkPlRyZWF0bWVudCBPdXRjb21lPC9rZXl3b3JkPjxrZXl3b3JkPlZpZGVvY29uZmVy
ZW5jaW5nPC9rZXl3b3JkPjwva2V5d29yZHM+PGRhdGVzPjx5ZWFyPjIwMTU8L3llYXI+PHB1Yi1k
YXRlcz48ZGF0ZT5BdWc8L2RhdGU+PC9wdWItZGF0ZXM+PC9kYXRlcz48aXNibj4wMTQ5LTU5OTI8
L2lzYm4+PGFjY2Vzc2lvbi1udW0+MjYwMTU1NTg8L2FjY2Vzc2lvbi1udW0+PHVybHM+PC91cmxz
PjxlbGVjdHJvbmljLXJlc291cmNlLW51bT4xMC4yMzM3L2RjMTQtMjUxOTwvZWxlY3Ryb25pYy1y
ZXNvdXJjZS1udW0+PHJlbW90ZS1kYXRhYmFzZS1wcm92aWRlcj5OTE08L3JlbW90ZS1kYXRhYmFz
ZS1wcm92aWRlcj48bGFuZ3VhZ2U+ZW5nPC9sYW5ndWFnZT48L3JlY29yZD48L0NpdGU+PC9FbmRO
b3RlPn==
</w:fldData>
              </w:fldChar>
            </w:r>
            <w:r w:rsidR="00B855DC">
              <w:rPr>
                <w:sz w:val="22"/>
                <w:szCs w:val="22"/>
              </w:rPr>
              <w:instrText xml:space="preserve"> ADDIN EN.CITE </w:instrText>
            </w:r>
            <w:r w:rsidR="00B855DC">
              <w:rPr>
                <w:sz w:val="22"/>
                <w:szCs w:val="22"/>
              </w:rPr>
              <w:fldChar w:fldCharType="begin">
                <w:fldData xml:space="preserve">PEVuZE5vdGU+PENpdGU+PEF1dGhvcj5SaWxleTwvQXV0aG9yPjxZZWFyPjIwMTU8L1llYXI+PFJl
Y051bT4xOTwvUmVjTnVtPjxEaXNwbGF5VGV4dD48c3R5bGUgZmFjZT0ic3VwZXJzY3JpcHQiPjQ8
L3N0eWxlPjwvRGlzcGxheVRleHQ+PHJlY29yZD48cmVjLW51bWJlcj4xOTwvcmVjLW51bWJlcj48
Zm9yZWlnbi1rZXlzPjxrZXkgYXBwPSJFTiIgZGItaWQ9ImUyMGRzdHBycjVzYXpnZTlwNWp4dHRl
eTJ6MDV3ZWZwZWR0ZiIgdGltZXN0YW1wPSIxNjU3NjQyNjY0Ij4xOTwva2V5PjwvZm9yZWlnbi1r
ZXlzPjxyZWYtdHlwZSBuYW1lPSJKb3VybmFsIEFydGljbGUiPjE3PC9yZWYtdHlwZT48Y29udHJp
YnV0b3JzPjxhdXRob3JzPjxhdXRob3I+UmlsZXksIEEuIFIuPC9hdXRob3I+PGF1dGhvcj5EdWtl
LCBELiBDLjwvYXV0aG9yPjxhdXRob3I+RnJlZW1hbiwgSy4gQS48L2F1dGhvcj48YXV0aG9yPkhv
b2QsIEsuIEsuPC9hdXRob3I+PGF1dGhvcj5IYXJyaXMsIE0uIEEuPC9hdXRob3I+PC9hdXRob3Jz
PjwvY29udHJpYnV0b3JzPjxhdXRoLWFkZHJlc3M+SW5zdGl0dXRlIG9uIERldmVsb3BtZW50ICZh
bXA7IERpc2FiaWxpdHksIERpdmlzaW9uIG9mIFBzeWNob2xvZ3ksIERlcGFydG1lbnQgb2YgUGVk
aWF0cmljcywgT3JlZ29uIEhlYWx0aCAmYW1wOyBTY2llbmNlIFVuaXZlcnNpdHksIFBvcnRsYW5k
LCBPUi4mI3hEO0luc3RpdHV0ZSBvbiBEZXZlbG9wbWVudCAmYW1wOyBEaXNhYmlsaXR5LCBEaXZp
c2lvbiBvZiBQc3ljaG9sb2d5LCBEZXBhcnRtZW50IG9mIFBlZGlhdHJpY3MsIE9yZWdvbiBIZWFs
dGggJmFtcDsgU2NpZW5jZSBVbml2ZXJzaXR5LCBQb3J0bGFuZCwgT1IgSGFyb2xkIFNjaG5pdHpl
ciBEaWFiZXRlcyBIZWFsdGggQ2VudGVyLCBQb3J0bGFuZCwgT1IuJiN4RDtTdGFuZm9yZCBVbml2
ZXJzaXR5IFNjaG9vbCBvZiBNZWRpY2luZSwgUGFsbyBBbHRvLCBDQS4mI3hEO0luc3RpdHV0ZSBv
biBEZXZlbG9wbWVudCAmYW1wOyBEaXNhYmlsaXR5LCBEaXZpc2lvbiBvZiBQc3ljaG9sb2d5LCBE
ZXBhcnRtZW50IG9mIFBlZGlhdHJpY3MsIE9yZWdvbiBIZWFsdGggJmFtcDsgU2NpZW5jZSBVbml2
ZXJzaXR5LCBQb3J0bGFuZCwgT1IgSGFyb2xkIFNjaG5pdHplciBEaWFiZXRlcyBIZWFsdGggQ2Vu
dGVyLCBQb3J0bGFuZCwgT1IgaGFycmlzbWlAb2hzdS5lZHUuPC9hdXRoLWFkZHJlc3M+PHRpdGxl
cz48dGl0bGU+RGVwcmVzc2l2ZSBTeW1wdG9tcyBpbiBhIFRyaWFsIEJlaGF2aW9yYWwgRmFtaWx5
IFN5c3RlbXMgVGhlcmFweSBmb3IgRGlhYmV0ZXM6IEEgUG9zdCBIb2MgQW5hbHlzaXMgb2YgQ2hh
bmdlPC90aXRsZT48c2Vjb25kYXJ5LXRpdGxlPkRpYWJldGVzIENhcmU8L3NlY29uZGFyeS10aXRs
ZT48L3RpdGxlcz48cGVyaW9kaWNhbD48ZnVsbC10aXRsZT5EaWFiZXRlcyBDYXJlPC9mdWxsLXRp
dGxlPjwvcGVyaW9kaWNhbD48cGFnZXM+MTQzNS00MDwvcGFnZXM+PHZvbHVtZT4zODwvdm9sdW1l
PjxudW1iZXI+ODwvbnVtYmVyPjxlZGl0aW9uPjIwMTUwNTI2PC9lZGl0aW9uPjxrZXl3b3Jkcz48
a2V5d29yZD5BZG9sZXNjZW50PC9rZXl3b3JkPjxrZXl3b3JkPkFkdWx0PC9rZXl3b3JkPjxrZXl3
b3JkPkJlaGF2aW9yIFRoZXJhcHk8L2tleXdvcmQ+PGtleXdvcmQ+Qmxvb2QgR2x1Y29zZS9hbmFs
eXNpczwva2V5d29yZD48a2V5d29yZD5EZXByZXNzaW9uLyp0aGVyYXB5PC9rZXl3b3JkPjxrZXl3
b3JkPkRpYWJldGVzIE1lbGxpdHVzLCBUeXBlIDEvYmxvb2QvKnBzeWNob2xvZ3kvKnRoZXJhcHk8
L2tleXdvcmQ+PGtleXdvcmQ+RmFtaWx5IFRoZXJhcHk8L2tleXdvcmQ+PGtleXdvcmQ+RmVtYWxl
PC9rZXl3b3JkPjxrZXl3b3JkPkh1bWFuczwva2V5d29yZD48a2V5d29yZD5NYWxlPC9rZXl3b3Jk
PjxrZXl3b3JkPlRyZWF0bWVudCBPdXRjb21lPC9rZXl3b3JkPjxrZXl3b3JkPlZpZGVvY29uZmVy
ZW5jaW5nPC9rZXl3b3JkPjwva2V5d29yZHM+PGRhdGVzPjx5ZWFyPjIwMTU8L3llYXI+PHB1Yi1k
YXRlcz48ZGF0ZT5BdWc8L2RhdGU+PC9wdWItZGF0ZXM+PC9kYXRlcz48aXNibj4wMTQ5LTU5OTI8
L2lzYm4+PGFjY2Vzc2lvbi1udW0+MjYwMTU1NTg8L2FjY2Vzc2lvbi1udW0+PHVybHM+PC91cmxz
PjxlbGVjdHJvbmljLXJlc291cmNlLW51bT4xMC4yMzM3L2RjMTQtMjUxOTwvZWxlY3Ryb25pYy1y
ZXNvdXJjZS1udW0+PHJlbW90ZS1kYXRhYmFzZS1wcm92aWRlcj5OTE08L3JlbW90ZS1kYXRhYmFz
ZS1wcm92aWRlcj48bGFuZ3VhZ2U+ZW5nPC9sYW5ndWFnZT48L3JlY29yZD48L0NpdGU+PC9FbmRO
b3RlPn==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4</w:t>
            </w:r>
            <w:r w:rsidR="00B855DC">
              <w:rPr>
                <w:sz w:val="22"/>
                <w:szCs w:val="22"/>
              </w:rPr>
              <w:fldChar w:fldCharType="end"/>
            </w:r>
          </w:p>
        </w:tc>
        <w:tc>
          <w:tcPr>
            <w:tcW w:w="1872" w:type="dxa"/>
          </w:tcPr>
          <w:p w14:paraId="76E5D2AA" w14:textId="77777777" w:rsidR="00B71564" w:rsidRDefault="00964E6A">
            <w:pPr>
              <w:rPr>
                <w:sz w:val="22"/>
                <w:szCs w:val="22"/>
              </w:rPr>
            </w:pPr>
            <w:r>
              <w:rPr>
                <w:sz w:val="22"/>
                <w:szCs w:val="22"/>
              </w:rPr>
              <w:t>90 (82 included across F2F and DD conditions)</w:t>
            </w:r>
          </w:p>
        </w:tc>
        <w:tc>
          <w:tcPr>
            <w:tcW w:w="2543" w:type="dxa"/>
          </w:tcPr>
          <w:p w14:paraId="69CFB532" w14:textId="77777777" w:rsidR="00B71564" w:rsidRPr="009A488F" w:rsidRDefault="00964E6A">
            <w:pPr>
              <w:rPr>
                <w:sz w:val="22"/>
                <w:szCs w:val="22"/>
                <w:lang w:val="es-ES"/>
              </w:rPr>
            </w:pPr>
            <w:r w:rsidRPr="009A488F">
              <w:rPr>
                <w:sz w:val="22"/>
                <w:szCs w:val="22"/>
                <w:lang w:val="es-ES"/>
              </w:rPr>
              <w:t>CDI, HbA1c, Y-CBQ, Y-DFCS, Y-HHI, P-CBQ, P-DFCS, P-HHI</w:t>
            </w:r>
          </w:p>
        </w:tc>
        <w:tc>
          <w:tcPr>
            <w:tcW w:w="1946" w:type="dxa"/>
          </w:tcPr>
          <w:p w14:paraId="60673FAA" w14:textId="77777777" w:rsidR="00B71564" w:rsidRDefault="00964E6A">
            <w:pPr>
              <w:rPr>
                <w:sz w:val="22"/>
                <w:szCs w:val="22"/>
              </w:rPr>
            </w:pPr>
            <w:r>
              <w:rPr>
                <w:sz w:val="22"/>
                <w:szCs w:val="22"/>
              </w:rPr>
              <w:t>Pre, post (4 weeks), follow-up (12 weeks)</w:t>
            </w:r>
          </w:p>
          <w:p w14:paraId="74024A4D" w14:textId="77777777" w:rsidR="00B71564" w:rsidRDefault="00B71564">
            <w:pPr>
              <w:rPr>
                <w:sz w:val="22"/>
                <w:szCs w:val="22"/>
              </w:rPr>
            </w:pPr>
          </w:p>
        </w:tc>
      </w:tr>
      <w:tr w:rsidR="00B71564" w14:paraId="3FFE8862" w14:textId="77777777">
        <w:tc>
          <w:tcPr>
            <w:tcW w:w="1409" w:type="dxa"/>
          </w:tcPr>
          <w:p w14:paraId="115E2953" w14:textId="77777777" w:rsidR="00B71564" w:rsidRDefault="00964E6A">
            <w:pPr>
              <w:rPr>
                <w:sz w:val="22"/>
                <w:szCs w:val="22"/>
              </w:rPr>
            </w:pPr>
            <w:r>
              <w:rPr>
                <w:sz w:val="22"/>
                <w:szCs w:val="22"/>
              </w:rPr>
              <w:t>PAAS</w:t>
            </w:r>
          </w:p>
        </w:tc>
        <w:tc>
          <w:tcPr>
            <w:tcW w:w="1246" w:type="dxa"/>
          </w:tcPr>
          <w:p w14:paraId="646419C9" w14:textId="77777777" w:rsidR="00B71564" w:rsidRDefault="00964E6A" w:rsidP="00B855DC">
            <w:pPr>
              <w:rPr>
                <w:sz w:val="22"/>
                <w:szCs w:val="22"/>
              </w:rPr>
            </w:pPr>
            <w:r>
              <w:rPr>
                <w:sz w:val="22"/>
                <w:szCs w:val="22"/>
              </w:rPr>
              <w:t>Murry et al (2019a)</w:t>
            </w:r>
            <w:r w:rsidR="00B855DC">
              <w:rPr>
                <w:sz w:val="22"/>
                <w:szCs w:val="22"/>
              </w:rPr>
              <w:fldChar w:fldCharType="begin"/>
            </w:r>
            <w:r w:rsidR="00B855DC">
              <w:rPr>
                <w:sz w:val="22"/>
                <w:szCs w:val="22"/>
              </w:rPr>
              <w:instrText xml:space="preserve"> ADDIN EN.CITE &lt;EndNote&gt;&lt;Cite&gt;&lt;Author&gt;Murry&lt;/Author&gt;&lt;Year&gt;2019a&lt;/Year&gt;&lt;RecNum&gt;21&lt;/RecNum&gt;&lt;DisplayText&gt;&lt;style face="superscript"&gt;5&lt;/style&gt;&lt;/DisplayText&gt;&lt;record&gt;&lt;rec-number&gt;21&lt;/rec-number&gt;&lt;foreign-keys&gt;&lt;key app="EN" db-id="e20dstprr5sazge9p5jxttey2z05wefpedtf" timestamp="1657642862"&gt;21&lt;/key&gt;&lt;/foreign-keys&gt;&lt;ref-type name="Journal Article"&gt;17&lt;/ref-type&gt;&lt;contributors&gt;&lt;authors&gt;&lt;author&gt;Murry, V. M.&lt;/author&gt;&lt;author&gt;Berkel, C.&lt;/author&gt;&lt;author&gt;Inniss-Thompson, M. N.&lt;/author&gt;&lt;author&gt;Debreaux, M. L.&lt;/author&gt;&lt;/authors&gt;&lt;/contributors&gt;&lt;auth-address&gt;Human and Organizational Development, Vanderbilt University Peabody College of Education and Human Development.&amp;#xD;REACH Institute, Arizona State University College of Liberal Arts and Sciences.&lt;/auth-address&gt;&lt;titles&gt;&lt;title&gt;Pathways for African American Success: Results of Three-Arm Randomized Trial to Test the Effects of Technology-Based Delivery for Rural African American Families&lt;/title&gt;&lt;secondary-title&gt;J Pediatr Psychol&lt;/secondary-title&gt;&lt;/titles&gt;&lt;periodical&gt;&lt;full-title&gt;J Pediatr Psychol&lt;/full-title&gt;&lt;/periodical&gt;&lt;pages&gt;375-387&lt;/pages&gt;&lt;volume&gt;44&lt;/volume&gt;&lt;number&gt;3&lt;/number&gt;&lt;keywords&gt;&lt;keyword&gt;Adult&lt;/keyword&gt;&lt;keyword&gt;*African Americans&lt;/keyword&gt;&lt;keyword&gt;Child&lt;/keyword&gt;&lt;keyword&gt;*Child Behavior&lt;/keyword&gt;&lt;keyword&gt;Family Therapy/*methods&lt;/keyword&gt;&lt;keyword&gt;Female&lt;/keyword&gt;&lt;keyword&gt;Humans&lt;/keyword&gt;&lt;keyword&gt;Male&lt;/keyword&gt;&lt;keyword&gt;*Parenting&lt;/keyword&gt;&lt;keyword&gt;*Risk-Taking&lt;/keyword&gt;&lt;keyword&gt;*Rural Population&lt;/keyword&gt;&lt;keyword&gt;Therapy, Computer-Assisted/*methods&lt;/keyword&gt;&lt;keyword&gt;*computer applications/eHealth&lt;/keyword&gt;&lt;keyword&gt;*evidence-based practice&lt;/keyword&gt;&lt;keyword&gt;*race/ethnicity&lt;/keyword&gt;&lt;keyword&gt;*risk behavior&lt;/keyword&gt;&lt;/keywords&gt;&lt;dates&gt;&lt;year&gt;2019a&lt;/year&gt;&lt;pub-dates&gt;&lt;date&gt;Apr 1&lt;/date&gt;&lt;/pub-dates&gt;&lt;/dates&gt;&lt;isbn&gt;0146-8693 (Print)&amp;#xD;0146-8693&lt;/isbn&gt;&lt;accession-num&gt;30865782&lt;/accession-num&gt;&lt;urls&gt;&lt;/urls&gt;&lt;custom2&gt;PMC6657445&lt;/custom2&gt;&lt;electronic-resource-num&gt;10.1093/jpepsy/jsz001&lt;/electronic-resource-num&gt;&lt;remote-database-provider&gt;NLM&lt;/remote-database-provider&gt;&lt;language&gt;eng&lt;/language&gt;&lt;/record&gt;&lt;/Cite&gt;&lt;/EndNote&gt;</w:instrText>
            </w:r>
            <w:r w:rsidR="00B855DC">
              <w:rPr>
                <w:sz w:val="22"/>
                <w:szCs w:val="22"/>
              </w:rPr>
              <w:fldChar w:fldCharType="separate"/>
            </w:r>
            <w:r w:rsidR="00B855DC" w:rsidRPr="00B855DC">
              <w:rPr>
                <w:noProof/>
                <w:sz w:val="22"/>
                <w:szCs w:val="22"/>
                <w:vertAlign w:val="superscript"/>
              </w:rPr>
              <w:t>5</w:t>
            </w:r>
            <w:r w:rsidR="00B855DC">
              <w:rPr>
                <w:sz w:val="22"/>
                <w:szCs w:val="22"/>
              </w:rPr>
              <w:fldChar w:fldCharType="end"/>
            </w:r>
          </w:p>
        </w:tc>
        <w:tc>
          <w:tcPr>
            <w:tcW w:w="1872" w:type="dxa"/>
          </w:tcPr>
          <w:p w14:paraId="6F3E1C8B" w14:textId="77777777" w:rsidR="00B71564" w:rsidRDefault="00964E6A">
            <w:pPr>
              <w:rPr>
                <w:sz w:val="22"/>
                <w:szCs w:val="22"/>
              </w:rPr>
            </w:pPr>
            <w:r>
              <w:rPr>
                <w:sz w:val="22"/>
                <w:szCs w:val="22"/>
              </w:rPr>
              <w:t>421 (141, 141; 136 CC)</w:t>
            </w:r>
          </w:p>
        </w:tc>
        <w:tc>
          <w:tcPr>
            <w:tcW w:w="2543" w:type="dxa"/>
          </w:tcPr>
          <w:p w14:paraId="3CD9E93F" w14:textId="77777777" w:rsidR="00B71564" w:rsidRDefault="00964E6A">
            <w:pPr>
              <w:rPr>
                <w:sz w:val="22"/>
                <w:szCs w:val="22"/>
              </w:rPr>
            </w:pPr>
            <w:r>
              <w:rPr>
                <w:sz w:val="22"/>
                <w:szCs w:val="22"/>
              </w:rPr>
              <w:t>Primary outcomes: CSS, Y-OSFC, Y-FoC, Y-DQ, Y-</w:t>
            </w:r>
            <w:proofErr w:type="spellStart"/>
            <w:r>
              <w:rPr>
                <w:sz w:val="22"/>
                <w:szCs w:val="22"/>
              </w:rPr>
              <w:t>CiC</w:t>
            </w:r>
            <w:proofErr w:type="spellEnd"/>
            <w:r>
              <w:rPr>
                <w:sz w:val="22"/>
                <w:szCs w:val="22"/>
              </w:rPr>
              <w:t>, P-OSFC, P-FoC, P-DQ, P-</w:t>
            </w:r>
            <w:proofErr w:type="spellStart"/>
            <w:r>
              <w:rPr>
                <w:sz w:val="22"/>
                <w:szCs w:val="22"/>
              </w:rPr>
              <w:t>CiC</w:t>
            </w:r>
            <w:proofErr w:type="spellEnd"/>
            <w:r>
              <w:rPr>
                <w:sz w:val="22"/>
                <w:szCs w:val="22"/>
              </w:rPr>
              <w:t xml:space="preserve">, SURCS expanded, </w:t>
            </w:r>
            <w:proofErr w:type="spellStart"/>
            <w:r>
              <w:rPr>
                <w:sz w:val="22"/>
                <w:szCs w:val="22"/>
              </w:rPr>
              <w:t>FoSC</w:t>
            </w:r>
            <w:proofErr w:type="spellEnd"/>
            <w:r>
              <w:rPr>
                <w:sz w:val="22"/>
                <w:szCs w:val="22"/>
              </w:rPr>
              <w:t xml:space="preserve">, </w:t>
            </w:r>
            <w:proofErr w:type="spellStart"/>
            <w:r>
              <w:rPr>
                <w:sz w:val="22"/>
                <w:szCs w:val="22"/>
              </w:rPr>
              <w:t>CoRH</w:t>
            </w:r>
            <w:proofErr w:type="spellEnd"/>
            <w:r>
              <w:rPr>
                <w:sz w:val="22"/>
                <w:szCs w:val="22"/>
              </w:rPr>
              <w:t xml:space="preserve">, SIQS, </w:t>
            </w:r>
            <w:proofErr w:type="spellStart"/>
            <w:r>
              <w:rPr>
                <w:sz w:val="22"/>
                <w:szCs w:val="22"/>
              </w:rPr>
              <w:t>AwDPS</w:t>
            </w:r>
            <w:proofErr w:type="spellEnd"/>
            <w:r>
              <w:rPr>
                <w:sz w:val="22"/>
                <w:szCs w:val="22"/>
              </w:rPr>
              <w:t>. Secondary outcomes: SRS, MFS</w:t>
            </w:r>
          </w:p>
        </w:tc>
        <w:tc>
          <w:tcPr>
            <w:tcW w:w="1946" w:type="dxa"/>
          </w:tcPr>
          <w:p w14:paraId="0ED5ED55" w14:textId="77777777" w:rsidR="00B71564" w:rsidRDefault="00964E6A">
            <w:pPr>
              <w:rPr>
                <w:sz w:val="22"/>
                <w:szCs w:val="22"/>
              </w:rPr>
            </w:pPr>
            <w:r>
              <w:rPr>
                <w:sz w:val="22"/>
                <w:szCs w:val="22"/>
              </w:rPr>
              <w:t xml:space="preserve">Pre, post (Mean months 14.5, </w:t>
            </w:r>
            <w:proofErr w:type="gramStart"/>
            <w:r>
              <w:rPr>
                <w:sz w:val="22"/>
                <w:szCs w:val="22"/>
              </w:rPr>
              <w:t>SD  4.4</w:t>
            </w:r>
            <w:proofErr w:type="gramEnd"/>
            <w:r>
              <w:rPr>
                <w:sz w:val="22"/>
                <w:szCs w:val="22"/>
              </w:rPr>
              <w:t>), follow-up (Mean months 22.6, SD 3.7). Pre to post for primary parent and youth outcomes, pre to follow-up for secondary outcomes</w:t>
            </w:r>
          </w:p>
        </w:tc>
      </w:tr>
      <w:tr w:rsidR="00B71564" w14:paraId="5B81A01F" w14:textId="77777777">
        <w:tc>
          <w:tcPr>
            <w:tcW w:w="1409" w:type="dxa"/>
          </w:tcPr>
          <w:p w14:paraId="22C2DB6A" w14:textId="77777777" w:rsidR="00B71564" w:rsidRDefault="00B71564">
            <w:pPr>
              <w:rPr>
                <w:sz w:val="22"/>
                <w:szCs w:val="22"/>
              </w:rPr>
            </w:pPr>
          </w:p>
        </w:tc>
        <w:tc>
          <w:tcPr>
            <w:tcW w:w="1246" w:type="dxa"/>
          </w:tcPr>
          <w:p w14:paraId="286833BF" w14:textId="77777777" w:rsidR="00B71564" w:rsidRDefault="00964E6A" w:rsidP="00B855DC">
            <w:pPr>
              <w:rPr>
                <w:sz w:val="22"/>
                <w:szCs w:val="22"/>
              </w:rPr>
            </w:pPr>
            <w:r>
              <w:rPr>
                <w:sz w:val="22"/>
                <w:szCs w:val="22"/>
              </w:rPr>
              <w:t>Murry et al (2019b)</w:t>
            </w:r>
            <w:r w:rsidR="00B855DC">
              <w:rPr>
                <w:sz w:val="22"/>
                <w:szCs w:val="22"/>
              </w:rPr>
              <w:fldChar w:fldCharType="begin">
                <w:fldData xml:space="preserve">PEVuZE5vdGU+PENpdGU+PEF1dGhvcj5NdXJyeTwvQXV0aG9yPjxZZWFyPjIwMTliPC9ZZWFyPjxS
ZWNOdW0+NTQ8L1JlY051bT48RGlzcGxheVRleHQ+PHN0eWxlIGZhY2U9InN1cGVyc2NyaXB0Ij42
PC9zdHlsZT48L0Rpc3BsYXlUZXh0PjxyZWNvcmQ+PHJlYy1udW1iZXI+NTQ8L3JlYy1udW1iZXI+
PGZvcmVpZ24ta2V5cz48a2V5IGFwcD0iRU4iIGRiLWlkPSJlMjBkc3RwcnI1c2F6Z2U5cDVqeHR0
ZXkyejA1d2VmcGVkdGYiIHRpbWVzdGFtcD0iMTY1Nzc0MTY4MyI+NTQ8L2tleT48L2ZvcmVpZ24t
a2V5cz48cmVmLXR5cGUgbmFtZT0iSm91cm5hbCBBcnRpY2xlIj4xNzwvcmVmLXR5cGU+PGNvbnRy
aWJ1dG9ycz48YXV0aG9ycz48YXV0aG9yPk11cnJ5LCBWLiBNLjwvYXV0aG9yPjxhdXRob3I+S2V0
dHJleSwgSC4gSC48L2F1dGhvcj48YXV0aG9yPkJlcmtlbCwgQy48L2F1dGhvcj48YXV0aG9yPklu
bmlzcy1UaG9tcHNvbiwgTS4gTi48L2F1dGhvcj48L2F1dGhvcnM+PC9jb250cmlidXRvcnM+PGF1
dGgtYWRkcmVzcz5EZXBhcnRtZW50IG9mIEh1bWFuIGFuZCBPcmdhbml6YXRpb25hbCBEZXZlbG9w
bWVudCwgUGVhYm9keSBDb2xsZWdlLCBWYW5kZXJiaWx0IFVuaXZlcnNpdHksIE5hc2h2aWxsZSwg
VGVubmVzc2VlLiBFbGVjdHJvbmljIGFkZHJlc3M6IHZlbG1hLm0ubXVycnlAdmFuZGVyYmlsdC5l
ZHUuJiN4RDtEZXBhcnRtZW50IG9mIFNvY2lvbG9neSwgQW50aHJvcG9sb2d5ICZhbXA7IENyaW1p
bmFsIEp1c3RpY2UsIENsZW1zb24gVW5pdmVyc2l0eSwgQ2xlbXNvbiwgU291dGggQ2Fyb2xpbmEu
JiN4RDtSRUFDSCBJbnN0aXR1dGUgKGZvcm1lcmx5IHRoZSBQcmV2ZW50aW9uIFJlc2VhcmNoIENl
bnRlciksIEFyaXpvbmEgU3RhdGUgVW5pdmVyc2l0eSwgVGVtcGUsIEFyaXpvbmEuJiN4RDtEZXBh
cnRtZW50IG9mIEh1bWFuIGFuZCBPcmdhbml6YXRpb25hbCBEZXZlbG9wbWVudCwgUGVhYm9keSBD
b2xsZWdlLCBWYW5kZXJiaWx0IFVuaXZlcnNpdHksIE5hc2h2aWxsZSwgVGVubmVzc2VlLjwvYXV0
aC1hZGRyZXNzPjx0aXRsZXM+PHRpdGxlPlRoZSBQYXRod2F5cyBmb3IgQWZyaWNhbiBBbWVyaWNh
biBTdWNjZXNzOiBEb2VzIERlbGl2ZXJ5IFBsYXRmb3JtIE1hdHRlciBpbiB0aGUgUHJldmVudGlv
biBvZiBISVYgUmlzayBWdWxuZXJhYmlsaXR5IEFtb25nIFlvdXRoPzwvdGl0bGU+PHNlY29uZGFy
eS10aXRsZT5KIEFkb2xlc2MgSGVhbHRoPC9zZWNvbmRhcnktdGl0bGU+PC90aXRsZXM+PHBlcmlv
ZGljYWw+PGZ1bGwtdGl0bGU+SiBBZG9sZXNjIEhlYWx0aDwvZnVsbC10aXRsZT48L3BlcmlvZGlj
YWw+PHBhZ2VzPjI1NS0yNjE8L3BhZ2VzPjx2b2x1bWU+NjU8L3ZvbHVtZT48bnVtYmVyPjI8L251
bWJlcj48ZWRpdGlvbj4yMDE5MDQyODwvZWRpdGlvbj48a2V5d29yZHM+PGtleXdvcmQ+QWRvbGVz
Y2VudDwva2V5d29yZD48a2V5d29yZD5BZnJpY2FuIEFtZXJpY2Fucy8qc3RhdGlzdGljcyAmYW1w
OyBudW1lcmljYWwgZGF0YTwva2V5d29yZD48a2V5d29yZD5DaGlsZDwva2V5d29yZD48a2V5d29y
ZD5FZHVjYXRpb25hbCBNZWFzdXJlbWVudC9zdGF0aXN0aWNzICZhbXA7IG51bWVyaWNhbCBkYXRh
PC9rZXl3b3JkPjxrZXl3b3JkPkVkdWNhdGlvbmFsIFRlY2hub2xvZ3k8L2tleXdvcmQ+PGtleXdv
cmQ+RmVtYWxlPC9rZXl3b3JkPjxrZXl3b3JkPkhJViBJbmZlY3Rpb25zLypwcmV2ZW50aW9uICZh
bXA7IGNvbnRyb2w8L2tleXdvcmQ+PGtleXdvcmQ+KkhlYWx0aCBFZHVjYXRpb248L2tleXdvcmQ+
PGtleXdvcmQ+SHVtYW5zPC9rZXl3b3JkPjxrZXl3b3JkPk1hbGU8L2tleXdvcmQ+PGtleXdvcmQ+
KlBhcmVudC1DaGlsZCBSZWxhdGlvbnM8L2tleXdvcmQ+PGtleXdvcmQ+KlJpc2stVGFraW5nPC9r
ZXl3b3JkPjxrZXl3b3JkPlJ1cmFsIFBvcHVsYXRpb248L2tleXdvcmQ+PGtleXdvcmQ+KkFmcmlj
YW4tQW1lcmljYW48L2tleXdvcmQ+PGtleXdvcmQ+KkZhbWlseSBiYXNlZDwva2V5d29yZD48a2V5
d29yZD4qSElWL0FJRFMgcHJldmVudGlvbjwva2V5d29yZD48a2V5d29yZD4qUnVyYWw8L2tleXdv
cmQ+PGtleXdvcmQ+KlRlY2hub2xvZ3k8L2tleXdvcmQ+PGtleXdvcmQ+KllvdXRoPC9rZXl3b3Jk
Pjwva2V5d29yZHM+PGRhdGVzPjx5ZWFyPjIwMTliPC95ZWFyPjxwdWItZGF0ZXM+PGRhdGU+QXVn
PC9kYXRlPjwvcHViLWRhdGVzPjwvZGF0ZXM+PGlzYm4+MTA1NC0xMzl4PC9pc2JuPjxhY2Nlc3Np
b24tbnVtPjMxMDQzMzQ2PC9hY2Nlc3Npb24tbnVtPjx1cmxzPjwvdXJscz48ZWxlY3Ryb25pYy1y
ZXNvdXJjZS1udW0+MTAuMTAxNi9qLmphZG9oZWFsdGguMjAxOS4wMi4wMTM8L2VsZWN0cm9uaWMt
cmVzb3VyY2UtbnVtPjxyZW1vdGUtZGF0YWJhc2UtcHJvdmlkZXI+TkxNPC9yZW1vdGUtZGF0YWJh
c2UtcHJvdmlkZXI+PGxhbmd1YWdlPmVuZzwvbGFuZ3VhZ2U+PC9yZWNvcmQ+PC9DaXRlPjwvRW5k
Tm90ZT5=
</w:fldData>
              </w:fldChar>
            </w:r>
            <w:r w:rsidR="00B855DC">
              <w:rPr>
                <w:sz w:val="22"/>
                <w:szCs w:val="22"/>
              </w:rPr>
              <w:instrText xml:space="preserve"> ADDIN EN.CITE </w:instrText>
            </w:r>
            <w:r w:rsidR="00B855DC">
              <w:rPr>
                <w:sz w:val="22"/>
                <w:szCs w:val="22"/>
              </w:rPr>
              <w:fldChar w:fldCharType="begin">
                <w:fldData xml:space="preserve">PEVuZE5vdGU+PENpdGU+PEF1dGhvcj5NdXJyeTwvQXV0aG9yPjxZZWFyPjIwMTliPC9ZZWFyPjxS
ZWNOdW0+NTQ8L1JlY051bT48RGlzcGxheVRleHQ+PHN0eWxlIGZhY2U9InN1cGVyc2NyaXB0Ij42
PC9zdHlsZT48L0Rpc3BsYXlUZXh0PjxyZWNvcmQ+PHJlYy1udW1iZXI+NTQ8L3JlYy1udW1iZXI+
PGZvcmVpZ24ta2V5cz48a2V5IGFwcD0iRU4iIGRiLWlkPSJlMjBkc3RwcnI1c2F6Z2U5cDVqeHR0
ZXkyejA1d2VmcGVkdGYiIHRpbWVzdGFtcD0iMTY1Nzc0MTY4MyI+NTQ8L2tleT48L2ZvcmVpZ24t
a2V5cz48cmVmLXR5cGUgbmFtZT0iSm91cm5hbCBBcnRpY2xlIj4xNzwvcmVmLXR5cGU+PGNvbnRy
aWJ1dG9ycz48YXV0aG9ycz48YXV0aG9yPk11cnJ5LCBWLiBNLjwvYXV0aG9yPjxhdXRob3I+S2V0
dHJleSwgSC4gSC48L2F1dGhvcj48YXV0aG9yPkJlcmtlbCwgQy48L2F1dGhvcj48YXV0aG9yPklu
bmlzcy1UaG9tcHNvbiwgTS4gTi48L2F1dGhvcj48L2F1dGhvcnM+PC9jb250cmlidXRvcnM+PGF1
dGgtYWRkcmVzcz5EZXBhcnRtZW50IG9mIEh1bWFuIGFuZCBPcmdhbml6YXRpb25hbCBEZXZlbG9w
bWVudCwgUGVhYm9keSBDb2xsZWdlLCBWYW5kZXJiaWx0IFVuaXZlcnNpdHksIE5hc2h2aWxsZSwg
VGVubmVzc2VlLiBFbGVjdHJvbmljIGFkZHJlc3M6IHZlbG1hLm0ubXVycnlAdmFuZGVyYmlsdC5l
ZHUuJiN4RDtEZXBhcnRtZW50IG9mIFNvY2lvbG9neSwgQW50aHJvcG9sb2d5ICZhbXA7IENyaW1p
bmFsIEp1c3RpY2UsIENsZW1zb24gVW5pdmVyc2l0eSwgQ2xlbXNvbiwgU291dGggQ2Fyb2xpbmEu
JiN4RDtSRUFDSCBJbnN0aXR1dGUgKGZvcm1lcmx5IHRoZSBQcmV2ZW50aW9uIFJlc2VhcmNoIENl
bnRlciksIEFyaXpvbmEgU3RhdGUgVW5pdmVyc2l0eSwgVGVtcGUsIEFyaXpvbmEuJiN4RDtEZXBh
cnRtZW50IG9mIEh1bWFuIGFuZCBPcmdhbml6YXRpb25hbCBEZXZlbG9wbWVudCwgUGVhYm9keSBD
b2xsZWdlLCBWYW5kZXJiaWx0IFVuaXZlcnNpdHksIE5hc2h2aWxsZSwgVGVubmVzc2VlLjwvYXV0
aC1hZGRyZXNzPjx0aXRsZXM+PHRpdGxlPlRoZSBQYXRod2F5cyBmb3IgQWZyaWNhbiBBbWVyaWNh
biBTdWNjZXNzOiBEb2VzIERlbGl2ZXJ5IFBsYXRmb3JtIE1hdHRlciBpbiB0aGUgUHJldmVudGlv
biBvZiBISVYgUmlzayBWdWxuZXJhYmlsaXR5IEFtb25nIFlvdXRoPzwvdGl0bGU+PHNlY29uZGFy
eS10aXRsZT5KIEFkb2xlc2MgSGVhbHRoPC9zZWNvbmRhcnktdGl0bGU+PC90aXRsZXM+PHBlcmlv
ZGljYWw+PGZ1bGwtdGl0bGU+SiBBZG9sZXNjIEhlYWx0aDwvZnVsbC10aXRsZT48L3BlcmlvZGlj
YWw+PHBhZ2VzPjI1NS0yNjE8L3BhZ2VzPjx2b2x1bWU+NjU8L3ZvbHVtZT48bnVtYmVyPjI8L251
bWJlcj48ZWRpdGlvbj4yMDE5MDQyODwvZWRpdGlvbj48a2V5d29yZHM+PGtleXdvcmQ+QWRvbGVz
Y2VudDwva2V5d29yZD48a2V5d29yZD5BZnJpY2FuIEFtZXJpY2Fucy8qc3RhdGlzdGljcyAmYW1w
OyBudW1lcmljYWwgZGF0YTwva2V5d29yZD48a2V5d29yZD5DaGlsZDwva2V5d29yZD48a2V5d29y
ZD5FZHVjYXRpb25hbCBNZWFzdXJlbWVudC9zdGF0aXN0aWNzICZhbXA7IG51bWVyaWNhbCBkYXRh
PC9rZXl3b3JkPjxrZXl3b3JkPkVkdWNhdGlvbmFsIFRlY2hub2xvZ3k8L2tleXdvcmQ+PGtleXdv
cmQ+RmVtYWxlPC9rZXl3b3JkPjxrZXl3b3JkPkhJViBJbmZlY3Rpb25zLypwcmV2ZW50aW9uICZh
bXA7IGNvbnRyb2w8L2tleXdvcmQ+PGtleXdvcmQ+KkhlYWx0aCBFZHVjYXRpb248L2tleXdvcmQ+
PGtleXdvcmQ+SHVtYW5zPC9rZXl3b3JkPjxrZXl3b3JkPk1hbGU8L2tleXdvcmQ+PGtleXdvcmQ+
KlBhcmVudC1DaGlsZCBSZWxhdGlvbnM8L2tleXdvcmQ+PGtleXdvcmQ+KlJpc2stVGFraW5nPC9r
ZXl3b3JkPjxrZXl3b3JkPlJ1cmFsIFBvcHVsYXRpb248L2tleXdvcmQ+PGtleXdvcmQ+KkFmcmlj
YW4tQW1lcmljYW48L2tleXdvcmQ+PGtleXdvcmQ+KkZhbWlseSBiYXNlZDwva2V5d29yZD48a2V5
d29yZD4qSElWL0FJRFMgcHJldmVudGlvbjwva2V5d29yZD48a2V5d29yZD4qUnVyYWw8L2tleXdv
cmQ+PGtleXdvcmQ+KlRlY2hub2xvZ3k8L2tleXdvcmQ+PGtleXdvcmQ+KllvdXRoPC9rZXl3b3Jk
Pjwva2V5d29yZHM+PGRhdGVzPjx5ZWFyPjIwMTliPC95ZWFyPjxwdWItZGF0ZXM+PGRhdGU+QXVn
PC9kYXRlPjwvcHViLWRhdGVzPjwvZGF0ZXM+PGlzYm4+MTA1NC0xMzl4PC9pc2JuPjxhY2Nlc3Np
b24tbnVtPjMxMDQzMzQ2PC9hY2Nlc3Npb24tbnVtPjx1cmxzPjwvdXJscz48ZWxlY3Ryb25pYy1y
ZXNvdXJjZS1udW0+MTAuMTAxNi9qLmphZG9oZWFsdGguMjAxOS4wMi4wMTM8L2VsZWN0cm9uaWMt
cmVzb3VyY2UtbnVtPjxyZW1vdGUtZGF0YWJhc2UtcHJvdmlkZXI+TkxNPC9yZW1vdGUtZGF0YWJh
c2UtcHJvdmlkZXI+PGxhbmd1YWdlPmVuZzwvbGFuZ3VhZ2U+PC9yZWNvcmQ+PC9DaXRlPjwvRW5k
Tm90ZT5=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6</w:t>
            </w:r>
            <w:r w:rsidR="00B855DC">
              <w:rPr>
                <w:sz w:val="22"/>
                <w:szCs w:val="22"/>
              </w:rPr>
              <w:fldChar w:fldCharType="end"/>
            </w:r>
          </w:p>
        </w:tc>
        <w:tc>
          <w:tcPr>
            <w:tcW w:w="1872" w:type="dxa"/>
          </w:tcPr>
          <w:p w14:paraId="4095EFBE" w14:textId="77777777" w:rsidR="00B71564" w:rsidRDefault="00964E6A">
            <w:pPr>
              <w:rPr>
                <w:sz w:val="22"/>
                <w:szCs w:val="22"/>
              </w:rPr>
            </w:pPr>
            <w:r>
              <w:rPr>
                <w:sz w:val="22"/>
                <w:szCs w:val="22"/>
              </w:rPr>
              <w:t>412 (137, 138; 137 CC)</w:t>
            </w:r>
          </w:p>
        </w:tc>
        <w:tc>
          <w:tcPr>
            <w:tcW w:w="2543" w:type="dxa"/>
          </w:tcPr>
          <w:p w14:paraId="531B1F31" w14:textId="77777777" w:rsidR="00B71564" w:rsidRDefault="00964E6A">
            <w:pPr>
              <w:rPr>
                <w:sz w:val="22"/>
                <w:szCs w:val="22"/>
              </w:rPr>
            </w:pPr>
            <w:r>
              <w:rPr>
                <w:sz w:val="22"/>
                <w:szCs w:val="22"/>
              </w:rPr>
              <w:t>Y-AN/EaRE, Y-OSFC, Y-FoC, Y-DQ, Y-</w:t>
            </w:r>
            <w:proofErr w:type="spellStart"/>
            <w:r>
              <w:rPr>
                <w:sz w:val="22"/>
                <w:szCs w:val="22"/>
              </w:rPr>
              <w:t>CiC</w:t>
            </w:r>
            <w:proofErr w:type="spellEnd"/>
            <w:r>
              <w:rPr>
                <w:sz w:val="22"/>
                <w:szCs w:val="22"/>
              </w:rPr>
              <w:t>, Y-REI, P-AN/EaRE, P-OSFC, P-FoC, P-DQ, P-</w:t>
            </w:r>
            <w:proofErr w:type="spellStart"/>
            <w:r>
              <w:rPr>
                <w:sz w:val="22"/>
                <w:szCs w:val="22"/>
              </w:rPr>
              <w:t>CiC</w:t>
            </w:r>
            <w:proofErr w:type="spellEnd"/>
          </w:p>
        </w:tc>
        <w:tc>
          <w:tcPr>
            <w:tcW w:w="1946" w:type="dxa"/>
          </w:tcPr>
          <w:p w14:paraId="52888C77" w14:textId="77777777" w:rsidR="00B71564" w:rsidRDefault="00964E6A">
            <w:pPr>
              <w:rPr>
                <w:sz w:val="22"/>
                <w:szCs w:val="22"/>
              </w:rPr>
            </w:pPr>
            <w:r>
              <w:rPr>
                <w:sz w:val="22"/>
                <w:szCs w:val="22"/>
              </w:rPr>
              <w:t>Pre, post (6 months)</w:t>
            </w:r>
          </w:p>
        </w:tc>
      </w:tr>
      <w:tr w:rsidR="00B71564" w14:paraId="7CE2722A" w14:textId="77777777">
        <w:tc>
          <w:tcPr>
            <w:tcW w:w="1409" w:type="dxa"/>
          </w:tcPr>
          <w:p w14:paraId="16E8BEE0" w14:textId="77777777" w:rsidR="00B71564" w:rsidRDefault="00B71564">
            <w:pPr>
              <w:rPr>
                <w:sz w:val="22"/>
                <w:szCs w:val="22"/>
              </w:rPr>
            </w:pPr>
          </w:p>
        </w:tc>
        <w:tc>
          <w:tcPr>
            <w:tcW w:w="1246" w:type="dxa"/>
          </w:tcPr>
          <w:p w14:paraId="79EF4348" w14:textId="77777777" w:rsidR="00B71564" w:rsidRDefault="00964E6A" w:rsidP="00B855DC">
            <w:pPr>
              <w:rPr>
                <w:sz w:val="22"/>
                <w:szCs w:val="22"/>
              </w:rPr>
            </w:pPr>
            <w:r>
              <w:rPr>
                <w:sz w:val="22"/>
                <w:szCs w:val="22"/>
              </w:rPr>
              <w:t>Murry et al (2018)</w:t>
            </w:r>
            <w:r w:rsidR="00B855DC">
              <w:rPr>
                <w:sz w:val="22"/>
                <w:szCs w:val="22"/>
              </w:rPr>
              <w:fldChar w:fldCharType="begin">
                <w:fldData xml:space="preserve">PEVuZE5vdGU+PENpdGU+PEF1dGhvcj5NdXJyeTwvQXV0aG9yPjxZZWFyPjIwMTg8L1llYXI+PFJl
Y051bT41MzwvUmVjTnVtPjxEaXNwbGF5VGV4dD48c3R5bGUgZmFjZT0ic3VwZXJzY3JpcHQiPjc8
L3N0eWxlPjwvRGlzcGxheVRleHQ+PHJlY29yZD48cmVjLW51bWJlcj41MzwvcmVjLW51bWJlcj48
Zm9yZWlnbi1rZXlzPjxrZXkgYXBwPSJFTiIgZGItaWQ9ImUyMGRzdHBycjVzYXpnZTlwNWp4dHRl
eTJ6MDV3ZWZwZWR0ZiIgdGltZXN0YW1wPSIxNjU3NzQxNjI1Ij41Mzwva2V5PjwvZm9yZWlnbi1r
ZXlzPjxyZWYtdHlwZSBuYW1lPSJKb3VybmFsIEFydGljbGUiPjE3PC9yZWYtdHlwZT48Y29udHJp
YnV0b3JzPjxhdXRob3JzPjxhdXRob3I+TXVycnksIFYuIE0uPC9hdXRob3I+PGF1dGhvcj5CZXJr
ZWwsIEMuPC9hdXRob3I+PGF1dGhvcj5MaXUsIE4uPC9hdXRob3I+PC9hdXRob3JzPjwvY29udHJp
YnV0b3JzPjxhdXRoLWFkZHJlc3M+RGVwYXJ0bWVudCBvZiBIdW1hbiBhbmQgT3JnYW5pemF0aW9u
YWwgRGV2ZWxvcG1lbnQsIFBlYWJvZHkgQ29sbGVnZSwgVmFuZGVyYmlsdCBVbml2ZXJzaXR5LCBO
YXNodmlsbGUsIFROLCAzNzIwMywgVVNBLiB2ZWxtYS5tLm11cnJ5QHZhbmRlcmJpbHQuZWR1LiYj
eEQ7UkVBQ0ggSW5zdGl0dXRlLCBEZXBhcnRtZW50IG9mIFBzeWNob2xvZ3ksIEFyaXpvbmEgU3Rh
dGUgVW5pdmVyc2l0eSwgVGVtcGUsIEFaLCBVU0EuJiN4RDtEZXBhcnRtZW50IG9mIEh1bWFuIGFu
ZCBPcmdhbml6YXRpb25hbCBEZXZlbG9wbWVudCwgUGVhYm9keSBDb2xsZWdlLCBWYW5kZXJiaWx0
IFVuaXZlcnNpdHksIE5hc2h2aWxsZSwgVE4sIDM3MjAzLCBVU0EuPC9hdXRoLWFkZHJlc3M+PHRp
dGxlcz48dGl0bGU+VGhlIENsb3NpbmcgRGlnaXRhbCBEaXZpZGU6IERlbGl2ZXJ5IE1vZGFsaXR5
IGFuZCBGYW1pbHkgQXR0ZW5kYW5jZSBpbiB0aGUgUGF0aHdheXMgZm9yIEFmcmljYW4gQW1lcmlj
YW4gU3VjY2VzcyAoUEFBUykgUHJvZ3JhbTwvdGl0bGU+PHNlY29uZGFyeS10aXRsZT5QcmV2IFNj
aTwvc2Vjb25kYXJ5LXRpdGxlPjwvdGl0bGVzPjxwZXJpb2RpY2FsPjxmdWxsLXRpdGxlPlByZXYg
U2NpPC9mdWxsLXRpdGxlPjwvcGVyaW9kaWNhbD48cGFnZXM+NjQyLTY1MTwvcGFnZXM+PHZvbHVt
ZT4xOTwvdm9sdW1lPjxudW1iZXI+NTwvbnVtYmVyPjxrZXl3b3Jkcz48a2V5d29yZD4qQWNjZXNz
IHRvIEluZm9ybWF0aW9uPC9rZXl3b3JkPjxrZXl3b3JkPkFkb2xlc2NlbnQ8L2tleXdvcmQ+PGtl
eXdvcmQ+QWRvbGVzY2VudCBCZWhhdmlvcjwva2V5d29yZD48a2V5d29yZD4qQWZyaWNhbiBBbWVy
aWNhbnM8L2tleXdvcmQ+PGtleXdvcmQ+Q2hpbGQ8L2tleXdvcmQ+PGtleXdvcmQ+KkRpZ2l0YWwg
RGl2aWRlPC9rZXl3b3JkPjxrZXl3b3JkPkZhbWlseSBSZWxhdGlvbnM8L2tleXdvcmQ+PGtleXdv
cmQ+SGVhbHRoIFByb21vdGlvbjwva2V5d29yZD48a2V5d29yZD5IdW1hbnM8L2tleXdvcmQ+PGtl
eXdvcmQ+KlBhcmVudGluZzwva2V5d29yZD48a2V5d29yZD5QcmV2ZW50aXZlIE1lZGljaW5lPC9r
ZXl3b3JkPjxrZXl3b3JkPlJpc2stVGFraW5nPC9rZXl3b3JkPjxrZXl3b3JkPlJ1cmFsIFBvcHVs
YXRpb248L2tleXdvcmQ+PGtleXdvcmQ+U291dGhlYXN0ZXJuIFVuaXRlZCBTdGF0ZXM8L2tleXdv
cmQ+PGtleXdvcmQ+KkFkb2xlc2NlbmNlPC9rZXl3b3JkPjxrZXl3b3JkPipEZWxpdmVyeSBtb2Rh
bGl0aWVzPC9rZXl3b3JkPjxrZXl3b3JkPipGYW1pbHktYmFzZWQgcHJldmVudGlvbjwva2V5d29y
ZD48a2V5d29yZD4qUHJvZ3JhbSBhdHRlbmRhbmNlPC9rZXl3b3JkPjxrZXl3b3JkPipSdXJhbCB0
ZWNobm9sb2d5PC9rZXl3b3JkPjwva2V5d29yZHM+PGRhdGVzPjx5ZWFyPjIwMTg8L3llYXI+PHB1
Yi1kYXRlcz48ZGF0ZT5KdWw8L2RhdGU+PC9wdWItZGF0ZXM+PC9kYXRlcz48aXNibj4xMzg5LTQ5
ODYgKFByaW50KSYjeEQ7MTM4OS00OTg2PC9pc2JuPjxhY2Nlc3Npb24tbnVtPjI5MzU2OTI4PC9h
Y2Nlc3Npb24tbnVtPjx1cmxzPjwvdXJscz48Y3VzdG9tMT5Db25mbGljdCBvZiBJbnRlcmVzdDog
TXVycnkgaXMgdGhlIGRldmVsb3BlciBvZiBQQUFTLiBCZXJrZWwgYW5kIExpdSBkZWNsYXJlIHRo
ZXkgaGF2ZSBubyBjb25mbGljdCBvZiBpbnRlcmVzdC48L2N1c3RvbTE+PGN1c3RvbTI+UE1DNTk5
NzUwNTwvY3VzdG9tMj48Y3VzdG9tNj5OSUhNUzkzNjYyMTwvY3VzdG9tNj48ZWxlY3Ryb25pYy1y
ZXNvdXJjZS1udW0+MTAuMTAwNy9zMTExMjEtMDE4LTA4NjMtejwvZWxlY3Ryb25pYy1yZXNvdXJj
ZS1udW0+PHJlbW90ZS1kYXRhYmFzZS1wcm92aWRlcj5OTE08L3JlbW90ZS1kYXRhYmFzZS1wcm92
aWRlcj48bGFuZ3VhZ2U+ZW5nPC9sYW5ndWFnZT48L3JlY29yZD48L0NpdGU+PC9FbmROb3RlPn==
</w:fldData>
              </w:fldChar>
            </w:r>
            <w:r w:rsidR="00B855DC">
              <w:rPr>
                <w:sz w:val="22"/>
                <w:szCs w:val="22"/>
              </w:rPr>
              <w:instrText xml:space="preserve"> ADDIN EN.CITE </w:instrText>
            </w:r>
            <w:r w:rsidR="00B855DC">
              <w:rPr>
                <w:sz w:val="22"/>
                <w:szCs w:val="22"/>
              </w:rPr>
              <w:fldChar w:fldCharType="begin">
                <w:fldData xml:space="preserve">PEVuZE5vdGU+PENpdGU+PEF1dGhvcj5NdXJyeTwvQXV0aG9yPjxZZWFyPjIwMTg8L1llYXI+PFJl
Y051bT41MzwvUmVjTnVtPjxEaXNwbGF5VGV4dD48c3R5bGUgZmFjZT0ic3VwZXJzY3JpcHQiPjc8
L3N0eWxlPjwvRGlzcGxheVRleHQ+PHJlY29yZD48cmVjLW51bWJlcj41MzwvcmVjLW51bWJlcj48
Zm9yZWlnbi1rZXlzPjxrZXkgYXBwPSJFTiIgZGItaWQ9ImUyMGRzdHBycjVzYXpnZTlwNWp4dHRl
eTJ6MDV3ZWZwZWR0ZiIgdGltZXN0YW1wPSIxNjU3NzQxNjI1Ij41Mzwva2V5PjwvZm9yZWlnbi1r
ZXlzPjxyZWYtdHlwZSBuYW1lPSJKb3VybmFsIEFydGljbGUiPjE3PC9yZWYtdHlwZT48Y29udHJp
YnV0b3JzPjxhdXRob3JzPjxhdXRob3I+TXVycnksIFYuIE0uPC9hdXRob3I+PGF1dGhvcj5CZXJr
ZWwsIEMuPC9hdXRob3I+PGF1dGhvcj5MaXUsIE4uPC9hdXRob3I+PC9hdXRob3JzPjwvY29udHJp
YnV0b3JzPjxhdXRoLWFkZHJlc3M+RGVwYXJ0bWVudCBvZiBIdW1hbiBhbmQgT3JnYW5pemF0aW9u
YWwgRGV2ZWxvcG1lbnQsIFBlYWJvZHkgQ29sbGVnZSwgVmFuZGVyYmlsdCBVbml2ZXJzaXR5LCBO
YXNodmlsbGUsIFROLCAzNzIwMywgVVNBLiB2ZWxtYS5tLm11cnJ5QHZhbmRlcmJpbHQuZWR1LiYj
eEQ7UkVBQ0ggSW5zdGl0dXRlLCBEZXBhcnRtZW50IG9mIFBzeWNob2xvZ3ksIEFyaXpvbmEgU3Rh
dGUgVW5pdmVyc2l0eSwgVGVtcGUsIEFaLCBVU0EuJiN4RDtEZXBhcnRtZW50IG9mIEh1bWFuIGFu
ZCBPcmdhbml6YXRpb25hbCBEZXZlbG9wbWVudCwgUGVhYm9keSBDb2xsZWdlLCBWYW5kZXJiaWx0
IFVuaXZlcnNpdHksIE5hc2h2aWxsZSwgVE4sIDM3MjAzLCBVU0EuPC9hdXRoLWFkZHJlc3M+PHRp
dGxlcz48dGl0bGU+VGhlIENsb3NpbmcgRGlnaXRhbCBEaXZpZGU6IERlbGl2ZXJ5IE1vZGFsaXR5
IGFuZCBGYW1pbHkgQXR0ZW5kYW5jZSBpbiB0aGUgUGF0aHdheXMgZm9yIEFmcmljYW4gQW1lcmlj
YW4gU3VjY2VzcyAoUEFBUykgUHJvZ3JhbTwvdGl0bGU+PHNlY29uZGFyeS10aXRsZT5QcmV2IFNj
aTwvc2Vjb25kYXJ5LXRpdGxlPjwvdGl0bGVzPjxwZXJpb2RpY2FsPjxmdWxsLXRpdGxlPlByZXYg
U2NpPC9mdWxsLXRpdGxlPjwvcGVyaW9kaWNhbD48cGFnZXM+NjQyLTY1MTwvcGFnZXM+PHZvbHVt
ZT4xOTwvdm9sdW1lPjxudW1iZXI+NTwvbnVtYmVyPjxrZXl3b3Jkcz48a2V5d29yZD4qQWNjZXNz
IHRvIEluZm9ybWF0aW9uPC9rZXl3b3JkPjxrZXl3b3JkPkFkb2xlc2NlbnQ8L2tleXdvcmQ+PGtl
eXdvcmQ+QWRvbGVzY2VudCBCZWhhdmlvcjwva2V5d29yZD48a2V5d29yZD4qQWZyaWNhbiBBbWVy
aWNhbnM8L2tleXdvcmQ+PGtleXdvcmQ+Q2hpbGQ8L2tleXdvcmQ+PGtleXdvcmQ+KkRpZ2l0YWwg
RGl2aWRlPC9rZXl3b3JkPjxrZXl3b3JkPkZhbWlseSBSZWxhdGlvbnM8L2tleXdvcmQ+PGtleXdv
cmQ+SGVhbHRoIFByb21vdGlvbjwva2V5d29yZD48a2V5d29yZD5IdW1hbnM8L2tleXdvcmQ+PGtl
eXdvcmQ+KlBhcmVudGluZzwva2V5d29yZD48a2V5d29yZD5QcmV2ZW50aXZlIE1lZGljaW5lPC9r
ZXl3b3JkPjxrZXl3b3JkPlJpc2stVGFraW5nPC9rZXl3b3JkPjxrZXl3b3JkPlJ1cmFsIFBvcHVs
YXRpb248L2tleXdvcmQ+PGtleXdvcmQ+U291dGhlYXN0ZXJuIFVuaXRlZCBTdGF0ZXM8L2tleXdv
cmQ+PGtleXdvcmQ+KkFkb2xlc2NlbmNlPC9rZXl3b3JkPjxrZXl3b3JkPipEZWxpdmVyeSBtb2Rh
bGl0aWVzPC9rZXl3b3JkPjxrZXl3b3JkPipGYW1pbHktYmFzZWQgcHJldmVudGlvbjwva2V5d29y
ZD48a2V5d29yZD4qUHJvZ3JhbSBhdHRlbmRhbmNlPC9rZXl3b3JkPjxrZXl3b3JkPipSdXJhbCB0
ZWNobm9sb2d5PC9rZXl3b3JkPjwva2V5d29yZHM+PGRhdGVzPjx5ZWFyPjIwMTg8L3llYXI+PHB1
Yi1kYXRlcz48ZGF0ZT5KdWw8L2RhdGU+PC9wdWItZGF0ZXM+PC9kYXRlcz48aXNibj4xMzg5LTQ5
ODYgKFByaW50KSYjeEQ7MTM4OS00OTg2PC9pc2JuPjxhY2Nlc3Npb24tbnVtPjI5MzU2OTI4PC9h
Y2Nlc3Npb24tbnVtPjx1cmxzPjwvdXJscz48Y3VzdG9tMT5Db25mbGljdCBvZiBJbnRlcmVzdDog
TXVycnkgaXMgdGhlIGRldmVsb3BlciBvZiBQQUFTLiBCZXJrZWwgYW5kIExpdSBkZWNsYXJlIHRo
ZXkgaGF2ZSBubyBjb25mbGljdCBvZiBpbnRlcmVzdC48L2N1c3RvbTE+PGN1c3RvbTI+UE1DNTk5
NzUwNTwvY3VzdG9tMj48Y3VzdG9tNj5OSUhNUzkzNjYyMTwvY3VzdG9tNj48ZWxlY3Ryb25pYy1y
ZXNvdXJjZS1udW0+MTAuMTAwNy9zMTExMjEtMDE4LTA4NjMtejwvZWxlY3Ryb25pYy1yZXNvdXJj
ZS1udW0+PHJlbW90ZS1kYXRhYmFzZS1wcm92aWRlcj5OTE08L3JlbW90ZS1kYXRhYmFzZS1wcm92
aWRlcj48bGFuZ3VhZ2U+ZW5nPC9sYW5ndWFnZT48L3JlY29yZD48L0NpdGU+PC9FbmROb3RlPn==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7</w:t>
            </w:r>
            <w:r w:rsidR="00B855DC">
              <w:rPr>
                <w:sz w:val="22"/>
                <w:szCs w:val="22"/>
              </w:rPr>
              <w:fldChar w:fldCharType="end"/>
            </w:r>
          </w:p>
        </w:tc>
        <w:tc>
          <w:tcPr>
            <w:tcW w:w="1872" w:type="dxa"/>
          </w:tcPr>
          <w:p w14:paraId="6AF50BED" w14:textId="77777777" w:rsidR="00B71564" w:rsidRDefault="00964E6A">
            <w:pPr>
              <w:rPr>
                <w:sz w:val="22"/>
                <w:szCs w:val="22"/>
              </w:rPr>
            </w:pPr>
            <w:r>
              <w:rPr>
                <w:sz w:val="22"/>
                <w:szCs w:val="22"/>
              </w:rPr>
              <w:t>412 (137, 138; 137 CC)</w:t>
            </w:r>
          </w:p>
        </w:tc>
        <w:tc>
          <w:tcPr>
            <w:tcW w:w="2543" w:type="dxa"/>
          </w:tcPr>
          <w:p w14:paraId="55D77D28" w14:textId="77777777" w:rsidR="00B71564" w:rsidRDefault="00964E6A">
            <w:pPr>
              <w:rPr>
                <w:sz w:val="22"/>
                <w:szCs w:val="22"/>
              </w:rPr>
            </w:pPr>
            <w:r>
              <w:rPr>
                <w:sz w:val="22"/>
                <w:szCs w:val="22"/>
              </w:rPr>
              <w:t>At least 1 session attended, number of sessions attended, retention at least 50% of sessions, retention across all sessions, drop out after 1 session</w:t>
            </w:r>
          </w:p>
        </w:tc>
        <w:tc>
          <w:tcPr>
            <w:tcW w:w="1946" w:type="dxa"/>
          </w:tcPr>
          <w:p w14:paraId="46E93D53" w14:textId="77777777" w:rsidR="00B71564" w:rsidRDefault="00964E6A">
            <w:pPr>
              <w:rPr>
                <w:sz w:val="22"/>
                <w:szCs w:val="22"/>
              </w:rPr>
            </w:pPr>
            <w:r>
              <w:rPr>
                <w:sz w:val="22"/>
                <w:szCs w:val="22"/>
              </w:rPr>
              <w:t>n/a</w:t>
            </w:r>
          </w:p>
        </w:tc>
      </w:tr>
      <w:tr w:rsidR="00B71564" w14:paraId="3E1138B8" w14:textId="77777777">
        <w:tc>
          <w:tcPr>
            <w:tcW w:w="1409" w:type="dxa"/>
          </w:tcPr>
          <w:p w14:paraId="1642AD5F" w14:textId="77777777" w:rsidR="00B71564" w:rsidRDefault="00964E6A">
            <w:pPr>
              <w:rPr>
                <w:sz w:val="22"/>
                <w:szCs w:val="22"/>
              </w:rPr>
            </w:pPr>
            <w:r>
              <w:rPr>
                <w:sz w:val="22"/>
                <w:szCs w:val="22"/>
              </w:rPr>
              <w:t>F-PST</w:t>
            </w:r>
          </w:p>
        </w:tc>
        <w:tc>
          <w:tcPr>
            <w:tcW w:w="1246" w:type="dxa"/>
          </w:tcPr>
          <w:p w14:paraId="1701CF95" w14:textId="77777777" w:rsidR="00B71564" w:rsidRDefault="00964E6A" w:rsidP="00B855DC">
            <w:pPr>
              <w:rPr>
                <w:sz w:val="22"/>
                <w:szCs w:val="22"/>
              </w:rPr>
            </w:pPr>
            <w:r>
              <w:rPr>
                <w:sz w:val="22"/>
                <w:szCs w:val="22"/>
              </w:rPr>
              <w:t>Kurowski et al (2020)</w:t>
            </w:r>
            <w:r w:rsidR="00B855DC">
              <w:rPr>
                <w:sz w:val="22"/>
                <w:szCs w:val="22"/>
              </w:rPr>
              <w:fldChar w:fldCharType="begin">
                <w:fldData xml:space="preserve">PEVuZE5vdGU+PENpdGU+PEF1dGhvcj5LdXJvd3NraTwvQXV0aG9yPjxZZWFyPjIwMjA8L1llYXI+
PFJlY051bT4yMjwvUmVjTnVtPjxEaXNwbGF5VGV4dD48c3R5bGUgZmFjZT0ic3VwZXJzY3JpcHQi
Pjg8L3N0eWxlPjwvRGlzcGxheVRleHQ+PHJlY29yZD48cmVjLW51bWJlcj4yMjwvcmVjLW51bWJl
cj48Zm9yZWlnbi1rZXlzPjxrZXkgYXBwPSJFTiIgZGItaWQ9ImUyMGRzdHBycjVzYXpnZTlwNWp4
dHRleTJ6MDV3ZWZwZWR0ZiIgdGltZXN0YW1wPSIxNjU3NjQyODYyIj4yMjwva2V5PjwvZm9yZWln
bi1rZXlzPjxyZWYtdHlwZSBuYW1lPSJKb3VybmFsIEFydGljbGUiPjE3PC9yZWYtdHlwZT48Y29u
dHJpYnV0b3JzPjxhdXRob3JzPjxhdXRob3I+S3Vyb3dza2ksIEIuIEcuPC9hdXRob3I+PGF1dGhv
cj5UYXlsb3IsIEguIEcuPC9hdXRob3I+PGF1dGhvcj5NY05hbGx5LCBLLiBBLjwvYXV0aG9yPjxh
dXRob3I+S2lya3dvb2QsIE0uIFcuPC9hdXRob3I+PGF1dGhvcj5DYXNzZWR5LCBBLjwvYXV0aG9y
PjxhdXRob3I+SG9ybiwgUC4gUy48L2F1dGhvcj48YXV0aG9yPlN0YW5jaW4sIFQuPC9hdXRob3I+
PGF1dGhvcj5XYWRlLCBTLiBMLjwvYXV0aG9yPjwvYXV0aG9ycz48L2NvbnRyaWJ1dG9ycz48YXV0
aC1hZGRyZXNzPkRpdmlzaW9uIG9mIFBlZGlhdHJpYyBSZWhhYmlsaXRhdGlvbiBNZWRpY2luZSwg
RGVwYXJ0bWVudHMgb2YgUGVkaWF0cmljcyBhbmQgTmV1cm9sb2d5IGFuZCBSZWhhYmlsaXRhdGlv
biBNZWRpY2luZSAoRHIgS3Vyb3dza2kpLCBEaXZpc2lvbiBvZiBFcGlkZW1pb2xvZ3kgYW5kIEJp
b3N0YXRpc3RpY3MsIERlcGFydG1lbnQgb2YgUGVkaWF0cmljcyAoRHIgQ2Fzc2VkeSksIERpdmlz
aW9uIG9mIE5ldXJvbG9neSwgRGVwYXJ0bWVudCBvZiBQZWRpYXRyaWNzIChEciBIb3JuKSwgYW5k
IERpdmlzaW9uIG9mIFBlZGlhdHJpYyBSZWhhYmlsaXRhdGlvbiBNZWRpY2luZSwgRGVwYXJ0bWVu
dCBvZiBQZWRpYXRyaWNzIChEciBXYWRlKSwgQ2luY2lubmF0aSBDaGlsZHJlbiZhcG9zO3MgSG9z
cGl0YWwgTWVkaWNhbCBDZW50ZXIsIFVuaXZlcnNpdHkgb2YgQ2luY2lubmF0aSBDb2xsZWdlIG9m
IE1lZGljaW5lLCBPaGlvOyBCaW9iZWhhdmlvcmFsIEhlYWx0aCBDZW50ZXIsIEFiaWdhaWwgV2V4
bmVyIFJlc2VhcmNoIEluc3RpdHV0ZSBhdCBOYXRpb253aWRlIENoaWxkcmVuJmFwb3M7cyBIb3Nw
aXRhbCBhbmQgVGhlIE9oaW8gU3RhdGUgVW5pdmVyc2l0eSwgQ29sdW1idXMsIGFuZCBDYXNlIFdl
c3Rlcm4gUmVzZXJ2ZSBVbml2ZXJzaXR5IGFuZCBSYWluYm93IEJhYmllcyAmYW1wOyBDaGlsZHJl
biZhcG9zO3MgSG9zcGl0YWwsIFVuaXZlcnNpdHkgSG9zcGl0YWxzIENsZXZlbGFuZCBNZWRpY2Fs
IENlbnRlciwgQ2xldmVsYW5kLCBPaGlvIChEciBUYXlsb3IpOyBOYXRpb253aWRlIENoaWxkcmVu
JmFwb3M7cyBIb3NwaXRhbCBhbmQgVGhlIE9oaW8gU3RhdGUgVW5pdmVyc2l0eSwgQ29sdW1idXMs
IE9oaW8gKERyIE1jTmFsbHkpOyBDaGlsZHJlbiZhcG9zO3MgSG9zcGl0YWwgQ29sb3JhZG8gYW5k
IFVuaXZlcnNpdHkgb2YgQ29sb3JhZG8gU2Nob29sIG9mIE1lZGljaW5lLCBBdXJvcmEsIENvbG9y
YWRvIChEciBLaXJrd29vZCk7IGFuZCBNZXRyb0hlYWx0aCBNZWRpY2FsIENlbnRlciBhbmQgQ2Fz
ZSBXZXN0ZXJuIFJlc2VydmUgVW5pdmVyc2l0eSwgQ2xldmVsYW5kLCBPaGlvIChEciBTdGFuY2lu
KS48L2F1dGgtYWRkcmVzcz48dGl0bGVzPjx0aXRsZT5PbmxpbmUgRmFtaWx5IFByb2JsZW0tU29s
dmluZyBUaGVyYXB5IChGLVBTVCkgZm9yIEV4ZWN1dGl2ZSBhbmQgQmVoYXZpb3JhbCBEeXNmdW5j
dGlvbiBBZnRlciBUcmF1bWF0aWMgQnJhaW4gSW5qdXJ5IGluIEFkb2xlc2NlbnRzOiBBIFJhbmRv
bWl6ZWQsIE11bHRpY2VudGVyLCBDb21wYXJhdGl2ZSBFZmZlY3RpdmVuZXNzIENsaW5pY2FsIFRy
aWFsPC90aXRsZT48c2Vjb25kYXJ5LXRpdGxlPkogSGVhZCBUcmF1bWEgUmVoYWJpbDwvc2Vjb25k
YXJ5LXRpdGxlPjwvdGl0bGVzPjxwZXJpb2RpY2FsPjxmdWxsLXRpdGxlPkogSGVhZCBUcmF1bWEg
UmVoYWJpbDwvZnVsbC10aXRsZT48L3BlcmlvZGljYWw+PHBhZ2VzPjE2NS0xNzQ8L3BhZ2VzPjx2
b2x1bWU+MzU8L3ZvbHVtZT48bnVtYmVyPjM8L251bWJlcj48a2V5d29yZHM+PGtleXdvcmQ+QWRv
bGVzY2VudDwva2V5d29yZD48a2V5d29yZD4qQnJhaW4gSW5qdXJpZXMsIFRyYXVtYXRpYy9kaWFn
bm9zaXMvdGhlcmFweTwva2V5d29yZD48a2V5d29yZD5FeGVjdXRpdmUgRnVuY3Rpb248L2tleXdv
cmQ+PGtleXdvcmQ+RmFtaWx5PC9rZXl3b3JkPjxrZXl3b3JkPkh1bWFuczwva2V5d29yZD48a2V5
d29yZD5JbnRlcm5ldDwva2V5d29yZD48a2V5d29yZD5NYWxlPC9rZXl3b3JkPjxrZXl3b3JkPlBy
b2JsZW0gQmVoYXZpb3I8L2tleXdvcmQ+PGtleXdvcmQ+KlByb2JsZW0gU29sdmluZzwva2V5d29y
ZD48a2V5d29yZD5Qc3ljaG90aGVyYXB5LyptZXRob2RzPC9rZXl3b3JkPjwva2V5d29yZHM+PGRh
dGVzPjx5ZWFyPjIwMjA8L3llYXI+PHB1Yi1kYXRlcz48ZGF0ZT5NYXkvSnVuPC9kYXRlPjwvcHVi
LWRhdGVzPjwvZGF0ZXM+PGlzYm4+MDg4NS05NzAxIChQcmludCkmI3hEOzA4ODUtOTcwMTwvaXNi
bj48YWNjZXNzaW9uLW51bT4zMTgzNDA2MjwvYWNjZXNzaW9uLW51bT48dXJscz48L3VybHM+PGN1
c3RvbTE+Q29uZmxpY3RzIG9mIEludGVyZXN0OiBUaGUgYXV0aG9ycyBoYXZlIGluZGljYXRlZCB0
aGF0IHRoZXkgaGF2ZSBubyBwb3RlbnRpYWwgY29uZmxpY3RzIG9mIGludGVyZXN0IHRvIGRpc2Ns
b3NlLjwvY3VzdG9tMT48Y3VzdG9tMj5QTUM3MjA1NTc1PC9jdXN0b20yPjxjdXN0b202Pk5JSE1T
MTUzODIyMzwvY3VzdG9tNj48ZWxlY3Ryb25pYy1yZXNvdXJjZS1udW0+MTAuMTA5Ny9odHIuMDAw
MDAwMDAwMDAwMDU0NTwvZWxlY3Ryb25pYy1yZXNvdXJjZS1udW0+PHJlbW90ZS1kYXRhYmFzZS1w
cm92aWRlcj5OTE08L3JlbW90ZS1kYXRhYmFzZS1wcm92aWRlcj48bGFuZ3VhZ2U+ZW5nPC9sYW5n
dWFnZT48L3JlY29yZD48L0NpdGU+PC9FbmROb3RlPn==
</w:fldData>
              </w:fldChar>
            </w:r>
            <w:r w:rsidR="00B855DC">
              <w:rPr>
                <w:sz w:val="22"/>
                <w:szCs w:val="22"/>
              </w:rPr>
              <w:instrText xml:space="preserve"> ADDIN EN.CITE </w:instrText>
            </w:r>
            <w:r w:rsidR="00B855DC">
              <w:rPr>
                <w:sz w:val="22"/>
                <w:szCs w:val="22"/>
              </w:rPr>
              <w:fldChar w:fldCharType="begin">
                <w:fldData xml:space="preserve">PEVuZE5vdGU+PENpdGU+PEF1dGhvcj5LdXJvd3NraTwvQXV0aG9yPjxZZWFyPjIwMjA8L1llYXI+
PFJlY051bT4yMjwvUmVjTnVtPjxEaXNwbGF5VGV4dD48c3R5bGUgZmFjZT0ic3VwZXJzY3JpcHQi
Pjg8L3N0eWxlPjwvRGlzcGxheVRleHQ+PHJlY29yZD48cmVjLW51bWJlcj4yMjwvcmVjLW51bWJl
cj48Zm9yZWlnbi1rZXlzPjxrZXkgYXBwPSJFTiIgZGItaWQ9ImUyMGRzdHBycjVzYXpnZTlwNWp4
dHRleTJ6MDV3ZWZwZWR0ZiIgdGltZXN0YW1wPSIxNjU3NjQyODYyIj4yMjwva2V5PjwvZm9yZWln
bi1rZXlzPjxyZWYtdHlwZSBuYW1lPSJKb3VybmFsIEFydGljbGUiPjE3PC9yZWYtdHlwZT48Y29u
dHJpYnV0b3JzPjxhdXRob3JzPjxhdXRob3I+S3Vyb3dza2ksIEIuIEcuPC9hdXRob3I+PGF1dGhv
cj5UYXlsb3IsIEguIEcuPC9hdXRob3I+PGF1dGhvcj5NY05hbGx5LCBLLiBBLjwvYXV0aG9yPjxh
dXRob3I+S2lya3dvb2QsIE0uIFcuPC9hdXRob3I+PGF1dGhvcj5DYXNzZWR5LCBBLjwvYXV0aG9y
PjxhdXRob3I+SG9ybiwgUC4gUy48L2F1dGhvcj48YXV0aG9yPlN0YW5jaW4sIFQuPC9hdXRob3I+
PGF1dGhvcj5XYWRlLCBTLiBMLjwvYXV0aG9yPjwvYXV0aG9ycz48L2NvbnRyaWJ1dG9ycz48YXV0
aC1hZGRyZXNzPkRpdmlzaW9uIG9mIFBlZGlhdHJpYyBSZWhhYmlsaXRhdGlvbiBNZWRpY2luZSwg
RGVwYXJ0bWVudHMgb2YgUGVkaWF0cmljcyBhbmQgTmV1cm9sb2d5IGFuZCBSZWhhYmlsaXRhdGlv
biBNZWRpY2luZSAoRHIgS3Vyb3dza2kpLCBEaXZpc2lvbiBvZiBFcGlkZW1pb2xvZ3kgYW5kIEJp
b3N0YXRpc3RpY3MsIERlcGFydG1lbnQgb2YgUGVkaWF0cmljcyAoRHIgQ2Fzc2VkeSksIERpdmlz
aW9uIG9mIE5ldXJvbG9neSwgRGVwYXJ0bWVudCBvZiBQZWRpYXRyaWNzIChEciBIb3JuKSwgYW5k
IERpdmlzaW9uIG9mIFBlZGlhdHJpYyBSZWhhYmlsaXRhdGlvbiBNZWRpY2luZSwgRGVwYXJ0bWVu
dCBvZiBQZWRpYXRyaWNzIChEciBXYWRlKSwgQ2luY2lubmF0aSBDaGlsZHJlbiZhcG9zO3MgSG9z
cGl0YWwgTWVkaWNhbCBDZW50ZXIsIFVuaXZlcnNpdHkgb2YgQ2luY2lubmF0aSBDb2xsZWdlIG9m
IE1lZGljaW5lLCBPaGlvOyBCaW9iZWhhdmlvcmFsIEhlYWx0aCBDZW50ZXIsIEFiaWdhaWwgV2V4
bmVyIFJlc2VhcmNoIEluc3RpdHV0ZSBhdCBOYXRpb253aWRlIENoaWxkcmVuJmFwb3M7cyBIb3Nw
aXRhbCBhbmQgVGhlIE9oaW8gU3RhdGUgVW5pdmVyc2l0eSwgQ29sdW1idXMsIGFuZCBDYXNlIFdl
c3Rlcm4gUmVzZXJ2ZSBVbml2ZXJzaXR5IGFuZCBSYWluYm93IEJhYmllcyAmYW1wOyBDaGlsZHJl
biZhcG9zO3MgSG9zcGl0YWwsIFVuaXZlcnNpdHkgSG9zcGl0YWxzIENsZXZlbGFuZCBNZWRpY2Fs
IENlbnRlciwgQ2xldmVsYW5kLCBPaGlvIChEciBUYXlsb3IpOyBOYXRpb253aWRlIENoaWxkcmVu
JmFwb3M7cyBIb3NwaXRhbCBhbmQgVGhlIE9oaW8gU3RhdGUgVW5pdmVyc2l0eSwgQ29sdW1idXMs
IE9oaW8gKERyIE1jTmFsbHkpOyBDaGlsZHJlbiZhcG9zO3MgSG9zcGl0YWwgQ29sb3JhZG8gYW5k
IFVuaXZlcnNpdHkgb2YgQ29sb3JhZG8gU2Nob29sIG9mIE1lZGljaW5lLCBBdXJvcmEsIENvbG9y
YWRvIChEciBLaXJrd29vZCk7IGFuZCBNZXRyb0hlYWx0aCBNZWRpY2FsIENlbnRlciBhbmQgQ2Fz
ZSBXZXN0ZXJuIFJlc2VydmUgVW5pdmVyc2l0eSwgQ2xldmVsYW5kLCBPaGlvIChEciBTdGFuY2lu
KS48L2F1dGgtYWRkcmVzcz48dGl0bGVzPjx0aXRsZT5PbmxpbmUgRmFtaWx5IFByb2JsZW0tU29s
dmluZyBUaGVyYXB5IChGLVBTVCkgZm9yIEV4ZWN1dGl2ZSBhbmQgQmVoYXZpb3JhbCBEeXNmdW5j
dGlvbiBBZnRlciBUcmF1bWF0aWMgQnJhaW4gSW5qdXJ5IGluIEFkb2xlc2NlbnRzOiBBIFJhbmRv
bWl6ZWQsIE11bHRpY2VudGVyLCBDb21wYXJhdGl2ZSBFZmZlY3RpdmVuZXNzIENsaW5pY2FsIFRy
aWFsPC90aXRsZT48c2Vjb25kYXJ5LXRpdGxlPkogSGVhZCBUcmF1bWEgUmVoYWJpbDwvc2Vjb25k
YXJ5LXRpdGxlPjwvdGl0bGVzPjxwZXJpb2RpY2FsPjxmdWxsLXRpdGxlPkogSGVhZCBUcmF1bWEg
UmVoYWJpbDwvZnVsbC10aXRsZT48L3BlcmlvZGljYWw+PHBhZ2VzPjE2NS0xNzQ8L3BhZ2VzPjx2
b2x1bWU+MzU8L3ZvbHVtZT48bnVtYmVyPjM8L251bWJlcj48a2V5d29yZHM+PGtleXdvcmQ+QWRv
bGVzY2VudDwva2V5d29yZD48a2V5d29yZD4qQnJhaW4gSW5qdXJpZXMsIFRyYXVtYXRpYy9kaWFn
bm9zaXMvdGhlcmFweTwva2V5d29yZD48a2V5d29yZD5FeGVjdXRpdmUgRnVuY3Rpb248L2tleXdv
cmQ+PGtleXdvcmQ+RmFtaWx5PC9rZXl3b3JkPjxrZXl3b3JkPkh1bWFuczwva2V5d29yZD48a2V5
d29yZD5JbnRlcm5ldDwva2V5d29yZD48a2V5d29yZD5NYWxlPC9rZXl3b3JkPjxrZXl3b3JkPlBy
b2JsZW0gQmVoYXZpb3I8L2tleXdvcmQ+PGtleXdvcmQ+KlByb2JsZW0gU29sdmluZzwva2V5d29y
ZD48a2V5d29yZD5Qc3ljaG90aGVyYXB5LyptZXRob2RzPC9rZXl3b3JkPjwva2V5d29yZHM+PGRh
dGVzPjx5ZWFyPjIwMjA8L3llYXI+PHB1Yi1kYXRlcz48ZGF0ZT5NYXkvSnVuPC9kYXRlPjwvcHVi
LWRhdGVzPjwvZGF0ZXM+PGlzYm4+MDg4NS05NzAxIChQcmludCkmI3hEOzA4ODUtOTcwMTwvaXNi
bj48YWNjZXNzaW9uLW51bT4zMTgzNDA2MjwvYWNjZXNzaW9uLW51bT48dXJscz48L3VybHM+PGN1
c3RvbTE+Q29uZmxpY3RzIG9mIEludGVyZXN0OiBUaGUgYXV0aG9ycyBoYXZlIGluZGljYXRlZCB0
aGF0IHRoZXkgaGF2ZSBubyBwb3RlbnRpYWwgY29uZmxpY3RzIG9mIGludGVyZXN0IHRvIGRpc2Ns
b3NlLjwvY3VzdG9tMT48Y3VzdG9tMj5QTUM3MjA1NTc1PC9jdXN0b20yPjxjdXN0b202Pk5JSE1T
MTUzODIyMzwvY3VzdG9tNj48ZWxlY3Ryb25pYy1yZXNvdXJjZS1udW0+MTAuMTA5Ny9odHIuMDAw
MDAwMDAwMDAwMDU0NTwvZWxlY3Ryb25pYy1yZXNvdXJjZS1udW0+PHJlbW90ZS1kYXRhYmFzZS1w
cm92aWRlcj5OTE08L3JlbW90ZS1kYXRhYmFzZS1wcm92aWRlcj48bGFuZ3VhZ2U+ZW5nPC9sYW5n
dWFnZT48L3JlY29yZD48L0NpdGU+PC9FbmROb3RlPn==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8</w:t>
            </w:r>
            <w:r w:rsidR="00B855DC">
              <w:rPr>
                <w:sz w:val="22"/>
                <w:szCs w:val="22"/>
              </w:rPr>
              <w:fldChar w:fldCharType="end"/>
            </w:r>
          </w:p>
        </w:tc>
        <w:tc>
          <w:tcPr>
            <w:tcW w:w="1872" w:type="dxa"/>
          </w:tcPr>
          <w:p w14:paraId="3B855834" w14:textId="77777777" w:rsidR="00B71564" w:rsidRDefault="00964E6A">
            <w:pPr>
              <w:rPr>
                <w:sz w:val="22"/>
                <w:szCs w:val="22"/>
              </w:rPr>
            </w:pPr>
            <w:r>
              <w:rPr>
                <w:sz w:val="22"/>
                <w:szCs w:val="22"/>
              </w:rPr>
              <w:t>150 (34, 56; 60 SG)</w:t>
            </w:r>
          </w:p>
        </w:tc>
        <w:tc>
          <w:tcPr>
            <w:tcW w:w="2543" w:type="dxa"/>
          </w:tcPr>
          <w:p w14:paraId="05958AE7" w14:textId="77777777" w:rsidR="00B71564" w:rsidRDefault="00964E6A">
            <w:pPr>
              <w:rPr>
                <w:sz w:val="22"/>
                <w:szCs w:val="22"/>
              </w:rPr>
            </w:pPr>
            <w:r>
              <w:rPr>
                <w:sz w:val="22"/>
                <w:szCs w:val="22"/>
              </w:rPr>
              <w:t>Y-BRIEF GEC, P-BRIEF GEC Parent, SDQ</w:t>
            </w:r>
          </w:p>
        </w:tc>
        <w:tc>
          <w:tcPr>
            <w:tcW w:w="1946" w:type="dxa"/>
          </w:tcPr>
          <w:p w14:paraId="54FE6262" w14:textId="77777777" w:rsidR="00B71564" w:rsidRDefault="00964E6A">
            <w:pPr>
              <w:rPr>
                <w:sz w:val="22"/>
                <w:szCs w:val="22"/>
              </w:rPr>
            </w:pPr>
            <w:r>
              <w:rPr>
                <w:sz w:val="22"/>
                <w:szCs w:val="22"/>
              </w:rPr>
              <w:t>Pre, post (6 months), follow-up (9 months)</w:t>
            </w:r>
          </w:p>
        </w:tc>
      </w:tr>
      <w:tr w:rsidR="00B71564" w14:paraId="29057A26" w14:textId="77777777">
        <w:tc>
          <w:tcPr>
            <w:tcW w:w="1409" w:type="dxa"/>
          </w:tcPr>
          <w:p w14:paraId="35B9D2FF" w14:textId="77777777" w:rsidR="00B71564" w:rsidRDefault="00B71564">
            <w:pPr>
              <w:rPr>
                <w:sz w:val="22"/>
                <w:szCs w:val="22"/>
              </w:rPr>
            </w:pPr>
          </w:p>
        </w:tc>
        <w:tc>
          <w:tcPr>
            <w:tcW w:w="1246" w:type="dxa"/>
          </w:tcPr>
          <w:p w14:paraId="34E0468C" w14:textId="77777777" w:rsidR="00B71564" w:rsidRDefault="00964E6A" w:rsidP="00B855DC">
            <w:pPr>
              <w:rPr>
                <w:sz w:val="22"/>
                <w:szCs w:val="22"/>
              </w:rPr>
            </w:pPr>
            <w:r>
              <w:rPr>
                <w:sz w:val="22"/>
                <w:szCs w:val="22"/>
              </w:rPr>
              <w:t>Wade et al (2019a)</w:t>
            </w:r>
            <w:r w:rsidR="00B855DC">
              <w:rPr>
                <w:sz w:val="22"/>
                <w:szCs w:val="22"/>
              </w:rPr>
              <w:fldChar w:fldCharType="begin">
                <w:fldData xml:space="preserve">PEVuZE5vdGU+PENpdGU+PEF1dGhvcj5XYWRlPC9BdXRob3I+PFllYXI+MjAxOWE8L1llYXI+PFJl
Y051bT4yMzwvUmVjTnVtPjxEaXNwbGF5VGV4dD48c3R5bGUgZmFjZT0ic3VwZXJzY3JpcHQiPjk8
L3N0eWxlPjwvRGlzcGxheVRleHQ+PHJlY29yZD48cmVjLW51bWJlcj4yMzwvcmVjLW51bWJlcj48
Zm9yZWlnbi1rZXlzPjxrZXkgYXBwPSJFTiIgZGItaWQ9ImUyMGRzdHBycjVzYXpnZTlwNWp4dHRl
eTJ6MDV3ZWZwZWR0ZiIgdGltZXN0YW1wPSIxNjU3NjQyODYyIj4yMzwva2V5PjwvZm9yZWlnbi1r
ZXlzPjxyZWYtdHlwZSBuYW1lPSJKb3VybmFsIEFydGljbGUiPjE3PC9yZWYtdHlwZT48Y29udHJp
YnV0b3JzPjxhdXRob3JzPjxhdXRob3I+V2FkZSwgUy4gTC48L2F1dGhvcj48YXV0aG9yPkNhc3Nl
ZHksIEEuIEUuPC9hdXRob3I+PGF1dGhvcj5NY05hbGx5LCBLLiBBLjwvYXV0aG9yPjxhdXRob3I+
S3Vyb3dza2ksIEIuIEcuPC9hdXRob3I+PGF1dGhvcj5LaXJrd29vZCwgTS4gVy48L2F1dGhvcj48
YXV0aG9yPlN0YW5jaW4sIFQuPC9hdXRob3I+PGF1dGhvcj5UYXlsb3IsIEguIEcuPC9hdXRob3I+
PC9hdXRob3JzPjwvY29udHJpYnV0b3JzPjxhdXRoLWFkZHJlc3M+RGl2aXNpb24gb2YgUGVkaWF0
cmljIFJlaGFiaWxpdGF0aW9uIE1lZGljaW5lLCBDaW5jaW5uYXRpIENoaWxkcmVuJmFwb3M7cyBI
b3NwaXRhbCBNZWRpY2FsIENlbnRlciBhbmQgRGVwYXJ0bWVudHMgb2YgUGVkaWF0cmljcyBhbmQg
UHN5Y2hvbG9neSwgVW5pdmVyc2l0eSBvZiBDaW5jaW5uYXRpLCBDaW5jaW5uYXRpLCBPaGlvIChE
ciBXYWRlKTsgRGl2aXNpb24gb2YgQmlvc3RhdGlzdGljcyBhbmQgRXBpZGVtaW9sb2d5LCBDaW5j
aW5uYXRpIENoaWxkcmVuJmFwb3M7cyBIb3NwaXRhbCBNZWRpY2FsIENlbnRlciwgQ2luY2lubmF0
aSwgT2hpbyAoRHIgQ2Fzc2VkeSk7IERpdmlzaW9uIG9mIFBzeWNoaWF0cnkgYW5kIEJlaGF2aW9y
YWwgSGVhbHRoLCBOYXRpb253aWRlIENoaWxkcmVuJmFwb3M7cyBIb3NwaXRhbCBhbmQgVGhlIE9o
aW8gU3RhdGUgVW5pdmVyc2l0eSwgQ29sdW1idXMsIE9oaW8gKERyIE1jTmFsbHkpOyBEaXZpc2lv
biBvZiBQZWRpYXRyaWMgUmVoYWJpbGl0YXRpb24gTWVkaWNpbmUsIENpbmNpbm5hdGkgQ2hpbGRy
ZW4mYXBvcztzIEhvc3BpdGFsIE1lZGljYWwgQ2VudGVyLCBhbmQgRGVwYXJ0bWVudHMgb2YgUGVk
aWF0cmljcywgTmV1cm9sb2d5IGFuZCBSZWhhYmlsaXRhdGlvbiBNZWRpY2luZSwgVW5pdmVyc2l0
eSBvZiBDaW5jaW5uYXRpLCBDaW5jaW5uYXRpLCBPaGlvIChEciBLdXJvd3NraSk7IERlcGFydG1l
bnQgb2YgUmVoYWJpbGl0YXRpb24gUHN5Y2hvbG9neS9OZXVyb3BzeWNob2xvZ3ksIENoaWxkcmVu
JmFwb3M7cyBIb3NwaXRhbCBDb2xvcmFkbyBhbmQgVW5pdmVyc2l0eSBvZiBDb2xvcmFkbyBTY2hv
b2wgb2YgTWVkaWNpbmUsIEF1cm9yYSwgQ29sb3JhZG8gKERyIEtpcmt3b29kKTsgRGVwYXJ0bWVu
dCBvZiBQc3ljaGlhdHJ5LCBDYXNlIFdlc3Rlcm4gUmVzZXJ2ZSBVbml2ZXJzaXR5LCBNZXRyb0hl
YWx0aCBNZWRpY2FsIENlbnRlciwgQ2xldmVsYW5kLCBPaGlvIChEciBTdGFuY2luKTsgQ2VudGVy
IGZvciBCaW9iZWhhdmlvcmFsIEhlYWx0aCwgTmF0aW9ud2lkZSBDaGlsZHJlbiZhcG9zO3MgSG9z
cGl0YWwgUmVzZWFyY2ggSW5zdGl0dXRlLCBEZXBhcnRtZW50IG9mIFBlZGlhdHJpY3MsIFRoZSBP
aGlvIFN0YXRlIFVuaXZlcnNpdHksIENvbHVtYnVzLCBPaGlvIChEciBUYXlsb3IpOyBhbmQgRGl2
aXNpb24gb2YgRGV2ZWxvcG1lbnRhbC9CZWhhdmlvcmFsIFBlZGlhdHJpY3MgYW5kIFBzeWNob2xv
Z3ksIENhc2UgV2VzdGVybiBSZXNlcnZlIFVuaXZlcnNpdHkgYW5kIFJhaW5ib3cgQmFiaWVzICZh
bXA7IENoaWxkcmVuJmFwb3M7cyBVbml2ZXJzaXR5IEhvc3BpdGFsIENsZXZlbGFuZCBNZWRpY2Fs
IENlbnRlciwgQ2xldmVsYW5kLCBPaGlvIChEciBUYXlsb3IpLjwvYXV0aC1hZGRyZXNzPjx0aXRs
ZXM+PHRpdGxlPkEgUmFuZG9taXplZCBDb21wYXJhdGl2ZSBFZmZlY3RpdmVuZXNzIFRyaWFsIG9m
IEZhbWlseS1Qcm9ibGVtLVNvbHZpbmcgVHJlYXRtZW50IGZvciBBZG9sZXNjZW50IEJyYWluIElu
anVyeTogUGFyZW50IE91dGNvbWVzIEZyb20gdGhlIENvcGluZyB3aXRoIEhlYWQgSW5qdXJ5IHRo
cm91Z2ggUHJvYmxlbSBTb2x2aW5nIChDSElQUykgU3R1ZHk8L3RpdGxlPjxzZWNvbmRhcnktdGl0
bGU+SiBIZWFkIFRyYXVtYSBSZWhhYmlsPC9zZWNvbmRhcnktdGl0bGU+PC90aXRsZXM+PHBlcmlv
ZGljYWw+PGZ1bGwtdGl0bGU+SiBIZWFkIFRyYXVtYSBSZWhhYmlsPC9mdWxsLXRpdGxlPjwvcGVy
aW9kaWNhbD48cGFnZXM+RTEtZTk8L3BhZ2VzPjx2b2x1bWU+MzQ8L3ZvbHVtZT48bnVtYmVyPjY8
L251bWJlcj48a2V5d29yZHM+PGtleXdvcmQ+KkFkYXB0YXRpb24sIFBzeWNob2xvZ2ljYWw8L2tl
eXdvcmQ+PGtleXdvcmQ+QWRvbGVzY2VudDwva2V5d29yZD48a2V5d29yZD5BZHVsdDwva2V5d29y
ZD48a2V5d29yZD5CcmFpbiBJbmp1cmllcywgVHJhdW1hdGljLypwc3ljaG9sb2d5L3RoZXJhcHk8
L2tleXdvcmQ+PGtleXdvcmQ+RGVwcmVzc2l2ZSBEaXNvcmRlci9wcmV2ZW50aW9uICZhbXA7IGNv
bnRyb2w8L2tleXdvcmQ+PGtleXdvcmQ+RmFtaWx5IFRoZXJhcHkvKm1ldGhvZHM8L2tleXdvcmQ+
PGtleXdvcmQ+RmVtYWxlPC9rZXl3b3JkPjxrZXl3b3JkPkh1bWFuczwva2V5d29yZD48a2V5d29y
ZD5NYWxlPC9rZXl3b3JkPjxrZXl3b3JkPk1pZGRsZSBBZ2VkPC9rZXl3b3JkPjxrZXl3b3JkPlBh
cmVudHMvKnBzeWNob2xvZ3k8L2tleXdvcmQ+PGtleXdvcmQ+KlByb2JsZW0gU29sdmluZzwva2V5
d29yZD48a2V5d29yZD5TZWxmIENhcmU8L2tleXdvcmQ+PGtleXdvcmQ+U3RyZXNzLCBQc3ljaG9s
b2dpY2FsL3ByZXZlbnRpb24gJmFtcDsgY29udHJvbDwva2V5d29yZD48a2V5d29yZD4qVGVsZW1l
ZGljaW5lPC9rZXl3b3JkPjwva2V5d29yZHM+PGRhdGVzPjx5ZWFyPjIwMTlhPC95ZWFyPjxwdWIt
ZGF0ZXM+PGRhdGU+Tm92L0RlYzwvZGF0ZT48L3B1Yi1kYXRlcz48L2RhdGVzPjxpc2JuPjA4ODUt
OTcwMTwvaXNibj48YWNjZXNzaW9uLW51bT4zMTAzMzc0NzwvYWNjZXNzaW9uLW51bT48dXJscz48
L3VybHM+PGVsZWN0cm9uaWMtcmVzb3VyY2UtbnVtPjEwLjEwOTcvaHRyLjAwMDAwMDAwMDAwMDA0
ODc8L2VsZWN0cm9uaWMtcmVzb3VyY2UtbnVtPjxyZW1vdGUtZGF0YWJhc2UtcHJvdmlkZXI+TkxN
PC9yZW1vdGUtZGF0YWJhc2UtcHJvdmlkZXI+PGxhbmd1YWdlPmVuZzwvbGFuZ3VhZ2U+PC9yZWNv
cmQ+PC9DaXRlPjwvRW5kTm90ZT5=
</w:fldData>
              </w:fldChar>
            </w:r>
            <w:r w:rsidR="00B855DC">
              <w:rPr>
                <w:sz w:val="22"/>
                <w:szCs w:val="22"/>
              </w:rPr>
              <w:instrText xml:space="preserve"> ADDIN EN.CITE </w:instrText>
            </w:r>
            <w:r w:rsidR="00B855DC">
              <w:rPr>
                <w:sz w:val="22"/>
                <w:szCs w:val="22"/>
              </w:rPr>
              <w:fldChar w:fldCharType="begin">
                <w:fldData xml:space="preserve">PEVuZE5vdGU+PENpdGU+PEF1dGhvcj5XYWRlPC9BdXRob3I+PFllYXI+MjAxOWE8L1llYXI+PFJl
Y051bT4yMzwvUmVjTnVtPjxEaXNwbGF5VGV4dD48c3R5bGUgZmFjZT0ic3VwZXJzY3JpcHQiPjk8
L3N0eWxlPjwvRGlzcGxheVRleHQ+PHJlY29yZD48cmVjLW51bWJlcj4yMzwvcmVjLW51bWJlcj48
Zm9yZWlnbi1rZXlzPjxrZXkgYXBwPSJFTiIgZGItaWQ9ImUyMGRzdHBycjVzYXpnZTlwNWp4dHRl
eTJ6MDV3ZWZwZWR0ZiIgdGltZXN0YW1wPSIxNjU3NjQyODYyIj4yMzwva2V5PjwvZm9yZWlnbi1r
ZXlzPjxyZWYtdHlwZSBuYW1lPSJKb3VybmFsIEFydGljbGUiPjE3PC9yZWYtdHlwZT48Y29udHJp
YnV0b3JzPjxhdXRob3JzPjxhdXRob3I+V2FkZSwgUy4gTC48L2F1dGhvcj48YXV0aG9yPkNhc3Nl
ZHksIEEuIEUuPC9hdXRob3I+PGF1dGhvcj5NY05hbGx5LCBLLiBBLjwvYXV0aG9yPjxhdXRob3I+
S3Vyb3dza2ksIEIuIEcuPC9hdXRob3I+PGF1dGhvcj5LaXJrd29vZCwgTS4gVy48L2F1dGhvcj48
YXV0aG9yPlN0YW5jaW4sIFQuPC9hdXRob3I+PGF1dGhvcj5UYXlsb3IsIEguIEcuPC9hdXRob3I+
PC9hdXRob3JzPjwvY29udHJpYnV0b3JzPjxhdXRoLWFkZHJlc3M+RGl2aXNpb24gb2YgUGVkaWF0
cmljIFJlaGFiaWxpdGF0aW9uIE1lZGljaW5lLCBDaW5jaW5uYXRpIENoaWxkcmVuJmFwb3M7cyBI
b3NwaXRhbCBNZWRpY2FsIENlbnRlciBhbmQgRGVwYXJ0bWVudHMgb2YgUGVkaWF0cmljcyBhbmQg
UHN5Y2hvbG9neSwgVW5pdmVyc2l0eSBvZiBDaW5jaW5uYXRpLCBDaW5jaW5uYXRpLCBPaGlvIChE
ciBXYWRlKTsgRGl2aXNpb24gb2YgQmlvc3RhdGlzdGljcyBhbmQgRXBpZGVtaW9sb2d5LCBDaW5j
aW5uYXRpIENoaWxkcmVuJmFwb3M7cyBIb3NwaXRhbCBNZWRpY2FsIENlbnRlciwgQ2luY2lubmF0
aSwgT2hpbyAoRHIgQ2Fzc2VkeSk7IERpdmlzaW9uIG9mIFBzeWNoaWF0cnkgYW5kIEJlaGF2aW9y
YWwgSGVhbHRoLCBOYXRpb253aWRlIENoaWxkcmVuJmFwb3M7cyBIb3NwaXRhbCBhbmQgVGhlIE9o
aW8gU3RhdGUgVW5pdmVyc2l0eSwgQ29sdW1idXMsIE9oaW8gKERyIE1jTmFsbHkpOyBEaXZpc2lv
biBvZiBQZWRpYXRyaWMgUmVoYWJpbGl0YXRpb24gTWVkaWNpbmUsIENpbmNpbm5hdGkgQ2hpbGRy
ZW4mYXBvcztzIEhvc3BpdGFsIE1lZGljYWwgQ2VudGVyLCBhbmQgRGVwYXJ0bWVudHMgb2YgUGVk
aWF0cmljcywgTmV1cm9sb2d5IGFuZCBSZWhhYmlsaXRhdGlvbiBNZWRpY2luZSwgVW5pdmVyc2l0
eSBvZiBDaW5jaW5uYXRpLCBDaW5jaW5uYXRpLCBPaGlvIChEciBLdXJvd3NraSk7IERlcGFydG1l
bnQgb2YgUmVoYWJpbGl0YXRpb24gUHN5Y2hvbG9neS9OZXVyb3BzeWNob2xvZ3ksIENoaWxkcmVu
JmFwb3M7cyBIb3NwaXRhbCBDb2xvcmFkbyBhbmQgVW5pdmVyc2l0eSBvZiBDb2xvcmFkbyBTY2hv
b2wgb2YgTWVkaWNpbmUsIEF1cm9yYSwgQ29sb3JhZG8gKERyIEtpcmt3b29kKTsgRGVwYXJ0bWVu
dCBvZiBQc3ljaGlhdHJ5LCBDYXNlIFdlc3Rlcm4gUmVzZXJ2ZSBVbml2ZXJzaXR5LCBNZXRyb0hl
YWx0aCBNZWRpY2FsIENlbnRlciwgQ2xldmVsYW5kLCBPaGlvIChEciBTdGFuY2luKTsgQ2VudGVy
IGZvciBCaW9iZWhhdmlvcmFsIEhlYWx0aCwgTmF0aW9ud2lkZSBDaGlsZHJlbiZhcG9zO3MgSG9z
cGl0YWwgUmVzZWFyY2ggSW5zdGl0dXRlLCBEZXBhcnRtZW50IG9mIFBlZGlhdHJpY3MsIFRoZSBP
aGlvIFN0YXRlIFVuaXZlcnNpdHksIENvbHVtYnVzLCBPaGlvIChEciBUYXlsb3IpOyBhbmQgRGl2
aXNpb24gb2YgRGV2ZWxvcG1lbnRhbC9CZWhhdmlvcmFsIFBlZGlhdHJpY3MgYW5kIFBzeWNob2xv
Z3ksIENhc2UgV2VzdGVybiBSZXNlcnZlIFVuaXZlcnNpdHkgYW5kIFJhaW5ib3cgQmFiaWVzICZh
bXA7IENoaWxkcmVuJmFwb3M7cyBVbml2ZXJzaXR5IEhvc3BpdGFsIENsZXZlbGFuZCBNZWRpY2Fs
IENlbnRlciwgQ2xldmVsYW5kLCBPaGlvIChEciBUYXlsb3IpLjwvYXV0aC1hZGRyZXNzPjx0aXRs
ZXM+PHRpdGxlPkEgUmFuZG9taXplZCBDb21wYXJhdGl2ZSBFZmZlY3RpdmVuZXNzIFRyaWFsIG9m
IEZhbWlseS1Qcm9ibGVtLVNvbHZpbmcgVHJlYXRtZW50IGZvciBBZG9sZXNjZW50IEJyYWluIElu
anVyeTogUGFyZW50IE91dGNvbWVzIEZyb20gdGhlIENvcGluZyB3aXRoIEhlYWQgSW5qdXJ5IHRo
cm91Z2ggUHJvYmxlbSBTb2x2aW5nIChDSElQUykgU3R1ZHk8L3RpdGxlPjxzZWNvbmRhcnktdGl0
bGU+SiBIZWFkIFRyYXVtYSBSZWhhYmlsPC9zZWNvbmRhcnktdGl0bGU+PC90aXRsZXM+PHBlcmlv
ZGljYWw+PGZ1bGwtdGl0bGU+SiBIZWFkIFRyYXVtYSBSZWhhYmlsPC9mdWxsLXRpdGxlPjwvcGVy
aW9kaWNhbD48cGFnZXM+RTEtZTk8L3BhZ2VzPjx2b2x1bWU+MzQ8L3ZvbHVtZT48bnVtYmVyPjY8
L251bWJlcj48a2V5d29yZHM+PGtleXdvcmQ+KkFkYXB0YXRpb24sIFBzeWNob2xvZ2ljYWw8L2tl
eXdvcmQ+PGtleXdvcmQ+QWRvbGVzY2VudDwva2V5d29yZD48a2V5d29yZD5BZHVsdDwva2V5d29y
ZD48a2V5d29yZD5CcmFpbiBJbmp1cmllcywgVHJhdW1hdGljLypwc3ljaG9sb2d5L3RoZXJhcHk8
L2tleXdvcmQ+PGtleXdvcmQ+RGVwcmVzc2l2ZSBEaXNvcmRlci9wcmV2ZW50aW9uICZhbXA7IGNv
bnRyb2w8L2tleXdvcmQ+PGtleXdvcmQ+RmFtaWx5IFRoZXJhcHkvKm1ldGhvZHM8L2tleXdvcmQ+
PGtleXdvcmQ+RmVtYWxlPC9rZXl3b3JkPjxrZXl3b3JkPkh1bWFuczwva2V5d29yZD48a2V5d29y
ZD5NYWxlPC9rZXl3b3JkPjxrZXl3b3JkPk1pZGRsZSBBZ2VkPC9rZXl3b3JkPjxrZXl3b3JkPlBh
cmVudHMvKnBzeWNob2xvZ3k8L2tleXdvcmQ+PGtleXdvcmQ+KlByb2JsZW0gU29sdmluZzwva2V5
d29yZD48a2V5d29yZD5TZWxmIENhcmU8L2tleXdvcmQ+PGtleXdvcmQ+U3RyZXNzLCBQc3ljaG9s
b2dpY2FsL3ByZXZlbnRpb24gJmFtcDsgY29udHJvbDwva2V5d29yZD48a2V5d29yZD4qVGVsZW1l
ZGljaW5lPC9rZXl3b3JkPjwva2V5d29yZHM+PGRhdGVzPjx5ZWFyPjIwMTlhPC95ZWFyPjxwdWIt
ZGF0ZXM+PGRhdGU+Tm92L0RlYzwvZGF0ZT48L3B1Yi1kYXRlcz48L2RhdGVzPjxpc2JuPjA4ODUt
OTcwMTwvaXNibj48YWNjZXNzaW9uLW51bT4zMTAzMzc0NzwvYWNjZXNzaW9uLW51bT48dXJscz48
L3VybHM+PGVsZWN0cm9uaWMtcmVzb3VyY2UtbnVtPjEwLjEwOTcvaHRyLjAwMDAwMDAwMDAwMDA0
ODc8L2VsZWN0cm9uaWMtcmVzb3VyY2UtbnVtPjxyZW1vdGUtZGF0YWJhc2UtcHJvdmlkZXI+TkxN
PC9yZW1vdGUtZGF0YWJhc2UtcHJvdmlkZXI+PGxhbmd1YWdlPmVuZzwvbGFuZ3VhZ2U+PC9yZWNv
cmQ+PC9DaXRlPjwvRW5kTm90ZT5=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9</w:t>
            </w:r>
            <w:r w:rsidR="00B855DC">
              <w:rPr>
                <w:sz w:val="22"/>
                <w:szCs w:val="22"/>
              </w:rPr>
              <w:fldChar w:fldCharType="end"/>
            </w:r>
          </w:p>
        </w:tc>
        <w:tc>
          <w:tcPr>
            <w:tcW w:w="1872" w:type="dxa"/>
          </w:tcPr>
          <w:p w14:paraId="1AFF2E65" w14:textId="77777777" w:rsidR="00B71564" w:rsidRDefault="00964E6A">
            <w:pPr>
              <w:rPr>
                <w:sz w:val="22"/>
                <w:szCs w:val="22"/>
              </w:rPr>
            </w:pPr>
            <w:r>
              <w:rPr>
                <w:sz w:val="22"/>
                <w:szCs w:val="22"/>
              </w:rPr>
              <w:t>150 (34, 56; 60 SG)</w:t>
            </w:r>
          </w:p>
        </w:tc>
        <w:tc>
          <w:tcPr>
            <w:tcW w:w="2543" w:type="dxa"/>
          </w:tcPr>
          <w:p w14:paraId="4AA3A1BF" w14:textId="77777777" w:rsidR="00B71564" w:rsidRDefault="00964E6A">
            <w:pPr>
              <w:rPr>
                <w:sz w:val="22"/>
                <w:szCs w:val="22"/>
              </w:rPr>
            </w:pPr>
            <w:r>
              <w:rPr>
                <w:sz w:val="22"/>
                <w:szCs w:val="22"/>
              </w:rPr>
              <w:t>CES-D, BSI</w:t>
            </w:r>
          </w:p>
        </w:tc>
        <w:tc>
          <w:tcPr>
            <w:tcW w:w="1946" w:type="dxa"/>
          </w:tcPr>
          <w:p w14:paraId="0280FA0D" w14:textId="77777777" w:rsidR="00B71564" w:rsidRDefault="00964E6A">
            <w:pPr>
              <w:rPr>
                <w:sz w:val="22"/>
                <w:szCs w:val="22"/>
              </w:rPr>
            </w:pPr>
            <w:r>
              <w:rPr>
                <w:sz w:val="22"/>
                <w:szCs w:val="22"/>
              </w:rPr>
              <w:t>Pre, post (6 months), follow-up (9 months)</w:t>
            </w:r>
          </w:p>
        </w:tc>
      </w:tr>
      <w:tr w:rsidR="00B71564" w14:paraId="2180E313" w14:textId="77777777">
        <w:tc>
          <w:tcPr>
            <w:tcW w:w="1409" w:type="dxa"/>
          </w:tcPr>
          <w:p w14:paraId="522BCAD7" w14:textId="77777777" w:rsidR="00B71564" w:rsidRDefault="00B71564">
            <w:pPr>
              <w:rPr>
                <w:sz w:val="22"/>
                <w:szCs w:val="22"/>
              </w:rPr>
            </w:pPr>
          </w:p>
        </w:tc>
        <w:tc>
          <w:tcPr>
            <w:tcW w:w="1246" w:type="dxa"/>
          </w:tcPr>
          <w:p w14:paraId="75116C13" w14:textId="77777777" w:rsidR="00B71564" w:rsidRDefault="00964E6A" w:rsidP="00B855DC">
            <w:pPr>
              <w:rPr>
                <w:sz w:val="22"/>
                <w:szCs w:val="22"/>
              </w:rPr>
            </w:pPr>
            <w:r>
              <w:rPr>
                <w:sz w:val="22"/>
                <w:szCs w:val="22"/>
              </w:rPr>
              <w:t>Wade et al (2019b)</w:t>
            </w:r>
            <w:r w:rsidR="00B855DC">
              <w:rPr>
                <w:sz w:val="22"/>
                <w:szCs w:val="22"/>
              </w:rPr>
              <w:fldChar w:fldCharType="begin">
                <w:fldData xml:space="preserve">PEVuZE5vdGU+PENpdGU+PEF1dGhvcj5XYWRlPC9BdXRob3I+PFllYXI+MjAxOWI8L1llYXI+PFJl
Y051bT4yNTwvUmVjTnVtPjxEaXNwbGF5VGV4dD48c3R5bGUgZmFjZT0ic3VwZXJzY3JpcHQiPjEw
PC9zdHlsZT48L0Rpc3BsYXlUZXh0PjxyZWNvcmQ+PHJlYy1udW1iZXI+MjU8L3JlYy1udW1iZXI+
PGZvcmVpZ24ta2V5cz48a2V5IGFwcD0iRU4iIGRiLWlkPSJlMjBkc3RwcnI1c2F6Z2U5cDVqeHR0
ZXkyejA1d2VmcGVkdGYiIHRpbWVzdGFtcD0iMTY1NzY0Mjk0NCI+MjU8L2tleT48L2ZvcmVpZ24t
a2V5cz48cmVmLXR5cGUgbmFtZT0iSm91cm5hbCBBcnRpY2xlIj4xNzwvcmVmLXR5cGU+PGNvbnRy
aWJ1dG9ycz48YXV0aG9ycz48YXV0aG9yPldhZGUsIFMuIEwuPC9hdXRob3I+PGF1dGhvcj5DYXNz
ZWR5LCBBLiBFLjwvYXV0aG9yPjxhdXRob3I+U2tsdXQsIE0uPC9hdXRob3I+PGF1dGhvcj5UYXls
b3IsIEguIEcuPC9hdXRob3I+PGF1dGhvcj5NY05hbGx5LCBLLiBBLjwvYXV0aG9yPjxhdXRob3I+
S2lya3dvb2QsIE0uIFcuPC9hdXRob3I+PGF1dGhvcj5TdGFuY2luLCBULjwvYXV0aG9yPjxhdXRo
b3I+S3Vyb3dza2ksIEIuIEcuPC9hdXRob3I+PC9hdXRob3JzPjwvY29udHJpYnV0b3JzPjxhdXRo
LWFkZHJlc3M+Q2luY2lubmF0aSBDaGlsZHJlbiZhcG9zO3MgSG9zcGl0YWwgTWVkaWNhbCBDZW50
ZXIuJiN4RDtVbml2ZXJzaXR5IG9mIENpbmNpbm5hdGkgQ29sbGVnZSBvZiBNZWRpY2luZS4mI3hE
O05hdGlvbndpZGUgQ2hpbGRyZW4mYXBvcztzIEhvc3BpdGFsIFJlc2VhcmNoIEluc3RpdHV0ZS4m
I3hEO1RoZSBPaGlvIFN0YXRlIFVuaXZlcnNpdHkuJiN4RDtDYXNlIFdlc3Rlcm4gUmVzZXJ2ZSBV
bml2ZXJzaXR5LiYjeEQ7UmFpbmJvdyBCYWJpZXMgJmFtcDsgQ2hpbGRyZW4mYXBvcztzIFVuaXZl
cnNpdHkgSG9zcGl0YWwgQ2xldmVsYW5kIE1lZGljYWwgQ2VudGVyLiYjeEQ7TmF0aW9ud2lkZSBD
aGlsZHJlbiZhcG9zO3MgSG9zcGl0YWwuJiN4RDtDaGlsZHJlbiZhcG9zO3MgSG9zcGl0YWwgQ29s
b3JhZG8sIFVuaXZlcnNpdHkgb2YgQ29sb3JhZG8gU2Nob29sIG9mIE1lZGljaW5lLiYjeEQ7TWV0
cm9IZWFsdGggTWVkaWNhbCBDZW50ZXIuPC9hdXRoLWFkZHJlc3M+PHRpdGxlcz48dGl0bGU+VGhl
IFJlbGF0aW9uc2hpcCBvZiBBZG9sZXNjZW50IGFuZCBQYXJlbnQgUHJlZmVyZW5jZXMgZm9yIFRy
ZWF0bWVudCBNb2RhbGl0eSBXaXRoIFNhdGlzZmFjdGlvbiwgQXR0cml0aW9uLCBBZGhlcmVuY2Us
IGFuZCBFZmZpY2FjeTogVGhlIENvcGluZyBXaXRoIEhlYWQgSW5qdXJ5IFRocm91Z2ggUHJvYmxl
bS1Tb2x2aW5nIChDSElQUykgU3R1ZHk8L3RpdGxlPjxzZWNvbmRhcnktdGl0bGU+SiBQZWRpYXRy
IFBzeWNob2w8L3NlY29uZGFyeS10aXRsZT48L3RpdGxlcz48cGVyaW9kaWNhbD48ZnVsbC10aXRs
ZT5KIFBlZGlhdHIgUHN5Y2hvbDwvZnVsbC10aXRsZT48L3BlcmlvZGljYWw+PHBhZ2VzPjM4OC00
MDE8L3BhZ2VzPjx2b2x1bWU+NDQ8L3ZvbHVtZT48bnVtYmVyPjM8L251bWJlcj48a2V5d29yZHM+
PGtleXdvcmQ+KkFkYXB0YXRpb24sIFBzeWNob2xvZ2ljYWw8L2tleXdvcmQ+PGtleXdvcmQ+QWRv
bGVzY2VudDwva2V5d29yZD48a2V5d29yZD4qQWRvbGVzY2VudCBCZWhhdmlvcjwva2V5d29yZD48
a2V5d29yZD5BZHVsdDwva2V5d29yZD48a2V5d29yZD5DcmFuaW9jZXJlYnJhbCBUcmF1bWEvKnJl
aGFiaWxpdGF0aW9uPC9rZXl3b3JkPjxrZXl3b3JkPkZhbWlseSBUaGVyYXB5LyptZXRob2RzPC9r
ZXl3b3JkPjxrZXl3b3JkPkZlbWFsZTwva2V5d29yZD48a2V5d29yZD5IdW1hbnM8L2tleXdvcmQ+
PGtleXdvcmQ+SW50ZXJuZXQ8L2tleXdvcmQ+PGtleXdvcmQ+TWFsZTwva2V5d29yZD48a2V5d29y
ZD5QYXJlbnRzPC9rZXl3b3JkPjxrZXl3b3JkPipQYXRpZW50IFByZWZlcmVuY2U8L2tleXdvcmQ+
PGtleXdvcmQ+KlBlcnNvbmFsIFNhdGlzZmFjdGlvbjwva2V5d29yZD48a2V5d29yZD4qUHJvYmxl
bSBCZWhhdmlvcjwva2V5d29yZD48a2V5d29yZD4qUHJvYmxlbSBTb2x2aW5nPC9rZXl3b3JkPjxr
ZXl3b3JkPlRoZXJhcHksIENvbXB1dGVyLUFzc2lzdGVkLyptZXRob2RzPC9rZXl3b3JkPjxrZXl3
b3JkPipUcmVhdG1lbnQgQWRoZXJlbmNlIGFuZCBDb21wbGlhbmNlPC9rZXl3b3JkPjxrZXl3b3Jk
PlRyZWF0bWVudCBPdXRjb21lPC9rZXl3b3JkPjxrZXl3b3JkPllvdW5nIEFkdWx0PC9rZXl3b3Jk
PjxrZXl3b3JkPipiZWhhdmlvciBwcm9ibGVtczwva2V5d29yZD48a2V5d29yZD4qZmFtaWx5IHRo
ZXJhcHk8L2tleXdvcmQ+PGtleXdvcmQ+KmhlYWx0aCBiZWhhdmlvcjwva2V5d29yZD48a2V5d29y
ZD4qcmFuZG9taXplZCBjb250cm9sIHRyaWFsPC9rZXl3b3JkPjxrZXl3b3JkPipyZWhhYmlsaXRh
dGlvbjwva2V5d29yZD48L2tleXdvcmRzPjxkYXRlcz48eWVhcj4yMDE5YjwveWVhcj48cHViLWRh
dGVzPjxkYXRlPkFwciAxPC9kYXRlPjwvcHViLWRhdGVzPjwvZGF0ZXM+PGlzYm4+MDE0Ni04Njkz
PC9pc2JuPjxhY2Nlc3Npb24tbnVtPjMwNDUyNjY1PC9hY2Nlc3Npb24tbnVtPjx1cmxzPjwvdXJs
cz48ZWxlY3Ryb25pYy1yZXNvdXJjZS1udW0+MTAuMTA5My9qcGVwc3kvanN5MDg3PC9lbGVjdHJv
bmljLXJlc291cmNlLW51bT48cmVtb3RlLWRhdGFiYXNlLXByb3ZpZGVyPk5MTTwvcmVtb3RlLWRh
dGFiYXNlLXByb3ZpZGVyPjxsYW5ndWFnZT5lbmc8L2xhbmd1YWdlPjwvcmVjb3JkPjwvQ2l0ZT48
L0VuZE5vdGU+AG==
</w:fldData>
              </w:fldChar>
            </w:r>
            <w:r w:rsidR="00B855DC">
              <w:rPr>
                <w:sz w:val="22"/>
                <w:szCs w:val="22"/>
              </w:rPr>
              <w:instrText xml:space="preserve"> ADDIN EN.CITE </w:instrText>
            </w:r>
            <w:r w:rsidR="00B855DC">
              <w:rPr>
                <w:sz w:val="22"/>
                <w:szCs w:val="22"/>
              </w:rPr>
              <w:fldChar w:fldCharType="begin">
                <w:fldData xml:space="preserve">PEVuZE5vdGU+PENpdGU+PEF1dGhvcj5XYWRlPC9BdXRob3I+PFllYXI+MjAxOWI8L1llYXI+PFJl
Y051bT4yNTwvUmVjTnVtPjxEaXNwbGF5VGV4dD48c3R5bGUgZmFjZT0ic3VwZXJzY3JpcHQiPjEw
PC9zdHlsZT48L0Rpc3BsYXlUZXh0PjxyZWNvcmQ+PHJlYy1udW1iZXI+MjU8L3JlYy1udW1iZXI+
PGZvcmVpZ24ta2V5cz48a2V5IGFwcD0iRU4iIGRiLWlkPSJlMjBkc3RwcnI1c2F6Z2U5cDVqeHR0
ZXkyejA1d2VmcGVkdGYiIHRpbWVzdGFtcD0iMTY1NzY0Mjk0NCI+MjU8L2tleT48L2ZvcmVpZ24t
a2V5cz48cmVmLXR5cGUgbmFtZT0iSm91cm5hbCBBcnRpY2xlIj4xNzwvcmVmLXR5cGU+PGNvbnRy
aWJ1dG9ycz48YXV0aG9ycz48YXV0aG9yPldhZGUsIFMuIEwuPC9hdXRob3I+PGF1dGhvcj5DYXNz
ZWR5LCBBLiBFLjwvYXV0aG9yPjxhdXRob3I+U2tsdXQsIE0uPC9hdXRob3I+PGF1dGhvcj5UYXls
b3IsIEguIEcuPC9hdXRob3I+PGF1dGhvcj5NY05hbGx5LCBLLiBBLjwvYXV0aG9yPjxhdXRob3I+
S2lya3dvb2QsIE0uIFcuPC9hdXRob3I+PGF1dGhvcj5TdGFuY2luLCBULjwvYXV0aG9yPjxhdXRo
b3I+S3Vyb3dza2ksIEIuIEcuPC9hdXRob3I+PC9hdXRob3JzPjwvY29udHJpYnV0b3JzPjxhdXRo
LWFkZHJlc3M+Q2luY2lubmF0aSBDaGlsZHJlbiZhcG9zO3MgSG9zcGl0YWwgTWVkaWNhbCBDZW50
ZXIuJiN4RDtVbml2ZXJzaXR5IG9mIENpbmNpbm5hdGkgQ29sbGVnZSBvZiBNZWRpY2luZS4mI3hE
O05hdGlvbndpZGUgQ2hpbGRyZW4mYXBvcztzIEhvc3BpdGFsIFJlc2VhcmNoIEluc3RpdHV0ZS4m
I3hEO1RoZSBPaGlvIFN0YXRlIFVuaXZlcnNpdHkuJiN4RDtDYXNlIFdlc3Rlcm4gUmVzZXJ2ZSBV
bml2ZXJzaXR5LiYjeEQ7UmFpbmJvdyBCYWJpZXMgJmFtcDsgQ2hpbGRyZW4mYXBvcztzIFVuaXZl
cnNpdHkgSG9zcGl0YWwgQ2xldmVsYW5kIE1lZGljYWwgQ2VudGVyLiYjeEQ7TmF0aW9ud2lkZSBD
aGlsZHJlbiZhcG9zO3MgSG9zcGl0YWwuJiN4RDtDaGlsZHJlbiZhcG9zO3MgSG9zcGl0YWwgQ29s
b3JhZG8sIFVuaXZlcnNpdHkgb2YgQ29sb3JhZG8gU2Nob29sIG9mIE1lZGljaW5lLiYjeEQ7TWV0
cm9IZWFsdGggTWVkaWNhbCBDZW50ZXIuPC9hdXRoLWFkZHJlc3M+PHRpdGxlcz48dGl0bGU+VGhl
IFJlbGF0aW9uc2hpcCBvZiBBZG9sZXNjZW50IGFuZCBQYXJlbnQgUHJlZmVyZW5jZXMgZm9yIFRy
ZWF0bWVudCBNb2RhbGl0eSBXaXRoIFNhdGlzZmFjdGlvbiwgQXR0cml0aW9uLCBBZGhlcmVuY2Us
IGFuZCBFZmZpY2FjeTogVGhlIENvcGluZyBXaXRoIEhlYWQgSW5qdXJ5IFRocm91Z2ggUHJvYmxl
bS1Tb2x2aW5nIChDSElQUykgU3R1ZHk8L3RpdGxlPjxzZWNvbmRhcnktdGl0bGU+SiBQZWRpYXRy
IFBzeWNob2w8L3NlY29uZGFyeS10aXRsZT48L3RpdGxlcz48cGVyaW9kaWNhbD48ZnVsbC10aXRs
ZT5KIFBlZGlhdHIgUHN5Y2hvbDwvZnVsbC10aXRsZT48L3BlcmlvZGljYWw+PHBhZ2VzPjM4OC00
MDE8L3BhZ2VzPjx2b2x1bWU+NDQ8L3ZvbHVtZT48bnVtYmVyPjM8L251bWJlcj48a2V5d29yZHM+
PGtleXdvcmQ+KkFkYXB0YXRpb24sIFBzeWNob2xvZ2ljYWw8L2tleXdvcmQ+PGtleXdvcmQ+QWRv
bGVzY2VudDwva2V5d29yZD48a2V5d29yZD4qQWRvbGVzY2VudCBCZWhhdmlvcjwva2V5d29yZD48
a2V5d29yZD5BZHVsdDwva2V5d29yZD48a2V5d29yZD5DcmFuaW9jZXJlYnJhbCBUcmF1bWEvKnJl
aGFiaWxpdGF0aW9uPC9rZXl3b3JkPjxrZXl3b3JkPkZhbWlseSBUaGVyYXB5LyptZXRob2RzPC9r
ZXl3b3JkPjxrZXl3b3JkPkZlbWFsZTwva2V5d29yZD48a2V5d29yZD5IdW1hbnM8L2tleXdvcmQ+
PGtleXdvcmQ+SW50ZXJuZXQ8L2tleXdvcmQ+PGtleXdvcmQ+TWFsZTwva2V5d29yZD48a2V5d29y
ZD5QYXJlbnRzPC9rZXl3b3JkPjxrZXl3b3JkPipQYXRpZW50IFByZWZlcmVuY2U8L2tleXdvcmQ+
PGtleXdvcmQ+KlBlcnNvbmFsIFNhdGlzZmFjdGlvbjwva2V5d29yZD48a2V5d29yZD4qUHJvYmxl
bSBCZWhhdmlvcjwva2V5d29yZD48a2V5d29yZD4qUHJvYmxlbSBTb2x2aW5nPC9rZXl3b3JkPjxr
ZXl3b3JkPlRoZXJhcHksIENvbXB1dGVyLUFzc2lzdGVkLyptZXRob2RzPC9rZXl3b3JkPjxrZXl3
b3JkPipUcmVhdG1lbnQgQWRoZXJlbmNlIGFuZCBDb21wbGlhbmNlPC9rZXl3b3JkPjxrZXl3b3Jk
PlRyZWF0bWVudCBPdXRjb21lPC9rZXl3b3JkPjxrZXl3b3JkPllvdW5nIEFkdWx0PC9rZXl3b3Jk
PjxrZXl3b3JkPipiZWhhdmlvciBwcm9ibGVtczwva2V5d29yZD48a2V5d29yZD4qZmFtaWx5IHRo
ZXJhcHk8L2tleXdvcmQ+PGtleXdvcmQ+KmhlYWx0aCBiZWhhdmlvcjwva2V5d29yZD48a2V5d29y
ZD4qcmFuZG9taXplZCBjb250cm9sIHRyaWFsPC9rZXl3b3JkPjxrZXl3b3JkPipyZWhhYmlsaXRh
dGlvbjwva2V5d29yZD48L2tleXdvcmRzPjxkYXRlcz48eWVhcj4yMDE5YjwveWVhcj48cHViLWRh
dGVzPjxkYXRlPkFwciAxPC9kYXRlPjwvcHViLWRhdGVzPjwvZGF0ZXM+PGlzYm4+MDE0Ni04Njkz
PC9pc2JuPjxhY2Nlc3Npb24tbnVtPjMwNDUyNjY1PC9hY2Nlc3Npb24tbnVtPjx1cmxzPjwvdXJs
cz48ZWxlY3Ryb25pYy1yZXNvdXJjZS1udW0+MTAuMTA5My9qcGVwc3kvanN5MDg3PC9lbGVjdHJv
bmljLXJlc291cmNlLW51bT48cmVtb3RlLWRhdGFiYXNlLXByb3ZpZGVyPk5MTTwvcmVtb3RlLWRh
dGFiYXNlLXByb3ZpZGVyPjxsYW5ndWFnZT5lbmc8L2xhbmd1YWdlPjwvcmVjb3JkPjwvQ2l0ZT48
L0VuZE5vdGU+AG==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10</w:t>
            </w:r>
            <w:r w:rsidR="00B855DC">
              <w:rPr>
                <w:sz w:val="22"/>
                <w:szCs w:val="22"/>
              </w:rPr>
              <w:fldChar w:fldCharType="end"/>
            </w:r>
          </w:p>
        </w:tc>
        <w:tc>
          <w:tcPr>
            <w:tcW w:w="1872" w:type="dxa"/>
          </w:tcPr>
          <w:p w14:paraId="386C0A2A" w14:textId="77777777" w:rsidR="00B71564" w:rsidRDefault="00964E6A">
            <w:pPr>
              <w:rPr>
                <w:sz w:val="22"/>
                <w:szCs w:val="22"/>
              </w:rPr>
            </w:pPr>
            <w:r>
              <w:rPr>
                <w:sz w:val="22"/>
                <w:szCs w:val="22"/>
              </w:rPr>
              <w:t>150 (34, 56; 60 SG)</w:t>
            </w:r>
          </w:p>
        </w:tc>
        <w:tc>
          <w:tcPr>
            <w:tcW w:w="2543" w:type="dxa"/>
          </w:tcPr>
          <w:p w14:paraId="23CED170" w14:textId="77777777" w:rsidR="00B71564" w:rsidRPr="009A488F" w:rsidRDefault="00964E6A">
            <w:pPr>
              <w:tabs>
                <w:tab w:val="left" w:pos="467"/>
              </w:tabs>
              <w:rPr>
                <w:sz w:val="22"/>
                <w:szCs w:val="22"/>
                <w:lang w:val="es-ES"/>
              </w:rPr>
            </w:pPr>
            <w:r w:rsidRPr="009A488F">
              <w:rPr>
                <w:sz w:val="22"/>
                <w:szCs w:val="22"/>
                <w:lang w:val="es-ES"/>
              </w:rPr>
              <w:t>Y-</w:t>
            </w:r>
            <w:proofErr w:type="spellStart"/>
            <w:r w:rsidRPr="009A488F">
              <w:rPr>
                <w:sz w:val="22"/>
                <w:szCs w:val="22"/>
                <w:lang w:val="es-ES"/>
              </w:rPr>
              <w:t>PedsQL</w:t>
            </w:r>
            <w:proofErr w:type="spellEnd"/>
            <w:r w:rsidRPr="009A488F">
              <w:rPr>
                <w:sz w:val="22"/>
                <w:szCs w:val="22"/>
                <w:lang w:val="es-ES"/>
              </w:rPr>
              <w:t>, P-</w:t>
            </w:r>
            <w:proofErr w:type="spellStart"/>
            <w:r w:rsidRPr="009A488F">
              <w:rPr>
                <w:sz w:val="22"/>
                <w:szCs w:val="22"/>
                <w:lang w:val="es-ES"/>
              </w:rPr>
              <w:t>PedsQL</w:t>
            </w:r>
            <w:proofErr w:type="spellEnd"/>
            <w:r w:rsidRPr="009A488F">
              <w:rPr>
                <w:sz w:val="22"/>
                <w:szCs w:val="22"/>
                <w:lang w:val="es-ES"/>
              </w:rPr>
              <w:t>, P-HBI, Y-HBI</w:t>
            </w:r>
          </w:p>
          <w:p w14:paraId="504589E8" w14:textId="77777777" w:rsidR="00B71564" w:rsidRPr="009A488F" w:rsidRDefault="00B71564">
            <w:pPr>
              <w:tabs>
                <w:tab w:val="left" w:pos="467"/>
              </w:tabs>
              <w:rPr>
                <w:sz w:val="22"/>
                <w:szCs w:val="22"/>
                <w:lang w:val="es-ES"/>
              </w:rPr>
            </w:pPr>
          </w:p>
        </w:tc>
        <w:tc>
          <w:tcPr>
            <w:tcW w:w="1946" w:type="dxa"/>
          </w:tcPr>
          <w:p w14:paraId="16C8696B" w14:textId="77777777" w:rsidR="00B71564" w:rsidRDefault="00964E6A">
            <w:pPr>
              <w:rPr>
                <w:sz w:val="22"/>
                <w:szCs w:val="22"/>
              </w:rPr>
            </w:pPr>
            <w:r>
              <w:rPr>
                <w:sz w:val="22"/>
                <w:szCs w:val="22"/>
              </w:rPr>
              <w:t>Pre, post (6 months), follow-up (9 months)</w:t>
            </w:r>
          </w:p>
        </w:tc>
      </w:tr>
      <w:tr w:rsidR="00B71564" w14:paraId="369B9D7E" w14:textId="77777777">
        <w:tc>
          <w:tcPr>
            <w:tcW w:w="1409" w:type="dxa"/>
          </w:tcPr>
          <w:p w14:paraId="68940207" w14:textId="77777777" w:rsidR="00B71564" w:rsidRDefault="00B71564">
            <w:pPr>
              <w:rPr>
                <w:sz w:val="22"/>
                <w:szCs w:val="22"/>
              </w:rPr>
            </w:pPr>
          </w:p>
        </w:tc>
        <w:tc>
          <w:tcPr>
            <w:tcW w:w="1246" w:type="dxa"/>
          </w:tcPr>
          <w:p w14:paraId="111EB43E" w14:textId="77777777" w:rsidR="00B71564" w:rsidRDefault="00964E6A" w:rsidP="00B855DC">
            <w:pPr>
              <w:rPr>
                <w:sz w:val="22"/>
                <w:szCs w:val="22"/>
              </w:rPr>
            </w:pPr>
            <w:r>
              <w:rPr>
                <w:sz w:val="22"/>
                <w:szCs w:val="22"/>
              </w:rPr>
              <w:t>Wade et al (2019c)</w:t>
            </w:r>
            <w:r w:rsidR="00B855DC">
              <w:rPr>
                <w:sz w:val="22"/>
                <w:szCs w:val="22"/>
              </w:rPr>
              <w:fldChar w:fldCharType="begin">
                <w:fldData xml:space="preserve">PEVuZE5vdGU+PENpdGU+PEF1dGhvcj5XYWRlPC9BdXRob3I+PFllYXI+MjAxOWM8L1llYXI+PFJl
Y051bT4yNDwvUmVjTnVtPjxEaXNwbGF5VGV4dD48c3R5bGUgZmFjZT0ic3VwZXJzY3JpcHQiPjEx
PC9zdHlsZT48L0Rpc3BsYXlUZXh0PjxyZWNvcmQ+PHJlYy1udW1iZXI+MjQ8L3JlYy1udW1iZXI+
PGZvcmVpZ24ta2V5cz48a2V5IGFwcD0iRU4iIGRiLWlkPSJlMjBkc3RwcnI1c2F6Z2U5cDVqeHR0
ZXkyejA1d2VmcGVkdGYiIHRpbWVzdGFtcD0iMTY1NzY0Mjg2MiI+MjQ8L2tleT48L2ZvcmVpZ24t
a2V5cz48cmVmLXR5cGUgbmFtZT0iSm91cm5hbCBBcnRpY2xlIj4xNzwvcmVmLXR5cGU+PGNvbnRy
aWJ1dG9ycz48YXV0aG9ycz48YXV0aG9yPldhZGUsIFMuIEwuPC9hdXRob3I+PGF1dGhvcj5DYXNz
ZWR5LCBBLiBFLjwvYXV0aG9yPjxhdXRob3I+VGF5bG9yLCBILiBHLjwvYXV0aG9yPjxhdXRob3I+
TWNOYWxseSwgSy4gQS48L2F1dGhvcj48YXV0aG9yPktpcmt3b29kLCBNLiBXLjwvYXV0aG9yPjxh
dXRob3I+U3RhbmNpbiwgVC48L2F1dGhvcj48YXV0aG9yPkhvcm4sIFAuIFMuPC9hdXRob3I+PGF1
dGhvcj5LdXJvd3NraSwgQi4gRy48L2F1dGhvcj48L2F1dGhvcnM+PC9jb250cmlidXRvcnM+PGF1
dGgtYWRkcmVzcz5EaXZpc2lvbiBvZiBSZWhhYmlsaXRhdGlvbiBNZWRpY2luZS4mI3hEO0Rpdmlz
aW9uIG9mIEVwaWRlbWlvbG9neSBhbmQgQmlvc3RhdGlzdGljcywgQ2luY2lubmF0aSBDaGlsZHJl
biZhcG9zO3MgSG9zcGl0YWwgTWVkaWNhbCBDZW50ZXIuJiN4RDtBYmlnYWlsIFdleG5lciBSZXNl
YXJjaCBJbnN0aXR1dGUsIE5hdGlvbndpZGUgQ2hpbGRyZW4mYXBvcztzIEhvc3BpdGFsLiYjeEQ7
UHN5Y2hpYXRyeSBhbmQgQmVoYXZpb3JhbCBIZWFsdGgsIE5hdGlvbndpZGUgQ2hpbGRyZW4mYXBv
cztzIEhvc3BpdGFsLCBhbmQgRGVwYXJ0bWVudC4mI3hEO0NoaWxkcmVuJmFwb3M7cyBIb3NwaXRh
bCBDb2xvcmFkby4mI3hEO0RlcGFydG1lbnQgb2YgUHN5Y2hpYXRyeSwgQ2FzZSBXZXN0ZXJuIFJl
c2VydmUgVW5pdmVyc2l0eS4mI3hEO0RpdmlzaW9uIG9mIE5ldXJvbG9neSwgQ2luY2lubmF0aSBD
aGlsZHJlbiZhcG9zO3MgSG9zcGl0YWwgTWVkaWNhbCBDZW50ZXIuJiN4RDtEaXZpc2lvbiBvZiBQ
aHlzaWNhbCBNZWRpY2luZSBhbmQgUmVoYWJpbGl0YXRpb24sIENpbmNpbm5hdGkgQ2hpbGRyZW4m
YXBvcztzIEhvc3BpdGFsIE1lZGljYWwgQ2VudGVyLjwvYXV0aC1hZGRyZXNzPjx0aXRsZXM+PHRp
dGxlPkFkb2xlc2NlbnQgcXVhbGl0eSBvZiBsaWZlIGZvbGxvd2luZyBmYW1pbHkgcHJvYmxlbS1z
b2x2aW5nIHRyZWF0bWVudCBmb3IgYnJhaW4gaW5qdXJ5PC90aXRsZT48c2Vjb25kYXJ5LXRpdGxl
PkogQ29uc3VsdCBDbGluIFBzeWNob2w8L3NlY29uZGFyeS10aXRsZT48L3RpdGxlcz48cGVyaW9k
aWNhbD48ZnVsbC10aXRsZT5KIENvbnN1bHQgQ2xpbiBQc3ljaG9sPC9mdWxsLXRpdGxlPjwvcGVy
aW9kaWNhbD48cGFnZXM+MTA0My0xMDU1PC9wYWdlcz48dm9sdW1lPjg3PC92b2x1bWU+PG51bWJl
cj4xMTwvbnVtYmVyPjxlZGl0aW9uPjIwMTkwOTI2PC9lZGl0aW9uPjxrZXl3b3Jkcz48a2V5d29y
ZD5BZG9sZXNjZW50PC9rZXl3b3JkPjxrZXl3b3JkPkFkdWx0PC9rZXl3b3JkPjxrZXl3b3JkPkJy
YWluIEluanVyaWVzLCBUcmF1bWF0aWMvKnBzeWNob2xvZ3k8L2tleXdvcmQ+PGtleXdvcmQ+RmFt
aWx5IFRoZXJhcHkvKm1ldGhvZHM8L2tleXdvcmQ+PGtleXdvcmQ+RmVtYWxlPC9rZXl3b3JkPjxr
ZXl3b3JkPkZvbGxvdy1VcCBTdHVkaWVzPC9rZXl3b3JkPjxrZXl3b3JkPkh1bWFuczwva2V5d29y
ZD48a2V5d29yZD5NYWxlPC9rZXl3b3JkPjxrZXl3b3JkPlBhcmVudHM8L2tleXdvcmQ+PGtleXdv
cmQ+KlByb2JsZW0gU29sdmluZzwva2V5d29yZD48a2V5d29yZD5Qc3ljaG90aGVyYXB5LyptZXRo
b2RzPC9rZXl3b3JkPjxrZXl3b3JkPlF1YWxpdHkgb2YgTGlmZS8qcHN5Y2hvbG9neTwva2V5d29y
ZD48a2V5d29yZD5TZWxmIFJlcG9ydDwva2V5d29yZD48a2V5d29yZD5UcmVhdG1lbnQgT3V0Y29t
ZTwva2V5d29yZD48a2V5d29yZD5Zb3VuZyBBZHVsdDwva2V5d29yZD48L2tleXdvcmRzPjxkYXRl
cz48eWVhcj4yMDE5YzwveWVhcj48cHViLWRhdGVzPjxkYXRlPk5vdjwvZGF0ZT48L3B1Yi1kYXRl
cz48L2RhdGVzPjxpc2JuPjAwMjItMDA2eDwvaXNibj48YWNjZXNzaW9uLW51bT4zMTU1NjY1Mjwv
YWNjZXNzaW9uLW51bT48dXJscz48L3VybHM+PGVsZWN0cm9uaWMtcmVzb3VyY2UtbnVtPjEwLjEw
MzcvY2NwMDAwMDQ0MDwvZWxlY3Ryb25pYy1yZXNvdXJjZS1udW0+PHJlbW90ZS1kYXRhYmFzZS1w
cm92aWRlcj5OTE08L3JlbW90ZS1kYXRhYmFzZS1wcm92aWRlcj48bGFuZ3VhZ2U+ZW5nPC9sYW5n
dWFnZT48L3JlY29yZD48L0NpdGU+PC9FbmROb3RlPgB=
</w:fldData>
              </w:fldChar>
            </w:r>
            <w:r w:rsidR="00B855DC">
              <w:rPr>
                <w:sz w:val="22"/>
                <w:szCs w:val="22"/>
              </w:rPr>
              <w:instrText xml:space="preserve"> ADDIN EN.CITE </w:instrText>
            </w:r>
            <w:r w:rsidR="00B855DC">
              <w:rPr>
                <w:sz w:val="22"/>
                <w:szCs w:val="22"/>
              </w:rPr>
              <w:fldChar w:fldCharType="begin">
                <w:fldData xml:space="preserve">PEVuZE5vdGU+PENpdGU+PEF1dGhvcj5XYWRlPC9BdXRob3I+PFllYXI+MjAxOWM8L1llYXI+PFJl
Y051bT4yNDwvUmVjTnVtPjxEaXNwbGF5VGV4dD48c3R5bGUgZmFjZT0ic3VwZXJzY3JpcHQiPjEx
PC9zdHlsZT48L0Rpc3BsYXlUZXh0PjxyZWNvcmQ+PHJlYy1udW1iZXI+MjQ8L3JlYy1udW1iZXI+
PGZvcmVpZ24ta2V5cz48a2V5IGFwcD0iRU4iIGRiLWlkPSJlMjBkc3RwcnI1c2F6Z2U5cDVqeHR0
ZXkyejA1d2VmcGVkdGYiIHRpbWVzdGFtcD0iMTY1NzY0Mjg2MiI+MjQ8L2tleT48L2ZvcmVpZ24t
a2V5cz48cmVmLXR5cGUgbmFtZT0iSm91cm5hbCBBcnRpY2xlIj4xNzwvcmVmLXR5cGU+PGNvbnRy
aWJ1dG9ycz48YXV0aG9ycz48YXV0aG9yPldhZGUsIFMuIEwuPC9hdXRob3I+PGF1dGhvcj5DYXNz
ZWR5LCBBLiBFLjwvYXV0aG9yPjxhdXRob3I+VGF5bG9yLCBILiBHLjwvYXV0aG9yPjxhdXRob3I+
TWNOYWxseSwgSy4gQS48L2F1dGhvcj48YXV0aG9yPktpcmt3b29kLCBNLiBXLjwvYXV0aG9yPjxh
dXRob3I+U3RhbmNpbiwgVC48L2F1dGhvcj48YXV0aG9yPkhvcm4sIFAuIFMuPC9hdXRob3I+PGF1
dGhvcj5LdXJvd3NraSwgQi4gRy48L2F1dGhvcj48L2F1dGhvcnM+PC9jb250cmlidXRvcnM+PGF1
dGgtYWRkcmVzcz5EaXZpc2lvbiBvZiBSZWhhYmlsaXRhdGlvbiBNZWRpY2luZS4mI3hEO0Rpdmlz
aW9uIG9mIEVwaWRlbWlvbG9neSBhbmQgQmlvc3RhdGlzdGljcywgQ2luY2lubmF0aSBDaGlsZHJl
biZhcG9zO3MgSG9zcGl0YWwgTWVkaWNhbCBDZW50ZXIuJiN4RDtBYmlnYWlsIFdleG5lciBSZXNl
YXJjaCBJbnN0aXR1dGUsIE5hdGlvbndpZGUgQ2hpbGRyZW4mYXBvcztzIEhvc3BpdGFsLiYjeEQ7
UHN5Y2hpYXRyeSBhbmQgQmVoYXZpb3JhbCBIZWFsdGgsIE5hdGlvbndpZGUgQ2hpbGRyZW4mYXBv
cztzIEhvc3BpdGFsLCBhbmQgRGVwYXJ0bWVudC4mI3hEO0NoaWxkcmVuJmFwb3M7cyBIb3NwaXRh
bCBDb2xvcmFkby4mI3hEO0RlcGFydG1lbnQgb2YgUHN5Y2hpYXRyeSwgQ2FzZSBXZXN0ZXJuIFJl
c2VydmUgVW5pdmVyc2l0eS4mI3hEO0RpdmlzaW9uIG9mIE5ldXJvbG9neSwgQ2luY2lubmF0aSBD
aGlsZHJlbiZhcG9zO3MgSG9zcGl0YWwgTWVkaWNhbCBDZW50ZXIuJiN4RDtEaXZpc2lvbiBvZiBQ
aHlzaWNhbCBNZWRpY2luZSBhbmQgUmVoYWJpbGl0YXRpb24sIENpbmNpbm5hdGkgQ2hpbGRyZW4m
YXBvcztzIEhvc3BpdGFsIE1lZGljYWwgQ2VudGVyLjwvYXV0aC1hZGRyZXNzPjx0aXRsZXM+PHRp
dGxlPkFkb2xlc2NlbnQgcXVhbGl0eSBvZiBsaWZlIGZvbGxvd2luZyBmYW1pbHkgcHJvYmxlbS1z
b2x2aW5nIHRyZWF0bWVudCBmb3IgYnJhaW4gaW5qdXJ5PC90aXRsZT48c2Vjb25kYXJ5LXRpdGxl
PkogQ29uc3VsdCBDbGluIFBzeWNob2w8L3NlY29uZGFyeS10aXRsZT48L3RpdGxlcz48cGVyaW9k
aWNhbD48ZnVsbC10aXRsZT5KIENvbnN1bHQgQ2xpbiBQc3ljaG9sPC9mdWxsLXRpdGxlPjwvcGVy
aW9kaWNhbD48cGFnZXM+MTA0My0xMDU1PC9wYWdlcz48dm9sdW1lPjg3PC92b2x1bWU+PG51bWJl
cj4xMTwvbnVtYmVyPjxlZGl0aW9uPjIwMTkwOTI2PC9lZGl0aW9uPjxrZXl3b3Jkcz48a2V5d29y
ZD5BZG9sZXNjZW50PC9rZXl3b3JkPjxrZXl3b3JkPkFkdWx0PC9rZXl3b3JkPjxrZXl3b3JkPkJy
YWluIEluanVyaWVzLCBUcmF1bWF0aWMvKnBzeWNob2xvZ3k8L2tleXdvcmQ+PGtleXdvcmQ+RmFt
aWx5IFRoZXJhcHkvKm1ldGhvZHM8L2tleXdvcmQ+PGtleXdvcmQ+RmVtYWxlPC9rZXl3b3JkPjxr
ZXl3b3JkPkZvbGxvdy1VcCBTdHVkaWVzPC9rZXl3b3JkPjxrZXl3b3JkPkh1bWFuczwva2V5d29y
ZD48a2V5d29yZD5NYWxlPC9rZXl3b3JkPjxrZXl3b3JkPlBhcmVudHM8L2tleXdvcmQ+PGtleXdv
cmQ+KlByb2JsZW0gU29sdmluZzwva2V5d29yZD48a2V5d29yZD5Qc3ljaG90aGVyYXB5LyptZXRo
b2RzPC9rZXl3b3JkPjxrZXl3b3JkPlF1YWxpdHkgb2YgTGlmZS8qcHN5Y2hvbG9neTwva2V5d29y
ZD48a2V5d29yZD5TZWxmIFJlcG9ydDwva2V5d29yZD48a2V5d29yZD5UcmVhdG1lbnQgT3V0Y29t
ZTwva2V5d29yZD48a2V5d29yZD5Zb3VuZyBBZHVsdDwva2V5d29yZD48L2tleXdvcmRzPjxkYXRl
cz48eWVhcj4yMDE5YzwveWVhcj48cHViLWRhdGVzPjxkYXRlPk5vdjwvZGF0ZT48L3B1Yi1kYXRl
cz48L2RhdGVzPjxpc2JuPjAwMjItMDA2eDwvaXNibj48YWNjZXNzaW9uLW51bT4zMTU1NjY1Mjwv
YWNjZXNzaW9uLW51bT48dXJscz48L3VybHM+PGVsZWN0cm9uaWMtcmVzb3VyY2UtbnVtPjEwLjEw
MzcvY2NwMDAwMDQ0MDwvZWxlY3Ryb25pYy1yZXNvdXJjZS1udW0+PHJlbW90ZS1kYXRhYmFzZS1w
cm92aWRlcj5OTE08L3JlbW90ZS1kYXRhYmFzZS1wcm92aWRlcj48bGFuZ3VhZ2U+ZW5nPC9sYW5n
dWFnZT48L3JlY29yZD48L0NpdGU+PC9FbmROb3RlPgB=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11</w:t>
            </w:r>
            <w:r w:rsidR="00B855DC">
              <w:rPr>
                <w:sz w:val="22"/>
                <w:szCs w:val="22"/>
              </w:rPr>
              <w:fldChar w:fldCharType="end"/>
            </w:r>
          </w:p>
        </w:tc>
        <w:tc>
          <w:tcPr>
            <w:tcW w:w="1872" w:type="dxa"/>
          </w:tcPr>
          <w:p w14:paraId="61F55F00" w14:textId="77777777" w:rsidR="00B71564" w:rsidRDefault="00964E6A">
            <w:pPr>
              <w:rPr>
                <w:sz w:val="22"/>
                <w:szCs w:val="22"/>
              </w:rPr>
            </w:pPr>
            <w:r>
              <w:rPr>
                <w:sz w:val="22"/>
                <w:szCs w:val="22"/>
              </w:rPr>
              <w:t>150 (34, 56; 60 SG)</w:t>
            </w:r>
          </w:p>
        </w:tc>
        <w:tc>
          <w:tcPr>
            <w:tcW w:w="2543" w:type="dxa"/>
          </w:tcPr>
          <w:p w14:paraId="1D4A70D9" w14:textId="77777777" w:rsidR="00B71564" w:rsidRPr="009A488F" w:rsidRDefault="00964E6A">
            <w:pPr>
              <w:rPr>
                <w:sz w:val="22"/>
                <w:szCs w:val="22"/>
                <w:lang w:val="es-ES"/>
              </w:rPr>
            </w:pPr>
            <w:r w:rsidRPr="009A488F">
              <w:rPr>
                <w:sz w:val="22"/>
                <w:szCs w:val="22"/>
                <w:lang w:val="es-ES"/>
              </w:rPr>
              <w:t xml:space="preserve">Y-PE, P-PE, Y-PB, P-PB, Y-OS, P-OS, </w:t>
            </w:r>
            <w:proofErr w:type="spellStart"/>
            <w:r w:rsidRPr="009A488F">
              <w:rPr>
                <w:sz w:val="22"/>
                <w:szCs w:val="22"/>
                <w:lang w:val="es-ES"/>
              </w:rPr>
              <w:t>adherence</w:t>
            </w:r>
            <w:proofErr w:type="spellEnd"/>
            <w:r w:rsidRPr="009A488F">
              <w:rPr>
                <w:sz w:val="22"/>
                <w:szCs w:val="22"/>
                <w:lang w:val="es-ES"/>
              </w:rPr>
              <w:t>, BRIEF, SDQ</w:t>
            </w:r>
          </w:p>
        </w:tc>
        <w:tc>
          <w:tcPr>
            <w:tcW w:w="1946" w:type="dxa"/>
          </w:tcPr>
          <w:p w14:paraId="4BD7F33F" w14:textId="77777777" w:rsidR="00B71564" w:rsidRDefault="00964E6A">
            <w:pPr>
              <w:rPr>
                <w:sz w:val="22"/>
                <w:szCs w:val="22"/>
              </w:rPr>
            </w:pPr>
            <w:r>
              <w:rPr>
                <w:sz w:val="22"/>
                <w:szCs w:val="22"/>
              </w:rPr>
              <w:t>Pre, post (6 months), follow-up (9 months)</w:t>
            </w:r>
          </w:p>
        </w:tc>
      </w:tr>
      <w:tr w:rsidR="00B71564" w14:paraId="50C73BA9" w14:textId="77777777">
        <w:tc>
          <w:tcPr>
            <w:tcW w:w="1409" w:type="dxa"/>
          </w:tcPr>
          <w:p w14:paraId="0AF5A9F1" w14:textId="77777777" w:rsidR="00B71564" w:rsidRDefault="00964E6A">
            <w:pPr>
              <w:rPr>
                <w:sz w:val="22"/>
                <w:szCs w:val="22"/>
              </w:rPr>
            </w:pPr>
            <w:r>
              <w:rPr>
                <w:sz w:val="22"/>
                <w:szCs w:val="22"/>
              </w:rPr>
              <w:t>SUCCEAT</w:t>
            </w:r>
          </w:p>
        </w:tc>
        <w:tc>
          <w:tcPr>
            <w:tcW w:w="1246" w:type="dxa"/>
          </w:tcPr>
          <w:p w14:paraId="0D853AC0" w14:textId="77777777" w:rsidR="00B71564" w:rsidRDefault="00964E6A" w:rsidP="00B855DC">
            <w:pPr>
              <w:rPr>
                <w:sz w:val="22"/>
                <w:szCs w:val="22"/>
              </w:rPr>
            </w:pPr>
            <w:r>
              <w:rPr>
                <w:sz w:val="22"/>
                <w:szCs w:val="22"/>
              </w:rPr>
              <w:t>Truttmann et al (2020)</w:t>
            </w:r>
            <w:r w:rsidR="00B855DC">
              <w:rPr>
                <w:sz w:val="22"/>
                <w:szCs w:val="22"/>
              </w:rPr>
              <w:fldChar w:fldCharType="begin">
                <w:fldData xml:space="preserve">PEVuZE5vdGU+PENpdGU+PEF1dGhvcj5UcnV0dG1hbm48L0F1dGhvcj48WWVhcj4yMDIwPC9ZZWFy
PjxSZWNOdW0+MTY8L1JlY051bT48RGlzcGxheVRleHQ+PHN0eWxlIGZhY2U9InN1cGVyc2NyaXB0
Ij4xMjwvc3R5bGU+PC9EaXNwbGF5VGV4dD48cmVjb3JkPjxyZWMtbnVtYmVyPjE2PC9yZWMtbnVt
YmVyPjxmb3JlaWduLWtleXM+PGtleSBhcHA9IkVOIiBkYi1pZD0iZTIwZHN0cHJyNXNhemdlOXA1
anh0dGV5MnowNXdlZnBlZHRmIiB0aW1lc3RhbXA9IjE2NTc2NDI2MzEiPjE2PC9rZXk+PC9mb3Jl
aWduLWtleXM+PHJlZi10eXBlIG5hbWU9IkpvdXJuYWwgQXJ0aWNsZSI+MTc8L3JlZi10eXBlPjxj
b250cmlidXRvcnM+PGF1dGhvcnM+PGF1dGhvcj5UcnV0dG1hbm4sIFMuPC9hdXRob3I+PGF1dGhv
cj5QaGlsaXBwLCBKLjwvYXV0aG9yPjxhdXRob3I+WmVpbGVyLCBNLjwvYXV0aG9yPjxhdXRob3I+
RnJhbnRhLCBDLjwvYXV0aG9yPjxhdXRob3I+V2l0dGVrLCBULjwvYXV0aG9yPjxhdXRob3I+TWVy
bCwgRS48L2F1dGhvcj48YXV0aG9yPlNjaMO2ZmJlY2ssIEcuPC9hdXRob3I+PGF1dGhvcj5Lb3Vi
ZWssIEQuPC9hdXRob3I+PGF1dGhvcj5MYWN6a292aWNzLCBDLjwvYXV0aG9yPjxhdXRob3I+SW1n
YXJ0LCBILjwvYXV0aG9yPjxhdXRob3I+WmFua28sIEEuPC9hdXRob3I+PGF1dGhvcj5BdWVyLVdl
bHNiYWNoLCBFLjwvYXV0aG9yPjxhdXRob3I+VHJlYXN1cmUsIEouPC9hdXRob3I+PGF1dGhvcj5L
YXJ3YXV0eiwgQS4gRi4gSy48L2F1dGhvcj48YXV0aG9yPldhZ25lciwgRy48L2F1dGhvcj48L2F1
dGhvcnM+PC9jb250cmlidXRvcnM+PGF1dGgtYWRkcmVzcz5FYXRpbmcgRGlzb3JkZXJzIFVuaXQs
IERlcGFydG1lbnQgb2YgQ2hpbGQgYW5kIEFkb2xlc2NlbnQgUHN5Y2hpYXRyeSwgTWVkaWNhbCBV
bml2ZXJzaXR5IG9mIFZpZW5uYSwgMTA5MCBWaWVubmEsIEF1c3RyaWEuJiN4RDtQYXJrbGFuZCBD
bGluaWMsIENsaW5pYyBmb3IgUHN5Y2hvc29tYXRpYyBNZWRpY2luZSBhbmQgUHN5Y2hvdGhlcmFw
eSwgMzQ1MzcgQmFkIFdpbGR1bmdlbiwgR2VybWFueS4mI3hEO0RlcGFydG1lbnQgZm9yIE5ldXJv
bG9neSBhbmQgY2hpbGQgYW5kIGFkb2xlc2NlbnRzIFBzeWNoaWF0cnksIDkwMjAgS2xhZ2VuZnVy
dCBhbSBXw7ZydGhlcnNlZSwgQXVzdHJpYS4mI3hEO1NlY3Rpb24gb2YgRWF0aW5nIERpc29yZGVy
cywgRGVwYXJ0bWVudCBvZiBQc3ljaG9sb2dpY2FsIE1lZGljaW5lLCBJbnN0aXR1dGUgb2YgUHN5
Y2hpYXRyeSwgUHN5Y2hvbG9neSAmYW1wOyBOZXVyb3NjaWVuY2UsIEtpbmcmYXBvcztzIENvbGxl
Z2UgTG9uZG9uLCBMb25kb24gV0MyUiAyTFMsIFVLLjwvYXV0aC1hZGRyZXNzPjx0aXRsZXM+PHRp
dGxlPkxvbmctVGVybSBFZmZpY2FjeSBvZiB0aGUgV29ya3Nob3AgVnMuIE9ubGluZSBTVUNDRUFU
IChTdXBwb3J0aW5nIENhcmVycyBvZiBDaGlsZHJlbiBhbmQgQWRvbGVzY2VudHMgd2l0aCBFYXRp
bmcgRGlzb3JkZXJzKSBJbnRlcnZlbnRpb24gZm9yIFBhcmVudHM6IEEgUXVhc2ktUmFuZG9taXNl
ZCBGZWFzaWJpbGl0eSBUcmlhbDwvdGl0bGU+PHNlY29uZGFyeS10aXRsZT5KIENsaW4gTWVkPC9z
ZWNvbmRhcnktdGl0bGU+PC90aXRsZXM+PHBlcmlvZGljYWw+PGZ1bGwtdGl0bGU+SiBDbGluIE1l
ZDwvZnVsbC10aXRsZT48L3BlcmlvZGljYWw+PHZvbHVtZT45PC92b2x1bWU+PG51bWJlcj42PC9u
dW1iZXI+PGVkaXRpb24+MjAyMDA2MTg8L2VkaXRpb24+PGtleXdvcmRzPjxrZXl3b3JkPmFub3Jl
eGlhIG5lcnZvc2E8L2tleXdvcmQ+PGtleXdvcmQ+Y2FyZXJzPC9rZXl3b3JkPjxrZXl3b3JkPmNo
aWxkcmVuIGFuZCBhZG9sZXNjZW50czwva2V5d29yZD48a2V5d29yZD5pbnRlcnZlbnRpb248L2tl
eXdvcmQ+PGtleXdvcmQ+b25saW5lIGludGVydmVudGlvbjwva2V5d29yZD48a2V5d29yZD5wYXJl
bnRzPC9rZXl3b3JkPjxrZXl3b3JkPndvcmtzaG9wPC9rZXl3b3JkPjwva2V5d29yZHM+PGRhdGVz
Pjx5ZWFyPjIwMjA8L3llYXI+PHB1Yi1kYXRlcz48ZGF0ZT5KdW4gMTg8L2RhdGU+PC9wdWItZGF0
ZXM+PC9kYXRlcz48aXNibj4yMDc3LTAzODMgKFByaW50KSYjeEQ7MjA3Ny0wMzgzPC9pc2JuPjxh
Y2Nlc3Npb24tbnVtPjMyNTcwOTMwPC9hY2Nlc3Npb24tbnVtPjx1cmxzPjwvdXJscz48Y3VzdG9t
MT5KLlQuIGlzIGNvLWF1dGhvciBvZiB0aGUgYm9vayB1c2VkIGluIHRoZSBTVUNDRUFUIGludGVy
dmVudGlvbiBhbmQgd2FzIHBhcnQgb2YgdGhlIHRlYW0gdGhhdCBkZXZlbG9wZWQgdGhlIERWRC4g
Si5QLiBhbmQgRS5NLiBwcm92aWRlZCBjb2FjaGluZyBpbiB0aGUgd29ya3Nob3BzIGFuZCBvbmxp
bmUgaW50ZXJ2ZW50aW9uLiBUaGUgZnVuZGVycyBoYWQgbm8gcm9sZSBpbiB0aGUgZGVzaWduIG9m
IHRoZSBzdHVkeTsgaW4gdGhlIGNvbGxlY3Rpb24sIGFuYWx5c2VzIG9yIGludGVycHJldGF0aW9u
IG9mIGRhdGE7IGluIHRoZSB3cml0aW5nIG9mIHRoZSBtYW51c2NyaXB0OyBvciBpbiB0aGUgZGVj
aXNpb24gdG8gcHVibGlzaCB0aGUgcmVzdWx0cy48L2N1c3RvbTE+PGN1c3RvbTI+UE1DNzM1NTY3
NTwvY3VzdG9tMj48ZWxlY3Ryb25pYy1yZXNvdXJjZS1udW0+MTAuMzM5MC9qY205MDYxOTEyPC9l
bGVjdHJvbmljLXJlc291cmNlLW51bT48cmVtb3RlLWRhdGFiYXNlLXByb3ZpZGVyPk5MTTwvcmVt
b3RlLWRhdGFiYXNlLXByb3ZpZGVyPjxsYW5ndWFnZT5lbmc8L2xhbmd1YWdlPjwvcmVjb3JkPjwv
Q2l0ZT48L0VuZE5vdGU+AG==
</w:fldData>
              </w:fldChar>
            </w:r>
            <w:r w:rsidR="00B855DC">
              <w:rPr>
                <w:sz w:val="22"/>
                <w:szCs w:val="22"/>
              </w:rPr>
              <w:instrText xml:space="preserve"> ADDIN EN.CITE </w:instrText>
            </w:r>
            <w:r w:rsidR="00B855DC">
              <w:rPr>
                <w:sz w:val="22"/>
                <w:szCs w:val="22"/>
              </w:rPr>
              <w:fldChar w:fldCharType="begin">
                <w:fldData xml:space="preserve">PEVuZE5vdGU+PENpdGU+PEF1dGhvcj5UcnV0dG1hbm48L0F1dGhvcj48WWVhcj4yMDIwPC9ZZWFy
PjxSZWNOdW0+MTY8L1JlY051bT48RGlzcGxheVRleHQ+PHN0eWxlIGZhY2U9InN1cGVyc2NyaXB0
Ij4xMjwvc3R5bGU+PC9EaXNwbGF5VGV4dD48cmVjb3JkPjxyZWMtbnVtYmVyPjE2PC9yZWMtbnVt
YmVyPjxmb3JlaWduLWtleXM+PGtleSBhcHA9IkVOIiBkYi1pZD0iZTIwZHN0cHJyNXNhemdlOXA1
anh0dGV5MnowNXdlZnBlZHRmIiB0aW1lc3RhbXA9IjE2NTc2NDI2MzEiPjE2PC9rZXk+PC9mb3Jl
aWduLWtleXM+PHJlZi10eXBlIG5hbWU9IkpvdXJuYWwgQXJ0aWNsZSI+MTc8L3JlZi10eXBlPjxj
b250cmlidXRvcnM+PGF1dGhvcnM+PGF1dGhvcj5UcnV0dG1hbm4sIFMuPC9hdXRob3I+PGF1dGhv
cj5QaGlsaXBwLCBKLjwvYXV0aG9yPjxhdXRob3I+WmVpbGVyLCBNLjwvYXV0aG9yPjxhdXRob3I+
RnJhbnRhLCBDLjwvYXV0aG9yPjxhdXRob3I+V2l0dGVrLCBULjwvYXV0aG9yPjxhdXRob3I+TWVy
bCwgRS48L2F1dGhvcj48YXV0aG9yPlNjaMO2ZmJlY2ssIEcuPC9hdXRob3I+PGF1dGhvcj5Lb3Vi
ZWssIEQuPC9hdXRob3I+PGF1dGhvcj5MYWN6a292aWNzLCBDLjwvYXV0aG9yPjxhdXRob3I+SW1n
YXJ0LCBILjwvYXV0aG9yPjxhdXRob3I+WmFua28sIEEuPC9hdXRob3I+PGF1dGhvcj5BdWVyLVdl
bHNiYWNoLCBFLjwvYXV0aG9yPjxhdXRob3I+VHJlYXN1cmUsIEouPC9hdXRob3I+PGF1dGhvcj5L
YXJ3YXV0eiwgQS4gRi4gSy48L2F1dGhvcj48YXV0aG9yPldhZ25lciwgRy48L2F1dGhvcj48L2F1
dGhvcnM+PC9jb250cmlidXRvcnM+PGF1dGgtYWRkcmVzcz5FYXRpbmcgRGlzb3JkZXJzIFVuaXQs
IERlcGFydG1lbnQgb2YgQ2hpbGQgYW5kIEFkb2xlc2NlbnQgUHN5Y2hpYXRyeSwgTWVkaWNhbCBV
bml2ZXJzaXR5IG9mIFZpZW5uYSwgMTA5MCBWaWVubmEsIEF1c3RyaWEuJiN4RDtQYXJrbGFuZCBD
bGluaWMsIENsaW5pYyBmb3IgUHN5Y2hvc29tYXRpYyBNZWRpY2luZSBhbmQgUHN5Y2hvdGhlcmFw
eSwgMzQ1MzcgQmFkIFdpbGR1bmdlbiwgR2VybWFueS4mI3hEO0RlcGFydG1lbnQgZm9yIE5ldXJv
bG9neSBhbmQgY2hpbGQgYW5kIGFkb2xlc2NlbnRzIFBzeWNoaWF0cnksIDkwMjAgS2xhZ2VuZnVy
dCBhbSBXw7ZydGhlcnNlZSwgQXVzdHJpYS4mI3hEO1NlY3Rpb24gb2YgRWF0aW5nIERpc29yZGVy
cywgRGVwYXJ0bWVudCBvZiBQc3ljaG9sb2dpY2FsIE1lZGljaW5lLCBJbnN0aXR1dGUgb2YgUHN5
Y2hpYXRyeSwgUHN5Y2hvbG9neSAmYW1wOyBOZXVyb3NjaWVuY2UsIEtpbmcmYXBvcztzIENvbGxl
Z2UgTG9uZG9uLCBMb25kb24gV0MyUiAyTFMsIFVLLjwvYXV0aC1hZGRyZXNzPjx0aXRsZXM+PHRp
dGxlPkxvbmctVGVybSBFZmZpY2FjeSBvZiB0aGUgV29ya3Nob3AgVnMuIE9ubGluZSBTVUNDRUFU
IChTdXBwb3J0aW5nIENhcmVycyBvZiBDaGlsZHJlbiBhbmQgQWRvbGVzY2VudHMgd2l0aCBFYXRp
bmcgRGlzb3JkZXJzKSBJbnRlcnZlbnRpb24gZm9yIFBhcmVudHM6IEEgUXVhc2ktUmFuZG9taXNl
ZCBGZWFzaWJpbGl0eSBUcmlhbDwvdGl0bGU+PHNlY29uZGFyeS10aXRsZT5KIENsaW4gTWVkPC9z
ZWNvbmRhcnktdGl0bGU+PC90aXRsZXM+PHBlcmlvZGljYWw+PGZ1bGwtdGl0bGU+SiBDbGluIE1l
ZDwvZnVsbC10aXRsZT48L3BlcmlvZGljYWw+PHZvbHVtZT45PC92b2x1bWU+PG51bWJlcj42PC9u
dW1iZXI+PGVkaXRpb24+MjAyMDA2MTg8L2VkaXRpb24+PGtleXdvcmRzPjxrZXl3b3JkPmFub3Jl
eGlhIG5lcnZvc2E8L2tleXdvcmQ+PGtleXdvcmQ+Y2FyZXJzPC9rZXl3b3JkPjxrZXl3b3JkPmNo
aWxkcmVuIGFuZCBhZG9sZXNjZW50czwva2V5d29yZD48a2V5d29yZD5pbnRlcnZlbnRpb248L2tl
eXdvcmQ+PGtleXdvcmQ+b25saW5lIGludGVydmVudGlvbjwva2V5d29yZD48a2V5d29yZD5wYXJl
bnRzPC9rZXl3b3JkPjxrZXl3b3JkPndvcmtzaG9wPC9rZXl3b3JkPjwva2V5d29yZHM+PGRhdGVz
Pjx5ZWFyPjIwMjA8L3llYXI+PHB1Yi1kYXRlcz48ZGF0ZT5KdW4gMTg8L2RhdGU+PC9wdWItZGF0
ZXM+PC9kYXRlcz48aXNibj4yMDc3LTAzODMgKFByaW50KSYjeEQ7MjA3Ny0wMzgzPC9pc2JuPjxh
Y2Nlc3Npb24tbnVtPjMyNTcwOTMwPC9hY2Nlc3Npb24tbnVtPjx1cmxzPjwvdXJscz48Y3VzdG9t
MT5KLlQuIGlzIGNvLWF1dGhvciBvZiB0aGUgYm9vayB1c2VkIGluIHRoZSBTVUNDRUFUIGludGVy
dmVudGlvbiBhbmQgd2FzIHBhcnQgb2YgdGhlIHRlYW0gdGhhdCBkZXZlbG9wZWQgdGhlIERWRC4g
Si5QLiBhbmQgRS5NLiBwcm92aWRlZCBjb2FjaGluZyBpbiB0aGUgd29ya3Nob3BzIGFuZCBvbmxp
bmUgaW50ZXJ2ZW50aW9uLiBUaGUgZnVuZGVycyBoYWQgbm8gcm9sZSBpbiB0aGUgZGVzaWduIG9m
IHRoZSBzdHVkeTsgaW4gdGhlIGNvbGxlY3Rpb24sIGFuYWx5c2VzIG9yIGludGVycHJldGF0aW9u
IG9mIGRhdGE7IGluIHRoZSB3cml0aW5nIG9mIHRoZSBtYW51c2NyaXB0OyBvciBpbiB0aGUgZGVj
aXNpb24gdG8gcHVibGlzaCB0aGUgcmVzdWx0cy48L2N1c3RvbTE+PGN1c3RvbTI+UE1DNzM1NTY3
NTwvY3VzdG9tMj48ZWxlY3Ryb25pYy1yZXNvdXJjZS1udW0+MTAuMzM5MC9qY205MDYxOTEyPC9l
bGVjdHJvbmljLXJlc291cmNlLW51bT48cmVtb3RlLWRhdGFiYXNlLXByb3ZpZGVyPk5MTTwvcmVt
b3RlLWRhdGFiYXNlLXByb3ZpZGVyPjxsYW5ndWFnZT5lbmc8L2xhbmd1YWdlPjwvcmVjb3JkPjwv
Q2l0ZT48L0VuZE5vdGU+AG==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12</w:t>
            </w:r>
            <w:r w:rsidR="00B855DC">
              <w:rPr>
                <w:sz w:val="22"/>
                <w:szCs w:val="22"/>
              </w:rPr>
              <w:fldChar w:fldCharType="end"/>
            </w:r>
          </w:p>
        </w:tc>
        <w:tc>
          <w:tcPr>
            <w:tcW w:w="1872" w:type="dxa"/>
          </w:tcPr>
          <w:p w14:paraId="4B2B9411" w14:textId="77777777" w:rsidR="00B71564" w:rsidRDefault="00964E6A">
            <w:pPr>
              <w:rPr>
                <w:sz w:val="22"/>
                <w:szCs w:val="22"/>
              </w:rPr>
            </w:pPr>
            <w:r>
              <w:rPr>
                <w:sz w:val="22"/>
                <w:szCs w:val="22"/>
              </w:rPr>
              <w:t>102 (50, 52)</w:t>
            </w:r>
          </w:p>
        </w:tc>
        <w:tc>
          <w:tcPr>
            <w:tcW w:w="2543" w:type="dxa"/>
          </w:tcPr>
          <w:p w14:paraId="61DC327B" w14:textId="77777777" w:rsidR="00B71564" w:rsidRDefault="00964E6A">
            <w:pPr>
              <w:rPr>
                <w:sz w:val="22"/>
                <w:szCs w:val="22"/>
              </w:rPr>
            </w:pPr>
            <w:r>
              <w:rPr>
                <w:sz w:val="22"/>
                <w:szCs w:val="22"/>
              </w:rPr>
              <w:t xml:space="preserve">GHQ, EDSIS, SCL 90-R, BDI-II, STAI State, STAI Trait, CASK </w:t>
            </w:r>
          </w:p>
        </w:tc>
        <w:tc>
          <w:tcPr>
            <w:tcW w:w="1946" w:type="dxa"/>
          </w:tcPr>
          <w:p w14:paraId="57897E83" w14:textId="77777777" w:rsidR="00B71564" w:rsidRDefault="00964E6A">
            <w:pPr>
              <w:rPr>
                <w:sz w:val="22"/>
                <w:szCs w:val="22"/>
              </w:rPr>
            </w:pPr>
            <w:r>
              <w:rPr>
                <w:sz w:val="22"/>
                <w:szCs w:val="22"/>
              </w:rPr>
              <w:t>Pre, post (3 months), follow-up (12 months)</w:t>
            </w:r>
          </w:p>
        </w:tc>
      </w:tr>
    </w:tbl>
    <w:p w14:paraId="06489498" w14:textId="77777777" w:rsidR="00B71564" w:rsidRDefault="00B71564">
      <w:pPr>
        <w:rPr>
          <w:sz w:val="22"/>
          <w:szCs w:val="22"/>
        </w:rPr>
      </w:pPr>
    </w:p>
    <w:p w14:paraId="297948A9" w14:textId="77777777" w:rsidR="00B71564" w:rsidRDefault="00B71564">
      <w:pPr>
        <w:rPr>
          <w:sz w:val="22"/>
          <w:szCs w:val="22"/>
        </w:rPr>
      </w:pPr>
    </w:p>
    <w:p w14:paraId="2CE55323" w14:textId="77777777" w:rsidR="00B71564" w:rsidRDefault="00964E6A">
      <w:pPr>
        <w:rPr>
          <w:sz w:val="22"/>
          <w:szCs w:val="22"/>
        </w:rPr>
      </w:pPr>
      <w:r>
        <w:rPr>
          <w:b/>
          <w:sz w:val="22"/>
          <w:szCs w:val="22"/>
        </w:rPr>
        <w:t>Table 1.</w:t>
      </w:r>
      <w:r>
        <w:rPr>
          <w:sz w:val="22"/>
          <w:szCs w:val="22"/>
        </w:rPr>
        <w:t xml:space="preserve"> (continued) </w:t>
      </w:r>
    </w:p>
    <w:tbl>
      <w:tblPr>
        <w:tblStyle w:val="a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4"/>
        <w:gridCol w:w="1145"/>
        <w:gridCol w:w="3159"/>
        <w:gridCol w:w="3208"/>
      </w:tblGrid>
      <w:tr w:rsidR="00B71564" w14:paraId="06230611" w14:textId="77777777">
        <w:tc>
          <w:tcPr>
            <w:tcW w:w="1504" w:type="dxa"/>
          </w:tcPr>
          <w:p w14:paraId="74B33416" w14:textId="77777777" w:rsidR="00B71564" w:rsidRDefault="00964E6A">
            <w:pPr>
              <w:rPr>
                <w:sz w:val="22"/>
                <w:szCs w:val="22"/>
              </w:rPr>
            </w:pPr>
            <w:r>
              <w:rPr>
                <w:sz w:val="22"/>
                <w:szCs w:val="22"/>
              </w:rPr>
              <w:t>Trial</w:t>
            </w:r>
          </w:p>
        </w:tc>
        <w:tc>
          <w:tcPr>
            <w:tcW w:w="1145" w:type="dxa"/>
          </w:tcPr>
          <w:p w14:paraId="19E2300C" w14:textId="77777777" w:rsidR="00B71564" w:rsidRDefault="00964E6A">
            <w:pPr>
              <w:rPr>
                <w:sz w:val="22"/>
                <w:szCs w:val="22"/>
              </w:rPr>
            </w:pPr>
            <w:r>
              <w:rPr>
                <w:sz w:val="22"/>
                <w:szCs w:val="22"/>
              </w:rPr>
              <w:t>Study</w:t>
            </w:r>
          </w:p>
        </w:tc>
        <w:tc>
          <w:tcPr>
            <w:tcW w:w="3159" w:type="dxa"/>
          </w:tcPr>
          <w:p w14:paraId="155A002C" w14:textId="77777777" w:rsidR="00B71564" w:rsidRDefault="00964E6A">
            <w:pPr>
              <w:rPr>
                <w:sz w:val="22"/>
                <w:szCs w:val="22"/>
              </w:rPr>
            </w:pPr>
            <w:r>
              <w:rPr>
                <w:sz w:val="22"/>
                <w:szCs w:val="22"/>
              </w:rPr>
              <w:t>Statistical analyses</w:t>
            </w:r>
          </w:p>
        </w:tc>
        <w:tc>
          <w:tcPr>
            <w:tcW w:w="3208" w:type="dxa"/>
          </w:tcPr>
          <w:p w14:paraId="38C55A39" w14:textId="77777777" w:rsidR="00B71564" w:rsidRDefault="00964E6A">
            <w:pPr>
              <w:rPr>
                <w:sz w:val="22"/>
                <w:szCs w:val="22"/>
              </w:rPr>
            </w:pPr>
            <w:r>
              <w:rPr>
                <w:sz w:val="22"/>
                <w:szCs w:val="22"/>
              </w:rPr>
              <w:t>Results F2F vs. DD comparisons</w:t>
            </w:r>
          </w:p>
        </w:tc>
      </w:tr>
      <w:tr w:rsidR="00B71564" w14:paraId="77AD2532" w14:textId="77777777">
        <w:tc>
          <w:tcPr>
            <w:tcW w:w="1504" w:type="dxa"/>
          </w:tcPr>
          <w:p w14:paraId="08AC66FD" w14:textId="77777777" w:rsidR="00B71564" w:rsidRDefault="00964E6A">
            <w:pPr>
              <w:rPr>
                <w:sz w:val="22"/>
                <w:szCs w:val="22"/>
              </w:rPr>
            </w:pPr>
            <w:r>
              <w:rPr>
                <w:sz w:val="22"/>
                <w:szCs w:val="22"/>
              </w:rPr>
              <w:t>BFST-D</w:t>
            </w:r>
          </w:p>
        </w:tc>
        <w:tc>
          <w:tcPr>
            <w:tcW w:w="1145" w:type="dxa"/>
          </w:tcPr>
          <w:p w14:paraId="58F79CD9" w14:textId="77777777" w:rsidR="00B71564" w:rsidRDefault="00964E6A" w:rsidP="00964E6A">
            <w:pPr>
              <w:rPr>
                <w:sz w:val="22"/>
                <w:szCs w:val="22"/>
              </w:rPr>
            </w:pPr>
            <w:r>
              <w:rPr>
                <w:sz w:val="22"/>
                <w:szCs w:val="22"/>
              </w:rPr>
              <w:t>Duke et al (2016)</w:t>
            </w:r>
            <w:r>
              <w:rPr>
                <w:sz w:val="22"/>
                <w:szCs w:val="22"/>
              </w:rPr>
              <w:fldChar w:fldCharType="begin">
                <w:fldData xml:space="preserve">PEVuZE5vdGU+PENpdGU+PEF1dGhvcj5EdWtlPC9BdXRob3I+PFllYXI+MjAxNjwvWWVhcj48UmVj
TnVtPjE3PC9SZWNOdW0+PERpc3BsYXlUZXh0PjxzdHlsZSBmYWNlPSJzdXBlcnNjcmlwdCI+MTwv
c3R5bGU+PC9EaXNwbGF5VGV4dD48cmVjb3JkPjxyZWMtbnVtYmVyPjE3PC9yZWMtbnVtYmVyPjxm
b3JlaWduLWtleXM+PGtleSBhcHA9IkVOIiBkYi1pZD0iZTIwZHN0cHJyNXNhemdlOXA1anh0dGV5
MnowNXdlZnBlZHRmIiB0aW1lc3RhbXA9IjE2NTc2NDI2NDIiPjE3PC9rZXk+PC9mb3JlaWduLWtl
eXM+PHJlZi10eXBlIG5hbWU9IkpvdXJuYWwgQXJ0aWNsZSI+MTc8L3JlZi10eXBlPjxjb250cmli
dXRvcnM+PGF1dGhvcnM+PGF1dGhvcj5EdWtlLCBELiBDLjwvYXV0aG9yPjxhdXRob3I+V2FnbmVy
LCBELiBWLjwvYXV0aG9yPjxhdXRob3I+VWxyaWNoLCBKLjwvYXV0aG9yPjxhdXRob3I+RnJlZW1h
biwgSy4gQS48L2F1dGhvcj48YXV0aG9yPkhhcnJpcywgTS4gQS48L2F1dGhvcj48L2F1dGhvcnM+
PC9jb250cmlidXRvcnM+PGF1dGgtYWRkcmVzcz5PcmVnb24gSGVhbHRoICZhbXA7IFNjaWVuY2Ug
VW5pdmVyc2l0eSwgUG9ydGxhbmQsIE9SLCBVU0EgSGFyb2xkIFNjaG5pdHplciBEaWFiZXRlcyBI
ZWFsdGggQ2VudGVyLCBQb3J0bGFuZCwgT1IsIFVTQSBkdWtlQG9oc3UuZWR1LiYjeEQ7T3JlZ29u
IEhlYWx0aCAmYW1wOyBTY2llbmNlIFVuaXZlcnNpdHksIFBvcnRsYW5kLCBPUiwgVVNBLiYjeEQ7
T3JlZ29uIEhlYWx0aCAmYW1wOyBTY2llbmNlIFVuaXZlcnNpdHksIFBvcnRsYW5kLCBPUiwgVVNB
IEhhcm9sZCBTY2huaXR6ZXIgRGlhYmV0ZXMgSGVhbHRoIENlbnRlciwgUG9ydGxhbmQsIE9SLCBV
U0EuPC9hdXRoLWFkZHJlc3M+PHRpdGxlcz48dGl0bGU+VmlkZW9jb25mZXJlbmNpbmcgZm9yIFRl
ZW5zIFdpdGggRGlhYmV0ZXM6IEZhbWlseSBNYXR0ZXJzPC90aXRsZT48c2Vjb25kYXJ5LXRpdGxl
PkogRGlhYmV0ZXMgU2NpIFRlY2hub2w8L3NlY29uZGFyeS10aXRsZT48L3RpdGxlcz48cGVyaW9k
aWNhbD48ZnVsbC10aXRsZT5KIERpYWJldGVzIFNjaSBUZWNobm9sPC9mdWxsLXRpdGxlPjwvcGVy
aW9kaWNhbD48cGFnZXM+ODE2LTIzPC9wYWdlcz48dm9sdW1lPjEwPC92b2x1bWU+PG51bWJlcj40
PC9udW1iZXI+PGVkaXRpb24+MjAxNjA2Mjg8L2VkaXRpb24+PGtleXdvcmRzPjxrZXl3b3JkPkFk
b2xlc2NlbnQ8L2tleXdvcmQ+PGtleXdvcmQ+Q29nbml0aXZlIEJlaGF2aW9yYWwgVGhlcmFweS8q
bWV0aG9kczwva2V5d29yZD48a2V5d29yZD5EaWFiZXRlcyBNZWxsaXR1cywgVHlwZSAxLypwc3lj
aG9sb2d5PC9rZXl3b3JkPjxrZXl3b3JkPkZhbWlseSBSZWxhdGlvbnMvKnBzeWNob2xvZ3k8L2tl
eXdvcmQ+PGtleXdvcmQ+RmFtaWx5IFRoZXJhcHkvKm1ldGhvZHM8L2tleXdvcmQ+PGtleXdvcmQ+
RmVtYWxlPC9rZXl3b3JkPjxrZXl3b3JkPkh1bWFuczwva2V5d29yZD48a2V5d29yZD5NYWxlPC9r
ZXl3b3JkPjxrZXl3b3JkPlBhdGllbnQgQ29tcGxpYW5jZS8qcHN5Y2hvbG9neTwva2V5d29yZD48
a2V5d29yZD4qVmlkZW9jb25mZXJlbmNpbmc8L2tleXdvcmQ+PGtleXdvcmQ+KmFkb2xlc2NlbmNl
PC9rZXl3b3JkPjxrZXl3b3JkPipmYW1pbHkgZmFjdG9yczwva2V5d29yZD48a2V5d29yZD4qcmFu
ZG9taXplZCBjbGluaWNhbCB0cmlhbDwva2V5d29yZD48a2V5d29yZD4qdGVsZWNvbmZlcmVuY2lu
Zzwva2V5d29yZD48a2V5d29yZD4qdGVsZWhlYWx0aDwva2V5d29yZD48a2V5d29yZD4qdHlwZSAx
IGRpYWJldGVzPC9rZXl3b3JkPjwva2V5d29yZHM+PGRhdGVzPjx5ZWFyPjIwMTY8L3llYXI+PHB1
Yi1kYXRlcz48ZGF0ZT5KdWw8L2RhdGU+PC9wdWItZGF0ZXM+PC9kYXRlcz48aXNibj4xOTMyLTI5
Njg8L2lzYm4+PGFjY2Vzc2lvbi1udW0+MjcwNzU3MDg8L2FjY2Vzc2lvbi1udW0+PHVybHM+PC91
cmxzPjxjdXN0b20xPkRlY2xhcmF0aW9uIG9mIENvbmZsaWN0aW5nIEludGVyZXN0czogVGhlIGF1
dGhvcihzKSBkZWNsYXJlZCBubyBwb3RlbnRpYWwgY29uZmxpY3RzIG9mIGludGVyZXN0IHdpdGgg
cmVzcGVjdCB0byB0aGUgcmVzZWFyY2gsIGF1dGhvcnNoaXAsIGFuZC9vciBwdWJsaWNhdGlvbiBv
ZiB0aGlzIGFydGljbGUuPC9jdXN0b20xPjxjdXN0b20yPlBNQzQ5MjgyMzc8L2N1c3RvbTI+PGVs
ZWN0cm9uaWMtcmVzb3VyY2UtbnVtPjEwLjExNzcvMTkzMjI5NjgxNjY0MjU3NzwvZWxlY3Ryb25p
Yy1yZXNvdXJjZS1udW0+PHJlbW90ZS1kYXRhYmFzZS1wcm92aWRlcj5OTE08L3JlbW90ZS1kYXRh
YmFzZS1wcm92aWRlcj48bGFuZ3VhZ2U+ZW5nPC9sYW5ndWFnZT48L3JlY29yZD48L0NpdGU+PC9F
bmROb3RlPn==
</w:fldData>
              </w:fldChar>
            </w:r>
            <w:r>
              <w:rPr>
                <w:sz w:val="22"/>
                <w:szCs w:val="22"/>
              </w:rPr>
              <w:instrText xml:space="preserve"> ADDIN EN.CITE </w:instrText>
            </w:r>
            <w:r>
              <w:rPr>
                <w:sz w:val="22"/>
                <w:szCs w:val="22"/>
              </w:rPr>
              <w:fldChar w:fldCharType="begin">
                <w:fldData xml:space="preserve">PEVuZE5vdGU+PENpdGU+PEF1dGhvcj5EdWtlPC9BdXRob3I+PFllYXI+MjAxNjwvWWVhcj48UmVj
TnVtPjE3PC9SZWNOdW0+PERpc3BsYXlUZXh0PjxzdHlsZSBmYWNlPSJzdXBlcnNjcmlwdCI+MTwv
c3R5bGU+PC9EaXNwbGF5VGV4dD48cmVjb3JkPjxyZWMtbnVtYmVyPjE3PC9yZWMtbnVtYmVyPjxm
b3JlaWduLWtleXM+PGtleSBhcHA9IkVOIiBkYi1pZD0iZTIwZHN0cHJyNXNhemdlOXA1anh0dGV5
MnowNXdlZnBlZHRmIiB0aW1lc3RhbXA9IjE2NTc2NDI2NDIiPjE3PC9rZXk+PC9mb3JlaWduLWtl
eXM+PHJlZi10eXBlIG5hbWU9IkpvdXJuYWwgQXJ0aWNsZSI+MTc8L3JlZi10eXBlPjxjb250cmli
dXRvcnM+PGF1dGhvcnM+PGF1dGhvcj5EdWtlLCBELiBDLjwvYXV0aG9yPjxhdXRob3I+V2FnbmVy
LCBELiBWLjwvYXV0aG9yPjxhdXRob3I+VWxyaWNoLCBKLjwvYXV0aG9yPjxhdXRob3I+RnJlZW1h
biwgSy4gQS48L2F1dGhvcj48YXV0aG9yPkhhcnJpcywgTS4gQS48L2F1dGhvcj48L2F1dGhvcnM+
PC9jb250cmlidXRvcnM+PGF1dGgtYWRkcmVzcz5PcmVnb24gSGVhbHRoICZhbXA7IFNjaWVuY2Ug
VW5pdmVyc2l0eSwgUG9ydGxhbmQsIE9SLCBVU0EgSGFyb2xkIFNjaG5pdHplciBEaWFiZXRlcyBI
ZWFsdGggQ2VudGVyLCBQb3J0bGFuZCwgT1IsIFVTQSBkdWtlQG9oc3UuZWR1LiYjeEQ7T3JlZ29u
IEhlYWx0aCAmYW1wOyBTY2llbmNlIFVuaXZlcnNpdHksIFBvcnRsYW5kLCBPUiwgVVNBLiYjeEQ7
T3JlZ29uIEhlYWx0aCAmYW1wOyBTY2llbmNlIFVuaXZlcnNpdHksIFBvcnRsYW5kLCBPUiwgVVNB
IEhhcm9sZCBTY2huaXR6ZXIgRGlhYmV0ZXMgSGVhbHRoIENlbnRlciwgUG9ydGxhbmQsIE9SLCBV
U0EuPC9hdXRoLWFkZHJlc3M+PHRpdGxlcz48dGl0bGU+VmlkZW9jb25mZXJlbmNpbmcgZm9yIFRl
ZW5zIFdpdGggRGlhYmV0ZXM6IEZhbWlseSBNYXR0ZXJzPC90aXRsZT48c2Vjb25kYXJ5LXRpdGxl
PkogRGlhYmV0ZXMgU2NpIFRlY2hub2w8L3NlY29uZGFyeS10aXRsZT48L3RpdGxlcz48cGVyaW9k
aWNhbD48ZnVsbC10aXRsZT5KIERpYWJldGVzIFNjaSBUZWNobm9sPC9mdWxsLXRpdGxlPjwvcGVy
aW9kaWNhbD48cGFnZXM+ODE2LTIzPC9wYWdlcz48dm9sdW1lPjEwPC92b2x1bWU+PG51bWJlcj40
PC9udW1iZXI+PGVkaXRpb24+MjAxNjA2Mjg8L2VkaXRpb24+PGtleXdvcmRzPjxrZXl3b3JkPkFk
b2xlc2NlbnQ8L2tleXdvcmQ+PGtleXdvcmQ+Q29nbml0aXZlIEJlaGF2aW9yYWwgVGhlcmFweS8q
bWV0aG9kczwva2V5d29yZD48a2V5d29yZD5EaWFiZXRlcyBNZWxsaXR1cywgVHlwZSAxLypwc3lj
aG9sb2d5PC9rZXl3b3JkPjxrZXl3b3JkPkZhbWlseSBSZWxhdGlvbnMvKnBzeWNob2xvZ3k8L2tl
eXdvcmQ+PGtleXdvcmQ+RmFtaWx5IFRoZXJhcHkvKm1ldGhvZHM8L2tleXdvcmQ+PGtleXdvcmQ+
RmVtYWxlPC9rZXl3b3JkPjxrZXl3b3JkPkh1bWFuczwva2V5d29yZD48a2V5d29yZD5NYWxlPC9r
ZXl3b3JkPjxrZXl3b3JkPlBhdGllbnQgQ29tcGxpYW5jZS8qcHN5Y2hvbG9neTwva2V5d29yZD48
a2V5d29yZD4qVmlkZW9jb25mZXJlbmNpbmc8L2tleXdvcmQ+PGtleXdvcmQ+KmFkb2xlc2NlbmNl
PC9rZXl3b3JkPjxrZXl3b3JkPipmYW1pbHkgZmFjdG9yczwva2V5d29yZD48a2V5d29yZD4qcmFu
ZG9taXplZCBjbGluaWNhbCB0cmlhbDwva2V5d29yZD48a2V5d29yZD4qdGVsZWNvbmZlcmVuY2lu
Zzwva2V5d29yZD48a2V5d29yZD4qdGVsZWhlYWx0aDwva2V5d29yZD48a2V5d29yZD4qdHlwZSAx
IGRpYWJldGVzPC9rZXl3b3JkPjwva2V5d29yZHM+PGRhdGVzPjx5ZWFyPjIwMTY8L3llYXI+PHB1
Yi1kYXRlcz48ZGF0ZT5KdWw8L2RhdGU+PC9wdWItZGF0ZXM+PC9kYXRlcz48aXNibj4xOTMyLTI5
Njg8L2lzYm4+PGFjY2Vzc2lvbi1udW0+MjcwNzU3MDg8L2FjY2Vzc2lvbi1udW0+PHVybHM+PC91
cmxzPjxjdXN0b20xPkRlY2xhcmF0aW9uIG9mIENvbmZsaWN0aW5nIEludGVyZXN0czogVGhlIGF1
dGhvcihzKSBkZWNsYXJlZCBubyBwb3RlbnRpYWwgY29uZmxpY3RzIG9mIGludGVyZXN0IHdpdGgg
cmVzcGVjdCB0byB0aGUgcmVzZWFyY2gsIGF1dGhvcnNoaXAsIGFuZC9vciBwdWJsaWNhdGlvbiBv
ZiB0aGlzIGFydGljbGUuPC9jdXN0b20xPjxjdXN0b20yPlBNQzQ5MjgyMzc8L2N1c3RvbTI+PGVs
ZWN0cm9uaWMtcmVzb3VyY2UtbnVtPjEwLjExNzcvMTkzMjI5NjgxNjY0MjU3NzwvZWxlY3Ryb25p
Yy1yZXNvdXJjZS1udW0+PHJlbW90ZS1kYXRhYmFzZS1wcm92aWRlcj5OTE08L3JlbW90ZS1kYXRh
YmFzZS1wcm92aWRlcj48bGFuZ3VhZ2U+ZW5nPC9sYW5ndWFnZT48L3JlY29yZD48L0NpdGU+PC9F
bmROb3RlPn==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sidRPr="00964E6A">
              <w:rPr>
                <w:noProof/>
                <w:sz w:val="22"/>
                <w:szCs w:val="22"/>
                <w:vertAlign w:val="superscript"/>
              </w:rPr>
              <w:t>1</w:t>
            </w:r>
            <w:r>
              <w:rPr>
                <w:sz w:val="22"/>
                <w:szCs w:val="22"/>
              </w:rPr>
              <w:fldChar w:fldCharType="end"/>
            </w:r>
          </w:p>
        </w:tc>
        <w:tc>
          <w:tcPr>
            <w:tcW w:w="3159" w:type="dxa"/>
          </w:tcPr>
          <w:p w14:paraId="2E491FBA" w14:textId="77777777" w:rsidR="00B71564" w:rsidRDefault="00964E6A">
            <w:pPr>
              <w:rPr>
                <w:sz w:val="22"/>
                <w:szCs w:val="22"/>
              </w:rPr>
            </w:pPr>
            <w:r>
              <w:rPr>
                <w:sz w:val="22"/>
                <w:szCs w:val="22"/>
              </w:rPr>
              <w:t>ITT analysis with multiple imputation procedures to impute missing data; between groups repeated measures ANOVA</w:t>
            </w:r>
          </w:p>
        </w:tc>
        <w:tc>
          <w:tcPr>
            <w:tcW w:w="3208" w:type="dxa"/>
          </w:tcPr>
          <w:p w14:paraId="4652F5D1" w14:textId="77777777" w:rsidR="00B71564" w:rsidRDefault="00964E6A">
            <w:pPr>
              <w:rPr>
                <w:sz w:val="22"/>
                <w:szCs w:val="22"/>
              </w:rPr>
            </w:pPr>
            <w:r>
              <w:rPr>
                <w:sz w:val="22"/>
                <w:szCs w:val="22"/>
              </w:rPr>
              <w:t xml:space="preserve">Between condition comparisons across timepoints: Y-HHI: </w:t>
            </w:r>
            <w:r>
              <w:rPr>
                <w:i/>
                <w:sz w:val="22"/>
                <w:szCs w:val="22"/>
              </w:rPr>
              <w:t>F</w:t>
            </w:r>
            <w:r>
              <w:rPr>
                <w:sz w:val="22"/>
                <w:szCs w:val="22"/>
                <w:vertAlign w:val="subscript"/>
              </w:rPr>
              <w:t>1</w:t>
            </w:r>
            <w:r>
              <w:rPr>
                <w:sz w:val="22"/>
                <w:szCs w:val="22"/>
              </w:rPr>
              <w:t xml:space="preserve">=0.08, </w:t>
            </w:r>
            <w:r>
              <w:rPr>
                <w:i/>
                <w:sz w:val="22"/>
                <w:szCs w:val="22"/>
              </w:rPr>
              <w:t>P</w:t>
            </w:r>
            <w:r>
              <w:rPr>
                <w:sz w:val="22"/>
                <w:szCs w:val="22"/>
              </w:rPr>
              <w:t xml:space="preserve">=.78; Y-CBQ: </w:t>
            </w:r>
            <w:r>
              <w:rPr>
                <w:i/>
                <w:sz w:val="22"/>
                <w:szCs w:val="22"/>
              </w:rPr>
              <w:t>F</w:t>
            </w:r>
            <w:r>
              <w:rPr>
                <w:sz w:val="22"/>
                <w:szCs w:val="22"/>
                <w:vertAlign w:val="subscript"/>
              </w:rPr>
              <w:t>1</w:t>
            </w:r>
            <w:r>
              <w:rPr>
                <w:sz w:val="22"/>
                <w:szCs w:val="22"/>
              </w:rPr>
              <w:t xml:space="preserve">=0.32, </w:t>
            </w:r>
            <w:r>
              <w:rPr>
                <w:i/>
                <w:sz w:val="22"/>
                <w:szCs w:val="22"/>
              </w:rPr>
              <w:t>P</w:t>
            </w:r>
            <w:r>
              <w:rPr>
                <w:sz w:val="22"/>
                <w:szCs w:val="22"/>
              </w:rPr>
              <w:t xml:space="preserve">=.57; Y-AIS: </w:t>
            </w:r>
            <w:r>
              <w:rPr>
                <w:i/>
                <w:sz w:val="22"/>
                <w:szCs w:val="22"/>
              </w:rPr>
              <w:t>F</w:t>
            </w:r>
            <w:r>
              <w:rPr>
                <w:sz w:val="22"/>
                <w:szCs w:val="22"/>
                <w:vertAlign w:val="subscript"/>
              </w:rPr>
              <w:t>1</w:t>
            </w:r>
            <w:r>
              <w:rPr>
                <w:sz w:val="22"/>
                <w:szCs w:val="22"/>
              </w:rPr>
              <w:t xml:space="preserve">=3.87, </w:t>
            </w:r>
            <w:r>
              <w:rPr>
                <w:i/>
                <w:sz w:val="22"/>
                <w:szCs w:val="22"/>
              </w:rPr>
              <w:t>P</w:t>
            </w:r>
            <w:r>
              <w:rPr>
                <w:sz w:val="22"/>
                <w:szCs w:val="22"/>
              </w:rPr>
              <w:t xml:space="preserve">=.052; P-HHI: </w:t>
            </w:r>
            <w:r>
              <w:rPr>
                <w:i/>
                <w:sz w:val="22"/>
                <w:szCs w:val="22"/>
              </w:rPr>
              <w:t>F</w:t>
            </w:r>
            <w:r>
              <w:rPr>
                <w:sz w:val="22"/>
                <w:szCs w:val="22"/>
                <w:vertAlign w:val="subscript"/>
              </w:rPr>
              <w:t>1</w:t>
            </w:r>
            <w:r>
              <w:rPr>
                <w:sz w:val="22"/>
                <w:szCs w:val="22"/>
              </w:rPr>
              <w:t xml:space="preserve">=0.98, </w:t>
            </w:r>
            <w:r>
              <w:rPr>
                <w:i/>
                <w:sz w:val="22"/>
                <w:szCs w:val="22"/>
              </w:rPr>
              <w:t>P</w:t>
            </w:r>
            <w:r>
              <w:rPr>
                <w:sz w:val="22"/>
                <w:szCs w:val="22"/>
              </w:rPr>
              <w:t xml:space="preserve">=.33; P-CBQ: </w:t>
            </w:r>
            <w:r>
              <w:rPr>
                <w:i/>
                <w:sz w:val="22"/>
                <w:szCs w:val="22"/>
              </w:rPr>
              <w:t>F</w:t>
            </w:r>
            <w:r>
              <w:rPr>
                <w:sz w:val="22"/>
                <w:szCs w:val="22"/>
                <w:vertAlign w:val="subscript"/>
              </w:rPr>
              <w:t>1</w:t>
            </w:r>
            <w:r>
              <w:rPr>
                <w:sz w:val="22"/>
                <w:szCs w:val="22"/>
              </w:rPr>
              <w:t xml:space="preserve">=0.27, </w:t>
            </w:r>
            <w:r>
              <w:rPr>
                <w:i/>
                <w:sz w:val="22"/>
                <w:szCs w:val="22"/>
              </w:rPr>
              <w:t>P</w:t>
            </w:r>
            <w:r>
              <w:rPr>
                <w:sz w:val="22"/>
                <w:szCs w:val="22"/>
              </w:rPr>
              <w:t xml:space="preserve">=.60; P-AIS: </w:t>
            </w:r>
            <w:r>
              <w:rPr>
                <w:i/>
                <w:sz w:val="22"/>
                <w:szCs w:val="22"/>
              </w:rPr>
              <w:t>F</w:t>
            </w:r>
            <w:r>
              <w:rPr>
                <w:sz w:val="22"/>
                <w:szCs w:val="22"/>
                <w:vertAlign w:val="subscript"/>
              </w:rPr>
              <w:t>1</w:t>
            </w:r>
            <w:r>
              <w:rPr>
                <w:sz w:val="22"/>
                <w:szCs w:val="22"/>
              </w:rPr>
              <w:t xml:space="preserve">=1.00, </w:t>
            </w:r>
            <w:r>
              <w:rPr>
                <w:i/>
                <w:sz w:val="22"/>
                <w:szCs w:val="22"/>
              </w:rPr>
              <w:t>P</w:t>
            </w:r>
            <w:r>
              <w:rPr>
                <w:sz w:val="22"/>
                <w:szCs w:val="22"/>
              </w:rPr>
              <w:t>=.32</w:t>
            </w:r>
          </w:p>
        </w:tc>
      </w:tr>
      <w:tr w:rsidR="00B71564" w14:paraId="79BA411B" w14:textId="77777777">
        <w:tc>
          <w:tcPr>
            <w:tcW w:w="1504" w:type="dxa"/>
          </w:tcPr>
          <w:p w14:paraId="4878D9F0" w14:textId="77777777" w:rsidR="00B71564" w:rsidRDefault="00B71564">
            <w:pPr>
              <w:rPr>
                <w:sz w:val="22"/>
                <w:szCs w:val="22"/>
              </w:rPr>
            </w:pPr>
          </w:p>
        </w:tc>
        <w:tc>
          <w:tcPr>
            <w:tcW w:w="1145" w:type="dxa"/>
          </w:tcPr>
          <w:p w14:paraId="5F4D9FE1" w14:textId="77777777" w:rsidR="00B71564" w:rsidRDefault="00964E6A" w:rsidP="00964E6A">
            <w:pPr>
              <w:rPr>
                <w:sz w:val="22"/>
                <w:szCs w:val="22"/>
              </w:rPr>
            </w:pPr>
            <w:r>
              <w:rPr>
                <w:sz w:val="22"/>
                <w:szCs w:val="22"/>
              </w:rPr>
              <w:t>Harris et al (2015)</w:t>
            </w:r>
            <w:r>
              <w:rPr>
                <w:sz w:val="22"/>
                <w:szCs w:val="22"/>
              </w:rPr>
              <w:fldChar w:fldCharType="begin">
                <w:fldData xml:space="preserve">PEVuZE5vdGU+PENpdGU+PEF1dGhvcj5IYXJyaXM8L0F1dGhvcj48WWVhcj4yMDE1PC9ZZWFyPjxS
ZWNOdW0+MTg8L1JlY051bT48RGlzcGxheVRleHQ+PHN0eWxlIGZhY2U9InN1cGVyc2NyaXB0Ij4y
PC9zdHlsZT48L0Rpc3BsYXlUZXh0PjxyZWNvcmQ+PHJlYy1udW1iZXI+MTg8L3JlYy1udW1iZXI+
PGZvcmVpZ24ta2V5cz48a2V5IGFwcD0iRU4iIGRiLWlkPSJlMjBkc3RwcnI1c2F6Z2U5cDVqeHR0
ZXkyejA1d2VmcGVkdGYiIHRpbWVzdGFtcD0iMTY1NzY0MjY1MiI+MTg8L2tleT48L2ZvcmVpZ24t
a2V5cz48cmVmLXR5cGUgbmFtZT0iSm91cm5hbCBBcnRpY2xlIj4xNzwvcmVmLXR5cGU+PGNvbnRy
aWJ1dG9ycz48YXV0aG9ycz48YXV0aG9yPkhhcnJpcywgTS4gQS48L2F1dGhvcj48YXV0aG9yPkZy
ZWVtYW4sIEsuIEEuPC9hdXRob3I+PGF1dGhvcj5EdWtlLCBELiBDLjwvYXV0aG9yPjwvYXV0aG9y
cz48L2NvbnRyaWJ1dG9ycz48YXV0aC1hZGRyZXNzPkhhcm9sZCBTY2huaXR6ZXIgRGlhYmV0ZXMg
SGVhbHRoIENlbnRlciwgUG9ydGxhbmQsIE9SIEluc3RpdHV0ZSBvbiBEZXZlbG9wbWVudCAmYW1w
OyBEaXNhYmlsaXR5LCBEaXZpc2lvbiBvZiBQc3ljaG9sb2d5LCBEZXBhcnRtZW50IG9mIFBlZGlh
dHJpY3MsIE9yZWdvbiBIZWFsdGggJmFtcDsgU2NpZW5jZSBVbml2ZXJzaXR5LCBQb3J0bGFuZCwg
T1IgaGFycmlzbWlAb2hzdS5lZHUuJiN4RDtJbnN0aXR1dGUgb24gRGV2ZWxvcG1lbnQgJmFtcDsg
RGlzYWJpbGl0eSwgRGl2aXNpb24gb2YgUHN5Y2hvbG9neSwgRGVwYXJ0bWVudCBvZiBQZWRpYXRy
aWNzLCBPcmVnb24gSGVhbHRoICZhbXA7IFNjaWVuY2UgVW5pdmVyc2l0eSwgUG9ydGxhbmQsIE9S
LiYjeEQ7SGFyb2xkIFNjaG5pdHplciBEaWFiZXRlcyBIZWFsdGggQ2VudGVyLCBQb3J0bGFuZCwg
T1IgSW5zdGl0dXRlIG9uIERldmVsb3BtZW50ICZhbXA7IERpc2FiaWxpdHksIERpdmlzaW9uIG9m
IFBzeWNob2xvZ3ksIERlcGFydG1lbnQgb2YgUGVkaWF0cmljcywgT3JlZ29uIEhlYWx0aCAmYW1w
OyBTY2llbmNlIFVuaXZlcnNpdHksIFBvcnRsYW5kLCBPUi48L2F1dGgtYWRkcmVzcz48dGl0bGVz
Pjx0aXRsZT5TZWVpbmcgSXMgQmVsaWV2aW5nOiBVc2luZyBTa3lwZSB0byBJbXByb3ZlIERpYWJl
dGVzIE91dGNvbWVzIGluIFlvdXRoPC90aXRsZT48c2Vjb25kYXJ5LXRpdGxlPkRpYWJldGVzIENh
cmU8L3NlY29uZGFyeS10aXRsZT48L3RpdGxlcz48cGVyaW9kaWNhbD48ZnVsbC10aXRsZT5EaWFi
ZXRlcyBDYXJlPC9mdWxsLXRpdGxlPjwvcGVyaW9kaWNhbD48cGFnZXM+MTQyNy0zNDwvcGFnZXM+
PHZvbHVtZT4zODwvdm9sdW1lPjxudW1iZXI+ODwvbnVtYmVyPjxlZGl0aW9uPjIwMTUwNjAxPC9l
ZGl0aW9uPjxrZXl3b3Jkcz48a2V5d29yZD5BZG9sZXNjZW50PC9rZXl3b3JkPjxrZXl3b3JkPkFk
dWx0PC9rZXl3b3JkPjxrZXl3b3JkPkJlaGF2aW9yIFRoZXJhcHkvbWV0aG9kczwva2V5d29yZD48
a2V5d29yZD5CbG9vZCBHbHVjb3NlL2FuYWx5c2lzPC9rZXl3b3JkPjxrZXl3b3JkPkNhcmVnaXZl
cnM8L2tleXdvcmQ+PGtleXdvcmQ+Q2hpbGQ8L2tleXdvcmQ+PGtleXdvcmQ+RGlhYmV0ZXMgTWVs
bGl0dXMsIFR5cGUgMS9ibG9vZC8qdGhlcmFweTwva2V5d29yZD48a2V5d29yZD5GYW1pbHkgVGhl
cmFweTwva2V5d29yZD48a2V5d29yZD5GZW1hbGU8L2tleXdvcmQ+PGtleXdvcmQ+SHVtYW5zPC9r
ZXl3b3JkPjxrZXl3b3JkPk1hbGU8L2tleXdvcmQ+PGtleXdvcmQ+KlZpZGVvY29uZmVyZW5jaW5n
PC9rZXl3b3JkPjwva2V5d29yZHM+PGRhdGVzPjx5ZWFyPjIwMTU8L3llYXI+PHB1Yi1kYXRlcz48
ZGF0ZT5BdWc8L2RhdGU+PC9wdWItZGF0ZXM+PC9kYXRlcz48aXNibj4wMTQ5LTU5OTI8L2lzYm4+
PGFjY2Vzc2lvbi1udW0+MjYwMzM1MDg8L2FjY2Vzc2lvbi1udW0+PHVybHM+PC91cmxzPjxlbGVj
dHJvbmljLXJlc291cmNlLW51bT4xMC4yMzM3L2RjMTQtMjQ2OTwvZWxlY3Ryb25pYy1yZXNvdXJj
ZS1udW0+PHJlbW90ZS1kYXRhYmFzZS1wcm92aWRlcj5OTE08L3JlbW90ZS1kYXRhYmFzZS1wcm92
aWRlcj48bGFuZ3VhZ2U+ZW5nPC9sYW5ndWFnZT48L3JlY29yZD48L0NpdGU+PC9FbmROb3RlPgB=
</w:fldData>
              </w:fldChar>
            </w:r>
            <w:r>
              <w:rPr>
                <w:sz w:val="22"/>
                <w:szCs w:val="22"/>
              </w:rPr>
              <w:instrText xml:space="preserve"> ADDIN EN.CITE </w:instrText>
            </w:r>
            <w:r>
              <w:rPr>
                <w:sz w:val="22"/>
                <w:szCs w:val="22"/>
              </w:rPr>
              <w:fldChar w:fldCharType="begin">
                <w:fldData xml:space="preserve">PEVuZE5vdGU+PENpdGU+PEF1dGhvcj5IYXJyaXM8L0F1dGhvcj48WWVhcj4yMDE1PC9ZZWFyPjxS
ZWNOdW0+MTg8L1JlY051bT48RGlzcGxheVRleHQ+PHN0eWxlIGZhY2U9InN1cGVyc2NyaXB0Ij4y
PC9zdHlsZT48L0Rpc3BsYXlUZXh0PjxyZWNvcmQ+PHJlYy1udW1iZXI+MTg8L3JlYy1udW1iZXI+
PGZvcmVpZ24ta2V5cz48a2V5IGFwcD0iRU4iIGRiLWlkPSJlMjBkc3RwcnI1c2F6Z2U5cDVqeHR0
ZXkyejA1d2VmcGVkdGYiIHRpbWVzdGFtcD0iMTY1NzY0MjY1MiI+MTg8L2tleT48L2ZvcmVpZ24t
a2V5cz48cmVmLXR5cGUgbmFtZT0iSm91cm5hbCBBcnRpY2xlIj4xNzwvcmVmLXR5cGU+PGNvbnRy
aWJ1dG9ycz48YXV0aG9ycz48YXV0aG9yPkhhcnJpcywgTS4gQS48L2F1dGhvcj48YXV0aG9yPkZy
ZWVtYW4sIEsuIEEuPC9hdXRob3I+PGF1dGhvcj5EdWtlLCBELiBDLjwvYXV0aG9yPjwvYXV0aG9y
cz48L2NvbnRyaWJ1dG9ycz48YXV0aC1hZGRyZXNzPkhhcm9sZCBTY2huaXR6ZXIgRGlhYmV0ZXMg
SGVhbHRoIENlbnRlciwgUG9ydGxhbmQsIE9SIEluc3RpdHV0ZSBvbiBEZXZlbG9wbWVudCAmYW1w
OyBEaXNhYmlsaXR5LCBEaXZpc2lvbiBvZiBQc3ljaG9sb2d5LCBEZXBhcnRtZW50IG9mIFBlZGlh
dHJpY3MsIE9yZWdvbiBIZWFsdGggJmFtcDsgU2NpZW5jZSBVbml2ZXJzaXR5LCBQb3J0bGFuZCwg
T1IgaGFycmlzbWlAb2hzdS5lZHUuJiN4RDtJbnN0aXR1dGUgb24gRGV2ZWxvcG1lbnQgJmFtcDsg
RGlzYWJpbGl0eSwgRGl2aXNpb24gb2YgUHN5Y2hvbG9neSwgRGVwYXJ0bWVudCBvZiBQZWRpYXRy
aWNzLCBPcmVnb24gSGVhbHRoICZhbXA7IFNjaWVuY2UgVW5pdmVyc2l0eSwgUG9ydGxhbmQsIE9S
LiYjeEQ7SGFyb2xkIFNjaG5pdHplciBEaWFiZXRlcyBIZWFsdGggQ2VudGVyLCBQb3J0bGFuZCwg
T1IgSW5zdGl0dXRlIG9uIERldmVsb3BtZW50ICZhbXA7IERpc2FiaWxpdHksIERpdmlzaW9uIG9m
IFBzeWNob2xvZ3ksIERlcGFydG1lbnQgb2YgUGVkaWF0cmljcywgT3JlZ29uIEhlYWx0aCAmYW1w
OyBTY2llbmNlIFVuaXZlcnNpdHksIFBvcnRsYW5kLCBPUi48L2F1dGgtYWRkcmVzcz48dGl0bGVz
Pjx0aXRsZT5TZWVpbmcgSXMgQmVsaWV2aW5nOiBVc2luZyBTa3lwZSB0byBJbXByb3ZlIERpYWJl
dGVzIE91dGNvbWVzIGluIFlvdXRoPC90aXRsZT48c2Vjb25kYXJ5LXRpdGxlPkRpYWJldGVzIENh
cmU8L3NlY29uZGFyeS10aXRsZT48L3RpdGxlcz48cGVyaW9kaWNhbD48ZnVsbC10aXRsZT5EaWFi
ZXRlcyBDYXJlPC9mdWxsLXRpdGxlPjwvcGVyaW9kaWNhbD48cGFnZXM+MTQyNy0zNDwvcGFnZXM+
PHZvbHVtZT4zODwvdm9sdW1lPjxudW1iZXI+ODwvbnVtYmVyPjxlZGl0aW9uPjIwMTUwNjAxPC9l
ZGl0aW9uPjxrZXl3b3Jkcz48a2V5d29yZD5BZG9sZXNjZW50PC9rZXl3b3JkPjxrZXl3b3JkPkFk
dWx0PC9rZXl3b3JkPjxrZXl3b3JkPkJlaGF2aW9yIFRoZXJhcHkvbWV0aG9kczwva2V5d29yZD48
a2V5d29yZD5CbG9vZCBHbHVjb3NlL2FuYWx5c2lzPC9rZXl3b3JkPjxrZXl3b3JkPkNhcmVnaXZl
cnM8L2tleXdvcmQ+PGtleXdvcmQ+Q2hpbGQ8L2tleXdvcmQ+PGtleXdvcmQ+RGlhYmV0ZXMgTWVs
bGl0dXMsIFR5cGUgMS9ibG9vZC8qdGhlcmFweTwva2V5d29yZD48a2V5d29yZD5GYW1pbHkgVGhl
cmFweTwva2V5d29yZD48a2V5d29yZD5GZW1hbGU8L2tleXdvcmQ+PGtleXdvcmQ+SHVtYW5zPC9r
ZXl3b3JkPjxrZXl3b3JkPk1hbGU8L2tleXdvcmQ+PGtleXdvcmQ+KlZpZGVvY29uZmVyZW5jaW5n
PC9rZXl3b3JkPjwva2V5d29yZHM+PGRhdGVzPjx5ZWFyPjIwMTU8L3llYXI+PHB1Yi1kYXRlcz48
ZGF0ZT5BdWc8L2RhdGU+PC9wdWItZGF0ZXM+PC9kYXRlcz48aXNibj4wMTQ5LTU5OTI8L2lzYm4+
PGFjY2Vzc2lvbi1udW0+MjYwMzM1MDg8L2FjY2Vzc2lvbi1udW0+PHVybHM+PC91cmxzPjxlbGVj
dHJvbmljLXJlc291cmNlLW51bT4xMC4yMzM3L2RjMTQtMjQ2OTwvZWxlY3Ryb25pYy1yZXNvdXJj
ZS1udW0+PHJlbW90ZS1kYXRhYmFzZS1wcm92aWRlcj5OTE08L3JlbW90ZS1kYXRhYmFzZS1wcm92
aWRlcj48bGFuZ3VhZ2U+ZW5nPC9sYW5ndWFnZT48L3JlY29yZD48L0NpdGU+PC9FbmROb3RlPgB=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sidRPr="00964E6A">
              <w:rPr>
                <w:noProof/>
                <w:sz w:val="22"/>
                <w:szCs w:val="22"/>
                <w:vertAlign w:val="superscript"/>
              </w:rPr>
              <w:t>2</w:t>
            </w:r>
            <w:r>
              <w:rPr>
                <w:sz w:val="22"/>
                <w:szCs w:val="22"/>
              </w:rPr>
              <w:fldChar w:fldCharType="end"/>
            </w:r>
          </w:p>
        </w:tc>
        <w:tc>
          <w:tcPr>
            <w:tcW w:w="3159" w:type="dxa"/>
          </w:tcPr>
          <w:p w14:paraId="3FFB76D2" w14:textId="77777777" w:rsidR="00B71564" w:rsidRDefault="00964E6A">
            <w:pPr>
              <w:rPr>
                <w:sz w:val="22"/>
                <w:szCs w:val="22"/>
              </w:rPr>
            </w:pPr>
            <w:r>
              <w:rPr>
                <w:sz w:val="22"/>
                <w:szCs w:val="22"/>
              </w:rPr>
              <w:t>ITT analysis with pooled means to impute missing data; between groups repeated measures ANOVA</w:t>
            </w:r>
          </w:p>
        </w:tc>
        <w:tc>
          <w:tcPr>
            <w:tcW w:w="3208" w:type="dxa"/>
          </w:tcPr>
          <w:p w14:paraId="2D0A2856" w14:textId="77777777" w:rsidR="00B71564" w:rsidRDefault="00964E6A">
            <w:pPr>
              <w:rPr>
                <w:sz w:val="22"/>
                <w:szCs w:val="22"/>
              </w:rPr>
            </w:pPr>
            <w:r>
              <w:rPr>
                <w:sz w:val="22"/>
                <w:szCs w:val="22"/>
              </w:rPr>
              <w:t xml:space="preserve">Between condition comparisons: Y-DSMP, P-DSMP, HbA1c: </w:t>
            </w:r>
            <w:r>
              <w:rPr>
                <w:i/>
                <w:sz w:val="22"/>
                <w:szCs w:val="22"/>
              </w:rPr>
              <w:t>F</w:t>
            </w:r>
            <w:r>
              <w:rPr>
                <w:sz w:val="22"/>
                <w:szCs w:val="22"/>
                <w:vertAlign w:val="subscript"/>
              </w:rPr>
              <w:t>1</w:t>
            </w:r>
            <w:r>
              <w:rPr>
                <w:sz w:val="22"/>
                <w:szCs w:val="22"/>
              </w:rPr>
              <w:t xml:space="preserve">=0.09; </w:t>
            </w:r>
            <w:r>
              <w:rPr>
                <w:i/>
                <w:sz w:val="22"/>
                <w:szCs w:val="22"/>
              </w:rPr>
              <w:t>P</w:t>
            </w:r>
            <w:r>
              <w:rPr>
                <w:sz w:val="22"/>
                <w:szCs w:val="22"/>
              </w:rPr>
              <w:t>=0.77); absence of stat. sig. differences between conditions on outcome measures reported</w:t>
            </w:r>
          </w:p>
        </w:tc>
      </w:tr>
      <w:tr w:rsidR="00B71564" w14:paraId="15AF36AF" w14:textId="77777777">
        <w:tc>
          <w:tcPr>
            <w:tcW w:w="1504" w:type="dxa"/>
          </w:tcPr>
          <w:p w14:paraId="7960AF27" w14:textId="77777777" w:rsidR="00B71564" w:rsidRDefault="00B71564">
            <w:pPr>
              <w:rPr>
                <w:sz w:val="22"/>
                <w:szCs w:val="22"/>
              </w:rPr>
            </w:pPr>
          </w:p>
        </w:tc>
        <w:tc>
          <w:tcPr>
            <w:tcW w:w="1145" w:type="dxa"/>
          </w:tcPr>
          <w:p w14:paraId="0D2C5F3C" w14:textId="77777777" w:rsidR="00B71564" w:rsidRDefault="00964E6A" w:rsidP="00964E6A">
            <w:pPr>
              <w:rPr>
                <w:sz w:val="22"/>
                <w:szCs w:val="22"/>
              </w:rPr>
            </w:pPr>
            <w:r>
              <w:rPr>
                <w:sz w:val="22"/>
                <w:szCs w:val="22"/>
              </w:rPr>
              <w:t>Freeman et al (2013)</w:t>
            </w:r>
            <w:r>
              <w:rPr>
                <w:sz w:val="22"/>
                <w:szCs w:val="22"/>
              </w:rPr>
              <w:fldChar w:fldCharType="begin"/>
            </w:r>
            <w:r>
              <w:rPr>
                <w:sz w:val="22"/>
                <w:szCs w:val="22"/>
              </w:rPr>
              <w:instrText xml:space="preserve"> ADDIN EN.CITE &lt;EndNote&gt;&lt;Cite&gt;&lt;Author&gt;Freeman&lt;/Author&gt;&lt;Year&gt;2013&lt;/Year&gt;&lt;RecNum&gt;20&lt;/RecNum&gt;&lt;DisplayText&gt;&lt;style face="superscript"&gt;3&lt;/style&gt;&lt;/DisplayText&gt;&lt;record&gt;&lt;rec-number&gt;20&lt;/rec-number&gt;&lt;foreign-keys&gt;&lt;key app="EN" db-id="e20dstprr5sazge9p5jxttey2z05wefpedtf" timestamp="1657642678"&gt;20&lt;/key&gt;&lt;/foreign-keys&gt;&lt;ref-type name="Journal Article"&gt;17&lt;/ref-type&gt;&lt;contributors&gt;&lt;authors&gt;&lt;author&gt;Freeman, K. A.&lt;/author&gt;&lt;author&gt;Duke, D. C.&lt;/author&gt;&lt;author&gt;Harris, M. A.&lt;/author&gt;&lt;/authors&gt;&lt;/contributors&gt;&lt;auth-address&gt;Oregon Health &amp;amp; Science University, 707 SW Gaines, Portland, OR 97239, USA. freemaku@ohsu.edu&lt;/auth-address&gt;&lt;titles&gt;&lt;title&gt;Behavioral health care for adolescents with poorly controlled diabetes via Skype: does working alliance remain intact?&lt;/title&gt;&lt;secondary-title&gt;J Diabetes Sci Technol&lt;/secondary-title&gt;&lt;/titles&gt;&lt;periodical&gt;&lt;full-title&gt;J Diabetes Sci Technol&lt;/full-title&gt;&lt;/periodical&gt;&lt;pages&gt;727-35&lt;/pages&gt;&lt;volume&gt;7&lt;/volume&gt;&lt;number&gt;3&lt;/number&gt;&lt;edition&gt;20130501&lt;/edition&gt;&lt;keywords&gt;&lt;keyword&gt;Adolescent&lt;/keyword&gt;&lt;keyword&gt;Behavior Therapy/*methods&lt;/keyword&gt;&lt;keyword&gt;Caregivers&lt;/keyword&gt;&lt;keyword&gt;Child&lt;/keyword&gt;&lt;keyword&gt;Diabetes Mellitus, Type 1/*therapy&lt;/keyword&gt;&lt;keyword&gt;Family Therapy/*methods&lt;/keyword&gt;&lt;keyword&gt;Female&lt;/keyword&gt;&lt;keyword&gt;Humans&lt;/keyword&gt;&lt;keyword&gt;Male&lt;/keyword&gt;&lt;keyword&gt;Medication Adherence&lt;/keyword&gt;&lt;keyword&gt;Remote Consultation/*methods&lt;/keyword&gt;&lt;keyword&gt;*Videoconferencing&lt;/keyword&gt;&lt;keyword&gt;Young Adult&lt;/keyword&gt;&lt;/keywords&gt;&lt;dates&gt;&lt;year&gt;2013&lt;/year&gt;&lt;pub-dates&gt;&lt;date&gt;May 1&lt;/date&gt;&lt;/pub-dates&gt;&lt;/dates&gt;&lt;isbn&gt;1932-2968&lt;/isbn&gt;&lt;accession-num&gt;23759406&lt;/accession-num&gt;&lt;urls&gt;&lt;/urls&gt;&lt;custom2&gt;PMC3869141&lt;/custom2&gt;&lt;electronic-resource-num&gt;10.1177/193229681300700318&lt;/electronic-resource-num&gt;&lt;remote-database-provider&gt;NLM&lt;/remote-database-provider&gt;&lt;language&gt;eng&lt;/language&gt;&lt;/record&gt;&lt;/Cite&gt;&lt;/EndNote&gt;</w:instrText>
            </w:r>
            <w:r>
              <w:rPr>
                <w:sz w:val="22"/>
                <w:szCs w:val="22"/>
              </w:rPr>
              <w:fldChar w:fldCharType="separate"/>
            </w:r>
            <w:r w:rsidRPr="00964E6A">
              <w:rPr>
                <w:noProof/>
                <w:sz w:val="22"/>
                <w:szCs w:val="22"/>
                <w:vertAlign w:val="superscript"/>
              </w:rPr>
              <w:t>3</w:t>
            </w:r>
            <w:r>
              <w:rPr>
                <w:sz w:val="22"/>
                <w:szCs w:val="22"/>
              </w:rPr>
              <w:fldChar w:fldCharType="end"/>
            </w:r>
          </w:p>
        </w:tc>
        <w:tc>
          <w:tcPr>
            <w:tcW w:w="3159" w:type="dxa"/>
          </w:tcPr>
          <w:p w14:paraId="7A4E4235" w14:textId="77777777" w:rsidR="00B71564" w:rsidRDefault="00964E6A">
            <w:pPr>
              <w:rPr>
                <w:sz w:val="22"/>
                <w:szCs w:val="22"/>
              </w:rPr>
            </w:pPr>
            <w:r>
              <w:rPr>
                <w:sz w:val="22"/>
                <w:szCs w:val="22"/>
              </w:rPr>
              <w:t>ITT analysis with mean score of items in specific factors used to impute missing data; independent samples t-tests</w:t>
            </w:r>
          </w:p>
        </w:tc>
        <w:tc>
          <w:tcPr>
            <w:tcW w:w="3208" w:type="dxa"/>
          </w:tcPr>
          <w:p w14:paraId="274EDB0C" w14:textId="77777777" w:rsidR="00B71564" w:rsidRDefault="00964E6A">
            <w:pPr>
              <w:rPr>
                <w:sz w:val="22"/>
                <w:szCs w:val="22"/>
              </w:rPr>
            </w:pPr>
            <w:r>
              <w:rPr>
                <w:sz w:val="22"/>
                <w:szCs w:val="22"/>
              </w:rPr>
              <w:t xml:space="preserve">Between condition comparisons: Y-WAI (all subscales): </w:t>
            </w:r>
            <w:r>
              <w:rPr>
                <w:i/>
                <w:sz w:val="22"/>
                <w:szCs w:val="22"/>
              </w:rPr>
              <w:t>t</w:t>
            </w:r>
            <w:r>
              <w:rPr>
                <w:sz w:val="22"/>
                <w:szCs w:val="22"/>
                <w:vertAlign w:val="subscript"/>
              </w:rPr>
              <w:t>69</w:t>
            </w:r>
            <w:r>
              <w:rPr>
                <w:sz w:val="22"/>
                <w:szCs w:val="22"/>
              </w:rPr>
              <w:t>=0.834</w:t>
            </w:r>
            <w:r>
              <w:rPr>
                <w:sz w:val="22"/>
                <w:szCs w:val="22"/>
                <w:vertAlign w:val="superscript"/>
              </w:rPr>
              <w:t>b</w:t>
            </w:r>
            <w:r>
              <w:rPr>
                <w:sz w:val="22"/>
                <w:szCs w:val="22"/>
              </w:rPr>
              <w:t xml:space="preserve">; P-WAI (all subscales): </w:t>
            </w:r>
            <w:r>
              <w:rPr>
                <w:i/>
                <w:sz w:val="22"/>
                <w:szCs w:val="22"/>
              </w:rPr>
              <w:t>t</w:t>
            </w:r>
            <w:r>
              <w:rPr>
                <w:sz w:val="22"/>
                <w:szCs w:val="22"/>
                <w:vertAlign w:val="subscript"/>
              </w:rPr>
              <w:t>69</w:t>
            </w:r>
            <w:r>
              <w:rPr>
                <w:sz w:val="22"/>
                <w:szCs w:val="22"/>
              </w:rPr>
              <w:t xml:space="preserve"> = 0.528</w:t>
            </w:r>
            <w:r>
              <w:rPr>
                <w:sz w:val="22"/>
                <w:szCs w:val="22"/>
                <w:vertAlign w:val="superscript"/>
              </w:rPr>
              <w:t>b</w:t>
            </w:r>
          </w:p>
          <w:p w14:paraId="17363580" w14:textId="77777777" w:rsidR="00B71564" w:rsidRDefault="00B71564">
            <w:pPr>
              <w:rPr>
                <w:sz w:val="22"/>
                <w:szCs w:val="22"/>
              </w:rPr>
            </w:pPr>
          </w:p>
        </w:tc>
      </w:tr>
      <w:tr w:rsidR="00B71564" w14:paraId="2F2C8AB7" w14:textId="77777777">
        <w:tc>
          <w:tcPr>
            <w:tcW w:w="1504" w:type="dxa"/>
          </w:tcPr>
          <w:p w14:paraId="7DD1A07A" w14:textId="77777777" w:rsidR="00B71564" w:rsidRDefault="00B71564">
            <w:pPr>
              <w:rPr>
                <w:sz w:val="22"/>
                <w:szCs w:val="22"/>
              </w:rPr>
            </w:pPr>
          </w:p>
        </w:tc>
        <w:tc>
          <w:tcPr>
            <w:tcW w:w="1145" w:type="dxa"/>
          </w:tcPr>
          <w:p w14:paraId="6E065E68" w14:textId="77777777" w:rsidR="00B71564" w:rsidRDefault="00964E6A" w:rsidP="00B855DC">
            <w:pPr>
              <w:rPr>
                <w:sz w:val="22"/>
                <w:szCs w:val="22"/>
              </w:rPr>
            </w:pPr>
            <w:r>
              <w:rPr>
                <w:sz w:val="22"/>
                <w:szCs w:val="22"/>
              </w:rPr>
              <w:t>Riley et al (2015)</w:t>
            </w:r>
            <w:r w:rsidR="00B855DC">
              <w:rPr>
                <w:sz w:val="22"/>
                <w:szCs w:val="22"/>
              </w:rPr>
              <w:fldChar w:fldCharType="begin">
                <w:fldData xml:space="preserve">PEVuZE5vdGU+PENpdGU+PEF1dGhvcj5SaWxleTwvQXV0aG9yPjxZZWFyPjIwMTU8L1llYXI+PFJl
Y051bT4xOTwvUmVjTnVtPjxEaXNwbGF5VGV4dD48c3R5bGUgZmFjZT0ic3VwZXJzY3JpcHQiPjQ8
L3N0eWxlPjwvRGlzcGxheVRleHQ+PHJlY29yZD48cmVjLW51bWJlcj4xOTwvcmVjLW51bWJlcj48
Zm9yZWlnbi1rZXlzPjxrZXkgYXBwPSJFTiIgZGItaWQ9ImUyMGRzdHBycjVzYXpnZTlwNWp4dHRl
eTJ6MDV3ZWZwZWR0ZiIgdGltZXN0YW1wPSIxNjU3NjQyNjY0Ij4xOTwva2V5PjwvZm9yZWlnbi1r
ZXlzPjxyZWYtdHlwZSBuYW1lPSJKb3VybmFsIEFydGljbGUiPjE3PC9yZWYtdHlwZT48Y29udHJp
YnV0b3JzPjxhdXRob3JzPjxhdXRob3I+UmlsZXksIEEuIFIuPC9hdXRob3I+PGF1dGhvcj5EdWtl
LCBELiBDLjwvYXV0aG9yPjxhdXRob3I+RnJlZW1hbiwgSy4gQS48L2F1dGhvcj48YXV0aG9yPkhv
b2QsIEsuIEsuPC9hdXRob3I+PGF1dGhvcj5IYXJyaXMsIE0uIEEuPC9hdXRob3I+PC9hdXRob3Jz
PjwvY29udHJpYnV0b3JzPjxhdXRoLWFkZHJlc3M+SW5zdGl0dXRlIG9uIERldmVsb3BtZW50ICZh
bXA7IERpc2FiaWxpdHksIERpdmlzaW9uIG9mIFBzeWNob2xvZ3ksIERlcGFydG1lbnQgb2YgUGVk
aWF0cmljcywgT3JlZ29uIEhlYWx0aCAmYW1wOyBTY2llbmNlIFVuaXZlcnNpdHksIFBvcnRsYW5k
LCBPUi4mI3hEO0luc3RpdHV0ZSBvbiBEZXZlbG9wbWVudCAmYW1wOyBEaXNhYmlsaXR5LCBEaXZp
c2lvbiBvZiBQc3ljaG9sb2d5LCBEZXBhcnRtZW50IG9mIFBlZGlhdHJpY3MsIE9yZWdvbiBIZWFs
dGggJmFtcDsgU2NpZW5jZSBVbml2ZXJzaXR5LCBQb3J0bGFuZCwgT1IgSGFyb2xkIFNjaG5pdHpl
ciBEaWFiZXRlcyBIZWFsdGggQ2VudGVyLCBQb3J0bGFuZCwgT1IuJiN4RDtTdGFuZm9yZCBVbml2
ZXJzaXR5IFNjaG9vbCBvZiBNZWRpY2luZSwgUGFsbyBBbHRvLCBDQS4mI3hEO0luc3RpdHV0ZSBv
biBEZXZlbG9wbWVudCAmYW1wOyBEaXNhYmlsaXR5LCBEaXZpc2lvbiBvZiBQc3ljaG9sb2d5LCBE
ZXBhcnRtZW50IG9mIFBlZGlhdHJpY3MsIE9yZWdvbiBIZWFsdGggJmFtcDsgU2NpZW5jZSBVbml2
ZXJzaXR5LCBQb3J0bGFuZCwgT1IgSGFyb2xkIFNjaG5pdHplciBEaWFiZXRlcyBIZWFsdGggQ2Vu
dGVyLCBQb3J0bGFuZCwgT1IgaGFycmlzbWlAb2hzdS5lZHUuPC9hdXRoLWFkZHJlc3M+PHRpdGxl
cz48dGl0bGU+RGVwcmVzc2l2ZSBTeW1wdG9tcyBpbiBhIFRyaWFsIEJlaGF2aW9yYWwgRmFtaWx5
IFN5c3RlbXMgVGhlcmFweSBmb3IgRGlhYmV0ZXM6IEEgUG9zdCBIb2MgQW5hbHlzaXMgb2YgQ2hh
bmdlPC90aXRsZT48c2Vjb25kYXJ5LXRpdGxlPkRpYWJldGVzIENhcmU8L3NlY29uZGFyeS10aXRs
ZT48L3RpdGxlcz48cGVyaW9kaWNhbD48ZnVsbC10aXRsZT5EaWFiZXRlcyBDYXJlPC9mdWxsLXRp
dGxlPjwvcGVyaW9kaWNhbD48cGFnZXM+MTQzNS00MDwvcGFnZXM+PHZvbHVtZT4zODwvdm9sdW1l
PjxudW1iZXI+ODwvbnVtYmVyPjxlZGl0aW9uPjIwMTUwNTI2PC9lZGl0aW9uPjxrZXl3b3Jkcz48
a2V5d29yZD5BZG9sZXNjZW50PC9rZXl3b3JkPjxrZXl3b3JkPkFkdWx0PC9rZXl3b3JkPjxrZXl3
b3JkPkJlaGF2aW9yIFRoZXJhcHk8L2tleXdvcmQ+PGtleXdvcmQ+Qmxvb2QgR2x1Y29zZS9hbmFs
eXNpczwva2V5d29yZD48a2V5d29yZD5EZXByZXNzaW9uLyp0aGVyYXB5PC9rZXl3b3JkPjxrZXl3
b3JkPkRpYWJldGVzIE1lbGxpdHVzLCBUeXBlIDEvYmxvb2QvKnBzeWNob2xvZ3kvKnRoZXJhcHk8
L2tleXdvcmQ+PGtleXdvcmQ+RmFtaWx5IFRoZXJhcHk8L2tleXdvcmQ+PGtleXdvcmQ+RmVtYWxl
PC9rZXl3b3JkPjxrZXl3b3JkPkh1bWFuczwva2V5d29yZD48a2V5d29yZD5NYWxlPC9rZXl3b3Jk
PjxrZXl3b3JkPlRyZWF0bWVudCBPdXRjb21lPC9rZXl3b3JkPjxrZXl3b3JkPlZpZGVvY29uZmVy
ZW5jaW5nPC9rZXl3b3JkPjwva2V5d29yZHM+PGRhdGVzPjx5ZWFyPjIwMTU8L3llYXI+PHB1Yi1k
YXRlcz48ZGF0ZT5BdWc8L2RhdGU+PC9wdWItZGF0ZXM+PC9kYXRlcz48aXNibj4wMTQ5LTU5OTI8
L2lzYm4+PGFjY2Vzc2lvbi1udW0+MjYwMTU1NTg8L2FjY2Vzc2lvbi1udW0+PHVybHM+PC91cmxz
PjxlbGVjdHJvbmljLXJlc291cmNlLW51bT4xMC4yMzM3L2RjMTQtMjUxOTwvZWxlY3Ryb25pYy1y
ZXNvdXJjZS1udW0+PHJlbW90ZS1kYXRhYmFzZS1wcm92aWRlcj5OTE08L3JlbW90ZS1kYXRhYmFz
ZS1wcm92aWRlcj48bGFuZ3VhZ2U+ZW5nPC9sYW5ndWFnZT48L3JlY29yZD48L0NpdGU+PC9FbmRO
b3RlPn==
</w:fldData>
              </w:fldChar>
            </w:r>
            <w:r w:rsidR="00B855DC">
              <w:rPr>
                <w:sz w:val="22"/>
                <w:szCs w:val="22"/>
              </w:rPr>
              <w:instrText xml:space="preserve"> ADDIN EN.CITE </w:instrText>
            </w:r>
            <w:r w:rsidR="00B855DC">
              <w:rPr>
                <w:sz w:val="22"/>
                <w:szCs w:val="22"/>
              </w:rPr>
              <w:fldChar w:fldCharType="begin">
                <w:fldData xml:space="preserve">PEVuZE5vdGU+PENpdGU+PEF1dGhvcj5SaWxleTwvQXV0aG9yPjxZZWFyPjIwMTU8L1llYXI+PFJl
Y051bT4xOTwvUmVjTnVtPjxEaXNwbGF5VGV4dD48c3R5bGUgZmFjZT0ic3VwZXJzY3JpcHQiPjQ8
L3N0eWxlPjwvRGlzcGxheVRleHQ+PHJlY29yZD48cmVjLW51bWJlcj4xOTwvcmVjLW51bWJlcj48
Zm9yZWlnbi1rZXlzPjxrZXkgYXBwPSJFTiIgZGItaWQ9ImUyMGRzdHBycjVzYXpnZTlwNWp4dHRl
eTJ6MDV3ZWZwZWR0ZiIgdGltZXN0YW1wPSIxNjU3NjQyNjY0Ij4xOTwva2V5PjwvZm9yZWlnbi1r
ZXlzPjxyZWYtdHlwZSBuYW1lPSJKb3VybmFsIEFydGljbGUiPjE3PC9yZWYtdHlwZT48Y29udHJp
YnV0b3JzPjxhdXRob3JzPjxhdXRob3I+UmlsZXksIEEuIFIuPC9hdXRob3I+PGF1dGhvcj5EdWtl
LCBELiBDLjwvYXV0aG9yPjxhdXRob3I+RnJlZW1hbiwgSy4gQS48L2F1dGhvcj48YXV0aG9yPkhv
b2QsIEsuIEsuPC9hdXRob3I+PGF1dGhvcj5IYXJyaXMsIE0uIEEuPC9hdXRob3I+PC9hdXRob3Jz
PjwvY29udHJpYnV0b3JzPjxhdXRoLWFkZHJlc3M+SW5zdGl0dXRlIG9uIERldmVsb3BtZW50ICZh
bXA7IERpc2FiaWxpdHksIERpdmlzaW9uIG9mIFBzeWNob2xvZ3ksIERlcGFydG1lbnQgb2YgUGVk
aWF0cmljcywgT3JlZ29uIEhlYWx0aCAmYW1wOyBTY2llbmNlIFVuaXZlcnNpdHksIFBvcnRsYW5k
LCBPUi4mI3hEO0luc3RpdHV0ZSBvbiBEZXZlbG9wbWVudCAmYW1wOyBEaXNhYmlsaXR5LCBEaXZp
c2lvbiBvZiBQc3ljaG9sb2d5LCBEZXBhcnRtZW50IG9mIFBlZGlhdHJpY3MsIE9yZWdvbiBIZWFs
dGggJmFtcDsgU2NpZW5jZSBVbml2ZXJzaXR5LCBQb3J0bGFuZCwgT1IgSGFyb2xkIFNjaG5pdHpl
ciBEaWFiZXRlcyBIZWFsdGggQ2VudGVyLCBQb3J0bGFuZCwgT1IuJiN4RDtTdGFuZm9yZCBVbml2
ZXJzaXR5IFNjaG9vbCBvZiBNZWRpY2luZSwgUGFsbyBBbHRvLCBDQS4mI3hEO0luc3RpdHV0ZSBv
biBEZXZlbG9wbWVudCAmYW1wOyBEaXNhYmlsaXR5LCBEaXZpc2lvbiBvZiBQc3ljaG9sb2d5LCBE
ZXBhcnRtZW50IG9mIFBlZGlhdHJpY3MsIE9yZWdvbiBIZWFsdGggJmFtcDsgU2NpZW5jZSBVbml2
ZXJzaXR5LCBQb3J0bGFuZCwgT1IgSGFyb2xkIFNjaG5pdHplciBEaWFiZXRlcyBIZWFsdGggQ2Vu
dGVyLCBQb3J0bGFuZCwgT1IgaGFycmlzbWlAb2hzdS5lZHUuPC9hdXRoLWFkZHJlc3M+PHRpdGxl
cz48dGl0bGU+RGVwcmVzc2l2ZSBTeW1wdG9tcyBpbiBhIFRyaWFsIEJlaGF2aW9yYWwgRmFtaWx5
IFN5c3RlbXMgVGhlcmFweSBmb3IgRGlhYmV0ZXM6IEEgUG9zdCBIb2MgQW5hbHlzaXMgb2YgQ2hh
bmdlPC90aXRsZT48c2Vjb25kYXJ5LXRpdGxlPkRpYWJldGVzIENhcmU8L3NlY29uZGFyeS10aXRs
ZT48L3RpdGxlcz48cGVyaW9kaWNhbD48ZnVsbC10aXRsZT5EaWFiZXRlcyBDYXJlPC9mdWxsLXRp
dGxlPjwvcGVyaW9kaWNhbD48cGFnZXM+MTQzNS00MDwvcGFnZXM+PHZvbHVtZT4zODwvdm9sdW1l
PjxudW1iZXI+ODwvbnVtYmVyPjxlZGl0aW9uPjIwMTUwNTI2PC9lZGl0aW9uPjxrZXl3b3Jkcz48
a2V5d29yZD5BZG9sZXNjZW50PC9rZXl3b3JkPjxrZXl3b3JkPkFkdWx0PC9rZXl3b3JkPjxrZXl3
b3JkPkJlaGF2aW9yIFRoZXJhcHk8L2tleXdvcmQ+PGtleXdvcmQ+Qmxvb2QgR2x1Y29zZS9hbmFs
eXNpczwva2V5d29yZD48a2V5d29yZD5EZXByZXNzaW9uLyp0aGVyYXB5PC9rZXl3b3JkPjxrZXl3
b3JkPkRpYWJldGVzIE1lbGxpdHVzLCBUeXBlIDEvYmxvb2QvKnBzeWNob2xvZ3kvKnRoZXJhcHk8
L2tleXdvcmQ+PGtleXdvcmQ+RmFtaWx5IFRoZXJhcHk8L2tleXdvcmQ+PGtleXdvcmQ+RmVtYWxl
PC9rZXl3b3JkPjxrZXl3b3JkPkh1bWFuczwva2V5d29yZD48a2V5d29yZD5NYWxlPC9rZXl3b3Jk
PjxrZXl3b3JkPlRyZWF0bWVudCBPdXRjb21lPC9rZXl3b3JkPjxrZXl3b3JkPlZpZGVvY29uZmVy
ZW5jaW5nPC9rZXl3b3JkPjwva2V5d29yZHM+PGRhdGVzPjx5ZWFyPjIwMTU8L3llYXI+PHB1Yi1k
YXRlcz48ZGF0ZT5BdWc8L2RhdGU+PC9wdWItZGF0ZXM+PC9kYXRlcz48aXNibj4wMTQ5LTU5OTI8
L2lzYm4+PGFjY2Vzc2lvbi1udW0+MjYwMTU1NTg8L2FjY2Vzc2lvbi1udW0+PHVybHM+PC91cmxz
PjxlbGVjdHJvbmljLXJlc291cmNlLW51bT4xMC4yMzM3L2RjMTQtMjUxOTwvZWxlY3Ryb25pYy1y
ZXNvdXJjZS1udW0+PHJlbW90ZS1kYXRhYmFzZS1wcm92aWRlcj5OTE08L3JlbW90ZS1kYXRhYmFz
ZS1wcm92aWRlcj48bGFuZ3VhZ2U+ZW5nPC9sYW5ndWFnZT48L3JlY29yZD48L0NpdGU+PC9FbmRO
b3RlPn==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4</w:t>
            </w:r>
            <w:r w:rsidR="00B855DC">
              <w:rPr>
                <w:sz w:val="22"/>
                <w:szCs w:val="22"/>
              </w:rPr>
              <w:fldChar w:fldCharType="end"/>
            </w:r>
          </w:p>
        </w:tc>
        <w:tc>
          <w:tcPr>
            <w:tcW w:w="3159" w:type="dxa"/>
          </w:tcPr>
          <w:p w14:paraId="05609FD0" w14:textId="77777777" w:rsidR="00B71564" w:rsidRDefault="00964E6A">
            <w:pPr>
              <w:rPr>
                <w:sz w:val="22"/>
                <w:szCs w:val="22"/>
              </w:rPr>
            </w:pPr>
            <w:r>
              <w:rPr>
                <w:sz w:val="22"/>
                <w:szCs w:val="22"/>
              </w:rPr>
              <w:t>ITT analysis with last observation forward imputation for missing data; no information on statistical test for F2F vs. DD comparison</w:t>
            </w:r>
          </w:p>
        </w:tc>
        <w:tc>
          <w:tcPr>
            <w:tcW w:w="3208" w:type="dxa"/>
          </w:tcPr>
          <w:p w14:paraId="66DFB4EB" w14:textId="77777777" w:rsidR="00B71564" w:rsidRDefault="00964E6A">
            <w:pPr>
              <w:rPr>
                <w:sz w:val="22"/>
                <w:szCs w:val="22"/>
              </w:rPr>
            </w:pPr>
            <w:r>
              <w:rPr>
                <w:sz w:val="22"/>
                <w:szCs w:val="22"/>
              </w:rPr>
              <w:t>Reported no statistically significant differences between conditions on measures of depressive symptoms and family processes</w:t>
            </w:r>
          </w:p>
        </w:tc>
      </w:tr>
      <w:tr w:rsidR="00B71564" w14:paraId="3AF12225" w14:textId="77777777">
        <w:tc>
          <w:tcPr>
            <w:tcW w:w="1504" w:type="dxa"/>
          </w:tcPr>
          <w:p w14:paraId="5AD2652C" w14:textId="77777777" w:rsidR="00B71564" w:rsidRDefault="00964E6A">
            <w:pPr>
              <w:rPr>
                <w:sz w:val="22"/>
                <w:szCs w:val="22"/>
              </w:rPr>
            </w:pPr>
            <w:r>
              <w:rPr>
                <w:sz w:val="22"/>
                <w:szCs w:val="22"/>
              </w:rPr>
              <w:t>PAAS</w:t>
            </w:r>
          </w:p>
        </w:tc>
        <w:tc>
          <w:tcPr>
            <w:tcW w:w="1145" w:type="dxa"/>
          </w:tcPr>
          <w:p w14:paraId="548028E4" w14:textId="77777777" w:rsidR="00B71564" w:rsidRDefault="00964E6A" w:rsidP="00B855DC">
            <w:pPr>
              <w:rPr>
                <w:sz w:val="22"/>
                <w:szCs w:val="22"/>
              </w:rPr>
            </w:pPr>
            <w:r>
              <w:rPr>
                <w:sz w:val="22"/>
                <w:szCs w:val="22"/>
              </w:rPr>
              <w:t>Murry et al (2019a)</w:t>
            </w:r>
            <w:r w:rsidR="00B855DC">
              <w:rPr>
                <w:sz w:val="22"/>
                <w:szCs w:val="22"/>
              </w:rPr>
              <w:fldChar w:fldCharType="begin">
                <w:fldData xml:space="preserve">PEVuZE5vdGU+PENpdGU+PEF1dGhvcj5NdXJyeTwvQXV0aG9yPjxZZWFyPjIwMTg8L1llYXI+PFJl
Y051bT41MzwvUmVjTnVtPjxEaXNwbGF5VGV4dD48c3R5bGUgZmFjZT0ic3VwZXJzY3JpcHQiPjc8
L3N0eWxlPjwvRGlzcGxheVRleHQ+PHJlY29yZD48cmVjLW51bWJlcj41MzwvcmVjLW51bWJlcj48
Zm9yZWlnbi1rZXlzPjxrZXkgYXBwPSJFTiIgZGItaWQ9ImUyMGRzdHBycjVzYXpnZTlwNWp4dHRl
eTJ6MDV3ZWZwZWR0ZiIgdGltZXN0YW1wPSIxNjU3NzQxNjI1Ij41Mzwva2V5PjwvZm9yZWlnbi1r
ZXlzPjxyZWYtdHlwZSBuYW1lPSJKb3VybmFsIEFydGljbGUiPjE3PC9yZWYtdHlwZT48Y29udHJp
YnV0b3JzPjxhdXRob3JzPjxhdXRob3I+TXVycnksIFYuIE0uPC9hdXRob3I+PGF1dGhvcj5CZXJr
ZWwsIEMuPC9hdXRob3I+PGF1dGhvcj5MaXUsIE4uPC9hdXRob3I+PC9hdXRob3JzPjwvY29udHJp
YnV0b3JzPjxhdXRoLWFkZHJlc3M+RGVwYXJ0bWVudCBvZiBIdW1hbiBhbmQgT3JnYW5pemF0aW9u
YWwgRGV2ZWxvcG1lbnQsIFBlYWJvZHkgQ29sbGVnZSwgVmFuZGVyYmlsdCBVbml2ZXJzaXR5LCBO
YXNodmlsbGUsIFROLCAzNzIwMywgVVNBLiB2ZWxtYS5tLm11cnJ5QHZhbmRlcmJpbHQuZWR1LiYj
eEQ7UkVBQ0ggSW5zdGl0dXRlLCBEZXBhcnRtZW50IG9mIFBzeWNob2xvZ3ksIEFyaXpvbmEgU3Rh
dGUgVW5pdmVyc2l0eSwgVGVtcGUsIEFaLCBVU0EuJiN4RDtEZXBhcnRtZW50IG9mIEh1bWFuIGFu
ZCBPcmdhbml6YXRpb25hbCBEZXZlbG9wbWVudCwgUGVhYm9keSBDb2xsZWdlLCBWYW5kZXJiaWx0
IFVuaXZlcnNpdHksIE5hc2h2aWxsZSwgVE4sIDM3MjAzLCBVU0EuPC9hdXRoLWFkZHJlc3M+PHRp
dGxlcz48dGl0bGU+VGhlIENsb3NpbmcgRGlnaXRhbCBEaXZpZGU6IERlbGl2ZXJ5IE1vZGFsaXR5
IGFuZCBGYW1pbHkgQXR0ZW5kYW5jZSBpbiB0aGUgUGF0aHdheXMgZm9yIEFmcmljYW4gQW1lcmlj
YW4gU3VjY2VzcyAoUEFBUykgUHJvZ3JhbTwvdGl0bGU+PHNlY29uZGFyeS10aXRsZT5QcmV2IFNj
aTwvc2Vjb25kYXJ5LXRpdGxlPjwvdGl0bGVzPjxwZXJpb2RpY2FsPjxmdWxsLXRpdGxlPlByZXYg
U2NpPC9mdWxsLXRpdGxlPjwvcGVyaW9kaWNhbD48cGFnZXM+NjQyLTY1MTwvcGFnZXM+PHZvbHVt
ZT4xOTwvdm9sdW1lPjxudW1iZXI+NTwvbnVtYmVyPjxrZXl3b3Jkcz48a2V5d29yZD4qQWNjZXNz
IHRvIEluZm9ybWF0aW9uPC9rZXl3b3JkPjxrZXl3b3JkPkFkb2xlc2NlbnQ8L2tleXdvcmQ+PGtl
eXdvcmQ+QWRvbGVzY2VudCBCZWhhdmlvcjwva2V5d29yZD48a2V5d29yZD4qQWZyaWNhbiBBbWVy
aWNhbnM8L2tleXdvcmQ+PGtleXdvcmQ+Q2hpbGQ8L2tleXdvcmQ+PGtleXdvcmQ+KkRpZ2l0YWwg
RGl2aWRlPC9rZXl3b3JkPjxrZXl3b3JkPkZhbWlseSBSZWxhdGlvbnM8L2tleXdvcmQ+PGtleXdv
cmQ+SGVhbHRoIFByb21vdGlvbjwva2V5d29yZD48a2V5d29yZD5IdW1hbnM8L2tleXdvcmQ+PGtl
eXdvcmQ+KlBhcmVudGluZzwva2V5d29yZD48a2V5d29yZD5QcmV2ZW50aXZlIE1lZGljaW5lPC9r
ZXl3b3JkPjxrZXl3b3JkPlJpc2stVGFraW5nPC9rZXl3b3JkPjxrZXl3b3JkPlJ1cmFsIFBvcHVs
YXRpb248L2tleXdvcmQ+PGtleXdvcmQ+U291dGhlYXN0ZXJuIFVuaXRlZCBTdGF0ZXM8L2tleXdv
cmQ+PGtleXdvcmQ+KkFkb2xlc2NlbmNlPC9rZXl3b3JkPjxrZXl3b3JkPipEZWxpdmVyeSBtb2Rh
bGl0aWVzPC9rZXl3b3JkPjxrZXl3b3JkPipGYW1pbHktYmFzZWQgcHJldmVudGlvbjwva2V5d29y
ZD48a2V5d29yZD4qUHJvZ3JhbSBhdHRlbmRhbmNlPC9rZXl3b3JkPjxrZXl3b3JkPipSdXJhbCB0
ZWNobm9sb2d5PC9rZXl3b3JkPjwva2V5d29yZHM+PGRhdGVzPjx5ZWFyPjIwMTg8L3llYXI+PHB1
Yi1kYXRlcz48ZGF0ZT5KdWw8L2RhdGU+PC9wdWItZGF0ZXM+PC9kYXRlcz48aXNibj4xMzg5LTQ5
ODYgKFByaW50KSYjeEQ7MTM4OS00OTg2PC9pc2JuPjxhY2Nlc3Npb24tbnVtPjI5MzU2OTI4PC9h
Y2Nlc3Npb24tbnVtPjx1cmxzPjwvdXJscz48Y3VzdG9tMT5Db25mbGljdCBvZiBJbnRlcmVzdDog
TXVycnkgaXMgdGhlIGRldmVsb3BlciBvZiBQQUFTLiBCZXJrZWwgYW5kIExpdSBkZWNsYXJlIHRo
ZXkgaGF2ZSBubyBjb25mbGljdCBvZiBpbnRlcmVzdC48L2N1c3RvbTE+PGN1c3RvbTI+UE1DNTk5
NzUwNTwvY3VzdG9tMj48Y3VzdG9tNj5OSUhNUzkzNjYyMTwvY3VzdG9tNj48ZWxlY3Ryb25pYy1y
ZXNvdXJjZS1udW0+MTAuMTAwNy9zMTExMjEtMDE4LTA4NjMtejwvZWxlY3Ryb25pYy1yZXNvdXJj
ZS1udW0+PHJlbW90ZS1kYXRhYmFzZS1wcm92aWRlcj5OTE08L3JlbW90ZS1kYXRhYmFzZS1wcm92
aWRlcj48bGFuZ3VhZ2U+ZW5nPC9sYW5ndWFnZT48L3JlY29yZD48L0NpdGU+PC9FbmROb3RlPn==
</w:fldData>
              </w:fldChar>
            </w:r>
            <w:r w:rsidR="00B855DC">
              <w:rPr>
                <w:sz w:val="22"/>
                <w:szCs w:val="22"/>
              </w:rPr>
              <w:instrText xml:space="preserve"> ADDIN EN.CITE </w:instrText>
            </w:r>
            <w:r w:rsidR="00B855DC">
              <w:rPr>
                <w:sz w:val="22"/>
                <w:szCs w:val="22"/>
              </w:rPr>
              <w:fldChar w:fldCharType="begin">
                <w:fldData xml:space="preserve">PEVuZE5vdGU+PENpdGU+PEF1dGhvcj5NdXJyeTwvQXV0aG9yPjxZZWFyPjIwMTg8L1llYXI+PFJl
Y051bT41MzwvUmVjTnVtPjxEaXNwbGF5VGV4dD48c3R5bGUgZmFjZT0ic3VwZXJzY3JpcHQiPjc8
L3N0eWxlPjwvRGlzcGxheVRleHQ+PHJlY29yZD48cmVjLW51bWJlcj41MzwvcmVjLW51bWJlcj48
Zm9yZWlnbi1rZXlzPjxrZXkgYXBwPSJFTiIgZGItaWQ9ImUyMGRzdHBycjVzYXpnZTlwNWp4dHRl
eTJ6MDV3ZWZwZWR0ZiIgdGltZXN0YW1wPSIxNjU3NzQxNjI1Ij41Mzwva2V5PjwvZm9yZWlnbi1r
ZXlzPjxyZWYtdHlwZSBuYW1lPSJKb3VybmFsIEFydGljbGUiPjE3PC9yZWYtdHlwZT48Y29udHJp
YnV0b3JzPjxhdXRob3JzPjxhdXRob3I+TXVycnksIFYuIE0uPC9hdXRob3I+PGF1dGhvcj5CZXJr
ZWwsIEMuPC9hdXRob3I+PGF1dGhvcj5MaXUsIE4uPC9hdXRob3I+PC9hdXRob3JzPjwvY29udHJp
YnV0b3JzPjxhdXRoLWFkZHJlc3M+RGVwYXJ0bWVudCBvZiBIdW1hbiBhbmQgT3JnYW5pemF0aW9u
YWwgRGV2ZWxvcG1lbnQsIFBlYWJvZHkgQ29sbGVnZSwgVmFuZGVyYmlsdCBVbml2ZXJzaXR5LCBO
YXNodmlsbGUsIFROLCAzNzIwMywgVVNBLiB2ZWxtYS5tLm11cnJ5QHZhbmRlcmJpbHQuZWR1LiYj
eEQ7UkVBQ0ggSW5zdGl0dXRlLCBEZXBhcnRtZW50IG9mIFBzeWNob2xvZ3ksIEFyaXpvbmEgU3Rh
dGUgVW5pdmVyc2l0eSwgVGVtcGUsIEFaLCBVU0EuJiN4RDtEZXBhcnRtZW50IG9mIEh1bWFuIGFu
ZCBPcmdhbml6YXRpb25hbCBEZXZlbG9wbWVudCwgUGVhYm9keSBDb2xsZWdlLCBWYW5kZXJiaWx0
IFVuaXZlcnNpdHksIE5hc2h2aWxsZSwgVE4sIDM3MjAzLCBVU0EuPC9hdXRoLWFkZHJlc3M+PHRp
dGxlcz48dGl0bGU+VGhlIENsb3NpbmcgRGlnaXRhbCBEaXZpZGU6IERlbGl2ZXJ5IE1vZGFsaXR5
IGFuZCBGYW1pbHkgQXR0ZW5kYW5jZSBpbiB0aGUgUGF0aHdheXMgZm9yIEFmcmljYW4gQW1lcmlj
YW4gU3VjY2VzcyAoUEFBUykgUHJvZ3JhbTwvdGl0bGU+PHNlY29uZGFyeS10aXRsZT5QcmV2IFNj
aTwvc2Vjb25kYXJ5LXRpdGxlPjwvdGl0bGVzPjxwZXJpb2RpY2FsPjxmdWxsLXRpdGxlPlByZXYg
U2NpPC9mdWxsLXRpdGxlPjwvcGVyaW9kaWNhbD48cGFnZXM+NjQyLTY1MTwvcGFnZXM+PHZvbHVt
ZT4xOTwvdm9sdW1lPjxudW1iZXI+NTwvbnVtYmVyPjxrZXl3b3Jkcz48a2V5d29yZD4qQWNjZXNz
IHRvIEluZm9ybWF0aW9uPC9rZXl3b3JkPjxrZXl3b3JkPkFkb2xlc2NlbnQ8L2tleXdvcmQ+PGtl
eXdvcmQ+QWRvbGVzY2VudCBCZWhhdmlvcjwva2V5d29yZD48a2V5d29yZD4qQWZyaWNhbiBBbWVy
aWNhbnM8L2tleXdvcmQ+PGtleXdvcmQ+Q2hpbGQ8L2tleXdvcmQ+PGtleXdvcmQ+KkRpZ2l0YWwg
RGl2aWRlPC9rZXl3b3JkPjxrZXl3b3JkPkZhbWlseSBSZWxhdGlvbnM8L2tleXdvcmQ+PGtleXdv
cmQ+SGVhbHRoIFByb21vdGlvbjwva2V5d29yZD48a2V5d29yZD5IdW1hbnM8L2tleXdvcmQ+PGtl
eXdvcmQ+KlBhcmVudGluZzwva2V5d29yZD48a2V5d29yZD5QcmV2ZW50aXZlIE1lZGljaW5lPC9r
ZXl3b3JkPjxrZXl3b3JkPlJpc2stVGFraW5nPC9rZXl3b3JkPjxrZXl3b3JkPlJ1cmFsIFBvcHVs
YXRpb248L2tleXdvcmQ+PGtleXdvcmQ+U291dGhlYXN0ZXJuIFVuaXRlZCBTdGF0ZXM8L2tleXdv
cmQ+PGtleXdvcmQ+KkFkb2xlc2NlbmNlPC9rZXl3b3JkPjxrZXl3b3JkPipEZWxpdmVyeSBtb2Rh
bGl0aWVzPC9rZXl3b3JkPjxrZXl3b3JkPipGYW1pbHktYmFzZWQgcHJldmVudGlvbjwva2V5d29y
ZD48a2V5d29yZD4qUHJvZ3JhbSBhdHRlbmRhbmNlPC9rZXl3b3JkPjxrZXl3b3JkPipSdXJhbCB0
ZWNobm9sb2d5PC9rZXl3b3JkPjwva2V5d29yZHM+PGRhdGVzPjx5ZWFyPjIwMTg8L3llYXI+PHB1
Yi1kYXRlcz48ZGF0ZT5KdWw8L2RhdGU+PC9wdWItZGF0ZXM+PC9kYXRlcz48aXNibj4xMzg5LTQ5
ODYgKFByaW50KSYjeEQ7MTM4OS00OTg2PC9pc2JuPjxhY2Nlc3Npb24tbnVtPjI5MzU2OTI4PC9h
Y2Nlc3Npb24tbnVtPjx1cmxzPjwvdXJscz48Y3VzdG9tMT5Db25mbGljdCBvZiBJbnRlcmVzdDog
TXVycnkgaXMgdGhlIGRldmVsb3BlciBvZiBQQUFTLiBCZXJrZWwgYW5kIExpdSBkZWNsYXJlIHRo
ZXkgaGF2ZSBubyBjb25mbGljdCBvZiBpbnRlcmVzdC48L2N1c3RvbTE+PGN1c3RvbTI+UE1DNTk5
NzUwNTwvY3VzdG9tMj48Y3VzdG9tNj5OSUhNUzkzNjYyMTwvY3VzdG9tNj48ZWxlY3Ryb25pYy1y
ZXNvdXJjZS1udW0+MTAuMTAwNy9zMTExMjEtMDE4LTA4NjMtejwvZWxlY3Ryb25pYy1yZXNvdXJj
ZS1udW0+PHJlbW90ZS1kYXRhYmFzZS1wcm92aWRlcj5OTE08L3JlbW90ZS1kYXRhYmFzZS1wcm92
aWRlcj48bGFuZ3VhZ2U+ZW5nPC9sYW5ndWFnZT48L3JlY29yZD48L0NpdGU+PC9FbmROb3RlPn==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7</w:t>
            </w:r>
            <w:r w:rsidR="00B855DC">
              <w:rPr>
                <w:sz w:val="22"/>
                <w:szCs w:val="22"/>
              </w:rPr>
              <w:fldChar w:fldCharType="end"/>
            </w:r>
          </w:p>
        </w:tc>
        <w:tc>
          <w:tcPr>
            <w:tcW w:w="3159" w:type="dxa"/>
          </w:tcPr>
          <w:p w14:paraId="53AD9FD9" w14:textId="77777777" w:rsidR="00B71564" w:rsidRDefault="00964E6A">
            <w:pPr>
              <w:rPr>
                <w:sz w:val="22"/>
                <w:szCs w:val="22"/>
              </w:rPr>
            </w:pPr>
            <w:r>
              <w:rPr>
                <w:sz w:val="22"/>
                <w:szCs w:val="22"/>
              </w:rPr>
              <w:t>ITT analysis; full Information Maximum Likelihood imputation of missing data; structural equation modelling. Outcomes for Sexual Risk Survey and Monitoring the Future Scale combined due to low completion rates at follow-up. Two latent constructs used to assess two dimensions of parenting: General supportive parenting (i.e., caregiver support, open communication, frequency of communication) and parenting with respect to sensitive topics (i.e., racial socialization, communication about sex, and setting up clear rules about substance use).</w:t>
            </w:r>
          </w:p>
        </w:tc>
        <w:tc>
          <w:tcPr>
            <w:tcW w:w="3208" w:type="dxa"/>
          </w:tcPr>
          <w:p w14:paraId="46DA2CAF" w14:textId="77777777" w:rsidR="00B71564" w:rsidRDefault="00964E6A">
            <w:pPr>
              <w:rPr>
                <w:sz w:val="22"/>
                <w:szCs w:val="22"/>
              </w:rPr>
            </w:pPr>
            <w:r>
              <w:rPr>
                <w:sz w:val="22"/>
                <w:szCs w:val="22"/>
              </w:rPr>
              <w:t xml:space="preserve">Primary </w:t>
            </w:r>
            <w:proofErr w:type="spellStart"/>
            <w:r>
              <w:rPr>
                <w:sz w:val="22"/>
                <w:szCs w:val="22"/>
              </w:rPr>
              <w:t>outcomes</w:t>
            </w:r>
            <w:r>
              <w:rPr>
                <w:sz w:val="22"/>
                <w:szCs w:val="22"/>
                <w:vertAlign w:val="superscript"/>
              </w:rPr>
              <w:t>c</w:t>
            </w:r>
            <w:proofErr w:type="spellEnd"/>
            <w:r>
              <w:rPr>
                <w:sz w:val="22"/>
                <w:szCs w:val="22"/>
              </w:rPr>
              <w:t xml:space="preserve">: Latent construct general supportive parenting: Significant improvement for face-to-face delivery condition: β=.12, 95% CI .02-.20, </w:t>
            </w:r>
            <w:r>
              <w:rPr>
                <w:i/>
                <w:sz w:val="22"/>
                <w:szCs w:val="22"/>
              </w:rPr>
              <w:t>P</w:t>
            </w:r>
            <w:r>
              <w:rPr>
                <w:sz w:val="22"/>
                <w:szCs w:val="22"/>
              </w:rPr>
              <w:t>=.02. Latent construct parenting with respect to sensitive topics: Significant improvement for digital delivery condition: β=.30, 95% CI .09-.</w:t>
            </w:r>
            <w:proofErr w:type="gramStart"/>
            <w:r>
              <w:rPr>
                <w:sz w:val="22"/>
                <w:szCs w:val="22"/>
              </w:rPr>
              <w:t xml:space="preserve">54,  </w:t>
            </w:r>
            <w:r>
              <w:rPr>
                <w:i/>
                <w:sz w:val="22"/>
                <w:szCs w:val="22"/>
              </w:rPr>
              <w:t>P</w:t>
            </w:r>
            <w:proofErr w:type="gramEnd"/>
            <w:r>
              <w:rPr>
                <w:sz w:val="22"/>
                <w:szCs w:val="22"/>
              </w:rPr>
              <w:t xml:space="preserve">=.03. SIQS: Significant decrease in score for digital delivery condition: β=.12, 95% CI .20-.01; </w:t>
            </w:r>
            <w:r>
              <w:rPr>
                <w:i/>
                <w:sz w:val="22"/>
                <w:szCs w:val="22"/>
              </w:rPr>
              <w:t>P</w:t>
            </w:r>
            <w:r>
              <w:rPr>
                <w:sz w:val="22"/>
                <w:szCs w:val="22"/>
              </w:rPr>
              <w:t xml:space="preserve">=.04. </w:t>
            </w:r>
            <w:proofErr w:type="spellStart"/>
            <w:r>
              <w:rPr>
                <w:sz w:val="22"/>
                <w:szCs w:val="22"/>
              </w:rPr>
              <w:t>AwDPS</w:t>
            </w:r>
            <w:proofErr w:type="spellEnd"/>
            <w:r>
              <w:rPr>
                <w:sz w:val="22"/>
                <w:szCs w:val="22"/>
              </w:rPr>
              <w:t xml:space="preserve">: Significant increase in score in face-to-face condition: β=.16, 95% CI .06-.27; </w:t>
            </w:r>
            <w:r>
              <w:rPr>
                <w:i/>
                <w:sz w:val="22"/>
                <w:szCs w:val="22"/>
              </w:rPr>
              <w:t>P</w:t>
            </w:r>
            <w:r>
              <w:rPr>
                <w:sz w:val="22"/>
                <w:szCs w:val="22"/>
              </w:rPr>
              <w:t xml:space="preserve">=.002. Secondary </w:t>
            </w:r>
            <w:proofErr w:type="spellStart"/>
            <w:r>
              <w:rPr>
                <w:sz w:val="22"/>
                <w:szCs w:val="22"/>
              </w:rPr>
              <w:t>outcomes</w:t>
            </w:r>
            <w:r>
              <w:rPr>
                <w:sz w:val="22"/>
                <w:szCs w:val="22"/>
                <w:vertAlign w:val="superscript"/>
              </w:rPr>
              <w:t>f</w:t>
            </w:r>
            <w:proofErr w:type="spellEnd"/>
            <w:r>
              <w:rPr>
                <w:sz w:val="22"/>
                <w:szCs w:val="22"/>
              </w:rPr>
              <w:t xml:space="preserve">: SRS and MFS combined: Significant decrease in score in digital </w:t>
            </w:r>
            <w:r>
              <w:rPr>
                <w:sz w:val="22"/>
                <w:szCs w:val="22"/>
              </w:rPr>
              <w:lastRenderedPageBreak/>
              <w:t xml:space="preserve">delivery condition: β=.17, 95% CI .31-.04; </w:t>
            </w:r>
            <w:r>
              <w:rPr>
                <w:i/>
                <w:sz w:val="22"/>
                <w:szCs w:val="22"/>
              </w:rPr>
              <w:t>P</w:t>
            </w:r>
            <w:r>
              <w:rPr>
                <w:sz w:val="22"/>
                <w:szCs w:val="22"/>
              </w:rPr>
              <w:t>= .04.</w:t>
            </w:r>
          </w:p>
        </w:tc>
      </w:tr>
      <w:tr w:rsidR="00B71564" w14:paraId="0DC268C0" w14:textId="77777777">
        <w:tc>
          <w:tcPr>
            <w:tcW w:w="1504" w:type="dxa"/>
          </w:tcPr>
          <w:p w14:paraId="4FB7C6D9" w14:textId="77777777" w:rsidR="00B71564" w:rsidRDefault="00B71564">
            <w:pPr>
              <w:rPr>
                <w:sz w:val="22"/>
                <w:szCs w:val="22"/>
              </w:rPr>
            </w:pPr>
          </w:p>
        </w:tc>
        <w:tc>
          <w:tcPr>
            <w:tcW w:w="1145" w:type="dxa"/>
          </w:tcPr>
          <w:p w14:paraId="585451C4" w14:textId="77777777" w:rsidR="00B71564" w:rsidRDefault="00964E6A" w:rsidP="00B855DC">
            <w:pPr>
              <w:rPr>
                <w:sz w:val="22"/>
                <w:szCs w:val="22"/>
              </w:rPr>
            </w:pPr>
            <w:r>
              <w:rPr>
                <w:sz w:val="22"/>
                <w:szCs w:val="22"/>
              </w:rPr>
              <w:t>Murry et al (2019b)</w:t>
            </w:r>
            <w:r w:rsidR="00B855DC">
              <w:rPr>
                <w:sz w:val="22"/>
                <w:szCs w:val="22"/>
              </w:rPr>
              <w:fldChar w:fldCharType="begin">
                <w:fldData xml:space="preserve">PEVuZE5vdGU+PENpdGU+PEF1dGhvcj5NdXJyeTwvQXV0aG9yPjxZZWFyPjIwMTliPC9ZZWFyPjxS
ZWNOdW0+NTQ8L1JlY051bT48RGlzcGxheVRleHQ+PHN0eWxlIGZhY2U9InN1cGVyc2NyaXB0Ij42
PC9zdHlsZT48L0Rpc3BsYXlUZXh0PjxyZWNvcmQ+PHJlYy1udW1iZXI+NTQ8L3JlYy1udW1iZXI+
PGZvcmVpZ24ta2V5cz48a2V5IGFwcD0iRU4iIGRiLWlkPSJlMjBkc3RwcnI1c2F6Z2U5cDVqeHR0
ZXkyejA1d2VmcGVkdGYiIHRpbWVzdGFtcD0iMTY1Nzc0MTY4MyI+NTQ8L2tleT48L2ZvcmVpZ24t
a2V5cz48cmVmLXR5cGUgbmFtZT0iSm91cm5hbCBBcnRpY2xlIj4xNzwvcmVmLXR5cGU+PGNvbnRy
aWJ1dG9ycz48YXV0aG9ycz48YXV0aG9yPk11cnJ5LCBWLiBNLjwvYXV0aG9yPjxhdXRob3I+S2V0
dHJleSwgSC4gSC48L2F1dGhvcj48YXV0aG9yPkJlcmtlbCwgQy48L2F1dGhvcj48YXV0aG9yPklu
bmlzcy1UaG9tcHNvbiwgTS4gTi48L2F1dGhvcj48L2F1dGhvcnM+PC9jb250cmlidXRvcnM+PGF1
dGgtYWRkcmVzcz5EZXBhcnRtZW50IG9mIEh1bWFuIGFuZCBPcmdhbml6YXRpb25hbCBEZXZlbG9w
bWVudCwgUGVhYm9keSBDb2xsZWdlLCBWYW5kZXJiaWx0IFVuaXZlcnNpdHksIE5hc2h2aWxsZSwg
VGVubmVzc2VlLiBFbGVjdHJvbmljIGFkZHJlc3M6IHZlbG1hLm0ubXVycnlAdmFuZGVyYmlsdC5l
ZHUuJiN4RDtEZXBhcnRtZW50IG9mIFNvY2lvbG9neSwgQW50aHJvcG9sb2d5ICZhbXA7IENyaW1p
bmFsIEp1c3RpY2UsIENsZW1zb24gVW5pdmVyc2l0eSwgQ2xlbXNvbiwgU291dGggQ2Fyb2xpbmEu
JiN4RDtSRUFDSCBJbnN0aXR1dGUgKGZvcm1lcmx5IHRoZSBQcmV2ZW50aW9uIFJlc2VhcmNoIENl
bnRlciksIEFyaXpvbmEgU3RhdGUgVW5pdmVyc2l0eSwgVGVtcGUsIEFyaXpvbmEuJiN4RDtEZXBh
cnRtZW50IG9mIEh1bWFuIGFuZCBPcmdhbml6YXRpb25hbCBEZXZlbG9wbWVudCwgUGVhYm9keSBD
b2xsZWdlLCBWYW5kZXJiaWx0IFVuaXZlcnNpdHksIE5hc2h2aWxsZSwgVGVubmVzc2VlLjwvYXV0
aC1hZGRyZXNzPjx0aXRsZXM+PHRpdGxlPlRoZSBQYXRod2F5cyBmb3IgQWZyaWNhbiBBbWVyaWNh
biBTdWNjZXNzOiBEb2VzIERlbGl2ZXJ5IFBsYXRmb3JtIE1hdHRlciBpbiB0aGUgUHJldmVudGlv
biBvZiBISVYgUmlzayBWdWxuZXJhYmlsaXR5IEFtb25nIFlvdXRoPzwvdGl0bGU+PHNlY29uZGFy
eS10aXRsZT5KIEFkb2xlc2MgSGVhbHRoPC9zZWNvbmRhcnktdGl0bGU+PC90aXRsZXM+PHBlcmlv
ZGljYWw+PGZ1bGwtdGl0bGU+SiBBZG9sZXNjIEhlYWx0aDwvZnVsbC10aXRsZT48L3BlcmlvZGlj
YWw+PHBhZ2VzPjI1NS0yNjE8L3BhZ2VzPjx2b2x1bWU+NjU8L3ZvbHVtZT48bnVtYmVyPjI8L251
bWJlcj48ZWRpdGlvbj4yMDE5MDQyODwvZWRpdGlvbj48a2V5d29yZHM+PGtleXdvcmQ+QWRvbGVz
Y2VudDwva2V5d29yZD48a2V5d29yZD5BZnJpY2FuIEFtZXJpY2Fucy8qc3RhdGlzdGljcyAmYW1w
OyBudW1lcmljYWwgZGF0YTwva2V5d29yZD48a2V5d29yZD5DaGlsZDwva2V5d29yZD48a2V5d29y
ZD5FZHVjYXRpb25hbCBNZWFzdXJlbWVudC9zdGF0aXN0aWNzICZhbXA7IG51bWVyaWNhbCBkYXRh
PC9rZXl3b3JkPjxrZXl3b3JkPkVkdWNhdGlvbmFsIFRlY2hub2xvZ3k8L2tleXdvcmQ+PGtleXdv
cmQ+RmVtYWxlPC9rZXl3b3JkPjxrZXl3b3JkPkhJViBJbmZlY3Rpb25zLypwcmV2ZW50aW9uICZh
bXA7IGNvbnRyb2w8L2tleXdvcmQ+PGtleXdvcmQ+KkhlYWx0aCBFZHVjYXRpb248L2tleXdvcmQ+
PGtleXdvcmQ+SHVtYW5zPC9rZXl3b3JkPjxrZXl3b3JkPk1hbGU8L2tleXdvcmQ+PGtleXdvcmQ+
KlBhcmVudC1DaGlsZCBSZWxhdGlvbnM8L2tleXdvcmQ+PGtleXdvcmQ+KlJpc2stVGFraW5nPC9r
ZXl3b3JkPjxrZXl3b3JkPlJ1cmFsIFBvcHVsYXRpb248L2tleXdvcmQ+PGtleXdvcmQ+KkFmcmlj
YW4tQW1lcmljYW48L2tleXdvcmQ+PGtleXdvcmQ+KkZhbWlseSBiYXNlZDwva2V5d29yZD48a2V5
d29yZD4qSElWL0FJRFMgcHJldmVudGlvbjwva2V5d29yZD48a2V5d29yZD4qUnVyYWw8L2tleXdv
cmQ+PGtleXdvcmQ+KlRlY2hub2xvZ3k8L2tleXdvcmQ+PGtleXdvcmQ+KllvdXRoPC9rZXl3b3Jk
Pjwva2V5d29yZHM+PGRhdGVzPjx5ZWFyPjIwMTliPC95ZWFyPjxwdWItZGF0ZXM+PGRhdGU+QXVn
PC9kYXRlPjwvcHViLWRhdGVzPjwvZGF0ZXM+PGlzYm4+MTA1NC0xMzl4PC9pc2JuPjxhY2Nlc3Np
b24tbnVtPjMxMDQzMzQ2PC9hY2Nlc3Npb24tbnVtPjx1cmxzPjwvdXJscz48ZWxlY3Ryb25pYy1y
ZXNvdXJjZS1udW0+MTAuMTAxNi9qLmphZG9oZWFsdGguMjAxOS4wMi4wMTM8L2VsZWN0cm9uaWMt
cmVzb3VyY2UtbnVtPjxyZW1vdGUtZGF0YWJhc2UtcHJvdmlkZXI+TkxNPC9yZW1vdGUtZGF0YWJh
c2UtcHJvdmlkZXI+PGxhbmd1YWdlPmVuZzwvbGFuZ3VhZ2U+PC9yZWNvcmQ+PC9DaXRlPjwvRW5k
Tm90ZT5=
</w:fldData>
              </w:fldChar>
            </w:r>
            <w:r w:rsidR="00B855DC">
              <w:rPr>
                <w:sz w:val="22"/>
                <w:szCs w:val="22"/>
              </w:rPr>
              <w:instrText xml:space="preserve"> ADDIN EN.CITE </w:instrText>
            </w:r>
            <w:r w:rsidR="00B855DC">
              <w:rPr>
                <w:sz w:val="22"/>
                <w:szCs w:val="22"/>
              </w:rPr>
              <w:fldChar w:fldCharType="begin">
                <w:fldData xml:space="preserve">PEVuZE5vdGU+PENpdGU+PEF1dGhvcj5NdXJyeTwvQXV0aG9yPjxZZWFyPjIwMTliPC9ZZWFyPjxS
ZWNOdW0+NTQ8L1JlY051bT48RGlzcGxheVRleHQ+PHN0eWxlIGZhY2U9InN1cGVyc2NyaXB0Ij42
PC9zdHlsZT48L0Rpc3BsYXlUZXh0PjxyZWNvcmQ+PHJlYy1udW1iZXI+NTQ8L3JlYy1udW1iZXI+
PGZvcmVpZ24ta2V5cz48a2V5IGFwcD0iRU4iIGRiLWlkPSJlMjBkc3RwcnI1c2F6Z2U5cDVqeHR0
ZXkyejA1d2VmcGVkdGYiIHRpbWVzdGFtcD0iMTY1Nzc0MTY4MyI+NTQ8L2tleT48L2ZvcmVpZ24t
a2V5cz48cmVmLXR5cGUgbmFtZT0iSm91cm5hbCBBcnRpY2xlIj4xNzwvcmVmLXR5cGU+PGNvbnRy
aWJ1dG9ycz48YXV0aG9ycz48YXV0aG9yPk11cnJ5LCBWLiBNLjwvYXV0aG9yPjxhdXRob3I+S2V0
dHJleSwgSC4gSC48L2F1dGhvcj48YXV0aG9yPkJlcmtlbCwgQy48L2F1dGhvcj48YXV0aG9yPklu
bmlzcy1UaG9tcHNvbiwgTS4gTi48L2F1dGhvcj48L2F1dGhvcnM+PC9jb250cmlidXRvcnM+PGF1
dGgtYWRkcmVzcz5EZXBhcnRtZW50IG9mIEh1bWFuIGFuZCBPcmdhbml6YXRpb25hbCBEZXZlbG9w
bWVudCwgUGVhYm9keSBDb2xsZWdlLCBWYW5kZXJiaWx0IFVuaXZlcnNpdHksIE5hc2h2aWxsZSwg
VGVubmVzc2VlLiBFbGVjdHJvbmljIGFkZHJlc3M6IHZlbG1hLm0ubXVycnlAdmFuZGVyYmlsdC5l
ZHUuJiN4RDtEZXBhcnRtZW50IG9mIFNvY2lvbG9neSwgQW50aHJvcG9sb2d5ICZhbXA7IENyaW1p
bmFsIEp1c3RpY2UsIENsZW1zb24gVW5pdmVyc2l0eSwgQ2xlbXNvbiwgU291dGggQ2Fyb2xpbmEu
JiN4RDtSRUFDSCBJbnN0aXR1dGUgKGZvcm1lcmx5IHRoZSBQcmV2ZW50aW9uIFJlc2VhcmNoIENl
bnRlciksIEFyaXpvbmEgU3RhdGUgVW5pdmVyc2l0eSwgVGVtcGUsIEFyaXpvbmEuJiN4RDtEZXBh
cnRtZW50IG9mIEh1bWFuIGFuZCBPcmdhbml6YXRpb25hbCBEZXZlbG9wbWVudCwgUGVhYm9keSBD
b2xsZWdlLCBWYW5kZXJiaWx0IFVuaXZlcnNpdHksIE5hc2h2aWxsZSwgVGVubmVzc2VlLjwvYXV0
aC1hZGRyZXNzPjx0aXRsZXM+PHRpdGxlPlRoZSBQYXRod2F5cyBmb3IgQWZyaWNhbiBBbWVyaWNh
biBTdWNjZXNzOiBEb2VzIERlbGl2ZXJ5IFBsYXRmb3JtIE1hdHRlciBpbiB0aGUgUHJldmVudGlv
biBvZiBISVYgUmlzayBWdWxuZXJhYmlsaXR5IEFtb25nIFlvdXRoPzwvdGl0bGU+PHNlY29uZGFy
eS10aXRsZT5KIEFkb2xlc2MgSGVhbHRoPC9zZWNvbmRhcnktdGl0bGU+PC90aXRsZXM+PHBlcmlv
ZGljYWw+PGZ1bGwtdGl0bGU+SiBBZG9sZXNjIEhlYWx0aDwvZnVsbC10aXRsZT48L3BlcmlvZGlj
YWw+PHBhZ2VzPjI1NS0yNjE8L3BhZ2VzPjx2b2x1bWU+NjU8L3ZvbHVtZT48bnVtYmVyPjI8L251
bWJlcj48ZWRpdGlvbj4yMDE5MDQyODwvZWRpdGlvbj48a2V5d29yZHM+PGtleXdvcmQ+QWRvbGVz
Y2VudDwva2V5d29yZD48a2V5d29yZD5BZnJpY2FuIEFtZXJpY2Fucy8qc3RhdGlzdGljcyAmYW1w
OyBudW1lcmljYWwgZGF0YTwva2V5d29yZD48a2V5d29yZD5DaGlsZDwva2V5d29yZD48a2V5d29y
ZD5FZHVjYXRpb25hbCBNZWFzdXJlbWVudC9zdGF0aXN0aWNzICZhbXA7IG51bWVyaWNhbCBkYXRh
PC9rZXl3b3JkPjxrZXl3b3JkPkVkdWNhdGlvbmFsIFRlY2hub2xvZ3k8L2tleXdvcmQ+PGtleXdv
cmQ+RmVtYWxlPC9rZXl3b3JkPjxrZXl3b3JkPkhJViBJbmZlY3Rpb25zLypwcmV2ZW50aW9uICZh
bXA7IGNvbnRyb2w8L2tleXdvcmQ+PGtleXdvcmQ+KkhlYWx0aCBFZHVjYXRpb248L2tleXdvcmQ+
PGtleXdvcmQ+SHVtYW5zPC9rZXl3b3JkPjxrZXl3b3JkPk1hbGU8L2tleXdvcmQ+PGtleXdvcmQ+
KlBhcmVudC1DaGlsZCBSZWxhdGlvbnM8L2tleXdvcmQ+PGtleXdvcmQ+KlJpc2stVGFraW5nPC9r
ZXl3b3JkPjxrZXl3b3JkPlJ1cmFsIFBvcHVsYXRpb248L2tleXdvcmQ+PGtleXdvcmQ+KkFmcmlj
YW4tQW1lcmljYW48L2tleXdvcmQ+PGtleXdvcmQ+KkZhbWlseSBiYXNlZDwva2V5d29yZD48a2V5
d29yZD4qSElWL0FJRFMgcHJldmVudGlvbjwva2V5d29yZD48a2V5d29yZD4qUnVyYWw8L2tleXdv
cmQ+PGtleXdvcmQ+KlRlY2hub2xvZ3k8L2tleXdvcmQ+PGtleXdvcmQ+KllvdXRoPC9rZXl3b3Jk
Pjwva2V5d29yZHM+PGRhdGVzPjx5ZWFyPjIwMTliPC95ZWFyPjxwdWItZGF0ZXM+PGRhdGU+QXVn
PC9kYXRlPjwvcHViLWRhdGVzPjwvZGF0ZXM+PGlzYm4+MTA1NC0xMzl4PC9pc2JuPjxhY2Nlc3Np
b24tbnVtPjMxMDQzMzQ2PC9hY2Nlc3Npb24tbnVtPjx1cmxzPjwvdXJscz48ZWxlY3Ryb25pYy1y
ZXNvdXJjZS1udW0+MTAuMTAxNi9qLmphZG9oZWFsdGguMjAxOS4wMi4wMTM8L2VsZWN0cm9uaWMt
cmVzb3VyY2UtbnVtPjxyZW1vdGUtZGF0YWJhc2UtcHJvdmlkZXI+TkxNPC9yZW1vdGUtZGF0YWJh
c2UtcHJvdmlkZXI+PGxhbmd1YWdlPmVuZzwvbGFuZ3VhZ2U+PC9yZWNvcmQ+PC9DaXRlPjwvRW5k
Tm90ZT5=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6</w:t>
            </w:r>
            <w:r w:rsidR="00B855DC">
              <w:rPr>
                <w:sz w:val="22"/>
                <w:szCs w:val="22"/>
              </w:rPr>
              <w:fldChar w:fldCharType="end"/>
            </w:r>
          </w:p>
        </w:tc>
        <w:tc>
          <w:tcPr>
            <w:tcW w:w="3159" w:type="dxa"/>
          </w:tcPr>
          <w:p w14:paraId="35D1AB5D" w14:textId="77777777" w:rsidR="00B71564" w:rsidRDefault="00964E6A">
            <w:pPr>
              <w:rPr>
                <w:sz w:val="22"/>
                <w:szCs w:val="22"/>
              </w:rPr>
            </w:pPr>
            <w:r>
              <w:rPr>
                <w:sz w:val="22"/>
                <w:szCs w:val="22"/>
              </w:rPr>
              <w:t xml:space="preserve">ITT </w:t>
            </w:r>
            <w:proofErr w:type="gramStart"/>
            <w:r>
              <w:rPr>
                <w:sz w:val="22"/>
                <w:szCs w:val="22"/>
              </w:rPr>
              <w:t>analysis;</w:t>
            </w:r>
            <w:proofErr w:type="gramEnd"/>
            <w:r>
              <w:rPr>
                <w:sz w:val="22"/>
                <w:szCs w:val="22"/>
              </w:rPr>
              <w:t xml:space="preserve"> Standardized mean differences, reported as unadjusted effect sizes with confidence intervals</w:t>
            </w:r>
          </w:p>
        </w:tc>
        <w:tc>
          <w:tcPr>
            <w:tcW w:w="3208" w:type="dxa"/>
          </w:tcPr>
          <w:p w14:paraId="47A7DC7C" w14:textId="77777777" w:rsidR="00B71564" w:rsidRDefault="00964E6A">
            <w:pPr>
              <w:rPr>
                <w:sz w:val="22"/>
                <w:szCs w:val="22"/>
              </w:rPr>
            </w:pPr>
            <w:r>
              <w:rPr>
                <w:sz w:val="22"/>
                <w:szCs w:val="22"/>
              </w:rPr>
              <w:t>Y-REI: Significantly lower in the digital delivery modality condition compared to the face-to-face delivery modality condition (</w:t>
            </w:r>
            <w:r>
              <w:rPr>
                <w:i/>
                <w:sz w:val="22"/>
                <w:szCs w:val="22"/>
              </w:rPr>
              <w:t>d</w:t>
            </w:r>
            <w:r>
              <w:rPr>
                <w:sz w:val="22"/>
                <w:szCs w:val="22"/>
              </w:rPr>
              <w:t xml:space="preserve">=-0.36, 95% CI -.63--.10, </w:t>
            </w:r>
            <w:r>
              <w:rPr>
                <w:i/>
                <w:sz w:val="22"/>
                <w:szCs w:val="22"/>
              </w:rPr>
              <w:t>P</w:t>
            </w:r>
            <w:r>
              <w:rPr>
                <w:sz w:val="22"/>
                <w:szCs w:val="22"/>
              </w:rPr>
              <w:t>&lt;.05). No other stat. sig. differences at p &lt; .05 level.</w:t>
            </w:r>
          </w:p>
        </w:tc>
      </w:tr>
      <w:tr w:rsidR="00B71564" w14:paraId="6CC5FAA1" w14:textId="77777777">
        <w:tc>
          <w:tcPr>
            <w:tcW w:w="1504" w:type="dxa"/>
          </w:tcPr>
          <w:p w14:paraId="76395035" w14:textId="77777777" w:rsidR="00B71564" w:rsidRDefault="00B71564">
            <w:pPr>
              <w:rPr>
                <w:sz w:val="22"/>
                <w:szCs w:val="22"/>
              </w:rPr>
            </w:pPr>
          </w:p>
        </w:tc>
        <w:tc>
          <w:tcPr>
            <w:tcW w:w="1145" w:type="dxa"/>
          </w:tcPr>
          <w:p w14:paraId="0FC705E1" w14:textId="77777777" w:rsidR="00B71564" w:rsidRDefault="00964E6A" w:rsidP="00B855DC">
            <w:pPr>
              <w:rPr>
                <w:sz w:val="22"/>
                <w:szCs w:val="22"/>
              </w:rPr>
            </w:pPr>
            <w:r>
              <w:rPr>
                <w:sz w:val="22"/>
                <w:szCs w:val="22"/>
              </w:rPr>
              <w:t>Murry et al (2018)</w:t>
            </w:r>
            <w:r w:rsidR="00B855DC">
              <w:rPr>
                <w:sz w:val="22"/>
                <w:szCs w:val="22"/>
              </w:rPr>
              <w:fldChar w:fldCharType="begin">
                <w:fldData xml:space="preserve">PEVuZE5vdGU+PENpdGU+PEF1dGhvcj5NdXJyeTwvQXV0aG9yPjxZZWFyPjIwMTg8L1llYXI+PFJl
Y051bT41MzwvUmVjTnVtPjxEaXNwbGF5VGV4dD48c3R5bGUgZmFjZT0ic3VwZXJzY3JpcHQiPjc8
L3N0eWxlPjwvRGlzcGxheVRleHQ+PHJlY29yZD48cmVjLW51bWJlcj41MzwvcmVjLW51bWJlcj48
Zm9yZWlnbi1rZXlzPjxrZXkgYXBwPSJFTiIgZGItaWQ9ImUyMGRzdHBycjVzYXpnZTlwNWp4dHRl
eTJ6MDV3ZWZwZWR0ZiIgdGltZXN0YW1wPSIxNjU3NzQxNjI1Ij41Mzwva2V5PjwvZm9yZWlnbi1r
ZXlzPjxyZWYtdHlwZSBuYW1lPSJKb3VybmFsIEFydGljbGUiPjE3PC9yZWYtdHlwZT48Y29udHJp
YnV0b3JzPjxhdXRob3JzPjxhdXRob3I+TXVycnksIFYuIE0uPC9hdXRob3I+PGF1dGhvcj5CZXJr
ZWwsIEMuPC9hdXRob3I+PGF1dGhvcj5MaXUsIE4uPC9hdXRob3I+PC9hdXRob3JzPjwvY29udHJp
YnV0b3JzPjxhdXRoLWFkZHJlc3M+RGVwYXJ0bWVudCBvZiBIdW1hbiBhbmQgT3JnYW5pemF0aW9u
YWwgRGV2ZWxvcG1lbnQsIFBlYWJvZHkgQ29sbGVnZSwgVmFuZGVyYmlsdCBVbml2ZXJzaXR5LCBO
YXNodmlsbGUsIFROLCAzNzIwMywgVVNBLiB2ZWxtYS5tLm11cnJ5QHZhbmRlcmJpbHQuZWR1LiYj
eEQ7UkVBQ0ggSW5zdGl0dXRlLCBEZXBhcnRtZW50IG9mIFBzeWNob2xvZ3ksIEFyaXpvbmEgU3Rh
dGUgVW5pdmVyc2l0eSwgVGVtcGUsIEFaLCBVU0EuJiN4RDtEZXBhcnRtZW50IG9mIEh1bWFuIGFu
ZCBPcmdhbml6YXRpb25hbCBEZXZlbG9wbWVudCwgUGVhYm9keSBDb2xsZWdlLCBWYW5kZXJiaWx0
IFVuaXZlcnNpdHksIE5hc2h2aWxsZSwgVE4sIDM3MjAzLCBVU0EuPC9hdXRoLWFkZHJlc3M+PHRp
dGxlcz48dGl0bGU+VGhlIENsb3NpbmcgRGlnaXRhbCBEaXZpZGU6IERlbGl2ZXJ5IE1vZGFsaXR5
IGFuZCBGYW1pbHkgQXR0ZW5kYW5jZSBpbiB0aGUgUGF0aHdheXMgZm9yIEFmcmljYW4gQW1lcmlj
YW4gU3VjY2VzcyAoUEFBUykgUHJvZ3JhbTwvdGl0bGU+PHNlY29uZGFyeS10aXRsZT5QcmV2IFNj
aTwvc2Vjb25kYXJ5LXRpdGxlPjwvdGl0bGVzPjxwZXJpb2RpY2FsPjxmdWxsLXRpdGxlPlByZXYg
U2NpPC9mdWxsLXRpdGxlPjwvcGVyaW9kaWNhbD48cGFnZXM+NjQyLTY1MTwvcGFnZXM+PHZvbHVt
ZT4xOTwvdm9sdW1lPjxudW1iZXI+NTwvbnVtYmVyPjxrZXl3b3Jkcz48a2V5d29yZD4qQWNjZXNz
IHRvIEluZm9ybWF0aW9uPC9rZXl3b3JkPjxrZXl3b3JkPkFkb2xlc2NlbnQ8L2tleXdvcmQ+PGtl
eXdvcmQ+QWRvbGVzY2VudCBCZWhhdmlvcjwva2V5d29yZD48a2V5d29yZD4qQWZyaWNhbiBBbWVy
aWNhbnM8L2tleXdvcmQ+PGtleXdvcmQ+Q2hpbGQ8L2tleXdvcmQ+PGtleXdvcmQ+KkRpZ2l0YWwg
RGl2aWRlPC9rZXl3b3JkPjxrZXl3b3JkPkZhbWlseSBSZWxhdGlvbnM8L2tleXdvcmQ+PGtleXdv
cmQ+SGVhbHRoIFByb21vdGlvbjwva2V5d29yZD48a2V5d29yZD5IdW1hbnM8L2tleXdvcmQ+PGtl
eXdvcmQ+KlBhcmVudGluZzwva2V5d29yZD48a2V5d29yZD5QcmV2ZW50aXZlIE1lZGljaW5lPC9r
ZXl3b3JkPjxrZXl3b3JkPlJpc2stVGFraW5nPC9rZXl3b3JkPjxrZXl3b3JkPlJ1cmFsIFBvcHVs
YXRpb248L2tleXdvcmQ+PGtleXdvcmQ+U291dGhlYXN0ZXJuIFVuaXRlZCBTdGF0ZXM8L2tleXdv
cmQ+PGtleXdvcmQ+KkFkb2xlc2NlbmNlPC9rZXl3b3JkPjxrZXl3b3JkPipEZWxpdmVyeSBtb2Rh
bGl0aWVzPC9rZXl3b3JkPjxrZXl3b3JkPipGYW1pbHktYmFzZWQgcHJldmVudGlvbjwva2V5d29y
ZD48a2V5d29yZD4qUHJvZ3JhbSBhdHRlbmRhbmNlPC9rZXl3b3JkPjxrZXl3b3JkPipSdXJhbCB0
ZWNobm9sb2d5PC9rZXl3b3JkPjwva2V5d29yZHM+PGRhdGVzPjx5ZWFyPjIwMTg8L3llYXI+PHB1
Yi1kYXRlcz48ZGF0ZT5KdWw8L2RhdGU+PC9wdWItZGF0ZXM+PC9kYXRlcz48aXNibj4xMzg5LTQ5
ODYgKFByaW50KSYjeEQ7MTM4OS00OTg2PC9pc2JuPjxhY2Nlc3Npb24tbnVtPjI5MzU2OTI4PC9h
Y2Nlc3Npb24tbnVtPjx1cmxzPjwvdXJscz48Y3VzdG9tMT5Db25mbGljdCBvZiBJbnRlcmVzdDog
TXVycnkgaXMgdGhlIGRldmVsb3BlciBvZiBQQUFTLiBCZXJrZWwgYW5kIExpdSBkZWNsYXJlIHRo
ZXkgaGF2ZSBubyBjb25mbGljdCBvZiBpbnRlcmVzdC48L2N1c3RvbTE+PGN1c3RvbTI+UE1DNTk5
NzUwNTwvY3VzdG9tMj48Y3VzdG9tNj5OSUhNUzkzNjYyMTwvY3VzdG9tNj48ZWxlY3Ryb25pYy1y
ZXNvdXJjZS1udW0+MTAuMTAwNy9zMTExMjEtMDE4LTA4NjMtejwvZWxlY3Ryb25pYy1yZXNvdXJj
ZS1udW0+PHJlbW90ZS1kYXRhYmFzZS1wcm92aWRlcj5OTE08L3JlbW90ZS1kYXRhYmFzZS1wcm92
aWRlcj48bGFuZ3VhZ2U+ZW5nPC9sYW5ndWFnZT48L3JlY29yZD48L0NpdGU+PC9FbmROb3RlPn==
</w:fldData>
              </w:fldChar>
            </w:r>
            <w:r w:rsidR="00B855DC">
              <w:rPr>
                <w:sz w:val="22"/>
                <w:szCs w:val="22"/>
              </w:rPr>
              <w:instrText xml:space="preserve"> ADDIN EN.CITE </w:instrText>
            </w:r>
            <w:r w:rsidR="00B855DC">
              <w:rPr>
                <w:sz w:val="22"/>
                <w:szCs w:val="22"/>
              </w:rPr>
              <w:fldChar w:fldCharType="begin">
                <w:fldData xml:space="preserve">PEVuZE5vdGU+PENpdGU+PEF1dGhvcj5NdXJyeTwvQXV0aG9yPjxZZWFyPjIwMTg8L1llYXI+PFJl
Y051bT41MzwvUmVjTnVtPjxEaXNwbGF5VGV4dD48c3R5bGUgZmFjZT0ic3VwZXJzY3JpcHQiPjc8
L3N0eWxlPjwvRGlzcGxheVRleHQ+PHJlY29yZD48cmVjLW51bWJlcj41MzwvcmVjLW51bWJlcj48
Zm9yZWlnbi1rZXlzPjxrZXkgYXBwPSJFTiIgZGItaWQ9ImUyMGRzdHBycjVzYXpnZTlwNWp4dHRl
eTJ6MDV3ZWZwZWR0ZiIgdGltZXN0YW1wPSIxNjU3NzQxNjI1Ij41Mzwva2V5PjwvZm9yZWlnbi1r
ZXlzPjxyZWYtdHlwZSBuYW1lPSJKb3VybmFsIEFydGljbGUiPjE3PC9yZWYtdHlwZT48Y29udHJp
YnV0b3JzPjxhdXRob3JzPjxhdXRob3I+TXVycnksIFYuIE0uPC9hdXRob3I+PGF1dGhvcj5CZXJr
ZWwsIEMuPC9hdXRob3I+PGF1dGhvcj5MaXUsIE4uPC9hdXRob3I+PC9hdXRob3JzPjwvY29udHJp
YnV0b3JzPjxhdXRoLWFkZHJlc3M+RGVwYXJ0bWVudCBvZiBIdW1hbiBhbmQgT3JnYW5pemF0aW9u
YWwgRGV2ZWxvcG1lbnQsIFBlYWJvZHkgQ29sbGVnZSwgVmFuZGVyYmlsdCBVbml2ZXJzaXR5LCBO
YXNodmlsbGUsIFROLCAzNzIwMywgVVNBLiB2ZWxtYS5tLm11cnJ5QHZhbmRlcmJpbHQuZWR1LiYj
eEQ7UkVBQ0ggSW5zdGl0dXRlLCBEZXBhcnRtZW50IG9mIFBzeWNob2xvZ3ksIEFyaXpvbmEgU3Rh
dGUgVW5pdmVyc2l0eSwgVGVtcGUsIEFaLCBVU0EuJiN4RDtEZXBhcnRtZW50IG9mIEh1bWFuIGFu
ZCBPcmdhbml6YXRpb25hbCBEZXZlbG9wbWVudCwgUGVhYm9keSBDb2xsZWdlLCBWYW5kZXJiaWx0
IFVuaXZlcnNpdHksIE5hc2h2aWxsZSwgVE4sIDM3MjAzLCBVU0EuPC9hdXRoLWFkZHJlc3M+PHRp
dGxlcz48dGl0bGU+VGhlIENsb3NpbmcgRGlnaXRhbCBEaXZpZGU6IERlbGl2ZXJ5IE1vZGFsaXR5
IGFuZCBGYW1pbHkgQXR0ZW5kYW5jZSBpbiB0aGUgUGF0aHdheXMgZm9yIEFmcmljYW4gQW1lcmlj
YW4gU3VjY2VzcyAoUEFBUykgUHJvZ3JhbTwvdGl0bGU+PHNlY29uZGFyeS10aXRsZT5QcmV2IFNj
aTwvc2Vjb25kYXJ5LXRpdGxlPjwvdGl0bGVzPjxwZXJpb2RpY2FsPjxmdWxsLXRpdGxlPlByZXYg
U2NpPC9mdWxsLXRpdGxlPjwvcGVyaW9kaWNhbD48cGFnZXM+NjQyLTY1MTwvcGFnZXM+PHZvbHVt
ZT4xOTwvdm9sdW1lPjxudW1iZXI+NTwvbnVtYmVyPjxrZXl3b3Jkcz48a2V5d29yZD4qQWNjZXNz
IHRvIEluZm9ybWF0aW9uPC9rZXl3b3JkPjxrZXl3b3JkPkFkb2xlc2NlbnQ8L2tleXdvcmQ+PGtl
eXdvcmQ+QWRvbGVzY2VudCBCZWhhdmlvcjwva2V5d29yZD48a2V5d29yZD4qQWZyaWNhbiBBbWVy
aWNhbnM8L2tleXdvcmQ+PGtleXdvcmQ+Q2hpbGQ8L2tleXdvcmQ+PGtleXdvcmQ+KkRpZ2l0YWwg
RGl2aWRlPC9rZXl3b3JkPjxrZXl3b3JkPkZhbWlseSBSZWxhdGlvbnM8L2tleXdvcmQ+PGtleXdv
cmQ+SGVhbHRoIFByb21vdGlvbjwva2V5d29yZD48a2V5d29yZD5IdW1hbnM8L2tleXdvcmQ+PGtl
eXdvcmQ+KlBhcmVudGluZzwva2V5d29yZD48a2V5d29yZD5QcmV2ZW50aXZlIE1lZGljaW5lPC9r
ZXl3b3JkPjxrZXl3b3JkPlJpc2stVGFraW5nPC9rZXl3b3JkPjxrZXl3b3JkPlJ1cmFsIFBvcHVs
YXRpb248L2tleXdvcmQ+PGtleXdvcmQ+U291dGhlYXN0ZXJuIFVuaXRlZCBTdGF0ZXM8L2tleXdv
cmQ+PGtleXdvcmQ+KkFkb2xlc2NlbmNlPC9rZXl3b3JkPjxrZXl3b3JkPipEZWxpdmVyeSBtb2Rh
bGl0aWVzPC9rZXl3b3JkPjxrZXl3b3JkPipGYW1pbHktYmFzZWQgcHJldmVudGlvbjwva2V5d29y
ZD48a2V5d29yZD4qUHJvZ3JhbSBhdHRlbmRhbmNlPC9rZXl3b3JkPjxrZXl3b3JkPipSdXJhbCB0
ZWNobm9sb2d5PC9rZXl3b3JkPjwva2V5d29yZHM+PGRhdGVzPjx5ZWFyPjIwMTg8L3llYXI+PHB1
Yi1kYXRlcz48ZGF0ZT5KdWw8L2RhdGU+PC9wdWItZGF0ZXM+PC9kYXRlcz48aXNibj4xMzg5LTQ5
ODYgKFByaW50KSYjeEQ7MTM4OS00OTg2PC9pc2JuPjxhY2Nlc3Npb24tbnVtPjI5MzU2OTI4PC9h
Y2Nlc3Npb24tbnVtPjx1cmxzPjwvdXJscz48Y3VzdG9tMT5Db25mbGljdCBvZiBJbnRlcmVzdDog
TXVycnkgaXMgdGhlIGRldmVsb3BlciBvZiBQQUFTLiBCZXJrZWwgYW5kIExpdSBkZWNsYXJlIHRo
ZXkgaGF2ZSBubyBjb25mbGljdCBvZiBpbnRlcmVzdC48L2N1c3RvbTE+PGN1c3RvbTI+UE1DNTk5
NzUwNTwvY3VzdG9tMj48Y3VzdG9tNj5OSUhNUzkzNjYyMTwvY3VzdG9tNj48ZWxlY3Ryb25pYy1y
ZXNvdXJjZS1udW0+MTAuMTAwNy9zMTExMjEtMDE4LTA4NjMtejwvZWxlY3Ryb25pYy1yZXNvdXJj
ZS1udW0+PHJlbW90ZS1kYXRhYmFzZS1wcm92aWRlcj5OTE08L3JlbW90ZS1kYXRhYmFzZS1wcm92
aWRlcj48bGFuZ3VhZ2U+ZW5nPC9sYW5ndWFnZT48L3JlY29yZD48L0NpdGU+PC9FbmROb3RlPn==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7</w:t>
            </w:r>
            <w:r w:rsidR="00B855DC">
              <w:rPr>
                <w:sz w:val="22"/>
                <w:szCs w:val="22"/>
              </w:rPr>
              <w:fldChar w:fldCharType="end"/>
            </w:r>
          </w:p>
        </w:tc>
        <w:tc>
          <w:tcPr>
            <w:tcW w:w="3159" w:type="dxa"/>
          </w:tcPr>
          <w:p w14:paraId="61394FB2" w14:textId="77777777" w:rsidR="00B71564" w:rsidRDefault="00964E6A">
            <w:pPr>
              <w:rPr>
                <w:sz w:val="22"/>
                <w:szCs w:val="22"/>
              </w:rPr>
            </w:pPr>
            <w:r>
              <w:rPr>
                <w:sz w:val="22"/>
                <w:szCs w:val="22"/>
              </w:rPr>
              <w:t>ITT analysis, listwise deletion for missing data, simple linear regression</w:t>
            </w:r>
          </w:p>
        </w:tc>
        <w:tc>
          <w:tcPr>
            <w:tcW w:w="3208" w:type="dxa"/>
          </w:tcPr>
          <w:p w14:paraId="6EB33A06" w14:textId="77777777" w:rsidR="00B71564" w:rsidRDefault="00964E6A">
            <w:pPr>
              <w:rPr>
                <w:sz w:val="22"/>
                <w:szCs w:val="22"/>
              </w:rPr>
            </w:pPr>
            <w:r>
              <w:rPr>
                <w:sz w:val="22"/>
                <w:szCs w:val="22"/>
              </w:rPr>
              <w:t xml:space="preserve">At least 1 session attended: Higher in digital delivery condition (71% vs. 57%, </w:t>
            </w:r>
            <w:r>
              <w:rPr>
                <w:i/>
                <w:sz w:val="22"/>
                <w:szCs w:val="22"/>
              </w:rPr>
              <w:t>F</w:t>
            </w:r>
            <w:r>
              <w:rPr>
                <w:sz w:val="22"/>
                <w:szCs w:val="22"/>
                <w:vertAlign w:val="subscript"/>
              </w:rPr>
              <w:t>1277</w:t>
            </w:r>
            <w:r>
              <w:rPr>
                <w:sz w:val="22"/>
                <w:szCs w:val="22"/>
              </w:rPr>
              <w:t xml:space="preserve">=27. Number of sessions attended: Higher in digital delivery condition (Mean=4, SD 3 vs. Mean = 2, SD = 2). Retention at least 50% of sessions: Higher in digital delivery condition (67% vs. 45%, </w:t>
            </w:r>
            <w:r>
              <w:rPr>
                <w:i/>
                <w:sz w:val="22"/>
                <w:szCs w:val="22"/>
              </w:rPr>
              <w:t>χ</w:t>
            </w:r>
            <w:r>
              <w:rPr>
                <w:sz w:val="22"/>
                <w:szCs w:val="22"/>
                <w:vertAlign w:val="superscript"/>
              </w:rPr>
              <w:t>2</w:t>
            </w:r>
            <w:r>
              <w:rPr>
                <w:sz w:val="22"/>
                <w:szCs w:val="22"/>
                <w:vertAlign w:val="subscript"/>
              </w:rPr>
              <w:t>1</w:t>
            </w:r>
            <w:r>
              <w:rPr>
                <w:sz w:val="22"/>
                <w:szCs w:val="22"/>
              </w:rPr>
              <w:t xml:space="preserve">=14.05) and retained for all sessions (52% vs. 16%, </w:t>
            </w:r>
            <w:r>
              <w:rPr>
                <w:i/>
                <w:sz w:val="22"/>
                <w:szCs w:val="22"/>
              </w:rPr>
              <w:t>χ</w:t>
            </w:r>
            <w:r>
              <w:rPr>
                <w:sz w:val="22"/>
                <w:szCs w:val="22"/>
                <w:vertAlign w:val="superscript"/>
              </w:rPr>
              <w:t>2</w:t>
            </w:r>
            <w:r>
              <w:rPr>
                <w:sz w:val="22"/>
                <w:szCs w:val="22"/>
                <w:vertAlign w:val="subscript"/>
              </w:rPr>
              <w:t>1</w:t>
            </w:r>
            <w:r>
              <w:rPr>
                <w:sz w:val="22"/>
                <w:szCs w:val="22"/>
              </w:rPr>
              <w:t xml:space="preserve">=42.14). They were less likely to drop out after one session (1% vs. 7%, </w:t>
            </w:r>
            <w:r>
              <w:rPr>
                <w:i/>
                <w:sz w:val="22"/>
                <w:szCs w:val="22"/>
              </w:rPr>
              <w:t>χ</w:t>
            </w:r>
            <w:r>
              <w:rPr>
                <w:sz w:val="22"/>
                <w:szCs w:val="22"/>
                <w:vertAlign w:val="superscript"/>
              </w:rPr>
              <w:t>2</w:t>
            </w:r>
            <w:r>
              <w:rPr>
                <w:sz w:val="22"/>
                <w:szCs w:val="22"/>
                <w:vertAlign w:val="subscript"/>
              </w:rPr>
              <w:t>1</w:t>
            </w:r>
            <w:r>
              <w:rPr>
                <w:sz w:val="22"/>
                <w:szCs w:val="22"/>
              </w:rPr>
              <w:t>=6.18).</w:t>
            </w:r>
          </w:p>
        </w:tc>
      </w:tr>
      <w:tr w:rsidR="00B71564" w14:paraId="3101FAC8" w14:textId="77777777">
        <w:tc>
          <w:tcPr>
            <w:tcW w:w="1504" w:type="dxa"/>
          </w:tcPr>
          <w:p w14:paraId="022CD579" w14:textId="77777777" w:rsidR="00B71564" w:rsidRDefault="00964E6A">
            <w:pPr>
              <w:rPr>
                <w:sz w:val="22"/>
                <w:szCs w:val="22"/>
              </w:rPr>
            </w:pPr>
            <w:r>
              <w:rPr>
                <w:sz w:val="22"/>
                <w:szCs w:val="22"/>
              </w:rPr>
              <w:t>F-PST</w:t>
            </w:r>
          </w:p>
        </w:tc>
        <w:tc>
          <w:tcPr>
            <w:tcW w:w="1145" w:type="dxa"/>
          </w:tcPr>
          <w:p w14:paraId="0D06347D" w14:textId="77777777" w:rsidR="00B71564" w:rsidRDefault="00964E6A" w:rsidP="00B855DC">
            <w:pPr>
              <w:rPr>
                <w:sz w:val="22"/>
                <w:szCs w:val="22"/>
              </w:rPr>
            </w:pPr>
            <w:r>
              <w:rPr>
                <w:sz w:val="22"/>
                <w:szCs w:val="22"/>
              </w:rPr>
              <w:t>Kurowski et al (2020)</w:t>
            </w:r>
            <w:r w:rsidR="00B855DC">
              <w:rPr>
                <w:sz w:val="22"/>
                <w:szCs w:val="22"/>
              </w:rPr>
              <w:fldChar w:fldCharType="begin">
                <w:fldData xml:space="preserve">PEVuZE5vdGU+PENpdGU+PEF1dGhvcj5LdXJvd3NraTwvQXV0aG9yPjxZZWFyPjIwMjA8L1llYXI+
PFJlY051bT4yMjwvUmVjTnVtPjxEaXNwbGF5VGV4dD48c3R5bGUgZmFjZT0ic3VwZXJzY3JpcHQi
Pjg8L3N0eWxlPjwvRGlzcGxheVRleHQ+PHJlY29yZD48cmVjLW51bWJlcj4yMjwvcmVjLW51bWJl
cj48Zm9yZWlnbi1rZXlzPjxrZXkgYXBwPSJFTiIgZGItaWQ9ImUyMGRzdHBycjVzYXpnZTlwNWp4
dHRleTJ6MDV3ZWZwZWR0ZiIgdGltZXN0YW1wPSIxNjU3NjQyODYyIj4yMjwva2V5PjwvZm9yZWln
bi1rZXlzPjxyZWYtdHlwZSBuYW1lPSJKb3VybmFsIEFydGljbGUiPjE3PC9yZWYtdHlwZT48Y29u
dHJpYnV0b3JzPjxhdXRob3JzPjxhdXRob3I+S3Vyb3dza2ksIEIuIEcuPC9hdXRob3I+PGF1dGhv
cj5UYXlsb3IsIEguIEcuPC9hdXRob3I+PGF1dGhvcj5NY05hbGx5LCBLLiBBLjwvYXV0aG9yPjxh
dXRob3I+S2lya3dvb2QsIE0uIFcuPC9hdXRob3I+PGF1dGhvcj5DYXNzZWR5LCBBLjwvYXV0aG9y
PjxhdXRob3I+SG9ybiwgUC4gUy48L2F1dGhvcj48YXV0aG9yPlN0YW5jaW4sIFQuPC9hdXRob3I+
PGF1dGhvcj5XYWRlLCBTLiBMLjwvYXV0aG9yPjwvYXV0aG9ycz48L2NvbnRyaWJ1dG9ycz48YXV0
aC1hZGRyZXNzPkRpdmlzaW9uIG9mIFBlZGlhdHJpYyBSZWhhYmlsaXRhdGlvbiBNZWRpY2luZSwg
RGVwYXJ0bWVudHMgb2YgUGVkaWF0cmljcyBhbmQgTmV1cm9sb2d5IGFuZCBSZWhhYmlsaXRhdGlv
biBNZWRpY2luZSAoRHIgS3Vyb3dza2kpLCBEaXZpc2lvbiBvZiBFcGlkZW1pb2xvZ3kgYW5kIEJp
b3N0YXRpc3RpY3MsIERlcGFydG1lbnQgb2YgUGVkaWF0cmljcyAoRHIgQ2Fzc2VkeSksIERpdmlz
aW9uIG9mIE5ldXJvbG9neSwgRGVwYXJ0bWVudCBvZiBQZWRpYXRyaWNzIChEciBIb3JuKSwgYW5k
IERpdmlzaW9uIG9mIFBlZGlhdHJpYyBSZWhhYmlsaXRhdGlvbiBNZWRpY2luZSwgRGVwYXJ0bWVu
dCBvZiBQZWRpYXRyaWNzIChEciBXYWRlKSwgQ2luY2lubmF0aSBDaGlsZHJlbiZhcG9zO3MgSG9z
cGl0YWwgTWVkaWNhbCBDZW50ZXIsIFVuaXZlcnNpdHkgb2YgQ2luY2lubmF0aSBDb2xsZWdlIG9m
IE1lZGljaW5lLCBPaGlvOyBCaW9iZWhhdmlvcmFsIEhlYWx0aCBDZW50ZXIsIEFiaWdhaWwgV2V4
bmVyIFJlc2VhcmNoIEluc3RpdHV0ZSBhdCBOYXRpb253aWRlIENoaWxkcmVuJmFwb3M7cyBIb3Nw
aXRhbCBhbmQgVGhlIE9oaW8gU3RhdGUgVW5pdmVyc2l0eSwgQ29sdW1idXMsIGFuZCBDYXNlIFdl
c3Rlcm4gUmVzZXJ2ZSBVbml2ZXJzaXR5IGFuZCBSYWluYm93IEJhYmllcyAmYW1wOyBDaGlsZHJl
biZhcG9zO3MgSG9zcGl0YWwsIFVuaXZlcnNpdHkgSG9zcGl0YWxzIENsZXZlbGFuZCBNZWRpY2Fs
IENlbnRlciwgQ2xldmVsYW5kLCBPaGlvIChEciBUYXlsb3IpOyBOYXRpb253aWRlIENoaWxkcmVu
JmFwb3M7cyBIb3NwaXRhbCBhbmQgVGhlIE9oaW8gU3RhdGUgVW5pdmVyc2l0eSwgQ29sdW1idXMs
IE9oaW8gKERyIE1jTmFsbHkpOyBDaGlsZHJlbiZhcG9zO3MgSG9zcGl0YWwgQ29sb3JhZG8gYW5k
IFVuaXZlcnNpdHkgb2YgQ29sb3JhZG8gU2Nob29sIG9mIE1lZGljaW5lLCBBdXJvcmEsIENvbG9y
YWRvIChEciBLaXJrd29vZCk7IGFuZCBNZXRyb0hlYWx0aCBNZWRpY2FsIENlbnRlciBhbmQgQ2Fz
ZSBXZXN0ZXJuIFJlc2VydmUgVW5pdmVyc2l0eSwgQ2xldmVsYW5kLCBPaGlvIChEciBTdGFuY2lu
KS48L2F1dGgtYWRkcmVzcz48dGl0bGVzPjx0aXRsZT5PbmxpbmUgRmFtaWx5IFByb2JsZW0tU29s
dmluZyBUaGVyYXB5IChGLVBTVCkgZm9yIEV4ZWN1dGl2ZSBhbmQgQmVoYXZpb3JhbCBEeXNmdW5j
dGlvbiBBZnRlciBUcmF1bWF0aWMgQnJhaW4gSW5qdXJ5IGluIEFkb2xlc2NlbnRzOiBBIFJhbmRv
bWl6ZWQsIE11bHRpY2VudGVyLCBDb21wYXJhdGl2ZSBFZmZlY3RpdmVuZXNzIENsaW5pY2FsIFRy
aWFsPC90aXRsZT48c2Vjb25kYXJ5LXRpdGxlPkogSGVhZCBUcmF1bWEgUmVoYWJpbDwvc2Vjb25k
YXJ5LXRpdGxlPjwvdGl0bGVzPjxwZXJpb2RpY2FsPjxmdWxsLXRpdGxlPkogSGVhZCBUcmF1bWEg
UmVoYWJpbDwvZnVsbC10aXRsZT48L3BlcmlvZGljYWw+PHBhZ2VzPjE2NS0xNzQ8L3BhZ2VzPjx2
b2x1bWU+MzU8L3ZvbHVtZT48bnVtYmVyPjM8L251bWJlcj48a2V5d29yZHM+PGtleXdvcmQ+QWRv
bGVzY2VudDwva2V5d29yZD48a2V5d29yZD4qQnJhaW4gSW5qdXJpZXMsIFRyYXVtYXRpYy9kaWFn
bm9zaXMvdGhlcmFweTwva2V5d29yZD48a2V5d29yZD5FeGVjdXRpdmUgRnVuY3Rpb248L2tleXdv
cmQ+PGtleXdvcmQ+RmFtaWx5PC9rZXl3b3JkPjxrZXl3b3JkPkh1bWFuczwva2V5d29yZD48a2V5
d29yZD5JbnRlcm5ldDwva2V5d29yZD48a2V5d29yZD5NYWxlPC9rZXl3b3JkPjxrZXl3b3JkPlBy
b2JsZW0gQmVoYXZpb3I8L2tleXdvcmQ+PGtleXdvcmQ+KlByb2JsZW0gU29sdmluZzwva2V5d29y
ZD48a2V5d29yZD5Qc3ljaG90aGVyYXB5LyptZXRob2RzPC9rZXl3b3JkPjwva2V5d29yZHM+PGRh
dGVzPjx5ZWFyPjIwMjA8L3llYXI+PHB1Yi1kYXRlcz48ZGF0ZT5NYXkvSnVuPC9kYXRlPjwvcHVi
LWRhdGVzPjwvZGF0ZXM+PGlzYm4+MDg4NS05NzAxIChQcmludCkmI3hEOzA4ODUtOTcwMTwvaXNi
bj48YWNjZXNzaW9uLW51bT4zMTgzNDA2MjwvYWNjZXNzaW9uLW51bT48dXJscz48L3VybHM+PGN1
c3RvbTE+Q29uZmxpY3RzIG9mIEludGVyZXN0OiBUaGUgYXV0aG9ycyBoYXZlIGluZGljYXRlZCB0
aGF0IHRoZXkgaGF2ZSBubyBwb3RlbnRpYWwgY29uZmxpY3RzIG9mIGludGVyZXN0IHRvIGRpc2Ns
b3NlLjwvY3VzdG9tMT48Y3VzdG9tMj5QTUM3MjA1NTc1PC9jdXN0b20yPjxjdXN0b202Pk5JSE1T
MTUzODIyMzwvY3VzdG9tNj48ZWxlY3Ryb25pYy1yZXNvdXJjZS1udW0+MTAuMTA5Ny9odHIuMDAw
MDAwMDAwMDAwMDU0NTwvZWxlY3Ryb25pYy1yZXNvdXJjZS1udW0+PHJlbW90ZS1kYXRhYmFzZS1w
cm92aWRlcj5OTE08L3JlbW90ZS1kYXRhYmFzZS1wcm92aWRlcj48bGFuZ3VhZ2U+ZW5nPC9sYW5n
dWFnZT48L3JlY29yZD48L0NpdGU+PC9FbmROb3RlPn==
</w:fldData>
              </w:fldChar>
            </w:r>
            <w:r w:rsidR="00B855DC">
              <w:rPr>
                <w:sz w:val="22"/>
                <w:szCs w:val="22"/>
              </w:rPr>
              <w:instrText xml:space="preserve"> ADDIN EN.CITE </w:instrText>
            </w:r>
            <w:r w:rsidR="00B855DC">
              <w:rPr>
                <w:sz w:val="22"/>
                <w:szCs w:val="22"/>
              </w:rPr>
              <w:fldChar w:fldCharType="begin">
                <w:fldData xml:space="preserve">PEVuZE5vdGU+PENpdGU+PEF1dGhvcj5LdXJvd3NraTwvQXV0aG9yPjxZZWFyPjIwMjA8L1llYXI+
PFJlY051bT4yMjwvUmVjTnVtPjxEaXNwbGF5VGV4dD48c3R5bGUgZmFjZT0ic3VwZXJzY3JpcHQi
Pjg8L3N0eWxlPjwvRGlzcGxheVRleHQ+PHJlY29yZD48cmVjLW51bWJlcj4yMjwvcmVjLW51bWJl
cj48Zm9yZWlnbi1rZXlzPjxrZXkgYXBwPSJFTiIgZGItaWQ9ImUyMGRzdHBycjVzYXpnZTlwNWp4
dHRleTJ6MDV3ZWZwZWR0ZiIgdGltZXN0YW1wPSIxNjU3NjQyODYyIj4yMjwva2V5PjwvZm9yZWln
bi1rZXlzPjxyZWYtdHlwZSBuYW1lPSJKb3VybmFsIEFydGljbGUiPjE3PC9yZWYtdHlwZT48Y29u
dHJpYnV0b3JzPjxhdXRob3JzPjxhdXRob3I+S3Vyb3dza2ksIEIuIEcuPC9hdXRob3I+PGF1dGhv
cj5UYXlsb3IsIEguIEcuPC9hdXRob3I+PGF1dGhvcj5NY05hbGx5LCBLLiBBLjwvYXV0aG9yPjxh
dXRob3I+S2lya3dvb2QsIE0uIFcuPC9hdXRob3I+PGF1dGhvcj5DYXNzZWR5LCBBLjwvYXV0aG9y
PjxhdXRob3I+SG9ybiwgUC4gUy48L2F1dGhvcj48YXV0aG9yPlN0YW5jaW4sIFQuPC9hdXRob3I+
PGF1dGhvcj5XYWRlLCBTLiBMLjwvYXV0aG9yPjwvYXV0aG9ycz48L2NvbnRyaWJ1dG9ycz48YXV0
aC1hZGRyZXNzPkRpdmlzaW9uIG9mIFBlZGlhdHJpYyBSZWhhYmlsaXRhdGlvbiBNZWRpY2luZSwg
RGVwYXJ0bWVudHMgb2YgUGVkaWF0cmljcyBhbmQgTmV1cm9sb2d5IGFuZCBSZWhhYmlsaXRhdGlv
biBNZWRpY2luZSAoRHIgS3Vyb3dza2kpLCBEaXZpc2lvbiBvZiBFcGlkZW1pb2xvZ3kgYW5kIEJp
b3N0YXRpc3RpY3MsIERlcGFydG1lbnQgb2YgUGVkaWF0cmljcyAoRHIgQ2Fzc2VkeSksIERpdmlz
aW9uIG9mIE5ldXJvbG9neSwgRGVwYXJ0bWVudCBvZiBQZWRpYXRyaWNzIChEciBIb3JuKSwgYW5k
IERpdmlzaW9uIG9mIFBlZGlhdHJpYyBSZWhhYmlsaXRhdGlvbiBNZWRpY2luZSwgRGVwYXJ0bWVu
dCBvZiBQZWRpYXRyaWNzIChEciBXYWRlKSwgQ2luY2lubmF0aSBDaGlsZHJlbiZhcG9zO3MgSG9z
cGl0YWwgTWVkaWNhbCBDZW50ZXIsIFVuaXZlcnNpdHkgb2YgQ2luY2lubmF0aSBDb2xsZWdlIG9m
IE1lZGljaW5lLCBPaGlvOyBCaW9iZWhhdmlvcmFsIEhlYWx0aCBDZW50ZXIsIEFiaWdhaWwgV2V4
bmVyIFJlc2VhcmNoIEluc3RpdHV0ZSBhdCBOYXRpb253aWRlIENoaWxkcmVuJmFwb3M7cyBIb3Nw
aXRhbCBhbmQgVGhlIE9oaW8gU3RhdGUgVW5pdmVyc2l0eSwgQ29sdW1idXMsIGFuZCBDYXNlIFdl
c3Rlcm4gUmVzZXJ2ZSBVbml2ZXJzaXR5IGFuZCBSYWluYm93IEJhYmllcyAmYW1wOyBDaGlsZHJl
biZhcG9zO3MgSG9zcGl0YWwsIFVuaXZlcnNpdHkgSG9zcGl0YWxzIENsZXZlbGFuZCBNZWRpY2Fs
IENlbnRlciwgQ2xldmVsYW5kLCBPaGlvIChEciBUYXlsb3IpOyBOYXRpb253aWRlIENoaWxkcmVu
JmFwb3M7cyBIb3NwaXRhbCBhbmQgVGhlIE9oaW8gU3RhdGUgVW5pdmVyc2l0eSwgQ29sdW1idXMs
IE9oaW8gKERyIE1jTmFsbHkpOyBDaGlsZHJlbiZhcG9zO3MgSG9zcGl0YWwgQ29sb3JhZG8gYW5k
IFVuaXZlcnNpdHkgb2YgQ29sb3JhZG8gU2Nob29sIG9mIE1lZGljaW5lLCBBdXJvcmEsIENvbG9y
YWRvIChEciBLaXJrd29vZCk7IGFuZCBNZXRyb0hlYWx0aCBNZWRpY2FsIENlbnRlciBhbmQgQ2Fz
ZSBXZXN0ZXJuIFJlc2VydmUgVW5pdmVyc2l0eSwgQ2xldmVsYW5kLCBPaGlvIChEciBTdGFuY2lu
KS48L2F1dGgtYWRkcmVzcz48dGl0bGVzPjx0aXRsZT5PbmxpbmUgRmFtaWx5IFByb2JsZW0tU29s
dmluZyBUaGVyYXB5IChGLVBTVCkgZm9yIEV4ZWN1dGl2ZSBhbmQgQmVoYXZpb3JhbCBEeXNmdW5j
dGlvbiBBZnRlciBUcmF1bWF0aWMgQnJhaW4gSW5qdXJ5IGluIEFkb2xlc2NlbnRzOiBBIFJhbmRv
bWl6ZWQsIE11bHRpY2VudGVyLCBDb21wYXJhdGl2ZSBFZmZlY3RpdmVuZXNzIENsaW5pY2FsIFRy
aWFsPC90aXRsZT48c2Vjb25kYXJ5LXRpdGxlPkogSGVhZCBUcmF1bWEgUmVoYWJpbDwvc2Vjb25k
YXJ5LXRpdGxlPjwvdGl0bGVzPjxwZXJpb2RpY2FsPjxmdWxsLXRpdGxlPkogSGVhZCBUcmF1bWEg
UmVoYWJpbDwvZnVsbC10aXRsZT48L3BlcmlvZGljYWw+PHBhZ2VzPjE2NS0xNzQ8L3BhZ2VzPjx2
b2x1bWU+MzU8L3ZvbHVtZT48bnVtYmVyPjM8L251bWJlcj48a2V5d29yZHM+PGtleXdvcmQ+QWRv
bGVzY2VudDwva2V5d29yZD48a2V5d29yZD4qQnJhaW4gSW5qdXJpZXMsIFRyYXVtYXRpYy9kaWFn
bm9zaXMvdGhlcmFweTwva2V5d29yZD48a2V5d29yZD5FeGVjdXRpdmUgRnVuY3Rpb248L2tleXdv
cmQ+PGtleXdvcmQ+RmFtaWx5PC9rZXl3b3JkPjxrZXl3b3JkPkh1bWFuczwva2V5d29yZD48a2V5
d29yZD5JbnRlcm5ldDwva2V5d29yZD48a2V5d29yZD5NYWxlPC9rZXl3b3JkPjxrZXl3b3JkPlBy
b2JsZW0gQmVoYXZpb3I8L2tleXdvcmQ+PGtleXdvcmQ+KlByb2JsZW0gU29sdmluZzwva2V5d29y
ZD48a2V5d29yZD5Qc3ljaG90aGVyYXB5LyptZXRob2RzPC9rZXl3b3JkPjwva2V5d29yZHM+PGRh
dGVzPjx5ZWFyPjIwMjA8L3llYXI+PHB1Yi1kYXRlcz48ZGF0ZT5NYXkvSnVuPC9kYXRlPjwvcHVi
LWRhdGVzPjwvZGF0ZXM+PGlzYm4+MDg4NS05NzAxIChQcmludCkmI3hEOzA4ODUtOTcwMTwvaXNi
bj48YWNjZXNzaW9uLW51bT4zMTgzNDA2MjwvYWNjZXNzaW9uLW51bT48dXJscz48L3VybHM+PGN1
c3RvbTE+Q29uZmxpY3RzIG9mIEludGVyZXN0OiBUaGUgYXV0aG9ycyBoYXZlIGluZGljYXRlZCB0
aGF0IHRoZXkgaGF2ZSBubyBwb3RlbnRpYWwgY29uZmxpY3RzIG9mIGludGVyZXN0IHRvIGRpc2Ns
b3NlLjwvY3VzdG9tMT48Y3VzdG9tMj5QTUM3MjA1NTc1PC9jdXN0b20yPjxjdXN0b202Pk5JSE1T
MTUzODIyMzwvY3VzdG9tNj48ZWxlY3Ryb25pYy1yZXNvdXJjZS1udW0+MTAuMTA5Ny9odHIuMDAw
MDAwMDAwMDAwMDU0NTwvZWxlY3Ryb25pYy1yZXNvdXJjZS1udW0+PHJlbW90ZS1kYXRhYmFzZS1w
cm92aWRlcj5OTE08L3JlbW90ZS1kYXRhYmFzZS1wcm92aWRlcj48bGFuZ3VhZ2U+ZW5nPC9sYW5n
dWFnZT48L3JlY29yZD48L0NpdGU+PC9FbmROb3RlPn==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8</w:t>
            </w:r>
            <w:r w:rsidR="00B855DC">
              <w:rPr>
                <w:sz w:val="22"/>
                <w:szCs w:val="22"/>
              </w:rPr>
              <w:fldChar w:fldCharType="end"/>
            </w:r>
          </w:p>
        </w:tc>
        <w:tc>
          <w:tcPr>
            <w:tcW w:w="3159" w:type="dxa"/>
          </w:tcPr>
          <w:p w14:paraId="4218555C" w14:textId="77777777" w:rsidR="00B71564" w:rsidRDefault="00964E6A">
            <w:pPr>
              <w:rPr>
                <w:sz w:val="22"/>
                <w:szCs w:val="22"/>
              </w:rPr>
            </w:pPr>
            <w:r>
              <w:rPr>
                <w:sz w:val="22"/>
                <w:szCs w:val="22"/>
              </w:rPr>
              <w:t xml:space="preserve">ITT </w:t>
            </w:r>
            <w:proofErr w:type="gramStart"/>
            <w:r>
              <w:rPr>
                <w:sz w:val="22"/>
                <w:szCs w:val="22"/>
              </w:rPr>
              <w:t>analysis;</w:t>
            </w:r>
            <w:proofErr w:type="gramEnd"/>
            <w:r>
              <w:rPr>
                <w:sz w:val="22"/>
                <w:szCs w:val="22"/>
              </w:rPr>
              <w:t xml:space="preserve"> repeated-measures mixed models; effect sizes derived from mixed-model results and similar to Cohen </w:t>
            </w:r>
            <w:r>
              <w:rPr>
                <w:i/>
                <w:sz w:val="22"/>
                <w:szCs w:val="22"/>
              </w:rPr>
              <w:t>d</w:t>
            </w:r>
            <w:r>
              <w:rPr>
                <w:sz w:val="22"/>
                <w:szCs w:val="22"/>
              </w:rPr>
              <w:t>,</w:t>
            </w:r>
            <w:r>
              <w:rPr>
                <w:i/>
                <w:sz w:val="22"/>
                <w:szCs w:val="22"/>
              </w:rPr>
              <w:t xml:space="preserve"> </w:t>
            </w:r>
            <w:r>
              <w:rPr>
                <w:sz w:val="22"/>
                <w:szCs w:val="22"/>
              </w:rPr>
              <w:t xml:space="preserve">adjusted </w:t>
            </w:r>
            <w:r>
              <w:rPr>
                <w:i/>
                <w:sz w:val="22"/>
                <w:szCs w:val="22"/>
              </w:rPr>
              <w:t xml:space="preserve">t </w:t>
            </w:r>
            <w:r>
              <w:rPr>
                <w:sz w:val="22"/>
                <w:szCs w:val="22"/>
              </w:rPr>
              <w:t>statistics for pairwise differences</w:t>
            </w:r>
          </w:p>
        </w:tc>
        <w:tc>
          <w:tcPr>
            <w:tcW w:w="3208" w:type="dxa"/>
          </w:tcPr>
          <w:p w14:paraId="3A8F92DD" w14:textId="77777777" w:rsidR="00B71564" w:rsidRDefault="00964E6A">
            <w:pPr>
              <w:rPr>
                <w:sz w:val="22"/>
                <w:szCs w:val="22"/>
              </w:rPr>
            </w:pPr>
            <w:r>
              <w:rPr>
                <w:sz w:val="22"/>
                <w:szCs w:val="22"/>
              </w:rPr>
              <w:t xml:space="preserve">All outcomes: Reported no statistically significant differences between conditions </w:t>
            </w:r>
          </w:p>
        </w:tc>
      </w:tr>
      <w:tr w:rsidR="00B71564" w14:paraId="1061CFCD" w14:textId="77777777">
        <w:tc>
          <w:tcPr>
            <w:tcW w:w="1504" w:type="dxa"/>
          </w:tcPr>
          <w:p w14:paraId="33FEA3F9" w14:textId="77777777" w:rsidR="00B71564" w:rsidRDefault="00B71564">
            <w:pPr>
              <w:rPr>
                <w:sz w:val="22"/>
                <w:szCs w:val="22"/>
              </w:rPr>
            </w:pPr>
          </w:p>
        </w:tc>
        <w:tc>
          <w:tcPr>
            <w:tcW w:w="1145" w:type="dxa"/>
          </w:tcPr>
          <w:p w14:paraId="4AE54EB7" w14:textId="77777777" w:rsidR="00B71564" w:rsidRDefault="00964E6A" w:rsidP="00B855DC">
            <w:pPr>
              <w:rPr>
                <w:sz w:val="22"/>
                <w:szCs w:val="22"/>
              </w:rPr>
            </w:pPr>
            <w:r>
              <w:rPr>
                <w:sz w:val="22"/>
                <w:szCs w:val="22"/>
              </w:rPr>
              <w:t>Wade et al (2019a)</w:t>
            </w:r>
            <w:r w:rsidR="00B855DC">
              <w:rPr>
                <w:sz w:val="22"/>
                <w:szCs w:val="22"/>
              </w:rPr>
              <w:fldChar w:fldCharType="begin">
                <w:fldData xml:space="preserve">PEVuZE5vdGU+PENpdGU+PEF1dGhvcj5XYWRlPC9BdXRob3I+PFllYXI+MjAxOWE8L1llYXI+PFJl
Y051bT4yMzwvUmVjTnVtPjxEaXNwbGF5VGV4dD48c3R5bGUgZmFjZT0ic3VwZXJzY3JpcHQiPjk8
L3N0eWxlPjwvRGlzcGxheVRleHQ+PHJlY29yZD48cmVjLW51bWJlcj4yMzwvcmVjLW51bWJlcj48
Zm9yZWlnbi1rZXlzPjxrZXkgYXBwPSJFTiIgZGItaWQ9ImUyMGRzdHBycjVzYXpnZTlwNWp4dHRl
eTJ6MDV3ZWZwZWR0ZiIgdGltZXN0YW1wPSIxNjU3NjQyODYyIj4yMzwva2V5PjwvZm9yZWlnbi1r
ZXlzPjxyZWYtdHlwZSBuYW1lPSJKb3VybmFsIEFydGljbGUiPjE3PC9yZWYtdHlwZT48Y29udHJp
YnV0b3JzPjxhdXRob3JzPjxhdXRob3I+V2FkZSwgUy4gTC48L2F1dGhvcj48YXV0aG9yPkNhc3Nl
ZHksIEEuIEUuPC9hdXRob3I+PGF1dGhvcj5NY05hbGx5LCBLLiBBLjwvYXV0aG9yPjxhdXRob3I+
S3Vyb3dza2ksIEIuIEcuPC9hdXRob3I+PGF1dGhvcj5LaXJrd29vZCwgTS4gVy48L2F1dGhvcj48
YXV0aG9yPlN0YW5jaW4sIFQuPC9hdXRob3I+PGF1dGhvcj5UYXlsb3IsIEguIEcuPC9hdXRob3I+
PC9hdXRob3JzPjwvY29udHJpYnV0b3JzPjxhdXRoLWFkZHJlc3M+RGl2aXNpb24gb2YgUGVkaWF0
cmljIFJlaGFiaWxpdGF0aW9uIE1lZGljaW5lLCBDaW5jaW5uYXRpIENoaWxkcmVuJmFwb3M7cyBI
b3NwaXRhbCBNZWRpY2FsIENlbnRlciBhbmQgRGVwYXJ0bWVudHMgb2YgUGVkaWF0cmljcyBhbmQg
UHN5Y2hvbG9neSwgVW5pdmVyc2l0eSBvZiBDaW5jaW5uYXRpLCBDaW5jaW5uYXRpLCBPaGlvIChE
ciBXYWRlKTsgRGl2aXNpb24gb2YgQmlvc3RhdGlzdGljcyBhbmQgRXBpZGVtaW9sb2d5LCBDaW5j
aW5uYXRpIENoaWxkcmVuJmFwb3M7cyBIb3NwaXRhbCBNZWRpY2FsIENlbnRlciwgQ2luY2lubmF0
aSwgT2hpbyAoRHIgQ2Fzc2VkeSk7IERpdmlzaW9uIG9mIFBzeWNoaWF0cnkgYW5kIEJlaGF2aW9y
YWwgSGVhbHRoLCBOYXRpb253aWRlIENoaWxkcmVuJmFwb3M7cyBIb3NwaXRhbCBhbmQgVGhlIE9o
aW8gU3RhdGUgVW5pdmVyc2l0eSwgQ29sdW1idXMsIE9oaW8gKERyIE1jTmFsbHkpOyBEaXZpc2lv
biBvZiBQZWRpYXRyaWMgUmVoYWJpbGl0YXRpb24gTWVkaWNpbmUsIENpbmNpbm5hdGkgQ2hpbGRy
ZW4mYXBvcztzIEhvc3BpdGFsIE1lZGljYWwgQ2VudGVyLCBhbmQgRGVwYXJ0bWVudHMgb2YgUGVk
aWF0cmljcywgTmV1cm9sb2d5IGFuZCBSZWhhYmlsaXRhdGlvbiBNZWRpY2luZSwgVW5pdmVyc2l0
eSBvZiBDaW5jaW5uYXRpLCBDaW5jaW5uYXRpLCBPaGlvIChEciBLdXJvd3NraSk7IERlcGFydG1l
bnQgb2YgUmVoYWJpbGl0YXRpb24gUHN5Y2hvbG9neS9OZXVyb3BzeWNob2xvZ3ksIENoaWxkcmVu
JmFwb3M7cyBIb3NwaXRhbCBDb2xvcmFkbyBhbmQgVW5pdmVyc2l0eSBvZiBDb2xvcmFkbyBTY2hv
b2wgb2YgTWVkaWNpbmUsIEF1cm9yYSwgQ29sb3JhZG8gKERyIEtpcmt3b29kKTsgRGVwYXJ0bWVu
dCBvZiBQc3ljaGlhdHJ5LCBDYXNlIFdlc3Rlcm4gUmVzZXJ2ZSBVbml2ZXJzaXR5LCBNZXRyb0hl
YWx0aCBNZWRpY2FsIENlbnRlciwgQ2xldmVsYW5kLCBPaGlvIChEciBTdGFuY2luKTsgQ2VudGVy
IGZvciBCaW9iZWhhdmlvcmFsIEhlYWx0aCwgTmF0aW9ud2lkZSBDaGlsZHJlbiZhcG9zO3MgSG9z
cGl0YWwgUmVzZWFyY2ggSW5zdGl0dXRlLCBEZXBhcnRtZW50IG9mIFBlZGlhdHJpY3MsIFRoZSBP
aGlvIFN0YXRlIFVuaXZlcnNpdHksIENvbHVtYnVzLCBPaGlvIChEciBUYXlsb3IpOyBhbmQgRGl2
aXNpb24gb2YgRGV2ZWxvcG1lbnRhbC9CZWhhdmlvcmFsIFBlZGlhdHJpY3MgYW5kIFBzeWNob2xv
Z3ksIENhc2UgV2VzdGVybiBSZXNlcnZlIFVuaXZlcnNpdHkgYW5kIFJhaW5ib3cgQmFiaWVzICZh
bXA7IENoaWxkcmVuJmFwb3M7cyBVbml2ZXJzaXR5IEhvc3BpdGFsIENsZXZlbGFuZCBNZWRpY2Fs
IENlbnRlciwgQ2xldmVsYW5kLCBPaGlvIChEciBUYXlsb3IpLjwvYXV0aC1hZGRyZXNzPjx0aXRs
ZXM+PHRpdGxlPkEgUmFuZG9taXplZCBDb21wYXJhdGl2ZSBFZmZlY3RpdmVuZXNzIFRyaWFsIG9m
IEZhbWlseS1Qcm9ibGVtLVNvbHZpbmcgVHJlYXRtZW50IGZvciBBZG9sZXNjZW50IEJyYWluIElu
anVyeTogUGFyZW50IE91dGNvbWVzIEZyb20gdGhlIENvcGluZyB3aXRoIEhlYWQgSW5qdXJ5IHRo
cm91Z2ggUHJvYmxlbSBTb2x2aW5nIChDSElQUykgU3R1ZHk8L3RpdGxlPjxzZWNvbmRhcnktdGl0
bGU+SiBIZWFkIFRyYXVtYSBSZWhhYmlsPC9zZWNvbmRhcnktdGl0bGU+PC90aXRsZXM+PHBlcmlv
ZGljYWw+PGZ1bGwtdGl0bGU+SiBIZWFkIFRyYXVtYSBSZWhhYmlsPC9mdWxsLXRpdGxlPjwvcGVy
aW9kaWNhbD48cGFnZXM+RTEtZTk8L3BhZ2VzPjx2b2x1bWU+MzQ8L3ZvbHVtZT48bnVtYmVyPjY8
L251bWJlcj48a2V5d29yZHM+PGtleXdvcmQ+KkFkYXB0YXRpb24sIFBzeWNob2xvZ2ljYWw8L2tl
eXdvcmQ+PGtleXdvcmQ+QWRvbGVzY2VudDwva2V5d29yZD48a2V5d29yZD5BZHVsdDwva2V5d29y
ZD48a2V5d29yZD5CcmFpbiBJbmp1cmllcywgVHJhdW1hdGljLypwc3ljaG9sb2d5L3RoZXJhcHk8
L2tleXdvcmQ+PGtleXdvcmQ+RGVwcmVzc2l2ZSBEaXNvcmRlci9wcmV2ZW50aW9uICZhbXA7IGNv
bnRyb2w8L2tleXdvcmQ+PGtleXdvcmQ+RmFtaWx5IFRoZXJhcHkvKm1ldGhvZHM8L2tleXdvcmQ+
PGtleXdvcmQ+RmVtYWxlPC9rZXl3b3JkPjxrZXl3b3JkPkh1bWFuczwva2V5d29yZD48a2V5d29y
ZD5NYWxlPC9rZXl3b3JkPjxrZXl3b3JkPk1pZGRsZSBBZ2VkPC9rZXl3b3JkPjxrZXl3b3JkPlBh
cmVudHMvKnBzeWNob2xvZ3k8L2tleXdvcmQ+PGtleXdvcmQ+KlByb2JsZW0gU29sdmluZzwva2V5
d29yZD48a2V5d29yZD5TZWxmIENhcmU8L2tleXdvcmQ+PGtleXdvcmQ+U3RyZXNzLCBQc3ljaG9s
b2dpY2FsL3ByZXZlbnRpb24gJmFtcDsgY29udHJvbDwva2V5d29yZD48a2V5d29yZD4qVGVsZW1l
ZGljaW5lPC9rZXl3b3JkPjwva2V5d29yZHM+PGRhdGVzPjx5ZWFyPjIwMTlhPC95ZWFyPjxwdWIt
ZGF0ZXM+PGRhdGU+Tm92L0RlYzwvZGF0ZT48L3B1Yi1kYXRlcz48L2RhdGVzPjxpc2JuPjA4ODUt
OTcwMTwvaXNibj48YWNjZXNzaW9uLW51bT4zMTAzMzc0NzwvYWNjZXNzaW9uLW51bT48dXJscz48
L3VybHM+PGVsZWN0cm9uaWMtcmVzb3VyY2UtbnVtPjEwLjEwOTcvaHRyLjAwMDAwMDAwMDAwMDA0
ODc8L2VsZWN0cm9uaWMtcmVzb3VyY2UtbnVtPjxyZW1vdGUtZGF0YWJhc2UtcHJvdmlkZXI+TkxN
PC9yZW1vdGUtZGF0YWJhc2UtcHJvdmlkZXI+PGxhbmd1YWdlPmVuZzwvbGFuZ3VhZ2U+PC9yZWNv
cmQ+PC9DaXRlPjwvRW5kTm90ZT5=
</w:fldData>
              </w:fldChar>
            </w:r>
            <w:r w:rsidR="00B855DC">
              <w:rPr>
                <w:sz w:val="22"/>
                <w:szCs w:val="22"/>
              </w:rPr>
              <w:instrText xml:space="preserve"> ADDIN EN.CITE </w:instrText>
            </w:r>
            <w:r w:rsidR="00B855DC">
              <w:rPr>
                <w:sz w:val="22"/>
                <w:szCs w:val="22"/>
              </w:rPr>
              <w:fldChar w:fldCharType="begin">
                <w:fldData xml:space="preserve">PEVuZE5vdGU+PENpdGU+PEF1dGhvcj5XYWRlPC9BdXRob3I+PFllYXI+MjAxOWE8L1llYXI+PFJl
Y051bT4yMzwvUmVjTnVtPjxEaXNwbGF5VGV4dD48c3R5bGUgZmFjZT0ic3VwZXJzY3JpcHQiPjk8
L3N0eWxlPjwvRGlzcGxheVRleHQ+PHJlY29yZD48cmVjLW51bWJlcj4yMzwvcmVjLW51bWJlcj48
Zm9yZWlnbi1rZXlzPjxrZXkgYXBwPSJFTiIgZGItaWQ9ImUyMGRzdHBycjVzYXpnZTlwNWp4dHRl
eTJ6MDV3ZWZwZWR0ZiIgdGltZXN0YW1wPSIxNjU3NjQyODYyIj4yMzwva2V5PjwvZm9yZWlnbi1r
ZXlzPjxyZWYtdHlwZSBuYW1lPSJKb3VybmFsIEFydGljbGUiPjE3PC9yZWYtdHlwZT48Y29udHJp
YnV0b3JzPjxhdXRob3JzPjxhdXRob3I+V2FkZSwgUy4gTC48L2F1dGhvcj48YXV0aG9yPkNhc3Nl
ZHksIEEuIEUuPC9hdXRob3I+PGF1dGhvcj5NY05hbGx5LCBLLiBBLjwvYXV0aG9yPjxhdXRob3I+
S3Vyb3dza2ksIEIuIEcuPC9hdXRob3I+PGF1dGhvcj5LaXJrd29vZCwgTS4gVy48L2F1dGhvcj48
YXV0aG9yPlN0YW5jaW4sIFQuPC9hdXRob3I+PGF1dGhvcj5UYXlsb3IsIEguIEcuPC9hdXRob3I+
PC9hdXRob3JzPjwvY29udHJpYnV0b3JzPjxhdXRoLWFkZHJlc3M+RGl2aXNpb24gb2YgUGVkaWF0
cmljIFJlaGFiaWxpdGF0aW9uIE1lZGljaW5lLCBDaW5jaW5uYXRpIENoaWxkcmVuJmFwb3M7cyBI
b3NwaXRhbCBNZWRpY2FsIENlbnRlciBhbmQgRGVwYXJ0bWVudHMgb2YgUGVkaWF0cmljcyBhbmQg
UHN5Y2hvbG9neSwgVW5pdmVyc2l0eSBvZiBDaW5jaW5uYXRpLCBDaW5jaW5uYXRpLCBPaGlvIChE
ciBXYWRlKTsgRGl2aXNpb24gb2YgQmlvc3RhdGlzdGljcyBhbmQgRXBpZGVtaW9sb2d5LCBDaW5j
aW5uYXRpIENoaWxkcmVuJmFwb3M7cyBIb3NwaXRhbCBNZWRpY2FsIENlbnRlciwgQ2luY2lubmF0
aSwgT2hpbyAoRHIgQ2Fzc2VkeSk7IERpdmlzaW9uIG9mIFBzeWNoaWF0cnkgYW5kIEJlaGF2aW9y
YWwgSGVhbHRoLCBOYXRpb253aWRlIENoaWxkcmVuJmFwb3M7cyBIb3NwaXRhbCBhbmQgVGhlIE9o
aW8gU3RhdGUgVW5pdmVyc2l0eSwgQ29sdW1idXMsIE9oaW8gKERyIE1jTmFsbHkpOyBEaXZpc2lv
biBvZiBQZWRpYXRyaWMgUmVoYWJpbGl0YXRpb24gTWVkaWNpbmUsIENpbmNpbm5hdGkgQ2hpbGRy
ZW4mYXBvcztzIEhvc3BpdGFsIE1lZGljYWwgQ2VudGVyLCBhbmQgRGVwYXJ0bWVudHMgb2YgUGVk
aWF0cmljcywgTmV1cm9sb2d5IGFuZCBSZWhhYmlsaXRhdGlvbiBNZWRpY2luZSwgVW5pdmVyc2l0
eSBvZiBDaW5jaW5uYXRpLCBDaW5jaW5uYXRpLCBPaGlvIChEciBLdXJvd3NraSk7IERlcGFydG1l
bnQgb2YgUmVoYWJpbGl0YXRpb24gUHN5Y2hvbG9neS9OZXVyb3BzeWNob2xvZ3ksIENoaWxkcmVu
JmFwb3M7cyBIb3NwaXRhbCBDb2xvcmFkbyBhbmQgVW5pdmVyc2l0eSBvZiBDb2xvcmFkbyBTY2hv
b2wgb2YgTWVkaWNpbmUsIEF1cm9yYSwgQ29sb3JhZG8gKERyIEtpcmt3b29kKTsgRGVwYXJ0bWVu
dCBvZiBQc3ljaGlhdHJ5LCBDYXNlIFdlc3Rlcm4gUmVzZXJ2ZSBVbml2ZXJzaXR5LCBNZXRyb0hl
YWx0aCBNZWRpY2FsIENlbnRlciwgQ2xldmVsYW5kLCBPaGlvIChEciBTdGFuY2luKTsgQ2VudGVy
IGZvciBCaW9iZWhhdmlvcmFsIEhlYWx0aCwgTmF0aW9ud2lkZSBDaGlsZHJlbiZhcG9zO3MgSG9z
cGl0YWwgUmVzZWFyY2ggSW5zdGl0dXRlLCBEZXBhcnRtZW50IG9mIFBlZGlhdHJpY3MsIFRoZSBP
aGlvIFN0YXRlIFVuaXZlcnNpdHksIENvbHVtYnVzLCBPaGlvIChEciBUYXlsb3IpOyBhbmQgRGl2
aXNpb24gb2YgRGV2ZWxvcG1lbnRhbC9CZWhhdmlvcmFsIFBlZGlhdHJpY3MgYW5kIFBzeWNob2xv
Z3ksIENhc2UgV2VzdGVybiBSZXNlcnZlIFVuaXZlcnNpdHkgYW5kIFJhaW5ib3cgQmFiaWVzICZh
bXA7IENoaWxkcmVuJmFwb3M7cyBVbml2ZXJzaXR5IEhvc3BpdGFsIENsZXZlbGFuZCBNZWRpY2Fs
IENlbnRlciwgQ2xldmVsYW5kLCBPaGlvIChEciBUYXlsb3IpLjwvYXV0aC1hZGRyZXNzPjx0aXRs
ZXM+PHRpdGxlPkEgUmFuZG9taXplZCBDb21wYXJhdGl2ZSBFZmZlY3RpdmVuZXNzIFRyaWFsIG9m
IEZhbWlseS1Qcm9ibGVtLVNvbHZpbmcgVHJlYXRtZW50IGZvciBBZG9sZXNjZW50IEJyYWluIElu
anVyeTogUGFyZW50IE91dGNvbWVzIEZyb20gdGhlIENvcGluZyB3aXRoIEhlYWQgSW5qdXJ5IHRo
cm91Z2ggUHJvYmxlbSBTb2x2aW5nIChDSElQUykgU3R1ZHk8L3RpdGxlPjxzZWNvbmRhcnktdGl0
bGU+SiBIZWFkIFRyYXVtYSBSZWhhYmlsPC9zZWNvbmRhcnktdGl0bGU+PC90aXRsZXM+PHBlcmlv
ZGljYWw+PGZ1bGwtdGl0bGU+SiBIZWFkIFRyYXVtYSBSZWhhYmlsPC9mdWxsLXRpdGxlPjwvcGVy
aW9kaWNhbD48cGFnZXM+RTEtZTk8L3BhZ2VzPjx2b2x1bWU+MzQ8L3ZvbHVtZT48bnVtYmVyPjY8
L251bWJlcj48a2V5d29yZHM+PGtleXdvcmQ+KkFkYXB0YXRpb24sIFBzeWNob2xvZ2ljYWw8L2tl
eXdvcmQ+PGtleXdvcmQ+QWRvbGVzY2VudDwva2V5d29yZD48a2V5d29yZD5BZHVsdDwva2V5d29y
ZD48a2V5d29yZD5CcmFpbiBJbmp1cmllcywgVHJhdW1hdGljLypwc3ljaG9sb2d5L3RoZXJhcHk8
L2tleXdvcmQ+PGtleXdvcmQ+RGVwcmVzc2l2ZSBEaXNvcmRlci9wcmV2ZW50aW9uICZhbXA7IGNv
bnRyb2w8L2tleXdvcmQ+PGtleXdvcmQ+RmFtaWx5IFRoZXJhcHkvKm1ldGhvZHM8L2tleXdvcmQ+
PGtleXdvcmQ+RmVtYWxlPC9rZXl3b3JkPjxrZXl3b3JkPkh1bWFuczwva2V5d29yZD48a2V5d29y
ZD5NYWxlPC9rZXl3b3JkPjxrZXl3b3JkPk1pZGRsZSBBZ2VkPC9rZXl3b3JkPjxrZXl3b3JkPlBh
cmVudHMvKnBzeWNob2xvZ3k8L2tleXdvcmQ+PGtleXdvcmQ+KlByb2JsZW0gU29sdmluZzwva2V5
d29yZD48a2V5d29yZD5TZWxmIENhcmU8L2tleXdvcmQ+PGtleXdvcmQ+U3RyZXNzLCBQc3ljaG9s
b2dpY2FsL3ByZXZlbnRpb24gJmFtcDsgY29udHJvbDwva2V5d29yZD48a2V5d29yZD4qVGVsZW1l
ZGljaW5lPC9rZXl3b3JkPjwva2V5d29yZHM+PGRhdGVzPjx5ZWFyPjIwMTlhPC95ZWFyPjxwdWIt
ZGF0ZXM+PGRhdGU+Tm92L0RlYzwvZGF0ZT48L3B1Yi1kYXRlcz48L2RhdGVzPjxpc2JuPjA4ODUt
OTcwMTwvaXNibj48YWNjZXNzaW9uLW51bT4zMTAzMzc0NzwvYWNjZXNzaW9uLW51bT48dXJscz48
L3VybHM+PGVsZWN0cm9uaWMtcmVzb3VyY2UtbnVtPjEwLjEwOTcvaHRyLjAwMDAwMDAwMDAwMDA0
ODc8L2VsZWN0cm9uaWMtcmVzb3VyY2UtbnVtPjxyZW1vdGUtZGF0YWJhc2UtcHJvdmlkZXI+TkxN
PC9yZW1vdGUtZGF0YWJhc2UtcHJvdmlkZXI+PGxhbmd1YWdlPmVuZzwvbGFuZ3VhZ2U+PC9yZWNv
cmQ+PC9DaXRlPjwvRW5kTm90ZT5=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9</w:t>
            </w:r>
            <w:r w:rsidR="00B855DC">
              <w:rPr>
                <w:sz w:val="22"/>
                <w:szCs w:val="22"/>
              </w:rPr>
              <w:fldChar w:fldCharType="end"/>
            </w:r>
          </w:p>
        </w:tc>
        <w:tc>
          <w:tcPr>
            <w:tcW w:w="3159" w:type="dxa"/>
          </w:tcPr>
          <w:p w14:paraId="5A09925A" w14:textId="77777777" w:rsidR="00B71564" w:rsidRDefault="00964E6A">
            <w:pPr>
              <w:rPr>
                <w:sz w:val="22"/>
                <w:szCs w:val="22"/>
              </w:rPr>
            </w:pPr>
            <w:r>
              <w:rPr>
                <w:sz w:val="22"/>
                <w:szCs w:val="22"/>
              </w:rPr>
              <w:t xml:space="preserve">ITT analysis, generalized linear mixed models with repeated measures, Cohen </w:t>
            </w:r>
            <w:r>
              <w:rPr>
                <w:i/>
                <w:sz w:val="22"/>
                <w:szCs w:val="22"/>
              </w:rPr>
              <w:t>d</w:t>
            </w:r>
            <w:r>
              <w:rPr>
                <w:sz w:val="22"/>
                <w:szCs w:val="22"/>
              </w:rPr>
              <w:t xml:space="preserve"> and </w:t>
            </w:r>
            <w:r>
              <w:rPr>
                <w:i/>
                <w:sz w:val="22"/>
                <w:szCs w:val="22"/>
              </w:rPr>
              <w:t>P</w:t>
            </w:r>
            <w:r>
              <w:rPr>
                <w:sz w:val="22"/>
                <w:szCs w:val="22"/>
              </w:rPr>
              <w:t xml:space="preserve"> values for least square means by treatment group over time, post-hoc slope analyses</w:t>
            </w:r>
          </w:p>
        </w:tc>
        <w:tc>
          <w:tcPr>
            <w:tcW w:w="3208" w:type="dxa"/>
          </w:tcPr>
          <w:p w14:paraId="3C4078A9" w14:textId="77777777" w:rsidR="00B71564" w:rsidRDefault="00964E6A">
            <w:pPr>
              <w:rPr>
                <w:sz w:val="22"/>
                <w:szCs w:val="22"/>
              </w:rPr>
            </w:pPr>
            <w:r>
              <w:rPr>
                <w:sz w:val="22"/>
                <w:szCs w:val="22"/>
              </w:rPr>
              <w:t xml:space="preserve">CES-D: </w:t>
            </w:r>
            <w:r>
              <w:rPr>
                <w:i/>
                <w:sz w:val="22"/>
                <w:szCs w:val="22"/>
              </w:rPr>
              <w:t>F</w:t>
            </w:r>
            <w:r>
              <w:rPr>
                <w:sz w:val="22"/>
                <w:szCs w:val="22"/>
                <w:vertAlign w:val="subscript"/>
              </w:rPr>
              <w:t>2,131</w:t>
            </w:r>
            <w:r>
              <w:rPr>
                <w:sz w:val="22"/>
                <w:szCs w:val="22"/>
              </w:rPr>
              <w:t xml:space="preserve">=2.49, </w:t>
            </w:r>
            <w:r>
              <w:rPr>
                <w:i/>
                <w:sz w:val="22"/>
                <w:szCs w:val="22"/>
              </w:rPr>
              <w:t>P</w:t>
            </w:r>
            <w:r>
              <w:rPr>
                <w:sz w:val="22"/>
                <w:szCs w:val="22"/>
              </w:rPr>
              <w:t>=.087; BSI: Reported no statistically significant differences between conditions</w:t>
            </w:r>
          </w:p>
        </w:tc>
      </w:tr>
      <w:tr w:rsidR="00B71564" w14:paraId="7FD5573A" w14:textId="77777777">
        <w:tc>
          <w:tcPr>
            <w:tcW w:w="1504" w:type="dxa"/>
          </w:tcPr>
          <w:p w14:paraId="136DAE3D" w14:textId="77777777" w:rsidR="00B71564" w:rsidRDefault="00B71564">
            <w:pPr>
              <w:rPr>
                <w:sz w:val="22"/>
                <w:szCs w:val="22"/>
              </w:rPr>
            </w:pPr>
          </w:p>
        </w:tc>
        <w:tc>
          <w:tcPr>
            <w:tcW w:w="1145" w:type="dxa"/>
          </w:tcPr>
          <w:p w14:paraId="71C20790" w14:textId="77777777" w:rsidR="00B71564" w:rsidRDefault="00964E6A" w:rsidP="00B855DC">
            <w:pPr>
              <w:rPr>
                <w:sz w:val="22"/>
                <w:szCs w:val="22"/>
              </w:rPr>
            </w:pPr>
            <w:r>
              <w:rPr>
                <w:sz w:val="22"/>
                <w:szCs w:val="22"/>
              </w:rPr>
              <w:t>Wade et al (2019b)</w:t>
            </w:r>
            <w:r w:rsidR="00B855DC">
              <w:rPr>
                <w:sz w:val="22"/>
                <w:szCs w:val="22"/>
              </w:rPr>
              <w:fldChar w:fldCharType="begin">
                <w:fldData xml:space="preserve">PEVuZE5vdGU+PENpdGU+PEF1dGhvcj5XYWRlPC9BdXRob3I+PFllYXI+MjAxOWI8L1llYXI+PFJl
Y051bT4yNTwvUmVjTnVtPjxEaXNwbGF5VGV4dD48c3R5bGUgZmFjZT0ic3VwZXJzY3JpcHQiPjEw
PC9zdHlsZT48L0Rpc3BsYXlUZXh0PjxyZWNvcmQ+PHJlYy1udW1iZXI+MjU8L3JlYy1udW1iZXI+
PGZvcmVpZ24ta2V5cz48a2V5IGFwcD0iRU4iIGRiLWlkPSJlMjBkc3RwcnI1c2F6Z2U5cDVqeHR0
ZXkyejA1d2VmcGVkdGYiIHRpbWVzdGFtcD0iMTY1NzY0Mjk0NCI+MjU8L2tleT48L2ZvcmVpZ24t
a2V5cz48cmVmLXR5cGUgbmFtZT0iSm91cm5hbCBBcnRpY2xlIj4xNzwvcmVmLXR5cGU+PGNvbnRy
aWJ1dG9ycz48YXV0aG9ycz48YXV0aG9yPldhZGUsIFMuIEwuPC9hdXRob3I+PGF1dGhvcj5DYXNz
ZWR5LCBBLiBFLjwvYXV0aG9yPjxhdXRob3I+U2tsdXQsIE0uPC9hdXRob3I+PGF1dGhvcj5UYXls
b3IsIEguIEcuPC9hdXRob3I+PGF1dGhvcj5NY05hbGx5LCBLLiBBLjwvYXV0aG9yPjxhdXRob3I+
S2lya3dvb2QsIE0uIFcuPC9hdXRob3I+PGF1dGhvcj5TdGFuY2luLCBULjwvYXV0aG9yPjxhdXRo
b3I+S3Vyb3dza2ksIEIuIEcuPC9hdXRob3I+PC9hdXRob3JzPjwvY29udHJpYnV0b3JzPjxhdXRo
LWFkZHJlc3M+Q2luY2lubmF0aSBDaGlsZHJlbiZhcG9zO3MgSG9zcGl0YWwgTWVkaWNhbCBDZW50
ZXIuJiN4RDtVbml2ZXJzaXR5IG9mIENpbmNpbm5hdGkgQ29sbGVnZSBvZiBNZWRpY2luZS4mI3hE
O05hdGlvbndpZGUgQ2hpbGRyZW4mYXBvcztzIEhvc3BpdGFsIFJlc2VhcmNoIEluc3RpdHV0ZS4m
I3hEO1RoZSBPaGlvIFN0YXRlIFVuaXZlcnNpdHkuJiN4RDtDYXNlIFdlc3Rlcm4gUmVzZXJ2ZSBV
bml2ZXJzaXR5LiYjeEQ7UmFpbmJvdyBCYWJpZXMgJmFtcDsgQ2hpbGRyZW4mYXBvcztzIFVuaXZl
cnNpdHkgSG9zcGl0YWwgQ2xldmVsYW5kIE1lZGljYWwgQ2VudGVyLiYjeEQ7TmF0aW9ud2lkZSBD
aGlsZHJlbiZhcG9zO3MgSG9zcGl0YWwuJiN4RDtDaGlsZHJlbiZhcG9zO3MgSG9zcGl0YWwgQ29s
b3JhZG8sIFVuaXZlcnNpdHkgb2YgQ29sb3JhZG8gU2Nob29sIG9mIE1lZGljaW5lLiYjeEQ7TWV0
cm9IZWFsdGggTWVkaWNhbCBDZW50ZXIuPC9hdXRoLWFkZHJlc3M+PHRpdGxlcz48dGl0bGU+VGhl
IFJlbGF0aW9uc2hpcCBvZiBBZG9sZXNjZW50IGFuZCBQYXJlbnQgUHJlZmVyZW5jZXMgZm9yIFRy
ZWF0bWVudCBNb2RhbGl0eSBXaXRoIFNhdGlzZmFjdGlvbiwgQXR0cml0aW9uLCBBZGhlcmVuY2Us
IGFuZCBFZmZpY2FjeTogVGhlIENvcGluZyBXaXRoIEhlYWQgSW5qdXJ5IFRocm91Z2ggUHJvYmxl
bS1Tb2x2aW5nIChDSElQUykgU3R1ZHk8L3RpdGxlPjxzZWNvbmRhcnktdGl0bGU+SiBQZWRpYXRy
IFBzeWNob2w8L3NlY29uZGFyeS10aXRsZT48L3RpdGxlcz48cGVyaW9kaWNhbD48ZnVsbC10aXRs
ZT5KIFBlZGlhdHIgUHN5Y2hvbDwvZnVsbC10aXRsZT48L3BlcmlvZGljYWw+PHBhZ2VzPjM4OC00
MDE8L3BhZ2VzPjx2b2x1bWU+NDQ8L3ZvbHVtZT48bnVtYmVyPjM8L251bWJlcj48a2V5d29yZHM+
PGtleXdvcmQ+KkFkYXB0YXRpb24sIFBzeWNob2xvZ2ljYWw8L2tleXdvcmQ+PGtleXdvcmQ+QWRv
bGVzY2VudDwva2V5d29yZD48a2V5d29yZD4qQWRvbGVzY2VudCBCZWhhdmlvcjwva2V5d29yZD48
a2V5d29yZD5BZHVsdDwva2V5d29yZD48a2V5d29yZD5DcmFuaW9jZXJlYnJhbCBUcmF1bWEvKnJl
aGFiaWxpdGF0aW9uPC9rZXl3b3JkPjxrZXl3b3JkPkZhbWlseSBUaGVyYXB5LyptZXRob2RzPC9r
ZXl3b3JkPjxrZXl3b3JkPkZlbWFsZTwva2V5d29yZD48a2V5d29yZD5IdW1hbnM8L2tleXdvcmQ+
PGtleXdvcmQ+SW50ZXJuZXQ8L2tleXdvcmQ+PGtleXdvcmQ+TWFsZTwva2V5d29yZD48a2V5d29y
ZD5QYXJlbnRzPC9rZXl3b3JkPjxrZXl3b3JkPipQYXRpZW50IFByZWZlcmVuY2U8L2tleXdvcmQ+
PGtleXdvcmQ+KlBlcnNvbmFsIFNhdGlzZmFjdGlvbjwva2V5d29yZD48a2V5d29yZD4qUHJvYmxl
bSBCZWhhdmlvcjwva2V5d29yZD48a2V5d29yZD4qUHJvYmxlbSBTb2x2aW5nPC9rZXl3b3JkPjxr
ZXl3b3JkPlRoZXJhcHksIENvbXB1dGVyLUFzc2lzdGVkLyptZXRob2RzPC9rZXl3b3JkPjxrZXl3
b3JkPipUcmVhdG1lbnQgQWRoZXJlbmNlIGFuZCBDb21wbGlhbmNlPC9rZXl3b3JkPjxrZXl3b3Jk
PlRyZWF0bWVudCBPdXRjb21lPC9rZXl3b3JkPjxrZXl3b3JkPllvdW5nIEFkdWx0PC9rZXl3b3Jk
PjxrZXl3b3JkPipiZWhhdmlvciBwcm9ibGVtczwva2V5d29yZD48a2V5d29yZD4qZmFtaWx5IHRo
ZXJhcHk8L2tleXdvcmQ+PGtleXdvcmQ+KmhlYWx0aCBiZWhhdmlvcjwva2V5d29yZD48a2V5d29y
ZD4qcmFuZG9taXplZCBjb250cm9sIHRyaWFsPC9rZXl3b3JkPjxrZXl3b3JkPipyZWhhYmlsaXRh
dGlvbjwva2V5d29yZD48L2tleXdvcmRzPjxkYXRlcz48eWVhcj4yMDE5YjwveWVhcj48cHViLWRh
dGVzPjxkYXRlPkFwciAxPC9kYXRlPjwvcHViLWRhdGVzPjwvZGF0ZXM+PGlzYm4+MDE0Ni04Njkz
PC9pc2JuPjxhY2Nlc3Npb24tbnVtPjMwNDUyNjY1PC9hY2Nlc3Npb24tbnVtPjx1cmxzPjwvdXJs
cz48ZWxlY3Ryb25pYy1yZXNvdXJjZS1udW0+MTAuMTA5My9qcGVwc3kvanN5MDg3PC9lbGVjdHJv
bmljLXJlc291cmNlLW51bT48cmVtb3RlLWRhdGFiYXNlLXByb3ZpZGVyPk5MTTwvcmVtb3RlLWRh
dGFiYXNlLXByb3ZpZGVyPjxsYW5ndWFnZT5lbmc8L2xhbmd1YWdlPjwvcmVjb3JkPjwvQ2l0ZT48
L0VuZE5vdGU+AG==
</w:fldData>
              </w:fldChar>
            </w:r>
            <w:r w:rsidR="00B855DC">
              <w:rPr>
                <w:sz w:val="22"/>
                <w:szCs w:val="22"/>
              </w:rPr>
              <w:instrText xml:space="preserve"> ADDIN EN.CITE </w:instrText>
            </w:r>
            <w:r w:rsidR="00B855DC">
              <w:rPr>
                <w:sz w:val="22"/>
                <w:szCs w:val="22"/>
              </w:rPr>
              <w:fldChar w:fldCharType="begin">
                <w:fldData xml:space="preserve">PEVuZE5vdGU+PENpdGU+PEF1dGhvcj5XYWRlPC9BdXRob3I+PFllYXI+MjAxOWI8L1llYXI+PFJl
Y051bT4yNTwvUmVjTnVtPjxEaXNwbGF5VGV4dD48c3R5bGUgZmFjZT0ic3VwZXJzY3JpcHQiPjEw
PC9zdHlsZT48L0Rpc3BsYXlUZXh0PjxyZWNvcmQ+PHJlYy1udW1iZXI+MjU8L3JlYy1udW1iZXI+
PGZvcmVpZ24ta2V5cz48a2V5IGFwcD0iRU4iIGRiLWlkPSJlMjBkc3RwcnI1c2F6Z2U5cDVqeHR0
ZXkyejA1d2VmcGVkdGYiIHRpbWVzdGFtcD0iMTY1NzY0Mjk0NCI+MjU8L2tleT48L2ZvcmVpZ24t
a2V5cz48cmVmLXR5cGUgbmFtZT0iSm91cm5hbCBBcnRpY2xlIj4xNzwvcmVmLXR5cGU+PGNvbnRy
aWJ1dG9ycz48YXV0aG9ycz48YXV0aG9yPldhZGUsIFMuIEwuPC9hdXRob3I+PGF1dGhvcj5DYXNz
ZWR5LCBBLiBFLjwvYXV0aG9yPjxhdXRob3I+U2tsdXQsIE0uPC9hdXRob3I+PGF1dGhvcj5UYXls
b3IsIEguIEcuPC9hdXRob3I+PGF1dGhvcj5NY05hbGx5LCBLLiBBLjwvYXV0aG9yPjxhdXRob3I+
S2lya3dvb2QsIE0uIFcuPC9hdXRob3I+PGF1dGhvcj5TdGFuY2luLCBULjwvYXV0aG9yPjxhdXRo
b3I+S3Vyb3dza2ksIEIuIEcuPC9hdXRob3I+PC9hdXRob3JzPjwvY29udHJpYnV0b3JzPjxhdXRo
LWFkZHJlc3M+Q2luY2lubmF0aSBDaGlsZHJlbiZhcG9zO3MgSG9zcGl0YWwgTWVkaWNhbCBDZW50
ZXIuJiN4RDtVbml2ZXJzaXR5IG9mIENpbmNpbm5hdGkgQ29sbGVnZSBvZiBNZWRpY2luZS4mI3hE
O05hdGlvbndpZGUgQ2hpbGRyZW4mYXBvcztzIEhvc3BpdGFsIFJlc2VhcmNoIEluc3RpdHV0ZS4m
I3hEO1RoZSBPaGlvIFN0YXRlIFVuaXZlcnNpdHkuJiN4RDtDYXNlIFdlc3Rlcm4gUmVzZXJ2ZSBV
bml2ZXJzaXR5LiYjeEQ7UmFpbmJvdyBCYWJpZXMgJmFtcDsgQ2hpbGRyZW4mYXBvcztzIFVuaXZl
cnNpdHkgSG9zcGl0YWwgQ2xldmVsYW5kIE1lZGljYWwgQ2VudGVyLiYjeEQ7TmF0aW9ud2lkZSBD
aGlsZHJlbiZhcG9zO3MgSG9zcGl0YWwuJiN4RDtDaGlsZHJlbiZhcG9zO3MgSG9zcGl0YWwgQ29s
b3JhZG8sIFVuaXZlcnNpdHkgb2YgQ29sb3JhZG8gU2Nob29sIG9mIE1lZGljaW5lLiYjeEQ7TWV0
cm9IZWFsdGggTWVkaWNhbCBDZW50ZXIuPC9hdXRoLWFkZHJlc3M+PHRpdGxlcz48dGl0bGU+VGhl
IFJlbGF0aW9uc2hpcCBvZiBBZG9sZXNjZW50IGFuZCBQYXJlbnQgUHJlZmVyZW5jZXMgZm9yIFRy
ZWF0bWVudCBNb2RhbGl0eSBXaXRoIFNhdGlzZmFjdGlvbiwgQXR0cml0aW9uLCBBZGhlcmVuY2Us
IGFuZCBFZmZpY2FjeTogVGhlIENvcGluZyBXaXRoIEhlYWQgSW5qdXJ5IFRocm91Z2ggUHJvYmxl
bS1Tb2x2aW5nIChDSElQUykgU3R1ZHk8L3RpdGxlPjxzZWNvbmRhcnktdGl0bGU+SiBQZWRpYXRy
IFBzeWNob2w8L3NlY29uZGFyeS10aXRsZT48L3RpdGxlcz48cGVyaW9kaWNhbD48ZnVsbC10aXRs
ZT5KIFBlZGlhdHIgUHN5Y2hvbDwvZnVsbC10aXRsZT48L3BlcmlvZGljYWw+PHBhZ2VzPjM4OC00
MDE8L3BhZ2VzPjx2b2x1bWU+NDQ8L3ZvbHVtZT48bnVtYmVyPjM8L251bWJlcj48a2V5d29yZHM+
PGtleXdvcmQ+KkFkYXB0YXRpb24sIFBzeWNob2xvZ2ljYWw8L2tleXdvcmQ+PGtleXdvcmQ+QWRv
bGVzY2VudDwva2V5d29yZD48a2V5d29yZD4qQWRvbGVzY2VudCBCZWhhdmlvcjwva2V5d29yZD48
a2V5d29yZD5BZHVsdDwva2V5d29yZD48a2V5d29yZD5DcmFuaW9jZXJlYnJhbCBUcmF1bWEvKnJl
aGFiaWxpdGF0aW9uPC9rZXl3b3JkPjxrZXl3b3JkPkZhbWlseSBUaGVyYXB5LyptZXRob2RzPC9r
ZXl3b3JkPjxrZXl3b3JkPkZlbWFsZTwva2V5d29yZD48a2V5d29yZD5IdW1hbnM8L2tleXdvcmQ+
PGtleXdvcmQ+SW50ZXJuZXQ8L2tleXdvcmQ+PGtleXdvcmQ+TWFsZTwva2V5d29yZD48a2V5d29y
ZD5QYXJlbnRzPC9rZXl3b3JkPjxrZXl3b3JkPipQYXRpZW50IFByZWZlcmVuY2U8L2tleXdvcmQ+
PGtleXdvcmQ+KlBlcnNvbmFsIFNhdGlzZmFjdGlvbjwva2V5d29yZD48a2V5d29yZD4qUHJvYmxl
bSBCZWhhdmlvcjwva2V5d29yZD48a2V5d29yZD4qUHJvYmxlbSBTb2x2aW5nPC9rZXl3b3JkPjxr
ZXl3b3JkPlRoZXJhcHksIENvbXB1dGVyLUFzc2lzdGVkLyptZXRob2RzPC9rZXl3b3JkPjxrZXl3
b3JkPipUcmVhdG1lbnQgQWRoZXJlbmNlIGFuZCBDb21wbGlhbmNlPC9rZXl3b3JkPjxrZXl3b3Jk
PlRyZWF0bWVudCBPdXRjb21lPC9rZXl3b3JkPjxrZXl3b3JkPllvdW5nIEFkdWx0PC9rZXl3b3Jk
PjxrZXl3b3JkPipiZWhhdmlvciBwcm9ibGVtczwva2V5d29yZD48a2V5d29yZD4qZmFtaWx5IHRo
ZXJhcHk8L2tleXdvcmQ+PGtleXdvcmQ+KmhlYWx0aCBiZWhhdmlvcjwva2V5d29yZD48a2V5d29y
ZD4qcmFuZG9taXplZCBjb250cm9sIHRyaWFsPC9rZXl3b3JkPjxrZXl3b3JkPipyZWhhYmlsaXRh
dGlvbjwva2V5d29yZD48L2tleXdvcmRzPjxkYXRlcz48eWVhcj4yMDE5YjwveWVhcj48cHViLWRh
dGVzPjxkYXRlPkFwciAxPC9kYXRlPjwvcHViLWRhdGVzPjwvZGF0ZXM+PGlzYm4+MDE0Ni04Njkz
PC9pc2JuPjxhY2Nlc3Npb24tbnVtPjMwNDUyNjY1PC9hY2Nlc3Npb24tbnVtPjx1cmxzPjwvdXJs
cz48ZWxlY3Ryb25pYy1yZXNvdXJjZS1udW0+MTAuMTA5My9qcGVwc3kvanN5MDg3PC9lbGVjdHJv
bmljLXJlc291cmNlLW51bT48cmVtb3RlLWRhdGFiYXNlLXByb3ZpZGVyPk5MTTwvcmVtb3RlLWRh
dGFiYXNlLXByb3ZpZGVyPjxsYW5ndWFnZT5lbmc8L2xhbmd1YWdlPjwvcmVjb3JkPjwvQ2l0ZT48
L0VuZE5vdGU+AG==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10</w:t>
            </w:r>
            <w:r w:rsidR="00B855DC">
              <w:rPr>
                <w:sz w:val="22"/>
                <w:szCs w:val="22"/>
              </w:rPr>
              <w:fldChar w:fldCharType="end"/>
            </w:r>
          </w:p>
        </w:tc>
        <w:tc>
          <w:tcPr>
            <w:tcW w:w="3159" w:type="dxa"/>
          </w:tcPr>
          <w:p w14:paraId="3BA9225D" w14:textId="77777777" w:rsidR="00B71564" w:rsidRDefault="00964E6A">
            <w:pPr>
              <w:rPr>
                <w:sz w:val="22"/>
                <w:szCs w:val="22"/>
              </w:rPr>
            </w:pPr>
            <w:r>
              <w:rPr>
                <w:sz w:val="22"/>
                <w:szCs w:val="22"/>
              </w:rPr>
              <w:t xml:space="preserve">ITT analysis, generalized linear mixed models with repeated measures, Cohen </w:t>
            </w:r>
            <w:r>
              <w:rPr>
                <w:i/>
                <w:sz w:val="22"/>
                <w:szCs w:val="22"/>
              </w:rPr>
              <w:t>d</w:t>
            </w:r>
            <w:r>
              <w:rPr>
                <w:sz w:val="22"/>
                <w:szCs w:val="22"/>
              </w:rPr>
              <w:t xml:space="preserve"> and </w:t>
            </w:r>
            <w:r>
              <w:rPr>
                <w:i/>
                <w:sz w:val="22"/>
                <w:szCs w:val="22"/>
              </w:rPr>
              <w:t>P</w:t>
            </w:r>
            <w:r>
              <w:rPr>
                <w:sz w:val="22"/>
                <w:szCs w:val="22"/>
              </w:rPr>
              <w:t xml:space="preserve"> values for least square means by treatment group over time, post-hoc slope analyses</w:t>
            </w:r>
          </w:p>
        </w:tc>
        <w:tc>
          <w:tcPr>
            <w:tcW w:w="3208" w:type="dxa"/>
          </w:tcPr>
          <w:p w14:paraId="629817C9" w14:textId="77777777" w:rsidR="00B71564" w:rsidRDefault="00964E6A">
            <w:pPr>
              <w:rPr>
                <w:sz w:val="22"/>
                <w:szCs w:val="22"/>
              </w:rPr>
            </w:pPr>
            <w:proofErr w:type="spellStart"/>
            <w:r>
              <w:rPr>
                <w:sz w:val="22"/>
                <w:szCs w:val="22"/>
              </w:rPr>
              <w:t>PedsQL</w:t>
            </w:r>
            <w:proofErr w:type="spellEnd"/>
            <w:r>
              <w:rPr>
                <w:sz w:val="22"/>
                <w:szCs w:val="22"/>
              </w:rPr>
              <w:t xml:space="preserve"> at post: SG significantly higher than F2F (</w:t>
            </w:r>
            <w:r>
              <w:rPr>
                <w:i/>
                <w:sz w:val="22"/>
                <w:szCs w:val="22"/>
              </w:rPr>
              <w:t>d</w:t>
            </w:r>
            <w:r>
              <w:rPr>
                <w:sz w:val="22"/>
                <w:szCs w:val="22"/>
              </w:rPr>
              <w:t xml:space="preserve">=0.9, </w:t>
            </w:r>
            <w:r>
              <w:rPr>
                <w:i/>
                <w:sz w:val="22"/>
                <w:szCs w:val="22"/>
              </w:rPr>
              <w:t>P=</w:t>
            </w:r>
            <w:r>
              <w:rPr>
                <w:sz w:val="22"/>
                <w:szCs w:val="22"/>
              </w:rPr>
              <w:t>.019), DD significantly higher than F2F (</w:t>
            </w:r>
            <w:r>
              <w:rPr>
                <w:i/>
                <w:sz w:val="22"/>
                <w:szCs w:val="22"/>
              </w:rPr>
              <w:t>d</w:t>
            </w:r>
            <w:r>
              <w:rPr>
                <w:sz w:val="22"/>
                <w:szCs w:val="22"/>
              </w:rPr>
              <w:t xml:space="preserve">=0.54, </w:t>
            </w:r>
            <w:r>
              <w:rPr>
                <w:i/>
                <w:sz w:val="22"/>
                <w:szCs w:val="22"/>
              </w:rPr>
              <w:t>P=</w:t>
            </w:r>
            <w:r>
              <w:rPr>
                <w:sz w:val="22"/>
                <w:szCs w:val="22"/>
              </w:rPr>
              <w:t xml:space="preserve">.035); </w:t>
            </w:r>
            <w:proofErr w:type="spellStart"/>
            <w:r>
              <w:rPr>
                <w:sz w:val="22"/>
                <w:szCs w:val="22"/>
              </w:rPr>
              <w:t>PedsQL</w:t>
            </w:r>
            <w:proofErr w:type="spellEnd"/>
            <w:r>
              <w:rPr>
                <w:sz w:val="22"/>
                <w:szCs w:val="22"/>
              </w:rPr>
              <w:t xml:space="preserve"> at follow-up: SG significantly higher than F2F (</w:t>
            </w:r>
            <w:r>
              <w:rPr>
                <w:i/>
                <w:sz w:val="22"/>
                <w:szCs w:val="22"/>
              </w:rPr>
              <w:t>d</w:t>
            </w:r>
            <w:r>
              <w:rPr>
                <w:sz w:val="22"/>
                <w:szCs w:val="22"/>
              </w:rPr>
              <w:t xml:space="preserve">=0.58, </w:t>
            </w:r>
            <w:r>
              <w:rPr>
                <w:i/>
                <w:sz w:val="22"/>
                <w:szCs w:val="22"/>
              </w:rPr>
              <w:t>P=</w:t>
            </w:r>
            <w:r>
              <w:rPr>
                <w:sz w:val="22"/>
                <w:szCs w:val="22"/>
              </w:rPr>
              <w:t>.023); HBI cognitive at post: F2F significantly higher than SG (</w:t>
            </w:r>
            <w:r>
              <w:rPr>
                <w:i/>
                <w:sz w:val="22"/>
                <w:szCs w:val="22"/>
              </w:rPr>
              <w:t>d</w:t>
            </w:r>
            <w:r>
              <w:rPr>
                <w:sz w:val="22"/>
                <w:szCs w:val="22"/>
              </w:rPr>
              <w:t xml:space="preserve">=0.51, </w:t>
            </w:r>
            <w:r>
              <w:rPr>
                <w:i/>
                <w:sz w:val="22"/>
                <w:szCs w:val="22"/>
              </w:rPr>
              <w:t>P=</w:t>
            </w:r>
            <w:r>
              <w:rPr>
                <w:sz w:val="22"/>
                <w:szCs w:val="22"/>
              </w:rPr>
              <w:t>.048); HBI cognitive at follow-up: F2F significantly higher than SG (</w:t>
            </w:r>
            <w:r>
              <w:rPr>
                <w:i/>
                <w:sz w:val="22"/>
                <w:szCs w:val="22"/>
              </w:rPr>
              <w:t>d</w:t>
            </w:r>
            <w:r>
              <w:rPr>
                <w:sz w:val="22"/>
                <w:szCs w:val="22"/>
              </w:rPr>
              <w:t xml:space="preserve">=0.77, </w:t>
            </w:r>
            <w:r>
              <w:rPr>
                <w:i/>
                <w:sz w:val="22"/>
                <w:szCs w:val="22"/>
              </w:rPr>
              <w:t>P=</w:t>
            </w:r>
            <w:r>
              <w:rPr>
                <w:sz w:val="22"/>
                <w:szCs w:val="22"/>
              </w:rPr>
              <w:t>.003); HBI somatic at post: F2F significantly higher than SG (</w:t>
            </w:r>
            <w:r>
              <w:rPr>
                <w:i/>
                <w:sz w:val="22"/>
                <w:szCs w:val="22"/>
              </w:rPr>
              <w:t>d</w:t>
            </w:r>
            <w:r>
              <w:rPr>
                <w:sz w:val="22"/>
                <w:szCs w:val="22"/>
              </w:rPr>
              <w:t xml:space="preserve">=0.51, </w:t>
            </w:r>
            <w:r>
              <w:rPr>
                <w:i/>
                <w:sz w:val="22"/>
                <w:szCs w:val="22"/>
              </w:rPr>
              <w:t>P=</w:t>
            </w:r>
            <w:r>
              <w:rPr>
                <w:sz w:val="22"/>
                <w:szCs w:val="22"/>
              </w:rPr>
              <w:t>.048); HBI somatic at follow-up: F2F significantly higher than SG (</w:t>
            </w:r>
            <w:r>
              <w:rPr>
                <w:i/>
                <w:sz w:val="22"/>
                <w:szCs w:val="22"/>
              </w:rPr>
              <w:t>d</w:t>
            </w:r>
            <w:r>
              <w:rPr>
                <w:sz w:val="22"/>
                <w:szCs w:val="22"/>
              </w:rPr>
              <w:t xml:space="preserve">=0.54, </w:t>
            </w:r>
            <w:r>
              <w:rPr>
                <w:i/>
                <w:sz w:val="22"/>
                <w:szCs w:val="22"/>
              </w:rPr>
              <w:t>P=</w:t>
            </w:r>
            <w:r>
              <w:rPr>
                <w:sz w:val="22"/>
                <w:szCs w:val="22"/>
              </w:rPr>
              <w:t xml:space="preserve">.036). No other statistically significant </w:t>
            </w:r>
            <w:r>
              <w:rPr>
                <w:sz w:val="22"/>
                <w:szCs w:val="22"/>
              </w:rPr>
              <w:lastRenderedPageBreak/>
              <w:t>differences between groups reported.</w:t>
            </w:r>
          </w:p>
        </w:tc>
      </w:tr>
      <w:tr w:rsidR="00B71564" w14:paraId="7843FA69" w14:textId="77777777">
        <w:tc>
          <w:tcPr>
            <w:tcW w:w="1504" w:type="dxa"/>
          </w:tcPr>
          <w:p w14:paraId="36804AC6" w14:textId="77777777" w:rsidR="00B71564" w:rsidRDefault="00B71564">
            <w:pPr>
              <w:rPr>
                <w:sz w:val="22"/>
                <w:szCs w:val="22"/>
              </w:rPr>
            </w:pPr>
          </w:p>
        </w:tc>
        <w:tc>
          <w:tcPr>
            <w:tcW w:w="1145" w:type="dxa"/>
          </w:tcPr>
          <w:p w14:paraId="72C16DC3" w14:textId="77777777" w:rsidR="00B71564" w:rsidRDefault="00964E6A" w:rsidP="00B855DC">
            <w:pPr>
              <w:rPr>
                <w:sz w:val="22"/>
                <w:szCs w:val="22"/>
              </w:rPr>
            </w:pPr>
            <w:r>
              <w:rPr>
                <w:sz w:val="22"/>
                <w:szCs w:val="22"/>
              </w:rPr>
              <w:t>Wade et al (2019c)</w:t>
            </w:r>
            <w:r w:rsidR="00B855DC">
              <w:rPr>
                <w:sz w:val="22"/>
                <w:szCs w:val="22"/>
              </w:rPr>
              <w:fldChar w:fldCharType="begin">
                <w:fldData xml:space="preserve">PEVuZE5vdGU+PENpdGU+PEF1dGhvcj5XYWRlPC9BdXRob3I+PFllYXI+MjAxOWM8L1llYXI+PFJl
Y051bT4yNDwvUmVjTnVtPjxEaXNwbGF5VGV4dD48c3R5bGUgZmFjZT0ic3VwZXJzY3JpcHQiPjEx
PC9zdHlsZT48L0Rpc3BsYXlUZXh0PjxyZWNvcmQ+PHJlYy1udW1iZXI+MjQ8L3JlYy1udW1iZXI+
PGZvcmVpZ24ta2V5cz48a2V5IGFwcD0iRU4iIGRiLWlkPSJlMjBkc3RwcnI1c2F6Z2U5cDVqeHR0
ZXkyejA1d2VmcGVkdGYiIHRpbWVzdGFtcD0iMTY1NzY0Mjg2MiI+MjQ8L2tleT48L2ZvcmVpZ24t
a2V5cz48cmVmLXR5cGUgbmFtZT0iSm91cm5hbCBBcnRpY2xlIj4xNzwvcmVmLXR5cGU+PGNvbnRy
aWJ1dG9ycz48YXV0aG9ycz48YXV0aG9yPldhZGUsIFMuIEwuPC9hdXRob3I+PGF1dGhvcj5DYXNz
ZWR5LCBBLiBFLjwvYXV0aG9yPjxhdXRob3I+VGF5bG9yLCBILiBHLjwvYXV0aG9yPjxhdXRob3I+
TWNOYWxseSwgSy4gQS48L2F1dGhvcj48YXV0aG9yPktpcmt3b29kLCBNLiBXLjwvYXV0aG9yPjxh
dXRob3I+U3RhbmNpbiwgVC48L2F1dGhvcj48YXV0aG9yPkhvcm4sIFAuIFMuPC9hdXRob3I+PGF1
dGhvcj5LdXJvd3NraSwgQi4gRy48L2F1dGhvcj48L2F1dGhvcnM+PC9jb250cmlidXRvcnM+PGF1
dGgtYWRkcmVzcz5EaXZpc2lvbiBvZiBSZWhhYmlsaXRhdGlvbiBNZWRpY2luZS4mI3hEO0Rpdmlz
aW9uIG9mIEVwaWRlbWlvbG9neSBhbmQgQmlvc3RhdGlzdGljcywgQ2luY2lubmF0aSBDaGlsZHJl
biZhcG9zO3MgSG9zcGl0YWwgTWVkaWNhbCBDZW50ZXIuJiN4RDtBYmlnYWlsIFdleG5lciBSZXNl
YXJjaCBJbnN0aXR1dGUsIE5hdGlvbndpZGUgQ2hpbGRyZW4mYXBvcztzIEhvc3BpdGFsLiYjeEQ7
UHN5Y2hpYXRyeSBhbmQgQmVoYXZpb3JhbCBIZWFsdGgsIE5hdGlvbndpZGUgQ2hpbGRyZW4mYXBv
cztzIEhvc3BpdGFsLCBhbmQgRGVwYXJ0bWVudC4mI3hEO0NoaWxkcmVuJmFwb3M7cyBIb3NwaXRh
bCBDb2xvcmFkby4mI3hEO0RlcGFydG1lbnQgb2YgUHN5Y2hpYXRyeSwgQ2FzZSBXZXN0ZXJuIFJl
c2VydmUgVW5pdmVyc2l0eS4mI3hEO0RpdmlzaW9uIG9mIE5ldXJvbG9neSwgQ2luY2lubmF0aSBD
aGlsZHJlbiZhcG9zO3MgSG9zcGl0YWwgTWVkaWNhbCBDZW50ZXIuJiN4RDtEaXZpc2lvbiBvZiBQ
aHlzaWNhbCBNZWRpY2luZSBhbmQgUmVoYWJpbGl0YXRpb24sIENpbmNpbm5hdGkgQ2hpbGRyZW4m
YXBvcztzIEhvc3BpdGFsIE1lZGljYWwgQ2VudGVyLjwvYXV0aC1hZGRyZXNzPjx0aXRsZXM+PHRp
dGxlPkFkb2xlc2NlbnQgcXVhbGl0eSBvZiBsaWZlIGZvbGxvd2luZyBmYW1pbHkgcHJvYmxlbS1z
b2x2aW5nIHRyZWF0bWVudCBmb3IgYnJhaW4gaW5qdXJ5PC90aXRsZT48c2Vjb25kYXJ5LXRpdGxl
PkogQ29uc3VsdCBDbGluIFBzeWNob2w8L3NlY29uZGFyeS10aXRsZT48L3RpdGxlcz48cGVyaW9k
aWNhbD48ZnVsbC10aXRsZT5KIENvbnN1bHQgQ2xpbiBQc3ljaG9sPC9mdWxsLXRpdGxlPjwvcGVy
aW9kaWNhbD48cGFnZXM+MTA0My0xMDU1PC9wYWdlcz48dm9sdW1lPjg3PC92b2x1bWU+PG51bWJl
cj4xMTwvbnVtYmVyPjxlZGl0aW9uPjIwMTkwOTI2PC9lZGl0aW9uPjxrZXl3b3Jkcz48a2V5d29y
ZD5BZG9sZXNjZW50PC9rZXl3b3JkPjxrZXl3b3JkPkFkdWx0PC9rZXl3b3JkPjxrZXl3b3JkPkJy
YWluIEluanVyaWVzLCBUcmF1bWF0aWMvKnBzeWNob2xvZ3k8L2tleXdvcmQ+PGtleXdvcmQ+RmFt
aWx5IFRoZXJhcHkvKm1ldGhvZHM8L2tleXdvcmQ+PGtleXdvcmQ+RmVtYWxlPC9rZXl3b3JkPjxr
ZXl3b3JkPkZvbGxvdy1VcCBTdHVkaWVzPC9rZXl3b3JkPjxrZXl3b3JkPkh1bWFuczwva2V5d29y
ZD48a2V5d29yZD5NYWxlPC9rZXl3b3JkPjxrZXl3b3JkPlBhcmVudHM8L2tleXdvcmQ+PGtleXdv
cmQ+KlByb2JsZW0gU29sdmluZzwva2V5d29yZD48a2V5d29yZD5Qc3ljaG90aGVyYXB5LyptZXRo
b2RzPC9rZXl3b3JkPjxrZXl3b3JkPlF1YWxpdHkgb2YgTGlmZS8qcHN5Y2hvbG9neTwva2V5d29y
ZD48a2V5d29yZD5TZWxmIFJlcG9ydDwva2V5d29yZD48a2V5d29yZD5UcmVhdG1lbnQgT3V0Y29t
ZTwva2V5d29yZD48a2V5d29yZD5Zb3VuZyBBZHVsdDwva2V5d29yZD48L2tleXdvcmRzPjxkYXRl
cz48eWVhcj4yMDE5YzwveWVhcj48cHViLWRhdGVzPjxkYXRlPk5vdjwvZGF0ZT48L3B1Yi1kYXRl
cz48L2RhdGVzPjxpc2JuPjAwMjItMDA2eDwvaXNibj48YWNjZXNzaW9uLW51bT4zMTU1NjY1Mjwv
YWNjZXNzaW9uLW51bT48dXJscz48L3VybHM+PGVsZWN0cm9uaWMtcmVzb3VyY2UtbnVtPjEwLjEw
MzcvY2NwMDAwMDQ0MDwvZWxlY3Ryb25pYy1yZXNvdXJjZS1udW0+PHJlbW90ZS1kYXRhYmFzZS1w
cm92aWRlcj5OTE08L3JlbW90ZS1kYXRhYmFzZS1wcm92aWRlcj48bGFuZ3VhZ2U+ZW5nPC9sYW5n
dWFnZT48L3JlY29yZD48L0NpdGU+PC9FbmROb3RlPgB=
</w:fldData>
              </w:fldChar>
            </w:r>
            <w:r w:rsidR="00B855DC">
              <w:rPr>
                <w:sz w:val="22"/>
                <w:szCs w:val="22"/>
              </w:rPr>
              <w:instrText xml:space="preserve"> ADDIN EN.CITE </w:instrText>
            </w:r>
            <w:r w:rsidR="00B855DC">
              <w:rPr>
                <w:sz w:val="22"/>
                <w:szCs w:val="22"/>
              </w:rPr>
              <w:fldChar w:fldCharType="begin">
                <w:fldData xml:space="preserve">PEVuZE5vdGU+PENpdGU+PEF1dGhvcj5XYWRlPC9BdXRob3I+PFllYXI+MjAxOWM8L1llYXI+PFJl
Y051bT4yNDwvUmVjTnVtPjxEaXNwbGF5VGV4dD48c3R5bGUgZmFjZT0ic3VwZXJzY3JpcHQiPjEx
PC9zdHlsZT48L0Rpc3BsYXlUZXh0PjxyZWNvcmQ+PHJlYy1udW1iZXI+MjQ8L3JlYy1udW1iZXI+
PGZvcmVpZ24ta2V5cz48a2V5IGFwcD0iRU4iIGRiLWlkPSJlMjBkc3RwcnI1c2F6Z2U5cDVqeHR0
ZXkyejA1d2VmcGVkdGYiIHRpbWVzdGFtcD0iMTY1NzY0Mjg2MiI+MjQ8L2tleT48L2ZvcmVpZ24t
a2V5cz48cmVmLXR5cGUgbmFtZT0iSm91cm5hbCBBcnRpY2xlIj4xNzwvcmVmLXR5cGU+PGNvbnRy
aWJ1dG9ycz48YXV0aG9ycz48YXV0aG9yPldhZGUsIFMuIEwuPC9hdXRob3I+PGF1dGhvcj5DYXNz
ZWR5LCBBLiBFLjwvYXV0aG9yPjxhdXRob3I+VGF5bG9yLCBILiBHLjwvYXV0aG9yPjxhdXRob3I+
TWNOYWxseSwgSy4gQS48L2F1dGhvcj48YXV0aG9yPktpcmt3b29kLCBNLiBXLjwvYXV0aG9yPjxh
dXRob3I+U3RhbmNpbiwgVC48L2F1dGhvcj48YXV0aG9yPkhvcm4sIFAuIFMuPC9hdXRob3I+PGF1
dGhvcj5LdXJvd3NraSwgQi4gRy48L2F1dGhvcj48L2F1dGhvcnM+PC9jb250cmlidXRvcnM+PGF1
dGgtYWRkcmVzcz5EaXZpc2lvbiBvZiBSZWhhYmlsaXRhdGlvbiBNZWRpY2luZS4mI3hEO0Rpdmlz
aW9uIG9mIEVwaWRlbWlvbG9neSBhbmQgQmlvc3RhdGlzdGljcywgQ2luY2lubmF0aSBDaGlsZHJl
biZhcG9zO3MgSG9zcGl0YWwgTWVkaWNhbCBDZW50ZXIuJiN4RDtBYmlnYWlsIFdleG5lciBSZXNl
YXJjaCBJbnN0aXR1dGUsIE5hdGlvbndpZGUgQ2hpbGRyZW4mYXBvcztzIEhvc3BpdGFsLiYjeEQ7
UHN5Y2hpYXRyeSBhbmQgQmVoYXZpb3JhbCBIZWFsdGgsIE5hdGlvbndpZGUgQ2hpbGRyZW4mYXBv
cztzIEhvc3BpdGFsLCBhbmQgRGVwYXJ0bWVudC4mI3hEO0NoaWxkcmVuJmFwb3M7cyBIb3NwaXRh
bCBDb2xvcmFkby4mI3hEO0RlcGFydG1lbnQgb2YgUHN5Y2hpYXRyeSwgQ2FzZSBXZXN0ZXJuIFJl
c2VydmUgVW5pdmVyc2l0eS4mI3hEO0RpdmlzaW9uIG9mIE5ldXJvbG9neSwgQ2luY2lubmF0aSBD
aGlsZHJlbiZhcG9zO3MgSG9zcGl0YWwgTWVkaWNhbCBDZW50ZXIuJiN4RDtEaXZpc2lvbiBvZiBQ
aHlzaWNhbCBNZWRpY2luZSBhbmQgUmVoYWJpbGl0YXRpb24sIENpbmNpbm5hdGkgQ2hpbGRyZW4m
YXBvcztzIEhvc3BpdGFsIE1lZGljYWwgQ2VudGVyLjwvYXV0aC1hZGRyZXNzPjx0aXRsZXM+PHRp
dGxlPkFkb2xlc2NlbnQgcXVhbGl0eSBvZiBsaWZlIGZvbGxvd2luZyBmYW1pbHkgcHJvYmxlbS1z
b2x2aW5nIHRyZWF0bWVudCBmb3IgYnJhaW4gaW5qdXJ5PC90aXRsZT48c2Vjb25kYXJ5LXRpdGxl
PkogQ29uc3VsdCBDbGluIFBzeWNob2w8L3NlY29uZGFyeS10aXRsZT48L3RpdGxlcz48cGVyaW9k
aWNhbD48ZnVsbC10aXRsZT5KIENvbnN1bHQgQ2xpbiBQc3ljaG9sPC9mdWxsLXRpdGxlPjwvcGVy
aW9kaWNhbD48cGFnZXM+MTA0My0xMDU1PC9wYWdlcz48dm9sdW1lPjg3PC92b2x1bWU+PG51bWJl
cj4xMTwvbnVtYmVyPjxlZGl0aW9uPjIwMTkwOTI2PC9lZGl0aW9uPjxrZXl3b3Jkcz48a2V5d29y
ZD5BZG9sZXNjZW50PC9rZXl3b3JkPjxrZXl3b3JkPkFkdWx0PC9rZXl3b3JkPjxrZXl3b3JkPkJy
YWluIEluanVyaWVzLCBUcmF1bWF0aWMvKnBzeWNob2xvZ3k8L2tleXdvcmQ+PGtleXdvcmQ+RmFt
aWx5IFRoZXJhcHkvKm1ldGhvZHM8L2tleXdvcmQ+PGtleXdvcmQ+RmVtYWxlPC9rZXl3b3JkPjxr
ZXl3b3JkPkZvbGxvdy1VcCBTdHVkaWVzPC9rZXl3b3JkPjxrZXl3b3JkPkh1bWFuczwva2V5d29y
ZD48a2V5d29yZD5NYWxlPC9rZXl3b3JkPjxrZXl3b3JkPlBhcmVudHM8L2tleXdvcmQ+PGtleXdv
cmQ+KlByb2JsZW0gU29sdmluZzwva2V5d29yZD48a2V5d29yZD5Qc3ljaG90aGVyYXB5LyptZXRo
b2RzPC9rZXl3b3JkPjxrZXl3b3JkPlF1YWxpdHkgb2YgTGlmZS8qcHN5Y2hvbG9neTwva2V5d29y
ZD48a2V5d29yZD5TZWxmIFJlcG9ydDwva2V5d29yZD48a2V5d29yZD5UcmVhdG1lbnQgT3V0Y29t
ZTwva2V5d29yZD48a2V5d29yZD5Zb3VuZyBBZHVsdDwva2V5d29yZD48L2tleXdvcmRzPjxkYXRl
cz48eWVhcj4yMDE5YzwveWVhcj48cHViLWRhdGVzPjxkYXRlPk5vdjwvZGF0ZT48L3B1Yi1kYXRl
cz48L2RhdGVzPjxpc2JuPjAwMjItMDA2eDwvaXNibj48YWNjZXNzaW9uLW51bT4zMTU1NjY1Mjwv
YWNjZXNzaW9uLW51bT48dXJscz48L3VybHM+PGVsZWN0cm9uaWMtcmVzb3VyY2UtbnVtPjEwLjEw
MzcvY2NwMDAwMDQ0MDwvZWxlY3Ryb25pYy1yZXNvdXJjZS1udW0+PHJlbW90ZS1kYXRhYmFzZS1w
cm92aWRlcj5OTE08L3JlbW90ZS1kYXRhYmFzZS1wcm92aWRlcj48bGFuZ3VhZ2U+ZW5nPC9sYW5n
dWFnZT48L3JlY29yZD48L0NpdGU+PC9FbmROb3RlPgB=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11</w:t>
            </w:r>
            <w:r w:rsidR="00B855DC">
              <w:rPr>
                <w:sz w:val="22"/>
                <w:szCs w:val="22"/>
              </w:rPr>
              <w:fldChar w:fldCharType="end"/>
            </w:r>
          </w:p>
        </w:tc>
        <w:tc>
          <w:tcPr>
            <w:tcW w:w="3159" w:type="dxa"/>
          </w:tcPr>
          <w:p w14:paraId="019CB7E5" w14:textId="77777777" w:rsidR="00B71564" w:rsidRDefault="00964E6A">
            <w:pPr>
              <w:rPr>
                <w:sz w:val="22"/>
                <w:szCs w:val="22"/>
              </w:rPr>
            </w:pPr>
            <w:r>
              <w:rPr>
                <w:sz w:val="22"/>
                <w:szCs w:val="22"/>
              </w:rPr>
              <w:t xml:space="preserve">ITT analysis, chi-square or Fisher exact test for relationship between predictors, sample characteristics, and outcome measures; t-tests for normally distributed data (Bonferroni-corrected where appropriate), Wilcoxon rank sum test for skewed data; Pearson correlation, Spearman correlation, Point biserial correlation for correlations between predictors, covariates, and outcome measures; McNemar statistic for differences in proportions; logistic regression, general linear </w:t>
            </w:r>
            <w:proofErr w:type="spellStart"/>
            <w:r>
              <w:rPr>
                <w:sz w:val="22"/>
                <w:szCs w:val="22"/>
              </w:rPr>
              <w:t>modeling</w:t>
            </w:r>
            <w:proofErr w:type="spellEnd"/>
            <w:r>
              <w:rPr>
                <w:sz w:val="22"/>
                <w:szCs w:val="22"/>
              </w:rPr>
              <w:t xml:space="preserve"> to examine factors associated with treatment preference and satisfaction; linear mixed models for interactions between treatment group and </w:t>
            </w:r>
            <w:proofErr w:type="spellStart"/>
            <w:r>
              <w:rPr>
                <w:sz w:val="22"/>
                <w:szCs w:val="22"/>
              </w:rPr>
              <w:t>and</w:t>
            </w:r>
            <w:proofErr w:type="spellEnd"/>
            <w:r>
              <w:rPr>
                <w:sz w:val="22"/>
                <w:szCs w:val="22"/>
              </w:rPr>
              <w:t xml:space="preserve"> treatment preference over time</w:t>
            </w:r>
          </w:p>
        </w:tc>
        <w:tc>
          <w:tcPr>
            <w:tcW w:w="3208" w:type="dxa"/>
          </w:tcPr>
          <w:p w14:paraId="74478EF3" w14:textId="77777777" w:rsidR="00B71564" w:rsidRDefault="00964E6A">
            <w:pPr>
              <w:rPr>
                <w:sz w:val="22"/>
                <w:szCs w:val="22"/>
              </w:rPr>
            </w:pPr>
            <w:r>
              <w:rPr>
                <w:sz w:val="22"/>
                <w:szCs w:val="22"/>
              </w:rPr>
              <w:t xml:space="preserve">P-PE: Higher scores for F2F condition compared to DD (Cohen </w:t>
            </w:r>
            <w:r>
              <w:rPr>
                <w:i/>
                <w:sz w:val="22"/>
                <w:szCs w:val="22"/>
              </w:rPr>
              <w:t>d=</w:t>
            </w:r>
            <w:r>
              <w:rPr>
                <w:sz w:val="22"/>
                <w:szCs w:val="22"/>
              </w:rPr>
              <w:t xml:space="preserve">0.67, 95% CI 0.10-1.15, </w:t>
            </w:r>
            <w:r>
              <w:rPr>
                <w:i/>
                <w:sz w:val="22"/>
                <w:szCs w:val="22"/>
              </w:rPr>
              <w:t>t=</w:t>
            </w:r>
            <w:r>
              <w:rPr>
                <w:sz w:val="22"/>
                <w:szCs w:val="22"/>
              </w:rPr>
              <w:t xml:space="preserve">-2.49, </w:t>
            </w:r>
            <w:r>
              <w:rPr>
                <w:i/>
                <w:sz w:val="22"/>
                <w:szCs w:val="22"/>
              </w:rPr>
              <w:t>P</w:t>
            </w:r>
            <w:r>
              <w:rPr>
                <w:sz w:val="22"/>
                <w:szCs w:val="22"/>
              </w:rPr>
              <w:t xml:space="preserve"> &lt; .043) and SG (Cohen </w:t>
            </w:r>
            <w:r>
              <w:rPr>
                <w:i/>
                <w:sz w:val="22"/>
                <w:szCs w:val="22"/>
              </w:rPr>
              <w:t>d</w:t>
            </w:r>
            <w:r>
              <w:rPr>
                <w:sz w:val="22"/>
                <w:szCs w:val="22"/>
              </w:rPr>
              <w:t xml:space="preserve">=1.18, 95% CI 0.56-1.62, </w:t>
            </w:r>
            <w:r>
              <w:rPr>
                <w:i/>
                <w:sz w:val="22"/>
                <w:szCs w:val="22"/>
              </w:rPr>
              <w:t>t</w:t>
            </w:r>
            <w:r>
              <w:rPr>
                <w:sz w:val="22"/>
                <w:szCs w:val="22"/>
              </w:rPr>
              <w:t xml:space="preserve">=-4.36, </w:t>
            </w:r>
            <w:r>
              <w:rPr>
                <w:i/>
                <w:sz w:val="22"/>
                <w:szCs w:val="22"/>
              </w:rPr>
              <w:t>P</w:t>
            </w:r>
            <w:r>
              <w:rPr>
                <w:sz w:val="22"/>
                <w:szCs w:val="22"/>
              </w:rPr>
              <w:t xml:space="preserve"> &lt; .001).P-OS: Higher scores for F2F condition compared to SG (Cohen </w:t>
            </w:r>
            <w:r>
              <w:rPr>
                <w:i/>
                <w:sz w:val="22"/>
                <w:szCs w:val="22"/>
              </w:rPr>
              <w:t>d</w:t>
            </w:r>
            <w:r>
              <w:rPr>
                <w:sz w:val="22"/>
                <w:szCs w:val="22"/>
              </w:rPr>
              <w:t xml:space="preserve">=0.63, 95% CI 0.09-1.11, </w:t>
            </w:r>
            <w:r>
              <w:rPr>
                <w:i/>
                <w:sz w:val="22"/>
                <w:szCs w:val="22"/>
              </w:rPr>
              <w:t>t</w:t>
            </w:r>
            <w:r>
              <w:rPr>
                <w:sz w:val="22"/>
                <w:szCs w:val="22"/>
              </w:rPr>
              <w:t xml:space="preserve">=-2.51, </w:t>
            </w:r>
            <w:r>
              <w:rPr>
                <w:i/>
                <w:sz w:val="22"/>
                <w:szCs w:val="22"/>
              </w:rPr>
              <w:t>P</w:t>
            </w:r>
            <w:r>
              <w:rPr>
                <w:sz w:val="22"/>
                <w:szCs w:val="22"/>
              </w:rPr>
              <w:t>=.040)</w:t>
            </w:r>
          </w:p>
        </w:tc>
      </w:tr>
      <w:tr w:rsidR="00B71564" w14:paraId="4AF76E7B" w14:textId="77777777">
        <w:tc>
          <w:tcPr>
            <w:tcW w:w="1504" w:type="dxa"/>
          </w:tcPr>
          <w:p w14:paraId="62EA765E" w14:textId="77777777" w:rsidR="00B71564" w:rsidRDefault="00964E6A">
            <w:pPr>
              <w:rPr>
                <w:sz w:val="22"/>
                <w:szCs w:val="22"/>
              </w:rPr>
            </w:pPr>
            <w:r>
              <w:rPr>
                <w:sz w:val="22"/>
                <w:szCs w:val="22"/>
              </w:rPr>
              <w:t>SUCCEAT</w:t>
            </w:r>
          </w:p>
        </w:tc>
        <w:tc>
          <w:tcPr>
            <w:tcW w:w="1145" w:type="dxa"/>
          </w:tcPr>
          <w:p w14:paraId="57CBE776" w14:textId="77777777" w:rsidR="00B71564" w:rsidRDefault="00964E6A" w:rsidP="00B855DC">
            <w:pPr>
              <w:rPr>
                <w:sz w:val="22"/>
                <w:szCs w:val="22"/>
              </w:rPr>
            </w:pPr>
            <w:r>
              <w:rPr>
                <w:sz w:val="22"/>
                <w:szCs w:val="22"/>
              </w:rPr>
              <w:t>Truttmann et al (2020)</w:t>
            </w:r>
            <w:r w:rsidR="00B855DC">
              <w:rPr>
                <w:sz w:val="22"/>
                <w:szCs w:val="22"/>
              </w:rPr>
              <w:fldChar w:fldCharType="begin">
                <w:fldData xml:space="preserve">PEVuZE5vdGU+PENpdGU+PEF1dGhvcj5UcnV0dG1hbm48L0F1dGhvcj48WWVhcj4yMDIwPC9ZZWFy
PjxSZWNOdW0+MTY8L1JlY051bT48RGlzcGxheVRleHQ+PHN0eWxlIGZhY2U9InN1cGVyc2NyaXB0
Ij4xMjwvc3R5bGU+PC9EaXNwbGF5VGV4dD48cmVjb3JkPjxyZWMtbnVtYmVyPjE2PC9yZWMtbnVt
YmVyPjxmb3JlaWduLWtleXM+PGtleSBhcHA9IkVOIiBkYi1pZD0iZTIwZHN0cHJyNXNhemdlOXA1
anh0dGV5MnowNXdlZnBlZHRmIiB0aW1lc3RhbXA9IjE2NTc2NDI2MzEiPjE2PC9rZXk+PC9mb3Jl
aWduLWtleXM+PHJlZi10eXBlIG5hbWU9IkpvdXJuYWwgQXJ0aWNsZSI+MTc8L3JlZi10eXBlPjxj
b250cmlidXRvcnM+PGF1dGhvcnM+PGF1dGhvcj5UcnV0dG1hbm4sIFMuPC9hdXRob3I+PGF1dGhv
cj5QaGlsaXBwLCBKLjwvYXV0aG9yPjxhdXRob3I+WmVpbGVyLCBNLjwvYXV0aG9yPjxhdXRob3I+
RnJhbnRhLCBDLjwvYXV0aG9yPjxhdXRob3I+V2l0dGVrLCBULjwvYXV0aG9yPjxhdXRob3I+TWVy
bCwgRS48L2F1dGhvcj48YXV0aG9yPlNjaMO2ZmJlY2ssIEcuPC9hdXRob3I+PGF1dGhvcj5Lb3Vi
ZWssIEQuPC9hdXRob3I+PGF1dGhvcj5MYWN6a292aWNzLCBDLjwvYXV0aG9yPjxhdXRob3I+SW1n
YXJ0LCBILjwvYXV0aG9yPjxhdXRob3I+WmFua28sIEEuPC9hdXRob3I+PGF1dGhvcj5BdWVyLVdl
bHNiYWNoLCBFLjwvYXV0aG9yPjxhdXRob3I+VHJlYXN1cmUsIEouPC9hdXRob3I+PGF1dGhvcj5L
YXJ3YXV0eiwgQS4gRi4gSy48L2F1dGhvcj48YXV0aG9yPldhZ25lciwgRy48L2F1dGhvcj48L2F1
dGhvcnM+PC9jb250cmlidXRvcnM+PGF1dGgtYWRkcmVzcz5FYXRpbmcgRGlzb3JkZXJzIFVuaXQs
IERlcGFydG1lbnQgb2YgQ2hpbGQgYW5kIEFkb2xlc2NlbnQgUHN5Y2hpYXRyeSwgTWVkaWNhbCBV
bml2ZXJzaXR5IG9mIFZpZW5uYSwgMTA5MCBWaWVubmEsIEF1c3RyaWEuJiN4RDtQYXJrbGFuZCBD
bGluaWMsIENsaW5pYyBmb3IgUHN5Y2hvc29tYXRpYyBNZWRpY2luZSBhbmQgUHN5Y2hvdGhlcmFw
eSwgMzQ1MzcgQmFkIFdpbGR1bmdlbiwgR2VybWFueS4mI3hEO0RlcGFydG1lbnQgZm9yIE5ldXJv
bG9neSBhbmQgY2hpbGQgYW5kIGFkb2xlc2NlbnRzIFBzeWNoaWF0cnksIDkwMjAgS2xhZ2VuZnVy
dCBhbSBXw7ZydGhlcnNlZSwgQXVzdHJpYS4mI3hEO1NlY3Rpb24gb2YgRWF0aW5nIERpc29yZGVy
cywgRGVwYXJ0bWVudCBvZiBQc3ljaG9sb2dpY2FsIE1lZGljaW5lLCBJbnN0aXR1dGUgb2YgUHN5
Y2hpYXRyeSwgUHN5Y2hvbG9neSAmYW1wOyBOZXVyb3NjaWVuY2UsIEtpbmcmYXBvcztzIENvbGxl
Z2UgTG9uZG9uLCBMb25kb24gV0MyUiAyTFMsIFVLLjwvYXV0aC1hZGRyZXNzPjx0aXRsZXM+PHRp
dGxlPkxvbmctVGVybSBFZmZpY2FjeSBvZiB0aGUgV29ya3Nob3AgVnMuIE9ubGluZSBTVUNDRUFU
IChTdXBwb3J0aW5nIENhcmVycyBvZiBDaGlsZHJlbiBhbmQgQWRvbGVzY2VudHMgd2l0aCBFYXRp
bmcgRGlzb3JkZXJzKSBJbnRlcnZlbnRpb24gZm9yIFBhcmVudHM6IEEgUXVhc2ktUmFuZG9taXNl
ZCBGZWFzaWJpbGl0eSBUcmlhbDwvdGl0bGU+PHNlY29uZGFyeS10aXRsZT5KIENsaW4gTWVkPC9z
ZWNvbmRhcnktdGl0bGU+PC90aXRsZXM+PHBlcmlvZGljYWw+PGZ1bGwtdGl0bGU+SiBDbGluIE1l
ZDwvZnVsbC10aXRsZT48L3BlcmlvZGljYWw+PHZvbHVtZT45PC92b2x1bWU+PG51bWJlcj42PC9u
dW1iZXI+PGVkaXRpb24+MjAyMDA2MTg8L2VkaXRpb24+PGtleXdvcmRzPjxrZXl3b3JkPmFub3Jl
eGlhIG5lcnZvc2E8L2tleXdvcmQ+PGtleXdvcmQ+Y2FyZXJzPC9rZXl3b3JkPjxrZXl3b3JkPmNo
aWxkcmVuIGFuZCBhZG9sZXNjZW50czwva2V5d29yZD48a2V5d29yZD5pbnRlcnZlbnRpb248L2tl
eXdvcmQ+PGtleXdvcmQ+b25saW5lIGludGVydmVudGlvbjwva2V5d29yZD48a2V5d29yZD5wYXJl
bnRzPC9rZXl3b3JkPjxrZXl3b3JkPndvcmtzaG9wPC9rZXl3b3JkPjwva2V5d29yZHM+PGRhdGVz
Pjx5ZWFyPjIwMjA8L3llYXI+PHB1Yi1kYXRlcz48ZGF0ZT5KdW4gMTg8L2RhdGU+PC9wdWItZGF0
ZXM+PC9kYXRlcz48aXNibj4yMDc3LTAzODMgKFByaW50KSYjeEQ7MjA3Ny0wMzgzPC9pc2JuPjxh
Y2Nlc3Npb24tbnVtPjMyNTcwOTMwPC9hY2Nlc3Npb24tbnVtPjx1cmxzPjwvdXJscz48Y3VzdG9t
MT5KLlQuIGlzIGNvLWF1dGhvciBvZiB0aGUgYm9vayB1c2VkIGluIHRoZSBTVUNDRUFUIGludGVy
dmVudGlvbiBhbmQgd2FzIHBhcnQgb2YgdGhlIHRlYW0gdGhhdCBkZXZlbG9wZWQgdGhlIERWRC4g
Si5QLiBhbmQgRS5NLiBwcm92aWRlZCBjb2FjaGluZyBpbiB0aGUgd29ya3Nob3BzIGFuZCBvbmxp
bmUgaW50ZXJ2ZW50aW9uLiBUaGUgZnVuZGVycyBoYWQgbm8gcm9sZSBpbiB0aGUgZGVzaWduIG9m
IHRoZSBzdHVkeTsgaW4gdGhlIGNvbGxlY3Rpb24sIGFuYWx5c2VzIG9yIGludGVycHJldGF0aW9u
IG9mIGRhdGE7IGluIHRoZSB3cml0aW5nIG9mIHRoZSBtYW51c2NyaXB0OyBvciBpbiB0aGUgZGVj
aXNpb24gdG8gcHVibGlzaCB0aGUgcmVzdWx0cy48L2N1c3RvbTE+PGN1c3RvbTI+UE1DNzM1NTY3
NTwvY3VzdG9tMj48ZWxlY3Ryb25pYy1yZXNvdXJjZS1udW0+MTAuMzM5MC9qY205MDYxOTEyPC9l
bGVjdHJvbmljLXJlc291cmNlLW51bT48cmVtb3RlLWRhdGFiYXNlLXByb3ZpZGVyPk5MTTwvcmVt
b3RlLWRhdGFiYXNlLXByb3ZpZGVyPjxsYW5ndWFnZT5lbmc8L2xhbmd1YWdlPjwvcmVjb3JkPjwv
Q2l0ZT48L0VuZE5vdGU+AG==
</w:fldData>
              </w:fldChar>
            </w:r>
            <w:r w:rsidR="00B855DC">
              <w:rPr>
                <w:sz w:val="22"/>
                <w:szCs w:val="22"/>
              </w:rPr>
              <w:instrText xml:space="preserve"> ADDIN EN.CITE </w:instrText>
            </w:r>
            <w:r w:rsidR="00B855DC">
              <w:rPr>
                <w:sz w:val="22"/>
                <w:szCs w:val="22"/>
              </w:rPr>
              <w:fldChar w:fldCharType="begin">
                <w:fldData xml:space="preserve">PEVuZE5vdGU+PENpdGU+PEF1dGhvcj5UcnV0dG1hbm48L0F1dGhvcj48WWVhcj4yMDIwPC9ZZWFy
PjxSZWNOdW0+MTY8L1JlY051bT48RGlzcGxheVRleHQ+PHN0eWxlIGZhY2U9InN1cGVyc2NyaXB0
Ij4xMjwvc3R5bGU+PC9EaXNwbGF5VGV4dD48cmVjb3JkPjxyZWMtbnVtYmVyPjE2PC9yZWMtbnVt
YmVyPjxmb3JlaWduLWtleXM+PGtleSBhcHA9IkVOIiBkYi1pZD0iZTIwZHN0cHJyNXNhemdlOXA1
anh0dGV5MnowNXdlZnBlZHRmIiB0aW1lc3RhbXA9IjE2NTc2NDI2MzEiPjE2PC9rZXk+PC9mb3Jl
aWduLWtleXM+PHJlZi10eXBlIG5hbWU9IkpvdXJuYWwgQXJ0aWNsZSI+MTc8L3JlZi10eXBlPjxj
b250cmlidXRvcnM+PGF1dGhvcnM+PGF1dGhvcj5UcnV0dG1hbm4sIFMuPC9hdXRob3I+PGF1dGhv
cj5QaGlsaXBwLCBKLjwvYXV0aG9yPjxhdXRob3I+WmVpbGVyLCBNLjwvYXV0aG9yPjxhdXRob3I+
RnJhbnRhLCBDLjwvYXV0aG9yPjxhdXRob3I+V2l0dGVrLCBULjwvYXV0aG9yPjxhdXRob3I+TWVy
bCwgRS48L2F1dGhvcj48YXV0aG9yPlNjaMO2ZmJlY2ssIEcuPC9hdXRob3I+PGF1dGhvcj5Lb3Vi
ZWssIEQuPC9hdXRob3I+PGF1dGhvcj5MYWN6a292aWNzLCBDLjwvYXV0aG9yPjxhdXRob3I+SW1n
YXJ0LCBILjwvYXV0aG9yPjxhdXRob3I+WmFua28sIEEuPC9hdXRob3I+PGF1dGhvcj5BdWVyLVdl
bHNiYWNoLCBFLjwvYXV0aG9yPjxhdXRob3I+VHJlYXN1cmUsIEouPC9hdXRob3I+PGF1dGhvcj5L
YXJ3YXV0eiwgQS4gRi4gSy48L2F1dGhvcj48YXV0aG9yPldhZ25lciwgRy48L2F1dGhvcj48L2F1
dGhvcnM+PC9jb250cmlidXRvcnM+PGF1dGgtYWRkcmVzcz5FYXRpbmcgRGlzb3JkZXJzIFVuaXQs
IERlcGFydG1lbnQgb2YgQ2hpbGQgYW5kIEFkb2xlc2NlbnQgUHN5Y2hpYXRyeSwgTWVkaWNhbCBV
bml2ZXJzaXR5IG9mIFZpZW5uYSwgMTA5MCBWaWVubmEsIEF1c3RyaWEuJiN4RDtQYXJrbGFuZCBD
bGluaWMsIENsaW5pYyBmb3IgUHN5Y2hvc29tYXRpYyBNZWRpY2luZSBhbmQgUHN5Y2hvdGhlcmFw
eSwgMzQ1MzcgQmFkIFdpbGR1bmdlbiwgR2VybWFueS4mI3hEO0RlcGFydG1lbnQgZm9yIE5ldXJv
bG9neSBhbmQgY2hpbGQgYW5kIGFkb2xlc2NlbnRzIFBzeWNoaWF0cnksIDkwMjAgS2xhZ2VuZnVy
dCBhbSBXw7ZydGhlcnNlZSwgQXVzdHJpYS4mI3hEO1NlY3Rpb24gb2YgRWF0aW5nIERpc29yZGVy
cywgRGVwYXJ0bWVudCBvZiBQc3ljaG9sb2dpY2FsIE1lZGljaW5lLCBJbnN0aXR1dGUgb2YgUHN5
Y2hpYXRyeSwgUHN5Y2hvbG9neSAmYW1wOyBOZXVyb3NjaWVuY2UsIEtpbmcmYXBvcztzIENvbGxl
Z2UgTG9uZG9uLCBMb25kb24gV0MyUiAyTFMsIFVLLjwvYXV0aC1hZGRyZXNzPjx0aXRsZXM+PHRp
dGxlPkxvbmctVGVybSBFZmZpY2FjeSBvZiB0aGUgV29ya3Nob3AgVnMuIE9ubGluZSBTVUNDRUFU
IChTdXBwb3J0aW5nIENhcmVycyBvZiBDaGlsZHJlbiBhbmQgQWRvbGVzY2VudHMgd2l0aCBFYXRp
bmcgRGlzb3JkZXJzKSBJbnRlcnZlbnRpb24gZm9yIFBhcmVudHM6IEEgUXVhc2ktUmFuZG9taXNl
ZCBGZWFzaWJpbGl0eSBUcmlhbDwvdGl0bGU+PHNlY29uZGFyeS10aXRsZT5KIENsaW4gTWVkPC9z
ZWNvbmRhcnktdGl0bGU+PC90aXRsZXM+PHBlcmlvZGljYWw+PGZ1bGwtdGl0bGU+SiBDbGluIE1l
ZDwvZnVsbC10aXRsZT48L3BlcmlvZGljYWw+PHZvbHVtZT45PC92b2x1bWU+PG51bWJlcj42PC9u
dW1iZXI+PGVkaXRpb24+MjAyMDA2MTg8L2VkaXRpb24+PGtleXdvcmRzPjxrZXl3b3JkPmFub3Jl
eGlhIG5lcnZvc2E8L2tleXdvcmQ+PGtleXdvcmQ+Y2FyZXJzPC9rZXl3b3JkPjxrZXl3b3JkPmNo
aWxkcmVuIGFuZCBhZG9sZXNjZW50czwva2V5d29yZD48a2V5d29yZD5pbnRlcnZlbnRpb248L2tl
eXdvcmQ+PGtleXdvcmQ+b25saW5lIGludGVydmVudGlvbjwva2V5d29yZD48a2V5d29yZD5wYXJl
bnRzPC9rZXl3b3JkPjxrZXl3b3JkPndvcmtzaG9wPC9rZXl3b3JkPjwva2V5d29yZHM+PGRhdGVz
Pjx5ZWFyPjIwMjA8L3llYXI+PHB1Yi1kYXRlcz48ZGF0ZT5KdW4gMTg8L2RhdGU+PC9wdWItZGF0
ZXM+PC9kYXRlcz48aXNibj4yMDc3LTAzODMgKFByaW50KSYjeEQ7MjA3Ny0wMzgzPC9pc2JuPjxh
Y2Nlc3Npb24tbnVtPjMyNTcwOTMwPC9hY2Nlc3Npb24tbnVtPjx1cmxzPjwvdXJscz48Y3VzdG9t
MT5KLlQuIGlzIGNvLWF1dGhvciBvZiB0aGUgYm9vayB1c2VkIGluIHRoZSBTVUNDRUFUIGludGVy
dmVudGlvbiBhbmQgd2FzIHBhcnQgb2YgdGhlIHRlYW0gdGhhdCBkZXZlbG9wZWQgdGhlIERWRC4g
Si5QLiBhbmQgRS5NLiBwcm92aWRlZCBjb2FjaGluZyBpbiB0aGUgd29ya3Nob3BzIGFuZCBvbmxp
bmUgaW50ZXJ2ZW50aW9uLiBUaGUgZnVuZGVycyBoYWQgbm8gcm9sZSBpbiB0aGUgZGVzaWduIG9m
IHRoZSBzdHVkeTsgaW4gdGhlIGNvbGxlY3Rpb24sIGFuYWx5c2VzIG9yIGludGVycHJldGF0aW9u
IG9mIGRhdGE7IGluIHRoZSB3cml0aW5nIG9mIHRoZSBtYW51c2NyaXB0OyBvciBpbiB0aGUgZGVj
aXNpb24gdG8gcHVibGlzaCB0aGUgcmVzdWx0cy48L2N1c3RvbTE+PGN1c3RvbTI+UE1DNzM1NTY3
NTwvY3VzdG9tMj48ZWxlY3Ryb25pYy1yZXNvdXJjZS1udW0+MTAuMzM5MC9qY205MDYxOTEyPC9l
bGVjdHJvbmljLXJlc291cmNlLW51bT48cmVtb3RlLWRhdGFiYXNlLXByb3ZpZGVyPk5MTTwvcmVt
b3RlLWRhdGFiYXNlLXByb3ZpZGVyPjxsYW5ndWFnZT5lbmc8L2xhbmd1YWdlPjwvcmVjb3JkPjwv
Q2l0ZT48L0VuZE5vdGU+AG==
</w:fldData>
              </w:fldChar>
            </w:r>
            <w:r w:rsidR="00B855DC">
              <w:rPr>
                <w:sz w:val="22"/>
                <w:szCs w:val="22"/>
              </w:rPr>
              <w:instrText xml:space="preserve"> ADDIN EN.CITE.DATA </w:instrText>
            </w:r>
            <w:r w:rsidR="00B855DC">
              <w:rPr>
                <w:sz w:val="22"/>
                <w:szCs w:val="22"/>
              </w:rPr>
            </w:r>
            <w:r w:rsidR="00B855DC">
              <w:rPr>
                <w:sz w:val="22"/>
                <w:szCs w:val="22"/>
              </w:rPr>
              <w:fldChar w:fldCharType="end"/>
            </w:r>
            <w:r w:rsidR="00B855DC">
              <w:rPr>
                <w:sz w:val="22"/>
                <w:szCs w:val="22"/>
              </w:rPr>
            </w:r>
            <w:r w:rsidR="00B855DC">
              <w:rPr>
                <w:sz w:val="22"/>
                <w:szCs w:val="22"/>
              </w:rPr>
              <w:fldChar w:fldCharType="separate"/>
            </w:r>
            <w:r w:rsidR="00B855DC" w:rsidRPr="00B855DC">
              <w:rPr>
                <w:noProof/>
                <w:sz w:val="22"/>
                <w:szCs w:val="22"/>
                <w:vertAlign w:val="superscript"/>
              </w:rPr>
              <w:t>12</w:t>
            </w:r>
            <w:r w:rsidR="00B855DC">
              <w:rPr>
                <w:sz w:val="22"/>
                <w:szCs w:val="22"/>
              </w:rPr>
              <w:fldChar w:fldCharType="end"/>
            </w:r>
          </w:p>
        </w:tc>
        <w:tc>
          <w:tcPr>
            <w:tcW w:w="3159" w:type="dxa"/>
          </w:tcPr>
          <w:p w14:paraId="447B889C" w14:textId="77777777" w:rsidR="00B71564" w:rsidRDefault="00964E6A">
            <w:pPr>
              <w:rPr>
                <w:sz w:val="22"/>
                <w:szCs w:val="22"/>
              </w:rPr>
            </w:pPr>
            <w:r>
              <w:rPr>
                <w:sz w:val="22"/>
                <w:szCs w:val="22"/>
              </w:rPr>
              <w:t>ITT analysis, expectation-maximization method to impute missing data; general linear mixed models, between groups repeated ANOVA</w:t>
            </w:r>
          </w:p>
        </w:tc>
        <w:tc>
          <w:tcPr>
            <w:tcW w:w="3208" w:type="dxa"/>
          </w:tcPr>
          <w:p w14:paraId="5234B458" w14:textId="77777777" w:rsidR="00B71564" w:rsidRDefault="00964E6A">
            <w:pPr>
              <w:rPr>
                <w:sz w:val="22"/>
                <w:szCs w:val="22"/>
              </w:rPr>
            </w:pPr>
            <w:r>
              <w:rPr>
                <w:sz w:val="22"/>
                <w:szCs w:val="22"/>
              </w:rPr>
              <w:t xml:space="preserve">Time x Condition Interaction effects: GHQ: </w:t>
            </w:r>
            <w:r>
              <w:rPr>
                <w:i/>
                <w:sz w:val="22"/>
                <w:szCs w:val="22"/>
              </w:rPr>
              <w:t>F</w:t>
            </w:r>
            <w:r>
              <w:rPr>
                <w:sz w:val="22"/>
                <w:szCs w:val="22"/>
              </w:rPr>
              <w:t xml:space="preserve">=0.753, </w:t>
            </w:r>
            <w:r>
              <w:rPr>
                <w:i/>
                <w:sz w:val="22"/>
                <w:szCs w:val="22"/>
              </w:rPr>
              <w:t>P</w:t>
            </w:r>
            <w:r>
              <w:rPr>
                <w:sz w:val="22"/>
                <w:szCs w:val="22"/>
              </w:rPr>
              <w:t xml:space="preserve">=0.473; EDSIS: </w:t>
            </w:r>
            <w:r>
              <w:rPr>
                <w:i/>
                <w:sz w:val="22"/>
                <w:szCs w:val="22"/>
              </w:rPr>
              <w:t>F</w:t>
            </w:r>
            <w:r>
              <w:rPr>
                <w:sz w:val="22"/>
                <w:szCs w:val="22"/>
              </w:rPr>
              <w:t xml:space="preserve">=0.166, </w:t>
            </w:r>
            <w:r>
              <w:rPr>
                <w:i/>
                <w:sz w:val="22"/>
                <w:szCs w:val="22"/>
              </w:rPr>
              <w:t>P</w:t>
            </w:r>
            <w:r>
              <w:rPr>
                <w:sz w:val="22"/>
                <w:szCs w:val="22"/>
              </w:rPr>
              <w:t xml:space="preserve">=0.847; SCL 90-R: </w:t>
            </w:r>
            <w:r>
              <w:rPr>
                <w:i/>
                <w:sz w:val="22"/>
                <w:szCs w:val="22"/>
              </w:rPr>
              <w:t>F</w:t>
            </w:r>
            <w:r>
              <w:rPr>
                <w:sz w:val="22"/>
                <w:szCs w:val="22"/>
              </w:rPr>
              <w:t xml:space="preserve">=2.261, </w:t>
            </w:r>
            <w:r>
              <w:rPr>
                <w:i/>
                <w:sz w:val="22"/>
                <w:szCs w:val="22"/>
              </w:rPr>
              <w:t>P</w:t>
            </w:r>
            <w:r>
              <w:rPr>
                <w:sz w:val="22"/>
                <w:szCs w:val="22"/>
              </w:rPr>
              <w:t xml:space="preserve">=0.107; BDI-II: </w:t>
            </w:r>
            <w:r>
              <w:rPr>
                <w:i/>
                <w:sz w:val="22"/>
                <w:szCs w:val="22"/>
              </w:rPr>
              <w:t>F</w:t>
            </w:r>
            <w:r>
              <w:rPr>
                <w:sz w:val="22"/>
                <w:szCs w:val="22"/>
              </w:rPr>
              <w:t xml:space="preserve">=2.394, </w:t>
            </w:r>
            <w:r>
              <w:rPr>
                <w:i/>
                <w:sz w:val="22"/>
                <w:szCs w:val="22"/>
              </w:rPr>
              <w:t>P</w:t>
            </w:r>
            <w:r>
              <w:rPr>
                <w:sz w:val="22"/>
                <w:szCs w:val="22"/>
              </w:rPr>
              <w:t>=0.</w:t>
            </w:r>
            <w:proofErr w:type="gramStart"/>
            <w:r>
              <w:rPr>
                <w:sz w:val="22"/>
                <w:szCs w:val="22"/>
              </w:rPr>
              <w:t>094;  STAI</w:t>
            </w:r>
            <w:proofErr w:type="gramEnd"/>
            <w:r>
              <w:rPr>
                <w:sz w:val="22"/>
                <w:szCs w:val="22"/>
              </w:rPr>
              <w:t xml:space="preserve"> State: </w:t>
            </w:r>
            <w:r>
              <w:rPr>
                <w:i/>
                <w:sz w:val="22"/>
                <w:szCs w:val="22"/>
              </w:rPr>
              <w:t>F</w:t>
            </w:r>
            <w:r>
              <w:rPr>
                <w:sz w:val="22"/>
                <w:szCs w:val="22"/>
              </w:rPr>
              <w:t xml:space="preserve">=3.312, </w:t>
            </w:r>
            <w:r>
              <w:rPr>
                <w:i/>
                <w:sz w:val="22"/>
                <w:szCs w:val="22"/>
              </w:rPr>
              <w:t>P</w:t>
            </w:r>
            <w:r>
              <w:rPr>
                <w:sz w:val="22"/>
                <w:szCs w:val="22"/>
              </w:rPr>
              <w:t xml:space="preserve">=0.039; STAI Trait: </w:t>
            </w:r>
            <w:r>
              <w:rPr>
                <w:i/>
                <w:sz w:val="22"/>
                <w:szCs w:val="22"/>
              </w:rPr>
              <w:t>F</w:t>
            </w:r>
            <w:r>
              <w:rPr>
                <w:sz w:val="22"/>
                <w:szCs w:val="22"/>
              </w:rPr>
              <w:t xml:space="preserve">=0.169, </w:t>
            </w:r>
            <w:r>
              <w:rPr>
                <w:i/>
                <w:sz w:val="22"/>
                <w:szCs w:val="22"/>
              </w:rPr>
              <w:t>P</w:t>
            </w:r>
            <w:r>
              <w:rPr>
                <w:sz w:val="22"/>
                <w:szCs w:val="22"/>
              </w:rPr>
              <w:t xml:space="preserve">=0.845; CASK: </w:t>
            </w:r>
            <w:r>
              <w:rPr>
                <w:i/>
                <w:sz w:val="22"/>
                <w:szCs w:val="22"/>
              </w:rPr>
              <w:t>F</w:t>
            </w:r>
            <w:r>
              <w:rPr>
                <w:sz w:val="22"/>
                <w:szCs w:val="22"/>
              </w:rPr>
              <w:t xml:space="preserve">=0.636, </w:t>
            </w:r>
            <w:r>
              <w:rPr>
                <w:i/>
                <w:sz w:val="22"/>
                <w:szCs w:val="22"/>
              </w:rPr>
              <w:t>P</w:t>
            </w:r>
            <w:r>
              <w:rPr>
                <w:sz w:val="22"/>
                <w:szCs w:val="22"/>
              </w:rPr>
              <w:t>=0.530</w:t>
            </w:r>
          </w:p>
        </w:tc>
      </w:tr>
    </w:tbl>
    <w:p w14:paraId="11564EB6" w14:textId="77777777" w:rsidR="00B71564" w:rsidRDefault="00964E6A">
      <w:pPr>
        <w:rPr>
          <w:sz w:val="22"/>
          <w:szCs w:val="22"/>
        </w:rPr>
      </w:pPr>
      <w:r>
        <w:rPr>
          <w:sz w:val="22"/>
          <w:szCs w:val="22"/>
          <w:vertAlign w:val="superscript"/>
        </w:rPr>
        <w:t>a</w:t>
      </w:r>
      <w:r>
        <w:rPr>
          <w:sz w:val="22"/>
          <w:szCs w:val="22"/>
        </w:rPr>
        <w:t>: Sum of n at trial level. In case of inconsistencies in reported n across individual studies for each trial, the mode n was selected.</w:t>
      </w:r>
    </w:p>
    <w:p w14:paraId="3716506B" w14:textId="77777777" w:rsidR="00B71564" w:rsidRDefault="00964E6A">
      <w:pPr>
        <w:rPr>
          <w:sz w:val="22"/>
          <w:szCs w:val="22"/>
        </w:rPr>
      </w:pPr>
      <w:r>
        <w:rPr>
          <w:sz w:val="22"/>
          <w:szCs w:val="22"/>
          <w:vertAlign w:val="superscript"/>
        </w:rPr>
        <w:t>b</w:t>
      </w:r>
      <w:r>
        <w:rPr>
          <w:sz w:val="22"/>
          <w:szCs w:val="22"/>
        </w:rPr>
        <w:t>: Degrees of freedom not provided in original study. Calculated by hand based on numbers of participants for both conditions</w:t>
      </w:r>
    </w:p>
    <w:p w14:paraId="6E17EA77" w14:textId="77777777" w:rsidR="00B71564" w:rsidRDefault="00964E6A">
      <w:pPr>
        <w:rPr>
          <w:sz w:val="22"/>
          <w:szCs w:val="22"/>
        </w:rPr>
      </w:pPr>
      <w:r>
        <w:rPr>
          <w:sz w:val="22"/>
          <w:szCs w:val="22"/>
          <w:vertAlign w:val="superscript"/>
        </w:rPr>
        <w:t>c</w:t>
      </w:r>
      <w:r>
        <w:rPr>
          <w:sz w:val="22"/>
          <w:szCs w:val="22"/>
        </w:rPr>
        <w:t xml:space="preserve">: Relation between delivery condition and outcome variables reported only for outcomes singularly affected by one condition. </w:t>
      </w:r>
    </w:p>
    <w:p w14:paraId="268AD004" w14:textId="77777777" w:rsidR="00B855DC" w:rsidRDefault="00964E6A">
      <w:pPr>
        <w:rPr>
          <w:sz w:val="22"/>
          <w:szCs w:val="22"/>
        </w:rPr>
      </w:pPr>
      <w:r>
        <w:rPr>
          <w:sz w:val="22"/>
          <w:szCs w:val="22"/>
        </w:rPr>
        <w:t xml:space="preserve">Abbreviations: F2F, face-to-face; DD, digital delivery; Y-HHI, Helping for Health Inventory, youth report; Y-CBQ, Conflict </w:t>
      </w:r>
      <w:proofErr w:type="spellStart"/>
      <w:r>
        <w:rPr>
          <w:sz w:val="22"/>
          <w:szCs w:val="22"/>
        </w:rPr>
        <w:t>Behavior</w:t>
      </w:r>
      <w:proofErr w:type="spellEnd"/>
      <w:r>
        <w:rPr>
          <w:sz w:val="22"/>
          <w:szCs w:val="22"/>
        </w:rPr>
        <w:t xml:space="preserve"> Questionnaire Short Form, youth report; Y-DFCS, Diabetes Family Conflict Scale, youth-report; Y-AIS, Acceptance of Illness Scale, youth report; P-HHI, Helping for Health Inventory, parent report; P-CBQ, Conflict </w:t>
      </w:r>
      <w:proofErr w:type="spellStart"/>
      <w:r>
        <w:rPr>
          <w:sz w:val="22"/>
          <w:szCs w:val="22"/>
        </w:rPr>
        <w:t>Behavior</w:t>
      </w:r>
      <w:proofErr w:type="spellEnd"/>
      <w:r>
        <w:rPr>
          <w:sz w:val="22"/>
          <w:szCs w:val="22"/>
        </w:rPr>
        <w:t xml:space="preserve"> Questionnaire Short Form, parent report; P-DFCS, Diabetes Family Conflict Scale, parent-report; CC, control </w:t>
      </w:r>
      <w:proofErr w:type="spellStart"/>
      <w:r>
        <w:rPr>
          <w:sz w:val="22"/>
          <w:szCs w:val="22"/>
        </w:rPr>
        <w:t>condition;P-AIS</w:t>
      </w:r>
      <w:proofErr w:type="spellEnd"/>
      <w:r>
        <w:rPr>
          <w:sz w:val="22"/>
          <w:szCs w:val="22"/>
        </w:rPr>
        <w:t xml:space="preserve">, Acceptance of Illness Scale, parent report; Y-DSMP, Diabetes Self-Management Profile, youth report; P-DSMP, Diabetes Self-Management Profile, parent report; HbA1c, </w:t>
      </w:r>
      <w:proofErr w:type="spellStart"/>
      <w:r>
        <w:rPr>
          <w:sz w:val="22"/>
          <w:szCs w:val="22"/>
        </w:rPr>
        <w:t>hemoglobin</w:t>
      </w:r>
      <w:proofErr w:type="spellEnd"/>
      <w:r>
        <w:rPr>
          <w:sz w:val="22"/>
          <w:szCs w:val="22"/>
        </w:rPr>
        <w:t xml:space="preserve"> A1c; Y-WAI, Working Alliance Inventory (Client), youth report; P-WAI, Working Alliance Inventory (Client), parent report; Y-DRFC, Diabetes Responsibility and Family Conflict Scale, youth report; P-DRFC, Diabetes Responsibility and Family Conflict Scale, parent report; CDI, Child Depression Inventory; CSS, Caregiver Support scale subscale, Multidimensional coping Inventory; Y-OSFC, Discussion Quality Scale, youth report; Y-FoC, Frequency of Conversation, youth report; Y-DQ, Parent-Youth Discussion Quality, youth report; Y-</w:t>
      </w:r>
      <w:proofErr w:type="spellStart"/>
      <w:r>
        <w:rPr>
          <w:sz w:val="22"/>
          <w:szCs w:val="22"/>
        </w:rPr>
        <w:t>CiC</w:t>
      </w:r>
      <w:proofErr w:type="spellEnd"/>
      <w:r>
        <w:rPr>
          <w:sz w:val="22"/>
          <w:szCs w:val="22"/>
        </w:rPr>
        <w:t>, Conflicted an Ineffective Communication, youth report; P-OSFC, Discussion Quality Scale, parent report; P-FoC, Frequency of Conversation, parent report; P-DQ, Parent-Youth Discussion Quality, parent report; P-</w:t>
      </w:r>
      <w:proofErr w:type="spellStart"/>
      <w:r>
        <w:rPr>
          <w:sz w:val="22"/>
          <w:szCs w:val="22"/>
        </w:rPr>
        <w:t>CiC</w:t>
      </w:r>
      <w:proofErr w:type="spellEnd"/>
      <w:r>
        <w:rPr>
          <w:sz w:val="22"/>
          <w:szCs w:val="22"/>
        </w:rPr>
        <w:t xml:space="preserve">, Conflicted an Ineffective </w:t>
      </w:r>
      <w:r>
        <w:rPr>
          <w:sz w:val="22"/>
          <w:szCs w:val="22"/>
        </w:rPr>
        <w:lastRenderedPageBreak/>
        <w:t xml:space="preserve">Communication, parent report; SG, self-guided delivery; SURCS, Substance Use Rules Communication Scale from Strengthening Families, expanded version; </w:t>
      </w:r>
      <w:proofErr w:type="spellStart"/>
      <w:r>
        <w:rPr>
          <w:sz w:val="22"/>
          <w:szCs w:val="22"/>
        </w:rPr>
        <w:t>FoSC</w:t>
      </w:r>
      <w:proofErr w:type="spellEnd"/>
      <w:r>
        <w:rPr>
          <w:sz w:val="22"/>
          <w:szCs w:val="22"/>
        </w:rPr>
        <w:t xml:space="preserve">, Frequency of Sexual Communication Scale; </w:t>
      </w:r>
      <w:proofErr w:type="spellStart"/>
      <w:r>
        <w:rPr>
          <w:sz w:val="22"/>
          <w:szCs w:val="22"/>
        </w:rPr>
        <w:t>CoRH</w:t>
      </w:r>
      <w:proofErr w:type="spellEnd"/>
      <w:r>
        <w:rPr>
          <w:sz w:val="22"/>
          <w:szCs w:val="22"/>
        </w:rPr>
        <w:t xml:space="preserve">, Celebration of racial heritage subscale, Racial Socialization Scale; SIQS, Substance Intention Questions Scale; </w:t>
      </w:r>
      <w:proofErr w:type="spellStart"/>
      <w:r>
        <w:rPr>
          <w:sz w:val="22"/>
          <w:szCs w:val="22"/>
        </w:rPr>
        <w:t>AwDPS</w:t>
      </w:r>
      <w:proofErr w:type="spellEnd"/>
      <w:r>
        <w:rPr>
          <w:sz w:val="22"/>
          <w:szCs w:val="22"/>
        </w:rPr>
        <w:t xml:space="preserve">, Affiliation with Deviant Peers Scale; SRS, Sexual Risk Survey; MFS, Monitoring the Future Scale; Y-AN/EaRE, Articulated Norms and Expectations about Risk Engagement, youth report; P-AN/EaRE, Articulated Norms and Expectations about Risk Engagement, parent report; Y-REI, Youth Risk Engagement Intentions; Y-BRIEF GEC, Behaviour Rating Inventory of Executive Function. Global Executive Functioning; P-BRIEF GEC, Behaviour Rating Inventory of Executive Function. Global Executive Functioning; SDQ, Strengths and Difficulties Questionnaire; CES-D, </w:t>
      </w:r>
      <w:proofErr w:type="spellStart"/>
      <w:r>
        <w:rPr>
          <w:sz w:val="22"/>
          <w:szCs w:val="22"/>
        </w:rPr>
        <w:t>Center</w:t>
      </w:r>
      <w:proofErr w:type="spellEnd"/>
      <w:r>
        <w:rPr>
          <w:sz w:val="22"/>
          <w:szCs w:val="22"/>
        </w:rPr>
        <w:t xml:space="preserve"> for Epidemiological Studies Depression Scale; BSI, Brief Symptom Inventory; </w:t>
      </w:r>
      <w:proofErr w:type="spellStart"/>
      <w:r>
        <w:rPr>
          <w:sz w:val="22"/>
          <w:szCs w:val="22"/>
        </w:rPr>
        <w:t>PedsQL</w:t>
      </w:r>
      <w:proofErr w:type="spellEnd"/>
      <w:r>
        <w:rPr>
          <w:sz w:val="22"/>
          <w:szCs w:val="22"/>
        </w:rPr>
        <w:t xml:space="preserve">, Paediatric Quality of Life; HBI, Health Behaviour Inventory; P-PE, Programme Evaluation, parent reported; Y-PE, Programme Evaluation, youth reported; P-PB, Perceived Benefit, parent reported; P-OS, Overall Satisfaction, parent </w:t>
      </w:r>
      <w:proofErr w:type="spellStart"/>
      <w:r>
        <w:rPr>
          <w:sz w:val="22"/>
          <w:szCs w:val="22"/>
        </w:rPr>
        <w:t>reported;Y-PB</w:t>
      </w:r>
      <w:proofErr w:type="spellEnd"/>
      <w:r>
        <w:rPr>
          <w:sz w:val="22"/>
          <w:szCs w:val="22"/>
        </w:rPr>
        <w:t xml:space="preserve">, Perceived Benefit, youth reported; Y-OS, Overall Satisfaction, youth reported; P, Parent reported; Y, Youth reported; GHQ, General Health Questionnaire; EDSIS, Eating Disorder Symptom Impact Scale; SCL 90-R, Symptom Checklist Global Severity Index; BDI-II, Beck Depression Inventory; STAI State, State and Trait Anxiety Inventory, State subscale; STAI Trait, Trait subscale; CASK, Caregiver Skills scale; </w:t>
      </w:r>
    </w:p>
    <w:p w14:paraId="365AFBCD" w14:textId="77777777" w:rsidR="00B855DC" w:rsidRDefault="00B855DC">
      <w:pPr>
        <w:rPr>
          <w:sz w:val="22"/>
          <w:szCs w:val="22"/>
        </w:rPr>
      </w:pPr>
    </w:p>
    <w:p w14:paraId="5B7AB2D9" w14:textId="77777777" w:rsidR="00B855DC" w:rsidRPr="004B01A5" w:rsidRDefault="00B855DC" w:rsidP="00B855DC">
      <w:pPr>
        <w:pStyle w:val="Heading1"/>
        <w:rPr>
          <w:sz w:val="22"/>
          <w:szCs w:val="22"/>
        </w:rPr>
      </w:pPr>
      <w:r w:rsidRPr="004B01A5">
        <w:rPr>
          <w:sz w:val="22"/>
          <w:szCs w:val="22"/>
        </w:rPr>
        <w:t>References</w:t>
      </w:r>
    </w:p>
    <w:p w14:paraId="0D2C24B3" w14:textId="77777777" w:rsidR="00B855DC" w:rsidRPr="004B01A5" w:rsidRDefault="00B855DC">
      <w:pPr>
        <w:rPr>
          <w:sz w:val="22"/>
          <w:szCs w:val="22"/>
        </w:rPr>
      </w:pPr>
    </w:p>
    <w:p w14:paraId="71888FC9" w14:textId="77777777" w:rsidR="00964E6A" w:rsidRPr="004B01A5" w:rsidRDefault="00B855DC" w:rsidP="00964E6A">
      <w:pPr>
        <w:pStyle w:val="EndNoteBibliography"/>
        <w:rPr>
          <w:sz w:val="22"/>
          <w:szCs w:val="22"/>
          <w:lang w:val="de-DE"/>
        </w:rPr>
      </w:pPr>
      <w:r w:rsidRPr="004B01A5">
        <w:rPr>
          <w:sz w:val="22"/>
          <w:szCs w:val="22"/>
        </w:rPr>
        <w:fldChar w:fldCharType="begin"/>
      </w:r>
      <w:r w:rsidRPr="004B01A5">
        <w:rPr>
          <w:sz w:val="22"/>
          <w:szCs w:val="22"/>
        </w:rPr>
        <w:instrText xml:space="preserve"> ADDIN EN.REFLIST </w:instrText>
      </w:r>
      <w:r w:rsidRPr="004B01A5">
        <w:rPr>
          <w:sz w:val="22"/>
          <w:szCs w:val="22"/>
        </w:rPr>
        <w:fldChar w:fldCharType="separate"/>
      </w:r>
      <w:r w:rsidR="00964E6A" w:rsidRPr="004B01A5">
        <w:rPr>
          <w:sz w:val="22"/>
          <w:szCs w:val="22"/>
        </w:rPr>
        <w:t>1.</w:t>
      </w:r>
      <w:r w:rsidR="00964E6A" w:rsidRPr="004B01A5">
        <w:rPr>
          <w:sz w:val="22"/>
          <w:szCs w:val="22"/>
        </w:rPr>
        <w:tab/>
        <w:t xml:space="preserve">Duke DC, Wagner DV, Ulrich J, Freeman KA, Harris MA. Videoconferencing for Teens With Diabetes: Family Matters. </w:t>
      </w:r>
      <w:r w:rsidR="00964E6A" w:rsidRPr="004B01A5">
        <w:rPr>
          <w:i/>
          <w:sz w:val="22"/>
          <w:szCs w:val="22"/>
          <w:lang w:val="de-DE"/>
        </w:rPr>
        <w:t>J Diabetes Sci Technol</w:t>
      </w:r>
      <w:r w:rsidR="00964E6A" w:rsidRPr="004B01A5">
        <w:rPr>
          <w:sz w:val="22"/>
          <w:szCs w:val="22"/>
          <w:lang w:val="de-DE"/>
        </w:rPr>
        <w:t>. Jul 2016;10(4):816-23. doi:10.1177/1932296816642577</w:t>
      </w:r>
    </w:p>
    <w:p w14:paraId="1F010B08" w14:textId="77777777" w:rsidR="00964E6A" w:rsidRPr="004B01A5" w:rsidRDefault="00964E6A" w:rsidP="00964E6A">
      <w:pPr>
        <w:pStyle w:val="EndNoteBibliography"/>
        <w:rPr>
          <w:sz w:val="22"/>
          <w:szCs w:val="22"/>
        </w:rPr>
      </w:pPr>
      <w:r w:rsidRPr="004B01A5">
        <w:rPr>
          <w:sz w:val="22"/>
          <w:szCs w:val="22"/>
          <w:lang w:val="de-DE"/>
        </w:rPr>
        <w:t>2.</w:t>
      </w:r>
      <w:r w:rsidRPr="004B01A5">
        <w:rPr>
          <w:sz w:val="22"/>
          <w:szCs w:val="22"/>
          <w:lang w:val="de-DE"/>
        </w:rPr>
        <w:tab/>
        <w:t xml:space="preserve">Harris MA, Freeman KA, Duke DC. </w:t>
      </w:r>
      <w:r w:rsidRPr="004B01A5">
        <w:rPr>
          <w:sz w:val="22"/>
          <w:szCs w:val="22"/>
        </w:rPr>
        <w:t xml:space="preserve">Seeing Is Believing: Using Skype to Improve Diabetes Outcomes in Youth. </w:t>
      </w:r>
      <w:r w:rsidRPr="004B01A5">
        <w:rPr>
          <w:i/>
          <w:sz w:val="22"/>
          <w:szCs w:val="22"/>
        </w:rPr>
        <w:t>Diabetes Care</w:t>
      </w:r>
      <w:r w:rsidRPr="004B01A5">
        <w:rPr>
          <w:sz w:val="22"/>
          <w:szCs w:val="22"/>
        </w:rPr>
        <w:t>. Aug 2015;38(8):1427-34. doi:10.2337/dc14-2469</w:t>
      </w:r>
    </w:p>
    <w:p w14:paraId="0610F2DF" w14:textId="77777777" w:rsidR="00964E6A" w:rsidRPr="004B01A5" w:rsidRDefault="00964E6A" w:rsidP="00964E6A">
      <w:pPr>
        <w:pStyle w:val="EndNoteBibliography"/>
        <w:rPr>
          <w:sz w:val="22"/>
          <w:szCs w:val="22"/>
        </w:rPr>
      </w:pPr>
      <w:r w:rsidRPr="004B01A5">
        <w:rPr>
          <w:sz w:val="22"/>
          <w:szCs w:val="22"/>
        </w:rPr>
        <w:t>3.</w:t>
      </w:r>
      <w:r w:rsidRPr="004B01A5">
        <w:rPr>
          <w:sz w:val="22"/>
          <w:szCs w:val="22"/>
        </w:rPr>
        <w:tab/>
        <w:t xml:space="preserve">Freeman KA, Duke DC, Harris MA. Behavioral health care for adolescents with poorly controlled diabetes via Skype: does working alliance remain intact? </w:t>
      </w:r>
      <w:r w:rsidRPr="004B01A5">
        <w:rPr>
          <w:i/>
          <w:sz w:val="22"/>
          <w:szCs w:val="22"/>
        </w:rPr>
        <w:t>J Diabetes Sci Technol</w:t>
      </w:r>
      <w:r w:rsidRPr="004B01A5">
        <w:rPr>
          <w:sz w:val="22"/>
          <w:szCs w:val="22"/>
        </w:rPr>
        <w:t>. May 1 2013;7(3):727-35. doi:10.1177/193229681300700318</w:t>
      </w:r>
    </w:p>
    <w:p w14:paraId="53421AFE" w14:textId="77777777" w:rsidR="00964E6A" w:rsidRPr="004B01A5" w:rsidRDefault="00964E6A" w:rsidP="00964E6A">
      <w:pPr>
        <w:pStyle w:val="EndNoteBibliography"/>
        <w:rPr>
          <w:sz w:val="22"/>
          <w:szCs w:val="22"/>
        </w:rPr>
      </w:pPr>
      <w:r w:rsidRPr="004B01A5">
        <w:rPr>
          <w:sz w:val="22"/>
          <w:szCs w:val="22"/>
        </w:rPr>
        <w:t>4.</w:t>
      </w:r>
      <w:r w:rsidRPr="004B01A5">
        <w:rPr>
          <w:sz w:val="22"/>
          <w:szCs w:val="22"/>
        </w:rPr>
        <w:tab/>
        <w:t xml:space="preserve">Riley AR, Duke DC, Freeman KA, Hood KK, Harris MA. Depressive Symptoms in a Trial Behavioral Family Systems Therapy for Diabetes: A Post Hoc Analysis of Change. </w:t>
      </w:r>
      <w:r w:rsidRPr="004B01A5">
        <w:rPr>
          <w:i/>
          <w:sz w:val="22"/>
          <w:szCs w:val="22"/>
        </w:rPr>
        <w:t>Diabetes Care</w:t>
      </w:r>
      <w:r w:rsidRPr="004B01A5">
        <w:rPr>
          <w:sz w:val="22"/>
          <w:szCs w:val="22"/>
        </w:rPr>
        <w:t>. Aug 2015;38(8):1435-40. doi:10.2337/dc14-2519</w:t>
      </w:r>
    </w:p>
    <w:p w14:paraId="2A127524" w14:textId="77777777" w:rsidR="00964E6A" w:rsidRPr="004B01A5" w:rsidRDefault="00964E6A" w:rsidP="00964E6A">
      <w:pPr>
        <w:pStyle w:val="EndNoteBibliography"/>
        <w:rPr>
          <w:sz w:val="22"/>
          <w:szCs w:val="22"/>
        </w:rPr>
      </w:pPr>
      <w:r w:rsidRPr="004B01A5">
        <w:rPr>
          <w:sz w:val="22"/>
          <w:szCs w:val="22"/>
        </w:rPr>
        <w:t>5.</w:t>
      </w:r>
      <w:r w:rsidRPr="004B01A5">
        <w:rPr>
          <w:sz w:val="22"/>
          <w:szCs w:val="22"/>
        </w:rPr>
        <w:tab/>
        <w:t xml:space="preserve">Murry VM, Berkel C, Inniss-Thompson MN, Debreaux ML. Pathways for African American Success: Results of Three-Arm Randomized Trial to Test the Effects of Technology-Based Delivery for Rural African American Families. </w:t>
      </w:r>
      <w:r w:rsidRPr="004B01A5">
        <w:rPr>
          <w:i/>
          <w:sz w:val="22"/>
          <w:szCs w:val="22"/>
        </w:rPr>
        <w:t>J Pediatr Psychol</w:t>
      </w:r>
      <w:r w:rsidRPr="004B01A5">
        <w:rPr>
          <w:sz w:val="22"/>
          <w:szCs w:val="22"/>
        </w:rPr>
        <w:t>. Apr 1 2019a;44(3):375-387. doi:10.1093/jpepsy/jsz001</w:t>
      </w:r>
    </w:p>
    <w:p w14:paraId="2124AB04" w14:textId="77777777" w:rsidR="00964E6A" w:rsidRPr="004B01A5" w:rsidRDefault="00964E6A" w:rsidP="00964E6A">
      <w:pPr>
        <w:pStyle w:val="EndNoteBibliography"/>
        <w:rPr>
          <w:sz w:val="22"/>
          <w:szCs w:val="22"/>
        </w:rPr>
      </w:pPr>
      <w:r w:rsidRPr="004B01A5">
        <w:rPr>
          <w:sz w:val="22"/>
          <w:szCs w:val="22"/>
        </w:rPr>
        <w:t>6.</w:t>
      </w:r>
      <w:r w:rsidRPr="004B01A5">
        <w:rPr>
          <w:sz w:val="22"/>
          <w:szCs w:val="22"/>
        </w:rPr>
        <w:tab/>
        <w:t xml:space="preserve">Murry VM, Kettrey HH, Berkel C, Inniss-Thompson MN. The Pathways for African American Success: Does Delivery Platform Matter in the Prevention of HIV Risk Vulnerability Among Youth? </w:t>
      </w:r>
      <w:r w:rsidRPr="004B01A5">
        <w:rPr>
          <w:i/>
          <w:sz w:val="22"/>
          <w:szCs w:val="22"/>
        </w:rPr>
        <w:t>J Adolesc Health</w:t>
      </w:r>
      <w:r w:rsidRPr="004B01A5">
        <w:rPr>
          <w:sz w:val="22"/>
          <w:szCs w:val="22"/>
        </w:rPr>
        <w:t>. Aug 2019b;65(2):255-261. doi:10.1016/j.jadohealth.2019.02.013</w:t>
      </w:r>
    </w:p>
    <w:p w14:paraId="16C17021" w14:textId="77777777" w:rsidR="00964E6A" w:rsidRPr="004B01A5" w:rsidRDefault="00964E6A" w:rsidP="00964E6A">
      <w:pPr>
        <w:pStyle w:val="EndNoteBibliography"/>
        <w:rPr>
          <w:sz w:val="22"/>
          <w:szCs w:val="22"/>
        </w:rPr>
      </w:pPr>
      <w:r w:rsidRPr="004B01A5">
        <w:rPr>
          <w:sz w:val="22"/>
          <w:szCs w:val="22"/>
        </w:rPr>
        <w:t>7.</w:t>
      </w:r>
      <w:r w:rsidRPr="004B01A5">
        <w:rPr>
          <w:sz w:val="22"/>
          <w:szCs w:val="22"/>
        </w:rPr>
        <w:tab/>
        <w:t xml:space="preserve">Murry VM, Berkel C, Liu N. The Closing Digital Divide: Delivery Modality and Family Attendance in the Pathways for African American Success (PAAS) Program. </w:t>
      </w:r>
      <w:r w:rsidRPr="004B01A5">
        <w:rPr>
          <w:i/>
          <w:sz w:val="22"/>
          <w:szCs w:val="22"/>
        </w:rPr>
        <w:t>Prev Sci</w:t>
      </w:r>
      <w:r w:rsidRPr="004B01A5">
        <w:rPr>
          <w:sz w:val="22"/>
          <w:szCs w:val="22"/>
        </w:rPr>
        <w:t>. Jul 2018;19(5):642-651. doi:10.1007/s11121-018-0863-z</w:t>
      </w:r>
    </w:p>
    <w:p w14:paraId="15F753E5" w14:textId="77777777" w:rsidR="00964E6A" w:rsidRPr="004B01A5" w:rsidRDefault="00964E6A" w:rsidP="00964E6A">
      <w:pPr>
        <w:pStyle w:val="EndNoteBibliography"/>
        <w:rPr>
          <w:sz w:val="22"/>
          <w:szCs w:val="22"/>
        </w:rPr>
      </w:pPr>
      <w:r w:rsidRPr="004B01A5">
        <w:rPr>
          <w:sz w:val="22"/>
          <w:szCs w:val="22"/>
        </w:rPr>
        <w:t>8.</w:t>
      </w:r>
      <w:r w:rsidRPr="004B01A5">
        <w:rPr>
          <w:sz w:val="22"/>
          <w:szCs w:val="22"/>
        </w:rPr>
        <w:tab/>
        <w:t xml:space="preserve">Kurowski BG, Taylor HG, McNally KA, et al. Online Family Problem-Solving Therapy (F-PST) for Executive and Behavioral Dysfunction After Traumatic Brain Injury in Adolescents: A Randomized, Multicenter, Comparative Effectiveness Clinical Trial. </w:t>
      </w:r>
      <w:r w:rsidRPr="004B01A5">
        <w:rPr>
          <w:i/>
          <w:sz w:val="22"/>
          <w:szCs w:val="22"/>
        </w:rPr>
        <w:t>J Head Trauma Rehabil</w:t>
      </w:r>
      <w:r w:rsidRPr="004B01A5">
        <w:rPr>
          <w:sz w:val="22"/>
          <w:szCs w:val="22"/>
        </w:rPr>
        <w:t>. May/Jun 2020;35(3):165-174. doi:10.1097/htr.0000000000000545</w:t>
      </w:r>
    </w:p>
    <w:p w14:paraId="4C5A2A9E" w14:textId="77777777" w:rsidR="00964E6A" w:rsidRPr="009A488F" w:rsidRDefault="00964E6A" w:rsidP="00964E6A">
      <w:pPr>
        <w:pStyle w:val="EndNoteBibliography"/>
        <w:rPr>
          <w:sz w:val="22"/>
          <w:szCs w:val="22"/>
          <w:lang w:val="es-ES"/>
        </w:rPr>
      </w:pPr>
      <w:r w:rsidRPr="004B01A5">
        <w:rPr>
          <w:sz w:val="22"/>
          <w:szCs w:val="22"/>
        </w:rPr>
        <w:t>9.</w:t>
      </w:r>
      <w:r w:rsidRPr="004B01A5">
        <w:rPr>
          <w:sz w:val="22"/>
          <w:szCs w:val="22"/>
        </w:rPr>
        <w:tab/>
        <w:t xml:space="preserve">Wade SL, Cassedy AE, McNally KA, et al. A Randomized Comparative Effectiveness Trial of Family-Problem-Solving Treatment for Adolescent Brain Injury: Parent Outcomes From the Coping with Head Injury through Problem Solving (CHIPS) Study. </w:t>
      </w:r>
      <w:r w:rsidRPr="009A488F">
        <w:rPr>
          <w:i/>
          <w:sz w:val="22"/>
          <w:szCs w:val="22"/>
          <w:lang w:val="es-ES"/>
        </w:rPr>
        <w:t>J Head Trauma Rehabil</w:t>
      </w:r>
      <w:r w:rsidRPr="009A488F">
        <w:rPr>
          <w:sz w:val="22"/>
          <w:szCs w:val="22"/>
          <w:lang w:val="es-ES"/>
        </w:rPr>
        <w:t>. Nov/Dec 2019a;34(6):E1-e9. doi:10.1097/htr.0000000000000487</w:t>
      </w:r>
    </w:p>
    <w:p w14:paraId="3A21D29B" w14:textId="77777777" w:rsidR="00964E6A" w:rsidRPr="004B01A5" w:rsidRDefault="00964E6A" w:rsidP="00964E6A">
      <w:pPr>
        <w:pStyle w:val="EndNoteBibliography"/>
        <w:rPr>
          <w:sz w:val="22"/>
          <w:szCs w:val="22"/>
        </w:rPr>
      </w:pPr>
      <w:r w:rsidRPr="004B01A5">
        <w:rPr>
          <w:sz w:val="22"/>
          <w:szCs w:val="22"/>
        </w:rPr>
        <w:t>10.</w:t>
      </w:r>
      <w:r w:rsidRPr="004B01A5">
        <w:rPr>
          <w:sz w:val="22"/>
          <w:szCs w:val="22"/>
        </w:rPr>
        <w:tab/>
        <w:t xml:space="preserve">Wade SL, Cassedy AE, Sklut M, et al. The Relationship of Adolescent and Parent Preferences for Treatment Modality With Satisfaction, Attrition, Adherence, and Efficacy: The Coping With Head </w:t>
      </w:r>
      <w:r w:rsidRPr="004B01A5">
        <w:rPr>
          <w:sz w:val="22"/>
          <w:szCs w:val="22"/>
        </w:rPr>
        <w:lastRenderedPageBreak/>
        <w:t xml:space="preserve">Injury Through Problem-Solving (CHIPS) Study. </w:t>
      </w:r>
      <w:r w:rsidRPr="004B01A5">
        <w:rPr>
          <w:i/>
          <w:sz w:val="22"/>
          <w:szCs w:val="22"/>
        </w:rPr>
        <w:t>J Pediatr Psychol</w:t>
      </w:r>
      <w:r w:rsidRPr="004B01A5">
        <w:rPr>
          <w:sz w:val="22"/>
          <w:szCs w:val="22"/>
        </w:rPr>
        <w:t>. Apr 1 2019b;44(3):388-401. doi:10.1093/jpepsy/jsy087</w:t>
      </w:r>
    </w:p>
    <w:p w14:paraId="3E994AAB" w14:textId="77777777" w:rsidR="00964E6A" w:rsidRPr="004B01A5" w:rsidRDefault="00964E6A" w:rsidP="00964E6A">
      <w:pPr>
        <w:pStyle w:val="EndNoteBibliography"/>
        <w:rPr>
          <w:sz w:val="22"/>
          <w:szCs w:val="22"/>
        </w:rPr>
      </w:pPr>
      <w:r w:rsidRPr="004B01A5">
        <w:rPr>
          <w:sz w:val="22"/>
          <w:szCs w:val="22"/>
        </w:rPr>
        <w:t>11.</w:t>
      </w:r>
      <w:r w:rsidRPr="004B01A5">
        <w:rPr>
          <w:sz w:val="22"/>
          <w:szCs w:val="22"/>
        </w:rPr>
        <w:tab/>
        <w:t xml:space="preserve">Wade SL, Cassedy AE, Taylor HG, et al. Adolescent quality of life following family problem-solving treatment for brain injury. </w:t>
      </w:r>
      <w:r w:rsidRPr="004B01A5">
        <w:rPr>
          <w:i/>
          <w:sz w:val="22"/>
          <w:szCs w:val="22"/>
        </w:rPr>
        <w:t>J Consult Clin Psychol</w:t>
      </w:r>
      <w:r w:rsidRPr="004B01A5">
        <w:rPr>
          <w:sz w:val="22"/>
          <w:szCs w:val="22"/>
        </w:rPr>
        <w:t>. Nov 2019c;87(11):1043-1055. doi:10.1037/ccp0000440</w:t>
      </w:r>
    </w:p>
    <w:p w14:paraId="19D24B1B" w14:textId="77777777" w:rsidR="00964E6A" w:rsidRPr="004B01A5" w:rsidRDefault="00964E6A" w:rsidP="00964E6A">
      <w:pPr>
        <w:pStyle w:val="EndNoteBibliography"/>
        <w:rPr>
          <w:sz w:val="22"/>
          <w:szCs w:val="22"/>
        </w:rPr>
      </w:pPr>
      <w:r w:rsidRPr="004B01A5">
        <w:rPr>
          <w:sz w:val="22"/>
          <w:szCs w:val="22"/>
        </w:rPr>
        <w:t>12.</w:t>
      </w:r>
      <w:r w:rsidRPr="004B01A5">
        <w:rPr>
          <w:sz w:val="22"/>
          <w:szCs w:val="22"/>
        </w:rPr>
        <w:tab/>
        <w:t xml:space="preserve">Truttmann S, Philipp J, Zeiler M, et al. Long-Term Efficacy of the Workshop Vs. Online SUCCEAT (Supporting Carers of Children and Adolescents with Eating Disorders) Intervention for Parents: A Quasi-Randomised Feasibility Trial. </w:t>
      </w:r>
      <w:r w:rsidRPr="004B01A5">
        <w:rPr>
          <w:i/>
          <w:sz w:val="22"/>
          <w:szCs w:val="22"/>
        </w:rPr>
        <w:t>J Clin Med</w:t>
      </w:r>
      <w:r w:rsidRPr="004B01A5">
        <w:rPr>
          <w:sz w:val="22"/>
          <w:szCs w:val="22"/>
        </w:rPr>
        <w:t>. Jun 18 2020;9(6)doi:10.3390/jcm9061912</w:t>
      </w:r>
    </w:p>
    <w:p w14:paraId="3397FB23" w14:textId="58791F4C" w:rsidR="00B71564" w:rsidRDefault="00B855DC">
      <w:pPr>
        <w:rPr>
          <w:sz w:val="22"/>
          <w:szCs w:val="22"/>
        </w:rPr>
      </w:pPr>
      <w:r w:rsidRPr="004B01A5">
        <w:rPr>
          <w:sz w:val="22"/>
          <w:szCs w:val="22"/>
        </w:rPr>
        <w:fldChar w:fldCharType="end"/>
      </w:r>
    </w:p>
    <w:sectPr w:rsidR="00B71564">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0dstprr5sazge9p5jxttey2z05wefpedtf&quot;&gt;SystematicreviewSTdigitalvsf2f_Writeup&lt;record-ids&gt;&lt;item&gt;16&lt;/item&gt;&lt;item&gt;17&lt;/item&gt;&lt;item&gt;18&lt;/item&gt;&lt;item&gt;19&lt;/item&gt;&lt;item&gt;20&lt;/item&gt;&lt;item&gt;21&lt;/item&gt;&lt;item&gt;22&lt;/item&gt;&lt;item&gt;23&lt;/item&gt;&lt;item&gt;24&lt;/item&gt;&lt;item&gt;25&lt;/item&gt;&lt;item&gt;53&lt;/item&gt;&lt;item&gt;54&lt;/item&gt;&lt;/record-ids&gt;&lt;/item&gt;&lt;/Libraries&gt;"/>
  </w:docVars>
  <w:rsids>
    <w:rsidRoot w:val="00B71564"/>
    <w:rsid w:val="0015327B"/>
    <w:rsid w:val="00161DC9"/>
    <w:rsid w:val="004B01A5"/>
    <w:rsid w:val="00964E6A"/>
    <w:rsid w:val="009A488F"/>
    <w:rsid w:val="009D76AF"/>
    <w:rsid w:val="00A160DE"/>
    <w:rsid w:val="00B71564"/>
    <w:rsid w:val="00B855DC"/>
    <w:rsid w:val="00B978A7"/>
    <w:rsid w:val="00CA208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0B9C9"/>
  <w15:docId w15:val="{5190D911-9BA7-4E5E-BBBB-C16A4AA47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Z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FE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B70A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E4FEC"/>
    <w:rPr>
      <w:i/>
      <w:iC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paragraph" w:customStyle="1" w:styleId="EndNoteBibliographyTitle">
    <w:name w:val="EndNote Bibliography Title"/>
    <w:basedOn w:val="Normal"/>
    <w:link w:val="EndNoteBibliographyTitleChar"/>
    <w:rsid w:val="00B855DC"/>
    <w:pPr>
      <w:jc w:val="center"/>
    </w:pPr>
    <w:rPr>
      <w:noProof/>
      <w:lang w:val="en-ZA"/>
    </w:rPr>
  </w:style>
  <w:style w:type="character" w:customStyle="1" w:styleId="EndNoteBibliographyTitleChar">
    <w:name w:val="EndNote Bibliography Title Char"/>
    <w:basedOn w:val="DefaultParagraphFont"/>
    <w:link w:val="EndNoteBibliographyTitle"/>
    <w:rsid w:val="00B855DC"/>
    <w:rPr>
      <w:noProof/>
      <w:lang w:val="en-ZA"/>
    </w:rPr>
  </w:style>
  <w:style w:type="paragraph" w:customStyle="1" w:styleId="EndNoteBibliography">
    <w:name w:val="EndNote Bibliography"/>
    <w:basedOn w:val="Normal"/>
    <w:link w:val="EndNoteBibliographyChar"/>
    <w:rsid w:val="00B855DC"/>
    <w:rPr>
      <w:noProof/>
      <w:lang w:val="en-ZA"/>
    </w:rPr>
  </w:style>
  <w:style w:type="character" w:customStyle="1" w:styleId="EndNoteBibliographyChar">
    <w:name w:val="EndNote Bibliography Char"/>
    <w:basedOn w:val="DefaultParagraphFont"/>
    <w:link w:val="EndNoteBibliography"/>
    <w:rsid w:val="00B855DC"/>
    <w:rPr>
      <w:noProof/>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4gwoqQOW6LL+KaOdudStz8MoqNA==">AMUW2mXg4Vcz7CXZwgpjImUdMm5JW96d7MH8NyRSISZ4xbPGuKZMQOn7eaWYI1yNn7sJTMisrJEOjtTU1UwYCfGs53QNpDvLfQBxuLAUvVvubqsEY0K9r2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3168</Words>
  <Characters>1806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itz Borrmann</dc:creator>
  <cp:lastModifiedBy>Pieter Erasmus</cp:lastModifiedBy>
  <cp:revision>7</cp:revision>
  <dcterms:created xsi:type="dcterms:W3CDTF">2022-06-21T09:30:00Z</dcterms:created>
  <dcterms:modified xsi:type="dcterms:W3CDTF">2025-02-11T12:10:00Z</dcterms:modified>
</cp:coreProperties>
</file>